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A0B63" w14:textId="77777777" w:rsidR="00BC1FEA" w:rsidRDefault="00BC1FEA" w:rsidP="00BC1FEA">
      <w:pPr>
        <w:jc w:val="center"/>
        <w:rPr>
          <w:rFonts w:ascii="Times New Roman" w:hAnsi="Times New Roman"/>
          <w:sz w:val="24"/>
          <w:szCs w:val="24"/>
        </w:rPr>
      </w:pPr>
      <w:bookmarkStart w:id="0" w:name="_Hlk498099231"/>
      <w:bookmarkStart w:id="1" w:name="_Hlk496220028"/>
    </w:p>
    <w:p w14:paraId="0E757EB8" w14:textId="7CEBEAB7" w:rsidR="00BC1FEA" w:rsidRPr="00C668FD" w:rsidRDefault="00DC7180" w:rsidP="00BC1FEA">
      <w:pPr>
        <w:jc w:val="center"/>
        <w:rPr>
          <w:rFonts w:ascii="Times New Roman" w:hAnsi="Times New Roman"/>
          <w:sz w:val="24"/>
          <w:szCs w:val="24"/>
        </w:rPr>
      </w:pPr>
      <w:r w:rsidRPr="00DC7180">
        <w:rPr>
          <w:rFonts w:ascii="Times New Roman" w:hAnsi="Times New Roman"/>
          <w:sz w:val="24"/>
          <w:szCs w:val="24"/>
        </w:rPr>
        <w:t>The Joint Association of Small for Gestational Age and Nighttime Sleep with Blood Pressure in Childhood</w:t>
      </w:r>
    </w:p>
    <w:bookmarkEnd w:id="0"/>
    <w:bookmarkEnd w:id="1"/>
    <w:p w14:paraId="4C8B24BF" w14:textId="77777777" w:rsidR="00BC1FEA" w:rsidRDefault="00BC1FEA" w:rsidP="00BC1FEA">
      <w:pPr>
        <w:jc w:val="center"/>
        <w:rPr>
          <w:rFonts w:ascii="Times New Roman" w:hAnsi="Times New Roman"/>
          <w:sz w:val="24"/>
          <w:szCs w:val="24"/>
        </w:rPr>
      </w:pPr>
    </w:p>
    <w:p w14:paraId="110D8D4E" w14:textId="77777777" w:rsidR="00BC1FEA" w:rsidRPr="00E81D0E" w:rsidRDefault="00BC1FEA" w:rsidP="00BC1FEA">
      <w:pPr>
        <w:jc w:val="center"/>
        <w:rPr>
          <w:rFonts w:ascii="Times New Roman" w:hAnsi="Times New Roman"/>
          <w:sz w:val="24"/>
          <w:szCs w:val="24"/>
        </w:rPr>
      </w:pPr>
    </w:p>
    <w:p w14:paraId="158F20F7" w14:textId="097B43AE" w:rsidR="00BC1FEA" w:rsidRDefault="008E7399" w:rsidP="00BC1FEA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 w:rsidRPr="00DD3179">
        <w:rPr>
          <w:rFonts w:ascii="Times New Roman" w:hAnsi="Times New Roman"/>
          <w:sz w:val="24"/>
          <w:szCs w:val="24"/>
        </w:rPr>
        <w:t>Hongjian Wang MD. PhD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DD3179">
        <w:rPr>
          <w:rFonts w:ascii="Times New Roman" w:hAnsi="Times New Roman"/>
          <w:sz w:val="24"/>
          <w:szCs w:val="24"/>
        </w:rPr>
        <w:t>, Noel Mueller PhD, MPH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3,4</w:t>
      </w:r>
      <w:r w:rsidRPr="00DD31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3179">
        <w:rPr>
          <w:rFonts w:ascii="Times New Roman" w:hAnsi="Times New Roman"/>
          <w:sz w:val="24"/>
          <w:szCs w:val="24"/>
        </w:rPr>
        <w:t>Guoying</w:t>
      </w:r>
      <w:proofErr w:type="spellEnd"/>
      <w:r w:rsidRPr="00DD3179">
        <w:rPr>
          <w:rFonts w:ascii="Times New Roman" w:hAnsi="Times New Roman"/>
          <w:sz w:val="24"/>
          <w:szCs w:val="24"/>
        </w:rPr>
        <w:t xml:space="preserve"> Wang MD, PhD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DD31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3179">
        <w:rPr>
          <w:rFonts w:ascii="Times New Roman" w:hAnsi="Times New Roman"/>
          <w:sz w:val="24"/>
          <w:szCs w:val="24"/>
        </w:rPr>
        <w:t>Xiumei</w:t>
      </w:r>
      <w:proofErr w:type="spellEnd"/>
      <w:r w:rsidRPr="00DD3179">
        <w:rPr>
          <w:rFonts w:ascii="Times New Roman" w:hAnsi="Times New Roman"/>
          <w:sz w:val="24"/>
          <w:szCs w:val="24"/>
        </w:rPr>
        <w:t xml:space="preserve"> Hong, MD, PhD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DD3179">
        <w:rPr>
          <w:rFonts w:ascii="Times New Roman" w:hAnsi="Times New Roman"/>
          <w:sz w:val="24"/>
          <w:szCs w:val="24"/>
        </w:rPr>
        <w:t>, Ting Chen MS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DD31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3179">
        <w:rPr>
          <w:rFonts w:ascii="Times New Roman" w:hAnsi="Times New Roman"/>
          <w:sz w:val="24"/>
          <w:szCs w:val="24"/>
        </w:rPr>
        <w:t>Yuelong</w:t>
      </w:r>
      <w:proofErr w:type="spellEnd"/>
      <w:r w:rsidRPr="00DD3179">
        <w:rPr>
          <w:rFonts w:ascii="Times New Roman" w:hAnsi="Times New Roman"/>
          <w:sz w:val="24"/>
          <w:szCs w:val="24"/>
        </w:rPr>
        <w:t xml:space="preserve"> Ji MS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DD3179">
        <w:rPr>
          <w:rFonts w:ascii="Times New Roman" w:hAnsi="Times New Roman"/>
          <w:sz w:val="24"/>
          <w:szCs w:val="24"/>
        </w:rPr>
        <w:t>, Colleen Pearson BA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5</w:t>
      </w:r>
      <w:r w:rsidRPr="00DD3179">
        <w:rPr>
          <w:rFonts w:ascii="Times New Roman" w:hAnsi="Times New Roman"/>
          <w:sz w:val="24"/>
          <w:szCs w:val="24"/>
        </w:rPr>
        <w:t>, Lawrence J. Appel, MD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3,4</w:t>
      </w:r>
      <w:r w:rsidRPr="00DD31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3179">
        <w:rPr>
          <w:rFonts w:ascii="Times New Roman" w:hAnsi="Times New Roman"/>
          <w:sz w:val="24"/>
          <w:szCs w:val="24"/>
        </w:rPr>
        <w:t>Xiaobin</w:t>
      </w:r>
      <w:proofErr w:type="spellEnd"/>
      <w:r w:rsidRPr="00DD3179">
        <w:rPr>
          <w:rFonts w:ascii="Times New Roman" w:hAnsi="Times New Roman"/>
          <w:sz w:val="24"/>
          <w:szCs w:val="24"/>
        </w:rPr>
        <w:t xml:space="preserve"> Wang MD, MPH, ScD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,6</w:t>
      </w:r>
      <w:r>
        <w:rPr>
          <w:rFonts w:ascii="Times New Roman" w:hAnsi="Times New Roman" w:hint="eastAsia"/>
          <w:sz w:val="24"/>
          <w:szCs w:val="24"/>
          <w:vertAlign w:val="superscript"/>
        </w:rPr>
        <w:t>.</w:t>
      </w:r>
    </w:p>
    <w:p w14:paraId="67680C4F" w14:textId="71E711B2" w:rsidR="00C668FF" w:rsidRPr="000D7D31" w:rsidRDefault="00CE5504" w:rsidP="001350B0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 w:rsidRPr="000D7D3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Online- only </w:t>
      </w:r>
      <w:r w:rsidR="00B92F2F" w:rsidRPr="000D7D31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supplemental material</w:t>
      </w:r>
    </w:p>
    <w:p w14:paraId="49B30DD5" w14:textId="21A21711" w:rsidR="00CE5504" w:rsidRPr="000D7D31" w:rsidRDefault="00CE5504" w:rsidP="001350B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Figure </w:t>
      </w:r>
      <w:r w:rsidR="00490C20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S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1</w:t>
      </w:r>
      <w:r w:rsidR="00D0070A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.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Flow diagram of Boston Birth Cohort participants included in final analytic data set</w:t>
      </w:r>
      <w:r w:rsidR="00D0070A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.</w:t>
      </w:r>
    </w:p>
    <w:p w14:paraId="1BF9BDCF" w14:textId="3F7D712B" w:rsidR="00CE5504" w:rsidRDefault="00CE5504" w:rsidP="001350B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Figure </w:t>
      </w:r>
      <w:r w:rsidR="00490C20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S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2 Tracking of Blood pressure in early childhood</w:t>
      </w:r>
      <w:r w:rsidR="00D0070A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.</w:t>
      </w:r>
      <w:r w:rsidR="00432C08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(N=1026)</w:t>
      </w:r>
    </w:p>
    <w:p w14:paraId="1078B7B6" w14:textId="77777777" w:rsidR="00697FB7" w:rsidRDefault="00697FB7" w:rsidP="00697FB7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 xml:space="preserve">Table S1 </w:t>
      </w:r>
      <w:r w:rsidRPr="00E8323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he individual associations of birth weight for gestational age and child sleep duration with child SBP percentile and elevated SBP (SBP </w:t>
      </w:r>
      <w:r w:rsidRPr="00E83239">
        <w:rPr>
          <w:rFonts w:ascii="Times New Roman" w:hAnsi="Times New Roman" w:cs="Times New Roman" w:hint="eastAsia"/>
          <w:sz w:val="20"/>
          <w:szCs w:val="20"/>
          <w:lang w:eastAsia="zh-CN"/>
        </w:rPr>
        <w:t>≥</w:t>
      </w:r>
      <w:r w:rsidRPr="00E83239">
        <w:rPr>
          <w:rFonts w:ascii="Times New Roman" w:hAnsi="Times New Roman" w:cs="Times New Roman" w:hint="eastAsia"/>
          <w:sz w:val="20"/>
          <w:szCs w:val="20"/>
          <w:lang w:eastAsia="zh-CN"/>
        </w:rPr>
        <w:t>75%) in children from the Boston Birth Cohort.</w:t>
      </w:r>
    </w:p>
    <w:p w14:paraId="4A6B4667" w14:textId="73C40F7C" w:rsidR="00697FB7" w:rsidRPr="00697FB7" w:rsidRDefault="00697FB7" w:rsidP="001350B0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Table S2</w:t>
      </w:r>
      <w:bookmarkStart w:id="2" w:name="_GoBack"/>
      <w:bookmarkEnd w:id="2"/>
      <w:r w:rsidRPr="00E8323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The combined association of birth weight for gestational age and child sleep duration on child SBP percentile and elevated SBP (SBP </w:t>
      </w:r>
      <w:r w:rsidRPr="00E83239">
        <w:rPr>
          <w:rFonts w:ascii="Times New Roman" w:hAnsi="Times New Roman" w:cs="Times New Roman" w:hint="eastAsia"/>
          <w:sz w:val="20"/>
          <w:szCs w:val="20"/>
          <w:lang w:eastAsia="zh-CN"/>
        </w:rPr>
        <w:t>≥</w:t>
      </w:r>
      <w:r w:rsidRPr="00E83239">
        <w:rPr>
          <w:rFonts w:ascii="Times New Roman" w:hAnsi="Times New Roman" w:cs="Times New Roman" w:hint="eastAsia"/>
          <w:sz w:val="20"/>
          <w:szCs w:val="20"/>
          <w:lang w:eastAsia="zh-CN"/>
        </w:rPr>
        <w:t>75%) in children from the Boston Birth Cohort</w:t>
      </w:r>
      <w:r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5025A5C4" w14:textId="00562335" w:rsidR="00CE5504" w:rsidRPr="000D7D31" w:rsidRDefault="00FB36C7" w:rsidP="001350B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Table </w:t>
      </w:r>
      <w:r w:rsidR="00490C20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S</w:t>
      </w:r>
      <w:r w:rsidR="00697FB7">
        <w:rPr>
          <w:rFonts w:ascii="Times New Roman" w:hAnsi="Times New Roman" w:cs="Times New Roman" w:hint="eastAsia"/>
          <w:color w:val="000000"/>
          <w:sz w:val="20"/>
          <w:szCs w:val="20"/>
          <w:lang w:eastAsia="zh-CN"/>
        </w:rPr>
        <w:t>3</w:t>
      </w:r>
      <w:r w:rsidR="00CE5504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The individual associations of 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birth weight for gestational age</w:t>
      </w:r>
      <w:r w:rsidR="00CE5504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and 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child sleep duration </w:t>
      </w:r>
      <w:r w:rsidR="00CE5504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with child DBP percentile and elevated DBP (DBP ≥75%) in children from the Boston Birth Cohort.</w:t>
      </w:r>
    </w:p>
    <w:p w14:paraId="213FC190" w14:textId="79FA6C4B" w:rsidR="00CE5504" w:rsidRPr="000D7D31" w:rsidRDefault="00CE5504" w:rsidP="001350B0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Table </w:t>
      </w:r>
      <w:r w:rsidR="00490C20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S</w:t>
      </w:r>
      <w:r w:rsidR="00697FB7">
        <w:rPr>
          <w:rFonts w:ascii="Times New Roman" w:hAnsi="Times New Roman" w:cs="Times New Roman" w:hint="eastAsia"/>
          <w:color w:val="000000"/>
          <w:sz w:val="20"/>
          <w:szCs w:val="20"/>
          <w:lang w:eastAsia="zh-CN"/>
        </w:rPr>
        <w:t>4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The combined association of </w:t>
      </w:r>
      <w:r w:rsidR="00FB36C7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birth weight for gestational age 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and </w:t>
      </w:r>
      <w:r w:rsidR="00FB36C7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child sleep duration 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on child DBP percentile and elevated DBP (DBP ≥75%) in children fr</w:t>
      </w:r>
      <w:r w:rsidR="00BE2AAA"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om the Boston Birth Cohort </w:t>
      </w:r>
    </w:p>
    <w:p w14:paraId="79604FD5" w14:textId="47D8B28F" w:rsidR="00CE5504" w:rsidRPr="000D7D31" w:rsidRDefault="00CE5504" w:rsidP="001350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sz w:val="20"/>
          <w:szCs w:val="20"/>
        </w:rPr>
        <w:t xml:space="preserve">Table </w:t>
      </w:r>
      <w:r w:rsidR="00490C20">
        <w:rPr>
          <w:rFonts w:ascii="Times New Roman" w:hAnsi="Times New Roman" w:cs="Times New Roman"/>
          <w:sz w:val="20"/>
          <w:szCs w:val="20"/>
        </w:rPr>
        <w:t>S</w:t>
      </w:r>
      <w:r w:rsidR="00697FB7"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 w:rsidRPr="000D7D31">
        <w:rPr>
          <w:rFonts w:ascii="Times New Roman" w:hAnsi="Times New Roman" w:cs="Times New Roman"/>
          <w:sz w:val="20"/>
          <w:szCs w:val="20"/>
        </w:rPr>
        <w:t xml:space="preserve">. The individual associations of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birth weight for gestational age </w:t>
      </w:r>
      <w:r w:rsidRPr="000D7D31">
        <w:rPr>
          <w:rFonts w:ascii="Times New Roman" w:hAnsi="Times New Roman" w:cs="Times New Roman"/>
          <w:sz w:val="20"/>
          <w:szCs w:val="20"/>
        </w:rPr>
        <w:t>and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 child sleep duration</w:t>
      </w:r>
      <w:r w:rsidRPr="000D7D31">
        <w:rPr>
          <w:rFonts w:ascii="Times New Roman" w:hAnsi="Times New Roman" w:cs="Times New Roman"/>
          <w:sz w:val="20"/>
          <w:szCs w:val="20"/>
        </w:rPr>
        <w:t xml:space="preserve"> with child SBP percentile and elevated SBP (SBP ≥75%) in children from the Boston Birth Cohort (age range: 4-9 years; sample size:441)</w:t>
      </w:r>
    </w:p>
    <w:p w14:paraId="1176C02B" w14:textId="3DAE5B77" w:rsidR="00CE5504" w:rsidRPr="000D7D31" w:rsidRDefault="00CE5504" w:rsidP="001350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sz w:val="20"/>
          <w:szCs w:val="20"/>
        </w:rPr>
        <w:t xml:space="preserve">Table </w:t>
      </w:r>
      <w:r w:rsidR="00490C20">
        <w:rPr>
          <w:rFonts w:ascii="Times New Roman" w:hAnsi="Times New Roman" w:cs="Times New Roman"/>
          <w:sz w:val="20"/>
          <w:szCs w:val="20"/>
        </w:rPr>
        <w:t>S</w:t>
      </w:r>
      <w:r w:rsidR="00697FB7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Pr="000D7D31">
        <w:rPr>
          <w:rFonts w:ascii="Times New Roman" w:hAnsi="Times New Roman" w:cs="Times New Roman"/>
          <w:sz w:val="20"/>
          <w:szCs w:val="20"/>
        </w:rPr>
        <w:t xml:space="preserve"> The combined association of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birth weight for gestational age </w:t>
      </w:r>
      <w:r w:rsidRPr="000D7D31">
        <w:rPr>
          <w:rFonts w:ascii="Times New Roman" w:hAnsi="Times New Roman" w:cs="Times New Roman"/>
          <w:sz w:val="20"/>
          <w:szCs w:val="20"/>
        </w:rPr>
        <w:t xml:space="preserve">and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child sleep duration </w:t>
      </w:r>
      <w:r w:rsidRPr="000D7D31">
        <w:rPr>
          <w:rFonts w:ascii="Times New Roman" w:hAnsi="Times New Roman" w:cs="Times New Roman"/>
          <w:sz w:val="20"/>
          <w:szCs w:val="20"/>
        </w:rPr>
        <w:t>on child SBP percentile and elevated SBP (SBP ≥75%) in children fr</w:t>
      </w:r>
      <w:r w:rsidR="00737640" w:rsidRPr="000D7D31">
        <w:rPr>
          <w:rFonts w:ascii="Times New Roman" w:hAnsi="Times New Roman" w:cs="Times New Roman"/>
          <w:sz w:val="20"/>
          <w:szCs w:val="20"/>
        </w:rPr>
        <w:t xml:space="preserve">om the Boston Birth Cohort </w:t>
      </w:r>
      <w:r w:rsidRPr="000D7D31">
        <w:rPr>
          <w:rFonts w:ascii="Times New Roman" w:hAnsi="Times New Roman" w:cs="Times New Roman"/>
          <w:sz w:val="20"/>
          <w:szCs w:val="20"/>
        </w:rPr>
        <w:t xml:space="preserve"> (age range: 4-9 years ; sample size:441)</w:t>
      </w:r>
    </w:p>
    <w:p w14:paraId="4E67EC03" w14:textId="0BFF0FD9" w:rsidR="00CE5504" w:rsidRPr="000D7D31" w:rsidRDefault="00CE5504" w:rsidP="001350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sz w:val="20"/>
          <w:szCs w:val="20"/>
        </w:rPr>
        <w:t xml:space="preserve">Table </w:t>
      </w:r>
      <w:r w:rsidR="00490C20">
        <w:rPr>
          <w:rFonts w:ascii="Times New Roman" w:hAnsi="Times New Roman" w:cs="Times New Roman"/>
          <w:sz w:val="20"/>
          <w:szCs w:val="20"/>
        </w:rPr>
        <w:t>S</w:t>
      </w:r>
      <w:r w:rsidR="00697FB7">
        <w:rPr>
          <w:rFonts w:ascii="Times New Roman" w:hAnsi="Times New Roman" w:cs="Times New Roman" w:hint="eastAsia"/>
          <w:sz w:val="20"/>
          <w:szCs w:val="20"/>
          <w:lang w:eastAsia="zh-CN"/>
        </w:rPr>
        <w:t>7</w:t>
      </w:r>
      <w:r w:rsidRPr="000D7D31">
        <w:rPr>
          <w:rFonts w:ascii="Times New Roman" w:hAnsi="Times New Roman" w:cs="Times New Roman"/>
          <w:sz w:val="20"/>
          <w:szCs w:val="20"/>
        </w:rPr>
        <w:t xml:space="preserve"> The individual associations of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birth weight for gestational age </w:t>
      </w:r>
      <w:r w:rsidRPr="000D7D31">
        <w:rPr>
          <w:rFonts w:ascii="Times New Roman" w:hAnsi="Times New Roman" w:cs="Times New Roman"/>
          <w:sz w:val="20"/>
          <w:szCs w:val="20"/>
        </w:rPr>
        <w:t xml:space="preserve">and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child sleep duration </w:t>
      </w:r>
      <w:r w:rsidRPr="000D7D31">
        <w:rPr>
          <w:rFonts w:ascii="Times New Roman" w:hAnsi="Times New Roman" w:cs="Times New Roman"/>
          <w:sz w:val="20"/>
          <w:szCs w:val="20"/>
        </w:rPr>
        <w:t>with child SBP percentile and elevated BP (a cutoff of SBP ≥90th percentile or ≥120mmHg, or a cutoff of SBP/DBP≥90th percentile or ≥120/80mmHg) in children from the Boston Birth Cohort</w:t>
      </w:r>
    </w:p>
    <w:p w14:paraId="173887A7" w14:textId="1C98D6F3" w:rsidR="00432C08" w:rsidRDefault="00CE5504" w:rsidP="001350B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sz w:val="20"/>
          <w:szCs w:val="20"/>
        </w:rPr>
        <w:t xml:space="preserve">Table </w:t>
      </w:r>
      <w:r w:rsidR="00490C20">
        <w:rPr>
          <w:rFonts w:ascii="Times New Roman" w:hAnsi="Times New Roman" w:cs="Times New Roman"/>
          <w:sz w:val="20"/>
          <w:szCs w:val="20"/>
        </w:rPr>
        <w:t>S</w:t>
      </w:r>
      <w:r w:rsidR="00697FB7">
        <w:rPr>
          <w:rFonts w:ascii="Times New Roman" w:hAnsi="Times New Roman" w:cs="Times New Roman" w:hint="eastAsia"/>
          <w:sz w:val="20"/>
          <w:szCs w:val="20"/>
          <w:lang w:eastAsia="zh-CN"/>
        </w:rPr>
        <w:t>8</w:t>
      </w:r>
      <w:r w:rsidRPr="000D7D31">
        <w:rPr>
          <w:rFonts w:ascii="Times New Roman" w:hAnsi="Times New Roman" w:cs="Times New Roman"/>
          <w:sz w:val="20"/>
          <w:szCs w:val="20"/>
        </w:rPr>
        <w:t xml:space="preserve"> The combined association of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birth weight for gestational age </w:t>
      </w:r>
      <w:r w:rsidRPr="000D7D31">
        <w:rPr>
          <w:rFonts w:ascii="Times New Roman" w:hAnsi="Times New Roman" w:cs="Times New Roman"/>
          <w:sz w:val="20"/>
          <w:szCs w:val="20"/>
        </w:rPr>
        <w:t xml:space="preserve">and </w:t>
      </w:r>
      <w:r w:rsidR="00FB36C7" w:rsidRPr="000D7D31">
        <w:rPr>
          <w:rFonts w:ascii="Times New Roman" w:hAnsi="Times New Roman" w:cs="Times New Roman"/>
          <w:sz w:val="20"/>
          <w:szCs w:val="20"/>
        </w:rPr>
        <w:t xml:space="preserve">child sleep duration </w:t>
      </w:r>
      <w:r w:rsidRPr="000D7D31">
        <w:rPr>
          <w:rFonts w:ascii="Times New Roman" w:hAnsi="Times New Roman" w:cs="Times New Roman"/>
          <w:sz w:val="20"/>
          <w:szCs w:val="20"/>
        </w:rPr>
        <w:t>on child SBP percentile and elevated BP (a cutoff of SBP ≥90th percentile or ≥120mmHg, or a cutoff of SBP/DBP≥90th percentile or ≥120/80mmHg) in children from the Boston Birth Co</w:t>
      </w:r>
      <w:r w:rsidR="00BE2AAA" w:rsidRPr="000D7D31">
        <w:rPr>
          <w:rFonts w:ascii="Times New Roman" w:hAnsi="Times New Roman" w:cs="Times New Roman"/>
          <w:sz w:val="20"/>
          <w:szCs w:val="20"/>
        </w:rPr>
        <w:t>hort</w:t>
      </w:r>
    </w:p>
    <w:p w14:paraId="0783040B" w14:textId="30393EF4" w:rsidR="00432C08" w:rsidRPr="000D7D31" w:rsidRDefault="00432C08" w:rsidP="00432C08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Table 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S</w:t>
      </w:r>
      <w:r w:rsidR="00E83239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9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Comparison of Prenatal and Early Childhood Characteristics between Included and Excluded Study Participants</w:t>
      </w:r>
    </w:p>
    <w:p w14:paraId="43F17C50" w14:textId="484BDB17" w:rsidR="00CE5504" w:rsidRPr="000D7D31" w:rsidRDefault="00432C08" w:rsidP="00432C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Table 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S</w:t>
      </w:r>
      <w:r w:rsidR="00E83239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10</w:t>
      </w:r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Sleep duration </w:t>
      </w:r>
      <w:proofErr w:type="spellStart"/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tertiles</w:t>
      </w:r>
      <w:proofErr w:type="spellEnd"/>
      <w:r w:rsidRPr="000D7D31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 xml:space="preserve"> (T) on each age group by sex.</w:t>
      </w:r>
      <w:r w:rsidR="00BE2AAA" w:rsidRPr="000D7D3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67E1EC" w14:textId="77777777" w:rsidR="00CE5504" w:rsidRPr="000D7D31" w:rsidRDefault="00CE5504" w:rsidP="00CC2D2E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eastAsia="zh-CN"/>
        </w:rPr>
        <w:sectPr w:rsidR="00CE5504" w:rsidRPr="000D7D31" w:rsidSect="001C6CB3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E18B7DD" w14:textId="3C5DEE51" w:rsidR="00CC2D2E" w:rsidRPr="00E601B6" w:rsidRDefault="001350B0" w:rsidP="00CC2D2E">
      <w:pPr>
        <w:spacing w:line="480" w:lineRule="auto"/>
        <w:rPr>
          <w:rFonts w:ascii="Times New Roman" w:hAnsi="Times New Roman" w:cs="Times New Roman"/>
          <w:color w:val="000000"/>
          <w:lang w:eastAsia="zh-CN"/>
        </w:rPr>
      </w:pPr>
      <w:r w:rsidRPr="00E601B6">
        <w:rPr>
          <w:rFonts w:ascii="Times New Roman" w:hAnsi="Times New Roman" w:cs="Times New Roman"/>
          <w:b/>
          <w:color w:val="000000"/>
        </w:rPr>
        <w:lastRenderedPageBreak/>
        <w:t xml:space="preserve">Figure </w:t>
      </w:r>
      <w:r w:rsidR="00F82BB8" w:rsidRPr="00E601B6">
        <w:rPr>
          <w:rFonts w:ascii="Times New Roman" w:hAnsi="Times New Roman" w:cs="Times New Roman"/>
          <w:b/>
          <w:color w:val="000000"/>
        </w:rPr>
        <w:t>S</w:t>
      </w:r>
      <w:r w:rsidRPr="00E601B6">
        <w:rPr>
          <w:rFonts w:ascii="Times New Roman" w:hAnsi="Times New Roman" w:cs="Times New Roman"/>
          <w:b/>
          <w:color w:val="000000"/>
        </w:rPr>
        <w:t>1</w:t>
      </w:r>
      <w:r w:rsidRPr="00E601B6">
        <w:rPr>
          <w:rFonts w:ascii="Times New Roman" w:hAnsi="Times New Roman" w:cs="Times New Roman"/>
          <w:b/>
          <w:color w:val="000000"/>
          <w:lang w:eastAsia="zh-CN"/>
        </w:rPr>
        <w:t>.</w:t>
      </w:r>
      <w:r w:rsidRPr="00E601B6">
        <w:rPr>
          <w:rFonts w:ascii="Times New Roman" w:hAnsi="Times New Roman" w:cs="Times New Roman"/>
          <w:b/>
          <w:color w:val="000000"/>
        </w:rPr>
        <w:t xml:space="preserve"> Flow diagram of Boston Birth Cohort participants included in final analytic data set</w:t>
      </w:r>
      <w:r w:rsidR="00CC2D2E" w:rsidRPr="00E601B6">
        <w:rPr>
          <w:rFonts w:ascii="Times New Roman" w:hAnsi="Times New Roman" w:cs="Times New Roman"/>
          <w:color w:val="000000"/>
        </w:rPr>
        <w:t xml:space="preserve"> </w:t>
      </w:r>
    </w:p>
    <w:p w14:paraId="09457694" w14:textId="525F9D23" w:rsidR="00CC2D2E" w:rsidRPr="000D7D31" w:rsidRDefault="000D7D31" w:rsidP="00CC2D2E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D7D31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203CFE" wp14:editId="389EED36">
                <wp:simplePos x="0" y="0"/>
                <wp:positionH relativeFrom="column">
                  <wp:posOffset>851384</wp:posOffset>
                </wp:positionH>
                <wp:positionV relativeFrom="paragraph">
                  <wp:posOffset>121580</wp:posOffset>
                </wp:positionV>
                <wp:extent cx="2575560" cy="660060"/>
                <wp:effectExtent l="0" t="0" r="15240" b="2603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5560" cy="6600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1A157B" w14:textId="5A70615E" w:rsidR="00FF364D" w:rsidRPr="000D7D31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3,098 mother-infant pairs under follow-up at Boston Medical Center (BMC) between 2003-20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03CFE" id="矩形 3" o:spid="_x0000_s1026" style="position:absolute;margin-left:67.05pt;margin-top:9.55pt;width:202.8pt;height:51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" fillcolor="white [3201]" strokecolor="black [3200]" strokeweight="1pt">
                <v:textbox>
                  <w:txbxContent>
                    <w:p w14:paraId="031A157B" w14:textId="5A70615E" w:rsidR="00FF364D" w:rsidRPr="000D7D31" w:rsidRDefault="00FF364D" w:rsidP="004A052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3,098 mother-infant pairs under follow-up at Boston Medical Center (BMC) between 2003-2014</w:t>
                      </w:r>
                    </w:p>
                  </w:txbxContent>
                </v:textbox>
              </v:rect>
            </w:pict>
          </mc:Fallback>
        </mc:AlternateContent>
      </w:r>
    </w:p>
    <w:p w14:paraId="48E2BC2B" w14:textId="792D1A87" w:rsidR="00CC2D2E" w:rsidRPr="000D7D31" w:rsidRDefault="00CC2D2E" w:rsidP="00CC2D2E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361E430" w14:textId="38C0F689" w:rsidR="00CC2D2E" w:rsidRPr="000D7D31" w:rsidRDefault="002E1725" w:rsidP="00CC2D2E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08081F" wp14:editId="6C44DE55">
                <wp:simplePos x="0" y="0"/>
                <wp:positionH relativeFrom="column">
                  <wp:posOffset>3825240</wp:posOffset>
                </wp:positionH>
                <wp:positionV relativeFrom="paragraph">
                  <wp:posOffset>3810</wp:posOffset>
                </wp:positionV>
                <wp:extent cx="2979420" cy="1951990"/>
                <wp:effectExtent l="0" t="0" r="11430" b="1016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9420" cy="19519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17952E" w14:textId="76F21BD0" w:rsidR="00FF364D" w:rsidRPr="000D7D31" w:rsidRDefault="00FF364D" w:rsidP="000D7D3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1,212 were excluded:</w:t>
                            </w:r>
                          </w:p>
                          <w:p w14:paraId="30664A57" w14:textId="77777777" w:rsidR="00FF364D" w:rsidRPr="000D7D31" w:rsidRDefault="00FF364D" w:rsidP="000D7D3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- 366 didn’t have their first BP measured (born after January 2011)</w:t>
                            </w:r>
                          </w:p>
                          <w:p w14:paraId="1E442D0C" w14:textId="01CE2A45" w:rsidR="00FF364D" w:rsidRPr="000D7D31" w:rsidRDefault="00FF364D" w:rsidP="000D7D3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- 25 had first BP measured after 10 years</w:t>
                            </w:r>
                          </w:p>
                          <w:p w14:paraId="1B852494" w14:textId="380D232A" w:rsidR="00FF364D" w:rsidRPr="000D7D31" w:rsidRDefault="00FF364D" w:rsidP="000D7D3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 xml:space="preserve">-814 did not have blood pressure measured between 3-9 years </w:t>
                            </w:r>
                          </w:p>
                          <w:p w14:paraId="3D7C1D2D" w14:textId="091813C6" w:rsidR="00FF364D" w:rsidRPr="000D7D31" w:rsidRDefault="00FF364D" w:rsidP="000D7D3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-4 did not have electronic medical data</w:t>
                            </w:r>
                          </w:p>
                          <w:p w14:paraId="3CA99F7C" w14:textId="77777777" w:rsidR="00FF364D" w:rsidRPr="00770361" w:rsidRDefault="00FF364D" w:rsidP="000D7D31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- 3 had missing data on age</w:t>
                            </w:r>
                          </w:p>
                          <w:p w14:paraId="7BBB36D1" w14:textId="77777777" w:rsidR="00FF364D" w:rsidRPr="004A0527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08081F" id="矩形 8" o:spid="_x0000_s1027" style="position:absolute;margin-left:301.2pt;margin-top:.3pt;width:234.6pt;height:153.7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" fillcolor="white [3201]" strokecolor="black [3200]" strokeweight="1pt">
                <v:textbox>
                  <w:txbxContent>
                    <w:p w14:paraId="3117952E" w14:textId="76F21BD0" w:rsidR="00FF364D" w:rsidRPr="000D7D31" w:rsidRDefault="00FF364D" w:rsidP="000D7D3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1,212 were excluded:</w:t>
                      </w:r>
                    </w:p>
                    <w:p w14:paraId="30664A57" w14:textId="77777777" w:rsidR="00FF364D" w:rsidRPr="000D7D31" w:rsidRDefault="00FF364D" w:rsidP="000D7D3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- 366 didn’t have their first BP measured (born after January 2011)</w:t>
                      </w:r>
                    </w:p>
                    <w:p w14:paraId="1E442D0C" w14:textId="01CE2A45" w:rsidR="00FF364D" w:rsidRPr="000D7D31" w:rsidRDefault="00FF364D" w:rsidP="000D7D3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- 25 had first BP measured after 10 years</w:t>
                      </w:r>
                    </w:p>
                    <w:p w14:paraId="1B852494" w14:textId="380D232A" w:rsidR="00FF364D" w:rsidRPr="000D7D31" w:rsidRDefault="00FF364D" w:rsidP="000D7D3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 xml:space="preserve">-814 did not have blood pressure measured between 3-9 years </w:t>
                      </w:r>
                    </w:p>
                    <w:p w14:paraId="3D7C1D2D" w14:textId="091813C6" w:rsidR="00FF364D" w:rsidRPr="000D7D31" w:rsidRDefault="00FF364D" w:rsidP="000D7D3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-4 did not have electronic medical data</w:t>
                      </w:r>
                    </w:p>
                    <w:p w14:paraId="3CA99F7C" w14:textId="77777777" w:rsidR="00FF364D" w:rsidRPr="00770361" w:rsidRDefault="00FF364D" w:rsidP="000D7D31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- 3 had missing data on age</w:t>
                      </w:r>
                    </w:p>
                    <w:p w14:paraId="7BBB36D1" w14:textId="77777777" w:rsidR="00FF364D" w:rsidRPr="004A0527" w:rsidRDefault="00FF364D" w:rsidP="004A052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886831F" wp14:editId="70F9DDAA">
                <wp:simplePos x="0" y="0"/>
                <wp:positionH relativeFrom="column">
                  <wp:posOffset>1943948</wp:posOffset>
                </wp:positionH>
                <wp:positionV relativeFrom="paragraph">
                  <wp:posOffset>171450</wp:posOffset>
                </wp:positionV>
                <wp:extent cx="45719" cy="1490133"/>
                <wp:effectExtent l="19050" t="0" r="31115" b="34290"/>
                <wp:wrapNone/>
                <wp:docPr id="1" name="箭头: 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490133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57032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1" o:spid="_x0000_s1026" type="#_x0000_t67" style="position:absolute;left:0;text-align:left;margin-left:153.05pt;margin-top:13.5pt;width:3.6pt;height:117.3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" adj="21269" fillcolor="white [3201]" strokecolor="black [3213]" strokeweight="1pt"/>
            </w:pict>
          </mc:Fallback>
        </mc:AlternateContent>
      </w:r>
    </w:p>
    <w:p w14:paraId="7D7BD23C" w14:textId="1B9662DD" w:rsidR="00CC2D2E" w:rsidRPr="000D7D31" w:rsidRDefault="00CC2D2E" w:rsidP="00CC2D2E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23D4EF8" w14:textId="663B3A17" w:rsidR="00CC2D2E" w:rsidRPr="000D7D31" w:rsidRDefault="002E1725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3A65EE1" wp14:editId="079CBCCC">
                <wp:simplePos x="0" y="0"/>
                <wp:positionH relativeFrom="column">
                  <wp:posOffset>1982470</wp:posOffset>
                </wp:positionH>
                <wp:positionV relativeFrom="paragraph">
                  <wp:posOffset>177588</wp:posOffset>
                </wp:positionV>
                <wp:extent cx="1838325" cy="0"/>
                <wp:effectExtent l="38100" t="76200" r="0" b="952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8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64CF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left:0;text-align:left;margin-left:156.1pt;margin-top:14pt;width:144.75pt;height:0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</w:p>
    <w:p w14:paraId="550B4DA5" w14:textId="4687E3CE" w:rsidR="00CC2D2E" w:rsidRPr="000D7D31" w:rsidRDefault="00CC2D2E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8ED01A" w14:textId="6346FE50" w:rsidR="00690517" w:rsidRPr="000D7D31" w:rsidRDefault="000B2428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D5039C" wp14:editId="09045D35">
                <wp:simplePos x="0" y="0"/>
                <wp:positionH relativeFrom="column">
                  <wp:posOffset>804969</wp:posOffset>
                </wp:positionH>
                <wp:positionV relativeFrom="paragraph">
                  <wp:posOffset>91440</wp:posOffset>
                </wp:positionV>
                <wp:extent cx="2438400" cy="868680"/>
                <wp:effectExtent l="0" t="0" r="19050" b="2667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38400" cy="8686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ADD1E8" w14:textId="4B4AF4E6" w:rsidR="00FF364D" w:rsidRPr="000D7D31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</w:rPr>
                              <w:t>1886 children were eligible for postnatal follow-up at BMC and had blood pressure measured at 3-9 years of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D5039C" id="Rectangle 17" o:spid="_x0000_s1028" style="position:absolute;margin-left:63.4pt;margin-top:7.2pt;width:192pt;height:6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" fillcolor="window" strokecolor="windowText" strokeweight="1pt">
                <v:path arrowok="t"/>
                <v:textbox>
                  <w:txbxContent>
                    <w:p w14:paraId="29ADD1E8" w14:textId="4B4AF4E6" w:rsidR="00FF364D" w:rsidRPr="000D7D31" w:rsidRDefault="00FF364D" w:rsidP="004A052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</w:rPr>
                        <w:t>1886 children were eligible for postnatal follow-up at BMC and had blood pressure measured at 3-9 years of age</w:t>
                      </w:r>
                    </w:p>
                  </w:txbxContent>
                </v:textbox>
              </v:rect>
            </w:pict>
          </mc:Fallback>
        </mc:AlternateContent>
      </w:r>
    </w:p>
    <w:p w14:paraId="34D265B0" w14:textId="536D8247" w:rsidR="00690517" w:rsidRPr="000D7D31" w:rsidRDefault="00690517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93EE87" w14:textId="26AE4212" w:rsidR="00690517" w:rsidRPr="000D7D31" w:rsidRDefault="000D7D31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085C6B" wp14:editId="456BC079">
                <wp:simplePos x="0" y="0"/>
                <wp:positionH relativeFrom="column">
                  <wp:posOffset>3825240</wp:posOffset>
                </wp:positionH>
                <wp:positionV relativeFrom="paragraph">
                  <wp:posOffset>102870</wp:posOffset>
                </wp:positionV>
                <wp:extent cx="3040380" cy="1310640"/>
                <wp:effectExtent l="0" t="0" r="26670" b="2286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0380" cy="1310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628774" w14:textId="03798122" w:rsidR="00FF364D" w:rsidRPr="000D7D31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708 had missing values on key covariates:</w:t>
                            </w:r>
                          </w:p>
                          <w:p w14:paraId="2B4E5403" w14:textId="6F956CE2" w:rsidR="00FF364D" w:rsidRPr="000D7D31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-606 did not have or only have sleep data ascertained after their blood pressure measurements were taken</w:t>
                            </w:r>
                          </w:p>
                          <w:p w14:paraId="21B59E07" w14:textId="527F11FC" w:rsidR="00FF364D" w:rsidRPr="000D7D31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 xml:space="preserve">-102 children’s mothers did not have </w:t>
                            </w:r>
                            <w:proofErr w:type="spellStart"/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prepregnancy</w:t>
                            </w:r>
                            <w:proofErr w:type="spellEnd"/>
                            <w:r w:rsidRPr="000D7D31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 xml:space="preserve"> BM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085C6B" id="矩形 10" o:spid="_x0000_s1029" style="position:absolute;margin-left:301.2pt;margin-top:8.1pt;width:239.4pt;height:103.2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" fillcolor="white [3201]" strokecolor="black [3200]" strokeweight="1pt">
                <v:textbox>
                  <w:txbxContent>
                    <w:p w14:paraId="0C628774" w14:textId="03798122" w:rsidR="00FF364D" w:rsidRPr="000D7D31" w:rsidRDefault="00FF364D" w:rsidP="004A052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708 had missing values on key covariates:</w:t>
                      </w:r>
                    </w:p>
                    <w:p w14:paraId="2B4E5403" w14:textId="6F956CE2" w:rsidR="00FF364D" w:rsidRPr="000D7D31" w:rsidRDefault="00FF364D" w:rsidP="004A052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-606 did not have or only have sleep data ascertained after their blood pressure measurements were taken</w:t>
                      </w:r>
                    </w:p>
                    <w:p w14:paraId="21B59E07" w14:textId="527F11FC" w:rsidR="00FF364D" w:rsidRPr="000D7D31" w:rsidRDefault="00FF364D" w:rsidP="004A052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 xml:space="preserve">-102 children’s mothers did not have </w:t>
                      </w:r>
                      <w:proofErr w:type="spellStart"/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>prepregnancy</w:t>
                      </w:r>
                      <w:proofErr w:type="spellEnd"/>
                      <w:r w:rsidRPr="000D7D31">
                        <w:rPr>
                          <w:rFonts w:ascii="Times New Roman" w:hAnsi="Times New Roman" w:cs="Times New Roman"/>
                          <w:lang w:eastAsia="zh-CN"/>
                        </w:rPr>
                        <w:t xml:space="preserve"> BMI </w:t>
                      </w:r>
                    </w:p>
                  </w:txbxContent>
                </v:textbox>
              </v:rect>
            </w:pict>
          </mc:Fallback>
        </mc:AlternateContent>
      </w:r>
      <w:r w:rsidR="002E1725"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0541F00" wp14:editId="42185A49">
                <wp:simplePos x="0" y="0"/>
                <wp:positionH relativeFrom="column">
                  <wp:posOffset>1938867</wp:posOffset>
                </wp:positionH>
                <wp:positionV relativeFrom="paragraph">
                  <wp:posOffset>171450</wp:posOffset>
                </wp:positionV>
                <wp:extent cx="45719" cy="745067"/>
                <wp:effectExtent l="19050" t="0" r="31115" b="36195"/>
                <wp:wrapNone/>
                <wp:docPr id="12" name="箭头: 下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45067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A464A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12" o:spid="_x0000_s1026" type="#_x0000_t67" style="position:absolute;left:0;text-align:left;margin-left:152.65pt;margin-top:13.5pt;width:3.6pt;height:58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" adj="20937" fillcolor="white [3201]" strokecolor="black [3213]" strokeweight="1pt"/>
            </w:pict>
          </mc:Fallback>
        </mc:AlternateContent>
      </w:r>
    </w:p>
    <w:p w14:paraId="74325F7F" w14:textId="2077D205" w:rsidR="00690517" w:rsidRPr="000D7D31" w:rsidRDefault="006D58F7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EFB750" wp14:editId="12A5FB57">
                <wp:simplePos x="0" y="0"/>
                <wp:positionH relativeFrom="column">
                  <wp:posOffset>1988820</wp:posOffset>
                </wp:positionH>
                <wp:positionV relativeFrom="paragraph">
                  <wp:posOffset>149860</wp:posOffset>
                </wp:positionV>
                <wp:extent cx="1844040" cy="7620"/>
                <wp:effectExtent l="38100" t="76200" r="0" b="8763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4404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01E53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3" o:spid="_x0000_s1026" type="#_x0000_t32" style="position:absolute;left:0;text-align:left;margin-left:156.6pt;margin-top:11.8pt;width:145.2pt;height:.6pt;flip:x 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" strokecolor="black [3200]" strokeweight=".5pt">
                <v:stroke endarrow="block" joinstyle="miter"/>
              </v:shape>
            </w:pict>
          </mc:Fallback>
        </mc:AlternateContent>
      </w:r>
    </w:p>
    <w:p w14:paraId="4992CEC5" w14:textId="530CA1F6" w:rsidR="00690517" w:rsidRPr="000D7D31" w:rsidRDefault="00AD1099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517BFC" wp14:editId="3F5E5134">
                <wp:simplePos x="0" y="0"/>
                <wp:positionH relativeFrom="column">
                  <wp:posOffset>770467</wp:posOffset>
                </wp:positionH>
                <wp:positionV relativeFrom="paragraph">
                  <wp:posOffset>125095</wp:posOffset>
                </wp:positionV>
                <wp:extent cx="2392680" cy="636422"/>
                <wp:effectExtent l="0" t="0" r="26670" b="1143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2680" cy="63642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35A007" w14:textId="30D77E42" w:rsidR="00FF364D" w:rsidRPr="000D7D31" w:rsidRDefault="00FF364D" w:rsidP="004A052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D7D31">
                              <w:rPr>
                                <w:rFonts w:ascii="Times New Roman" w:hAnsi="Times New Roman" w:cs="Times New Roman"/>
                              </w:rPr>
                              <w:t>1178 mothers and children were in our final analytic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17BFC" id="Rectangle 40" o:spid="_x0000_s1030" style="position:absolute;margin-left:60.65pt;margin-top:9.85pt;width:188.4pt;height:5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" fillcolor="white [3201]" strokecolor="black [3200]" strokeweight="1pt">
                <v:textbox>
                  <w:txbxContent>
                    <w:p w14:paraId="5A35A007" w14:textId="30D77E42" w:rsidR="00FF364D" w:rsidRPr="000D7D31" w:rsidRDefault="00FF364D" w:rsidP="004A052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D7D31">
                        <w:rPr>
                          <w:rFonts w:ascii="Times New Roman" w:hAnsi="Times New Roman" w:cs="Times New Roman"/>
                        </w:rPr>
                        <w:t>1178 mothers and children were in our final analytic sample</w:t>
                      </w:r>
                    </w:p>
                  </w:txbxContent>
                </v:textbox>
              </v:rect>
            </w:pict>
          </mc:Fallback>
        </mc:AlternateContent>
      </w:r>
    </w:p>
    <w:p w14:paraId="2013407F" w14:textId="7F21AA72" w:rsidR="00690517" w:rsidRPr="000D7D31" w:rsidRDefault="00690517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9E1551" w14:textId="21FEB11B" w:rsidR="00690517" w:rsidRPr="000D7D31" w:rsidRDefault="00690517" w:rsidP="00CC2D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A7CC9A" w14:textId="77777777" w:rsidR="00CC2D2E" w:rsidRPr="000D7D31" w:rsidRDefault="00CC2D2E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70634C" w14:textId="25F08C2B" w:rsidR="008667BD" w:rsidRPr="000D7D31" w:rsidRDefault="008667BD" w:rsidP="003A403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3" w:name="_Hlk498158348"/>
    </w:p>
    <w:bookmarkEnd w:id="3"/>
    <w:p w14:paraId="729E1234" w14:textId="77777777" w:rsidR="008667BD" w:rsidRPr="000D7D31" w:rsidRDefault="008667BD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52D4C8E" w14:textId="77777777" w:rsidR="008667BD" w:rsidRPr="000D7D31" w:rsidRDefault="008667BD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5DEA5C0" w14:textId="77777777" w:rsidR="008667BD" w:rsidRPr="000D7D31" w:rsidRDefault="008667BD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63F7BD" w14:textId="77777777" w:rsidR="00AE1645" w:rsidRPr="000D7D31" w:rsidRDefault="00AE1645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240D09" w14:textId="77777777" w:rsidR="00AE1645" w:rsidRPr="000D7D31" w:rsidRDefault="00AE1645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026D27" w14:textId="5EEB76D7" w:rsidR="00DE243D" w:rsidRPr="000D7D31" w:rsidRDefault="00DE243D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3B0F45" w14:textId="77777777" w:rsidR="00754C41" w:rsidRPr="000D7D31" w:rsidRDefault="00754C41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8F46415" w14:textId="77777777" w:rsidR="00182D4C" w:rsidRPr="000D7D31" w:rsidRDefault="00182D4C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19AC91" w14:textId="77777777" w:rsidR="00182D4C" w:rsidRPr="000D7D31" w:rsidRDefault="00182D4C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8AB17FD" w14:textId="77777777" w:rsidR="00182D4C" w:rsidRPr="000D7D31" w:rsidRDefault="00182D4C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E95B6B0" w14:textId="4FF5B77C" w:rsidR="00AE1645" w:rsidRPr="000D7D31" w:rsidRDefault="00AE1645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08E4A11" w14:textId="55990FB0" w:rsidR="00AE1645" w:rsidRPr="000D7D31" w:rsidRDefault="00AE1645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F58698E" w14:textId="684FD7CB" w:rsidR="001350B0" w:rsidRPr="00E601B6" w:rsidRDefault="001350B0" w:rsidP="001350B0">
      <w:pPr>
        <w:spacing w:line="240" w:lineRule="auto"/>
        <w:rPr>
          <w:rFonts w:ascii="Times New Roman" w:hAnsi="Times New Roman" w:cs="Times New Roman"/>
          <w:b/>
        </w:rPr>
      </w:pPr>
      <w:bookmarkStart w:id="4" w:name="_Hlk498158388"/>
      <w:r w:rsidRPr="00E601B6">
        <w:rPr>
          <w:rFonts w:ascii="Times New Roman" w:hAnsi="Times New Roman" w:cs="Times New Roman"/>
          <w:b/>
        </w:rPr>
        <w:lastRenderedPageBreak/>
        <w:t xml:space="preserve">Figure </w:t>
      </w:r>
      <w:r w:rsidR="00F82BB8" w:rsidRPr="00E601B6">
        <w:rPr>
          <w:rFonts w:ascii="Times New Roman" w:hAnsi="Times New Roman" w:cs="Times New Roman"/>
          <w:b/>
        </w:rPr>
        <w:t>S</w:t>
      </w:r>
      <w:r w:rsidRPr="00E601B6">
        <w:rPr>
          <w:rFonts w:ascii="Times New Roman" w:hAnsi="Times New Roman" w:cs="Times New Roman"/>
          <w:b/>
        </w:rPr>
        <w:t>2 Tracking of Blood pressure in early childhood</w:t>
      </w:r>
      <w:r w:rsidR="00D0070A" w:rsidRPr="00E601B6">
        <w:rPr>
          <w:rFonts w:ascii="Times New Roman" w:hAnsi="Times New Roman" w:cs="Times New Roman"/>
          <w:b/>
        </w:rPr>
        <w:t>.</w:t>
      </w:r>
      <w:r w:rsidRPr="00E601B6">
        <w:rPr>
          <w:rFonts w:ascii="Times New Roman" w:hAnsi="Times New Roman" w:cs="Times New Roman"/>
          <w:b/>
        </w:rPr>
        <w:t xml:space="preserve"> (N=1026)</w:t>
      </w:r>
    </w:p>
    <w:bookmarkEnd w:id="4"/>
    <w:p w14:paraId="6BFBC01B" w14:textId="77777777" w:rsidR="001350B0" w:rsidRPr="000D7D31" w:rsidRDefault="001350B0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BC36A2" w14:textId="4BD6AF89" w:rsidR="00AE1645" w:rsidRPr="000D7D31" w:rsidRDefault="008A7DCA" w:rsidP="00AE16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7D3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18EBD9" wp14:editId="2E94FAE6">
            <wp:extent cx="4770120" cy="2929466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-TOTAL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139" cy="293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8"/>
      </w:tblGrid>
      <w:tr w:rsidR="00AE1645" w:rsidRPr="000D7D31" w14:paraId="1F001562" w14:textId="70F4157A" w:rsidTr="00AE1645">
        <w:tc>
          <w:tcPr>
            <w:tcW w:w="4738" w:type="dxa"/>
          </w:tcPr>
          <w:p w14:paraId="2888B121" w14:textId="01DB6DB3" w:rsidR="00AE1645" w:rsidRPr="000D7D31" w:rsidRDefault="00AE1645" w:rsidP="00AE1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645" w:rsidRPr="000D7D31" w14:paraId="18C1885C" w14:textId="25540DE2" w:rsidTr="00AE1645">
        <w:tc>
          <w:tcPr>
            <w:tcW w:w="4738" w:type="dxa"/>
          </w:tcPr>
          <w:p w14:paraId="614114A2" w14:textId="5EE8D584" w:rsidR="00AE1645" w:rsidRPr="000D7D31" w:rsidRDefault="00AE1645" w:rsidP="00AE1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44301C87" w14:textId="24A56448" w:rsidR="008C1DD6" w:rsidRPr="000D7D31" w:rsidRDefault="008C1DD6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7"/>
        <w:gridCol w:w="5473"/>
      </w:tblGrid>
      <w:tr w:rsidR="008C1DD6" w:rsidRPr="000D7D31" w14:paraId="4F437433" w14:textId="6A484D2A" w:rsidTr="00480D43">
        <w:tc>
          <w:tcPr>
            <w:tcW w:w="4675" w:type="dxa"/>
          </w:tcPr>
          <w:p w14:paraId="04C34EAC" w14:textId="7804D513" w:rsidR="008C1DD6" w:rsidRPr="000D7D31" w:rsidRDefault="008C1DD6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4836" w:type="dxa"/>
          </w:tcPr>
          <w:p w14:paraId="53ADD7FA" w14:textId="02E6C60B" w:rsidR="008C1DD6" w:rsidRPr="000D7D31" w:rsidRDefault="00C44E4E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</w:tr>
      <w:tr w:rsidR="008C1DD6" w:rsidRPr="000D7D31" w14:paraId="2EE11505" w14:textId="4F9BD65B" w:rsidTr="00480D43">
        <w:tc>
          <w:tcPr>
            <w:tcW w:w="4675" w:type="dxa"/>
          </w:tcPr>
          <w:p w14:paraId="69CDB552" w14:textId="61F29BA8" w:rsidR="008C1DD6" w:rsidRPr="000D7D31" w:rsidRDefault="0026379C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4A76EA" wp14:editId="5425239E">
                  <wp:extent cx="3259667" cy="255651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ure S2-Boy.t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5558" cy="25611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6" w:type="dxa"/>
          </w:tcPr>
          <w:p w14:paraId="13B2011B" w14:textId="399C4D32" w:rsidR="008C1DD6" w:rsidRPr="000D7D31" w:rsidRDefault="00E51D23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C4A4324" wp14:editId="71A7F7DF">
                  <wp:extent cx="3344333" cy="2556325"/>
                  <wp:effectExtent l="0" t="0" r="889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ure S2-girl.t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8250" cy="2566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DD6" w:rsidRPr="000D7D31" w14:paraId="1AEC6D5C" w14:textId="106646D3" w:rsidTr="00480D43">
        <w:tc>
          <w:tcPr>
            <w:tcW w:w="4675" w:type="dxa"/>
          </w:tcPr>
          <w:p w14:paraId="0BF01ABD" w14:textId="287B40D2" w:rsidR="008C1DD6" w:rsidRPr="000D7D31" w:rsidRDefault="008C1DD6" w:rsidP="009441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36" w:type="dxa"/>
          </w:tcPr>
          <w:p w14:paraId="153E87CD" w14:textId="1B727103" w:rsidR="008C1DD6" w:rsidRPr="000D7D31" w:rsidRDefault="008C1DD6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DD6" w:rsidRPr="000D7D31" w14:paraId="61DA4C77" w14:textId="1C95098C" w:rsidTr="00480D43">
        <w:tc>
          <w:tcPr>
            <w:tcW w:w="4675" w:type="dxa"/>
          </w:tcPr>
          <w:p w14:paraId="7B2C2A80" w14:textId="3EB7D21C" w:rsidR="008C1DD6" w:rsidRPr="000D7D31" w:rsidRDefault="008C1DD6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6" w:type="dxa"/>
          </w:tcPr>
          <w:p w14:paraId="686766A9" w14:textId="2D0464A0" w:rsidR="008C1DD6" w:rsidRPr="000D7D31" w:rsidRDefault="008C1DD6" w:rsidP="00944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52F452" w14:textId="38303693" w:rsidR="00C33173" w:rsidRPr="000D7D31" w:rsidRDefault="00480D43" w:rsidP="003A403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D7D31">
        <w:rPr>
          <w:rFonts w:ascii="Times New Roman" w:hAnsi="Times New Roman" w:cs="Times New Roman"/>
          <w:sz w:val="16"/>
          <w:szCs w:val="16"/>
        </w:rPr>
        <w:t>Y-axis is the mean of SBP percentiles</w:t>
      </w:r>
      <w:r w:rsidR="00C62E4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</w:t>
      </w:r>
      <w:r w:rsidR="00471C30" w:rsidRPr="000D7D31">
        <w:rPr>
          <w:rFonts w:ascii="Times New Roman" w:hAnsi="Times New Roman" w:cs="Times New Roman"/>
          <w:sz w:val="16"/>
          <w:szCs w:val="16"/>
        </w:rPr>
        <w:t xml:space="preserve">X-axis is the age </w:t>
      </w:r>
      <w:r w:rsidRPr="000D7D31">
        <w:rPr>
          <w:rFonts w:ascii="Times New Roman" w:hAnsi="Times New Roman" w:cs="Times New Roman"/>
          <w:sz w:val="16"/>
          <w:szCs w:val="16"/>
        </w:rPr>
        <w:t xml:space="preserve">at blood pressure measurement </w:t>
      </w:r>
      <w:r w:rsidR="00471C30" w:rsidRPr="000D7D31">
        <w:rPr>
          <w:rFonts w:ascii="Times New Roman" w:hAnsi="Times New Roman" w:cs="Times New Roman"/>
          <w:sz w:val="16"/>
          <w:szCs w:val="16"/>
        </w:rPr>
        <w:t>(the</w:t>
      </w:r>
      <w:r w:rsidRPr="000D7D31">
        <w:rPr>
          <w:rFonts w:ascii="Times New Roman" w:hAnsi="Times New Roman" w:cs="Times New Roman"/>
          <w:sz w:val="16"/>
          <w:szCs w:val="16"/>
        </w:rPr>
        <w:t xml:space="preserve"> age when blood pressure was measured </w:t>
      </w:r>
      <w:r w:rsidR="00471C30" w:rsidRPr="000D7D31">
        <w:rPr>
          <w:rFonts w:ascii="Times New Roman" w:hAnsi="Times New Roman" w:cs="Times New Roman"/>
          <w:sz w:val="16"/>
          <w:szCs w:val="16"/>
        </w:rPr>
        <w:t>in</w:t>
      </w:r>
      <w:r w:rsidRPr="000D7D31">
        <w:rPr>
          <w:rFonts w:ascii="Times New Roman" w:hAnsi="Times New Roman" w:cs="Times New Roman"/>
          <w:sz w:val="16"/>
          <w:szCs w:val="16"/>
        </w:rPr>
        <w:t xml:space="preserve"> well child visit</w:t>
      </w:r>
      <w:r w:rsidR="00471C30" w:rsidRPr="000D7D31">
        <w:rPr>
          <w:rFonts w:ascii="Times New Roman" w:hAnsi="Times New Roman" w:cs="Times New Roman"/>
          <w:sz w:val="16"/>
          <w:szCs w:val="16"/>
        </w:rPr>
        <w:t>)</w:t>
      </w:r>
      <w:r w:rsidR="00C62E4A" w:rsidRPr="000D7D31">
        <w:rPr>
          <w:rFonts w:ascii="Times New Roman" w:hAnsi="Times New Roman" w:cs="Times New Roman"/>
          <w:sz w:val="16"/>
          <w:szCs w:val="16"/>
        </w:rPr>
        <w:t xml:space="preserve">. </w:t>
      </w:r>
      <w:r w:rsidRPr="000D7D31">
        <w:rPr>
          <w:rFonts w:ascii="Times New Roman" w:hAnsi="Times New Roman" w:cs="Times New Roman"/>
          <w:sz w:val="16"/>
          <w:szCs w:val="16"/>
        </w:rPr>
        <w:t xml:space="preserve">The participants were grouped as low, middle and high </w:t>
      </w:r>
      <w:proofErr w:type="spellStart"/>
      <w:r w:rsidRPr="000D7D31">
        <w:rPr>
          <w:rFonts w:ascii="Times New Roman" w:hAnsi="Times New Roman" w:cs="Times New Roman"/>
          <w:sz w:val="16"/>
          <w:szCs w:val="16"/>
        </w:rPr>
        <w:t>tertile</w:t>
      </w:r>
      <w:proofErr w:type="spellEnd"/>
      <w:r w:rsidRPr="000D7D31">
        <w:rPr>
          <w:rFonts w:ascii="Times New Roman" w:hAnsi="Times New Roman" w:cs="Times New Roman"/>
          <w:sz w:val="16"/>
          <w:szCs w:val="16"/>
        </w:rPr>
        <w:t xml:space="preserve"> based on SBP percentile measured </w:t>
      </w:r>
      <w:r w:rsidR="00471C30" w:rsidRPr="000D7D31">
        <w:rPr>
          <w:rFonts w:ascii="Times New Roman" w:hAnsi="Times New Roman" w:cs="Times New Roman"/>
          <w:sz w:val="16"/>
          <w:szCs w:val="16"/>
        </w:rPr>
        <w:t xml:space="preserve">at age </w:t>
      </w:r>
      <w:r w:rsidR="00C62E4A" w:rsidRPr="000D7D31">
        <w:rPr>
          <w:rFonts w:ascii="Times New Roman" w:hAnsi="Times New Roman" w:cs="Times New Roman"/>
          <w:sz w:val="16"/>
          <w:szCs w:val="16"/>
        </w:rPr>
        <w:t>3.</w:t>
      </w:r>
      <w:r w:rsidR="00471C30" w:rsidRPr="000D7D31">
        <w:rPr>
          <w:rFonts w:ascii="Times New Roman" w:hAnsi="Times New Roman" w:cs="Times New Roman"/>
          <w:sz w:val="16"/>
          <w:szCs w:val="16"/>
        </w:rPr>
        <w:t xml:space="preserve"> The</w:t>
      </w:r>
      <w:r w:rsidRPr="000D7D31">
        <w:rPr>
          <w:rFonts w:ascii="Times New Roman" w:hAnsi="Times New Roman" w:cs="Times New Roman"/>
          <w:sz w:val="16"/>
          <w:szCs w:val="16"/>
        </w:rPr>
        <w:t xml:space="preserve"> median</w:t>
      </w:r>
      <w:r w:rsidR="00AE3DD0" w:rsidRPr="000D7D31">
        <w:rPr>
          <w:rFonts w:ascii="Times New Roman" w:hAnsi="Times New Roman" w:cs="Times New Roman"/>
          <w:sz w:val="16"/>
          <w:szCs w:val="16"/>
        </w:rPr>
        <w:t xml:space="preserve"> (interquartile) </w:t>
      </w:r>
      <w:r w:rsidR="00DA0674" w:rsidRPr="000D7D31">
        <w:rPr>
          <w:rFonts w:ascii="Times New Roman" w:hAnsi="Times New Roman" w:cs="Times New Roman"/>
          <w:sz w:val="16"/>
          <w:szCs w:val="16"/>
        </w:rPr>
        <w:t>S</w:t>
      </w:r>
      <w:r w:rsidR="00AE3DD0" w:rsidRPr="000D7D31">
        <w:rPr>
          <w:rFonts w:ascii="Times New Roman" w:hAnsi="Times New Roman" w:cs="Times New Roman"/>
          <w:sz w:val="16"/>
          <w:szCs w:val="16"/>
        </w:rPr>
        <w:t xml:space="preserve">BP percentile </w:t>
      </w:r>
      <w:r w:rsidR="00DA0674" w:rsidRPr="000D7D31">
        <w:rPr>
          <w:rFonts w:ascii="Times New Roman" w:hAnsi="Times New Roman" w:cs="Times New Roman"/>
          <w:sz w:val="16"/>
          <w:szCs w:val="16"/>
        </w:rPr>
        <w:t xml:space="preserve">at age 3 </w:t>
      </w:r>
      <w:r w:rsidR="00471C30" w:rsidRPr="000D7D31">
        <w:rPr>
          <w:rFonts w:ascii="Times New Roman" w:hAnsi="Times New Roman" w:cs="Times New Roman"/>
          <w:sz w:val="16"/>
          <w:szCs w:val="16"/>
        </w:rPr>
        <w:t xml:space="preserve">was </w:t>
      </w:r>
      <w:r w:rsidRPr="000D7D31">
        <w:rPr>
          <w:rFonts w:ascii="Times New Roman" w:hAnsi="Times New Roman" w:cs="Times New Roman"/>
          <w:sz w:val="16"/>
          <w:szCs w:val="16"/>
        </w:rPr>
        <w:t>SBP: 23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7 (13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3–32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9) for low</w:t>
      </w:r>
      <w:r w:rsidR="00C62E4A" w:rsidRPr="000D7D31">
        <w:rPr>
          <w:rFonts w:ascii="Times New Roman" w:hAnsi="Times New Roman" w:cs="Times New Roman"/>
          <w:sz w:val="16"/>
          <w:szCs w:val="16"/>
        </w:rPr>
        <w:t>est</w:t>
      </w:r>
      <w:r w:rsidRPr="000D7D3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D7D31">
        <w:rPr>
          <w:rFonts w:ascii="Times New Roman" w:hAnsi="Times New Roman" w:cs="Times New Roman"/>
          <w:sz w:val="16"/>
          <w:szCs w:val="16"/>
        </w:rPr>
        <w:t>tertile</w:t>
      </w:r>
      <w:proofErr w:type="spellEnd"/>
      <w:r w:rsidRPr="000D7D31">
        <w:rPr>
          <w:rFonts w:ascii="Times New Roman" w:hAnsi="Times New Roman" w:cs="Times New Roman"/>
          <w:sz w:val="16"/>
          <w:szCs w:val="16"/>
        </w:rPr>
        <w:t>; SBP: 56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3(47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7-64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2) for middle </w:t>
      </w:r>
      <w:proofErr w:type="spellStart"/>
      <w:r w:rsidRPr="000D7D31">
        <w:rPr>
          <w:rFonts w:ascii="Times New Roman" w:hAnsi="Times New Roman" w:cs="Times New Roman"/>
          <w:sz w:val="16"/>
          <w:szCs w:val="16"/>
        </w:rPr>
        <w:t>tertile</w:t>
      </w:r>
      <w:proofErr w:type="spellEnd"/>
      <w:r w:rsidRPr="000D7D31">
        <w:rPr>
          <w:rFonts w:ascii="Times New Roman" w:hAnsi="Times New Roman" w:cs="Times New Roman"/>
          <w:sz w:val="16"/>
          <w:szCs w:val="16"/>
        </w:rPr>
        <w:t>; and SBP: 84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5(76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-92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1) for high</w:t>
      </w:r>
      <w:r w:rsidR="00C62E4A" w:rsidRPr="000D7D31">
        <w:rPr>
          <w:rFonts w:ascii="Times New Roman" w:hAnsi="Times New Roman" w:cs="Times New Roman"/>
          <w:sz w:val="16"/>
          <w:szCs w:val="16"/>
        </w:rPr>
        <w:t>est</w:t>
      </w:r>
      <w:r w:rsidRPr="000D7D3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D7D31">
        <w:rPr>
          <w:rFonts w:ascii="Times New Roman" w:hAnsi="Times New Roman" w:cs="Times New Roman"/>
          <w:sz w:val="16"/>
          <w:szCs w:val="16"/>
        </w:rPr>
        <w:t>tertile</w:t>
      </w:r>
      <w:proofErr w:type="spellEnd"/>
      <w:r w:rsidR="00C62E4A" w:rsidRPr="000D7D31">
        <w:rPr>
          <w:rFonts w:ascii="Times New Roman" w:hAnsi="Times New Roman" w:cs="Times New Roman"/>
          <w:sz w:val="16"/>
          <w:szCs w:val="16"/>
        </w:rPr>
        <w:t>.</w:t>
      </w:r>
    </w:p>
    <w:p w14:paraId="6D99BE8A" w14:textId="652956B6" w:rsidR="00AE3DD0" w:rsidRPr="000D7D31" w:rsidRDefault="00AE3DD0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DF07AE0" w14:textId="634D29F8" w:rsidR="007F7364" w:rsidRPr="000D7D31" w:rsidRDefault="007F7364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4FEA70" w14:textId="0F2D45FB" w:rsidR="007F7364" w:rsidRPr="000D7D31" w:rsidRDefault="007F7364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6E25DE9" w14:textId="77777777" w:rsidR="001350B0" w:rsidRPr="000D7D31" w:rsidRDefault="001350B0" w:rsidP="003A40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AE3B08" w14:textId="61AD6ECD" w:rsidR="00AE3DD0" w:rsidRPr="000D7D31" w:rsidRDefault="00AE3DD0" w:rsidP="00182D4C">
      <w:pPr>
        <w:spacing w:line="240" w:lineRule="auto"/>
        <w:rPr>
          <w:rFonts w:ascii="Times New Roman" w:hAnsi="Times New Roman" w:cs="Times New Roman"/>
          <w:sz w:val="16"/>
          <w:szCs w:val="16"/>
          <w:lang w:eastAsia="zh-CN"/>
        </w:rPr>
      </w:pPr>
    </w:p>
    <w:p w14:paraId="2F3009CB" w14:textId="24BB2851" w:rsidR="00C772C7" w:rsidRPr="000D7D31" w:rsidRDefault="00C772C7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C772C7" w:rsidRPr="000D7D31" w:rsidSect="001C6CB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310543" w14:textId="0D49A521" w:rsidR="00697FB7" w:rsidRPr="00C64E59" w:rsidRDefault="00697FB7" w:rsidP="00697FB7">
      <w:pPr>
        <w:rPr>
          <w:rFonts w:ascii="Times New Roman" w:hAnsi="Times New Roman"/>
          <w:b/>
        </w:rPr>
      </w:pPr>
      <w:bookmarkStart w:id="5" w:name="_Hlk498158473"/>
      <w:r w:rsidRPr="00C64E59">
        <w:rPr>
          <w:rFonts w:ascii="Times New Roman" w:hAnsi="Times New Roman"/>
          <w:b/>
        </w:rPr>
        <w:lastRenderedPageBreak/>
        <w:t>Table S1. The individual associations of birth weight for gestational age and child sleep duration with child SBP percentile and elevated SBP (SBP ≥75%) in children from the Boston Birth Cohort (BBC)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702"/>
        <w:gridCol w:w="556"/>
        <w:gridCol w:w="1219"/>
        <w:gridCol w:w="1909"/>
        <w:gridCol w:w="1963"/>
        <w:gridCol w:w="1442"/>
        <w:gridCol w:w="1753"/>
        <w:gridCol w:w="1696"/>
      </w:tblGrid>
      <w:tr w:rsidR="00440B58" w:rsidRPr="00440B58" w14:paraId="5B45271B" w14:textId="77777777" w:rsidTr="00A83A33">
        <w:tc>
          <w:tcPr>
            <w:tcW w:w="695" w:type="pct"/>
            <w:tcBorders>
              <w:top w:val="single" w:sz="4" w:space="0" w:color="auto"/>
            </w:tcBorders>
          </w:tcPr>
          <w:p w14:paraId="4780855F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28897B95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pct"/>
            <w:gridSpan w:val="3"/>
            <w:tcBorders>
              <w:top w:val="single" w:sz="4" w:space="0" w:color="auto"/>
            </w:tcBorders>
          </w:tcPr>
          <w:p w14:paraId="3D56D673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Child SBP percentile</w:t>
            </w:r>
          </w:p>
        </w:tc>
        <w:tc>
          <w:tcPr>
            <w:tcW w:w="1998" w:type="pct"/>
            <w:gridSpan w:val="3"/>
            <w:tcBorders>
              <w:top w:val="single" w:sz="4" w:space="0" w:color="auto"/>
            </w:tcBorders>
          </w:tcPr>
          <w:p w14:paraId="476DD304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Child elevated SBP</w:t>
            </w:r>
          </w:p>
        </w:tc>
      </w:tr>
      <w:tr w:rsidR="00440B58" w:rsidRPr="00440B58" w14:paraId="5404F754" w14:textId="77777777" w:rsidTr="00A83A33">
        <w:tc>
          <w:tcPr>
            <w:tcW w:w="695" w:type="pct"/>
          </w:tcPr>
          <w:p w14:paraId="06FA0ACF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</w:tcPr>
          <w:p w14:paraId="417D4C10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7EDBE9BC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55A2CF07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02" w:type="pct"/>
          </w:tcPr>
          <w:p w14:paraId="61ED1196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589" w:type="pct"/>
          </w:tcPr>
          <w:p w14:paraId="5EC8A3B9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523DD030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94" w:type="pct"/>
          </w:tcPr>
          <w:p w14:paraId="2868B56E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440B58" w:rsidRPr="00440B58" w14:paraId="25B88E79" w14:textId="77777777" w:rsidTr="00A83A33">
        <w:tc>
          <w:tcPr>
            <w:tcW w:w="695" w:type="pct"/>
          </w:tcPr>
          <w:p w14:paraId="5D913E76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281612C1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71DA4070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5CE71015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2760D829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49517143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4730569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5BA36077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440B58" w:rsidRPr="00440B58" w14:paraId="5F53897E" w14:textId="77777777" w:rsidTr="00A83A33">
        <w:tc>
          <w:tcPr>
            <w:tcW w:w="3002" w:type="pct"/>
            <w:gridSpan w:val="5"/>
          </w:tcPr>
          <w:p w14:paraId="343E783F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irthweight for gestational </w:t>
            </w:r>
            <w:proofErr w:type="spellStart"/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</w:t>
            </w: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9" w:type="pct"/>
          </w:tcPr>
          <w:p w14:paraId="5B97DCE1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6C019554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14:paraId="13CA9F72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58" w:rsidRPr="00440B58" w14:paraId="0B4B73CB" w14:textId="77777777" w:rsidTr="00A83A33">
        <w:tc>
          <w:tcPr>
            <w:tcW w:w="695" w:type="pct"/>
          </w:tcPr>
          <w:p w14:paraId="22CE7FA4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227" w:type="pct"/>
          </w:tcPr>
          <w:p w14:paraId="67037A6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98" w:type="pct"/>
          </w:tcPr>
          <w:p w14:paraId="0B7B1091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4.0 (25.3)</w:t>
            </w:r>
          </w:p>
        </w:tc>
        <w:tc>
          <w:tcPr>
            <w:tcW w:w="780" w:type="pct"/>
          </w:tcPr>
          <w:p w14:paraId="0B375409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pct"/>
          </w:tcPr>
          <w:p w14:paraId="649F8A1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5780EC91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27 (22.3)</w:t>
            </w:r>
          </w:p>
        </w:tc>
        <w:tc>
          <w:tcPr>
            <w:tcW w:w="716" w:type="pct"/>
          </w:tcPr>
          <w:p w14:paraId="0800659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" w:type="pct"/>
          </w:tcPr>
          <w:p w14:paraId="1245654A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58" w:rsidRPr="00440B58" w14:paraId="2B776474" w14:textId="77777777" w:rsidTr="00A83A33">
        <w:tc>
          <w:tcPr>
            <w:tcW w:w="695" w:type="pct"/>
          </w:tcPr>
          <w:p w14:paraId="68A5F727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227" w:type="pct"/>
          </w:tcPr>
          <w:p w14:paraId="42078D27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498" w:type="pct"/>
          </w:tcPr>
          <w:p w14:paraId="36BEDFEB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6.8 (25.0)</w:t>
            </w:r>
          </w:p>
        </w:tc>
        <w:tc>
          <w:tcPr>
            <w:tcW w:w="780" w:type="pct"/>
          </w:tcPr>
          <w:p w14:paraId="53A1108A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4.70 (-0.09,9.50)</w:t>
            </w:r>
          </w:p>
        </w:tc>
        <w:tc>
          <w:tcPr>
            <w:tcW w:w="802" w:type="pct"/>
          </w:tcPr>
          <w:p w14:paraId="650453A0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79(-0.01,9.59)</w:t>
            </w:r>
          </w:p>
        </w:tc>
        <w:tc>
          <w:tcPr>
            <w:tcW w:w="589" w:type="pct"/>
          </w:tcPr>
          <w:p w14:paraId="720904A1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257 (28.5)</w:t>
            </w:r>
          </w:p>
        </w:tc>
        <w:tc>
          <w:tcPr>
            <w:tcW w:w="716" w:type="pct"/>
          </w:tcPr>
          <w:p w14:paraId="5F0376B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.41 (1.00,2.00)</w:t>
            </w:r>
          </w:p>
        </w:tc>
        <w:tc>
          <w:tcPr>
            <w:tcW w:w="694" w:type="pct"/>
          </w:tcPr>
          <w:p w14:paraId="22EE4FC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3(1.01,2.02)*</w:t>
            </w:r>
          </w:p>
        </w:tc>
      </w:tr>
      <w:tr w:rsidR="00440B58" w:rsidRPr="00440B58" w14:paraId="3BCFAE08" w14:textId="77777777" w:rsidTr="00A83A33">
        <w:tc>
          <w:tcPr>
            <w:tcW w:w="695" w:type="pct"/>
          </w:tcPr>
          <w:p w14:paraId="1E5583D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227" w:type="pct"/>
          </w:tcPr>
          <w:p w14:paraId="51AFB6CE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498" w:type="pct"/>
          </w:tcPr>
          <w:p w14:paraId="5D04E5A9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9.5 (24.6)</w:t>
            </w:r>
          </w:p>
        </w:tc>
        <w:tc>
          <w:tcPr>
            <w:tcW w:w="780" w:type="pct"/>
          </w:tcPr>
          <w:p w14:paraId="1FEB62A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7.78 (1.74,13.82)*</w:t>
            </w:r>
          </w:p>
        </w:tc>
        <w:tc>
          <w:tcPr>
            <w:tcW w:w="802" w:type="pct"/>
          </w:tcPr>
          <w:p w14:paraId="24348DD7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.69(1.65,13.73)*</w:t>
            </w:r>
          </w:p>
        </w:tc>
        <w:tc>
          <w:tcPr>
            <w:tcW w:w="589" w:type="pct"/>
          </w:tcPr>
          <w:p w14:paraId="0F323D89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1 (33.1)</w:t>
            </w:r>
          </w:p>
        </w:tc>
        <w:tc>
          <w:tcPr>
            <w:tcW w:w="716" w:type="pct"/>
          </w:tcPr>
          <w:p w14:paraId="156F6EBD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.65 (1.10,2.47)*</w:t>
            </w:r>
          </w:p>
        </w:tc>
        <w:tc>
          <w:tcPr>
            <w:tcW w:w="694" w:type="pct"/>
          </w:tcPr>
          <w:p w14:paraId="6EF8047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4 (1.09,2.45)*</w:t>
            </w:r>
          </w:p>
        </w:tc>
      </w:tr>
      <w:tr w:rsidR="00440B58" w:rsidRPr="00440B58" w14:paraId="2D078F89" w14:textId="77777777" w:rsidTr="00A83A33">
        <w:tc>
          <w:tcPr>
            <w:tcW w:w="922" w:type="pct"/>
            <w:gridSpan w:val="2"/>
          </w:tcPr>
          <w:p w14:paraId="2954454B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BW-GA</w:t>
            </w:r>
          </w:p>
        </w:tc>
        <w:tc>
          <w:tcPr>
            <w:tcW w:w="498" w:type="pct"/>
          </w:tcPr>
          <w:p w14:paraId="20F326AA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2B1F081F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.44(-2.82,-0.05)*</w:t>
            </w:r>
          </w:p>
        </w:tc>
        <w:tc>
          <w:tcPr>
            <w:tcW w:w="802" w:type="pct"/>
          </w:tcPr>
          <w:p w14:paraId="60876839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40(-2.79,-0.01)*</w:t>
            </w:r>
          </w:p>
        </w:tc>
        <w:tc>
          <w:tcPr>
            <w:tcW w:w="589" w:type="pct"/>
          </w:tcPr>
          <w:p w14:paraId="45B6402D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7BC8E6A5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2</w:t>
            </w: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</w:t>
            </w: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4" w:type="pct"/>
          </w:tcPr>
          <w:p w14:paraId="65454226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2(0.85,1.01)</w:t>
            </w:r>
          </w:p>
        </w:tc>
      </w:tr>
      <w:tr w:rsidR="00440B58" w:rsidRPr="00440B58" w14:paraId="0F9139C0" w14:textId="77777777" w:rsidTr="00A83A33">
        <w:tc>
          <w:tcPr>
            <w:tcW w:w="2200" w:type="pct"/>
            <w:gridSpan w:val="4"/>
          </w:tcPr>
          <w:p w14:paraId="161A4B8C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leep duration </w:t>
            </w:r>
            <w:proofErr w:type="spellStart"/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rtiles</w:t>
            </w:r>
            <w:proofErr w:type="spellEnd"/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02" w:type="pct"/>
          </w:tcPr>
          <w:p w14:paraId="09D0E5FF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</w:tcPr>
          <w:p w14:paraId="2E141A97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6" w:type="pct"/>
          </w:tcPr>
          <w:p w14:paraId="544CDA1D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4" w:type="pct"/>
          </w:tcPr>
          <w:p w14:paraId="23585A69" w14:textId="77777777" w:rsidR="00440B58" w:rsidRPr="00440B58" w:rsidRDefault="00440B58" w:rsidP="00A83A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0B58" w:rsidRPr="00440B58" w14:paraId="1E7E5866" w14:textId="77777777" w:rsidTr="00A83A33">
        <w:tc>
          <w:tcPr>
            <w:tcW w:w="695" w:type="pct"/>
          </w:tcPr>
          <w:p w14:paraId="516138CA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27" w:type="pct"/>
          </w:tcPr>
          <w:p w14:paraId="19CC868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498" w:type="pct"/>
          </w:tcPr>
          <w:p w14:paraId="5650FCFF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6.9 (25.8)</w:t>
            </w:r>
          </w:p>
        </w:tc>
        <w:tc>
          <w:tcPr>
            <w:tcW w:w="780" w:type="pct"/>
          </w:tcPr>
          <w:p w14:paraId="7C069F52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2" w:type="pct"/>
          </w:tcPr>
          <w:p w14:paraId="251B0114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1805328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14 (29.5)</w:t>
            </w:r>
          </w:p>
        </w:tc>
        <w:tc>
          <w:tcPr>
            <w:tcW w:w="716" w:type="pct"/>
          </w:tcPr>
          <w:p w14:paraId="1A6F81B1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" w:type="pct"/>
          </w:tcPr>
          <w:p w14:paraId="42CF1C52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0B58" w:rsidRPr="00440B58" w14:paraId="30C20521" w14:textId="77777777" w:rsidTr="00A83A33">
        <w:tc>
          <w:tcPr>
            <w:tcW w:w="695" w:type="pct"/>
          </w:tcPr>
          <w:p w14:paraId="7011F607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27" w:type="pct"/>
          </w:tcPr>
          <w:p w14:paraId="7C18547D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498" w:type="pct"/>
          </w:tcPr>
          <w:p w14:paraId="4C6E399E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8.4 (24.4)</w:t>
            </w:r>
          </w:p>
        </w:tc>
        <w:tc>
          <w:tcPr>
            <w:tcW w:w="780" w:type="pct"/>
          </w:tcPr>
          <w:p w14:paraId="3BA54621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.40 (-2.06,4.86)</w:t>
            </w:r>
          </w:p>
        </w:tc>
        <w:tc>
          <w:tcPr>
            <w:tcW w:w="802" w:type="pct"/>
          </w:tcPr>
          <w:p w14:paraId="4E8030C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6(-2.10,4.82)</w:t>
            </w:r>
          </w:p>
        </w:tc>
        <w:tc>
          <w:tcPr>
            <w:tcW w:w="589" w:type="pct"/>
          </w:tcPr>
          <w:p w14:paraId="26DB7B56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19 (29.6)</w:t>
            </w:r>
          </w:p>
        </w:tc>
        <w:tc>
          <w:tcPr>
            <w:tcW w:w="716" w:type="pct"/>
          </w:tcPr>
          <w:p w14:paraId="4D176B8E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.01 (0.82,1.26)</w:t>
            </w:r>
          </w:p>
        </w:tc>
        <w:tc>
          <w:tcPr>
            <w:tcW w:w="694" w:type="pct"/>
          </w:tcPr>
          <w:p w14:paraId="16861435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1(0.81.1.25)</w:t>
            </w:r>
          </w:p>
        </w:tc>
      </w:tr>
      <w:tr w:rsidR="00440B58" w:rsidRPr="00440B58" w14:paraId="64ACB82A" w14:textId="77777777" w:rsidTr="00A83A33">
        <w:tc>
          <w:tcPr>
            <w:tcW w:w="695" w:type="pct"/>
          </w:tcPr>
          <w:p w14:paraId="1E4B8E9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27" w:type="pct"/>
          </w:tcPr>
          <w:p w14:paraId="53AA1B42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498" w:type="pct"/>
          </w:tcPr>
          <w:p w14:paraId="3FE49C1A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3 (24.7)</w:t>
            </w:r>
          </w:p>
        </w:tc>
        <w:tc>
          <w:tcPr>
            <w:tcW w:w="780" w:type="pct"/>
          </w:tcPr>
          <w:p w14:paraId="40456537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.33 (- 4.82,2.16)</w:t>
            </w:r>
          </w:p>
        </w:tc>
        <w:tc>
          <w:tcPr>
            <w:tcW w:w="802" w:type="pct"/>
          </w:tcPr>
          <w:p w14:paraId="4148CBAB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42(-4.91,2.07)</w:t>
            </w:r>
          </w:p>
        </w:tc>
        <w:tc>
          <w:tcPr>
            <w:tcW w:w="589" w:type="pct"/>
          </w:tcPr>
          <w:p w14:paraId="20BA2D0C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02 (26.2)</w:t>
            </w:r>
          </w:p>
        </w:tc>
        <w:tc>
          <w:tcPr>
            <w:tcW w:w="716" w:type="pct"/>
          </w:tcPr>
          <w:p w14:paraId="215EFB9B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90 (0.72,1.13)</w:t>
            </w:r>
          </w:p>
        </w:tc>
        <w:tc>
          <w:tcPr>
            <w:tcW w:w="694" w:type="pct"/>
          </w:tcPr>
          <w:p w14:paraId="53E71F6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(0.71,1.12)</w:t>
            </w:r>
          </w:p>
        </w:tc>
      </w:tr>
      <w:tr w:rsidR="00440B58" w:rsidRPr="00440B58" w14:paraId="6041E1C2" w14:textId="77777777" w:rsidTr="00A83A33">
        <w:tc>
          <w:tcPr>
            <w:tcW w:w="1420" w:type="pct"/>
            <w:gridSpan w:val="3"/>
            <w:tcBorders>
              <w:bottom w:val="single" w:sz="4" w:space="0" w:color="auto"/>
            </w:tcBorders>
          </w:tcPr>
          <w:p w14:paraId="512205DD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1-hour increment in sleep duration (h) 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2147CAA0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0.78(-1.87,0.31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5A351FB6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82(-1.91,0.27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430E5CD0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190B6D48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95(0.88,1.02)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666C3533" w14:textId="77777777" w:rsidR="00440B58" w:rsidRPr="00440B58" w:rsidRDefault="00440B58" w:rsidP="00A83A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5(0.88,1.02)</w:t>
            </w:r>
          </w:p>
        </w:tc>
      </w:tr>
    </w:tbl>
    <w:p w14:paraId="2C180187" w14:textId="44D2FE9B" w:rsidR="00697FB7" w:rsidRPr="00E81D0E" w:rsidRDefault="00697FB7" w:rsidP="00697FB7">
      <w:pPr>
        <w:rPr>
          <w:rFonts w:ascii="Times New Roman" w:hAnsi="Times New Roman"/>
          <w:sz w:val="20"/>
          <w:szCs w:val="20"/>
        </w:rPr>
      </w:pPr>
      <w:r w:rsidRPr="00E81D0E">
        <w:rPr>
          <w:rFonts w:ascii="Times New Roman" w:hAnsi="Times New Roman"/>
          <w:sz w:val="20"/>
          <w:szCs w:val="20"/>
        </w:rPr>
        <w:t xml:space="preserve">Model 1: Adjusted by sex, age, race/ethnicity (Black, Hispanic, </w:t>
      </w:r>
      <w:r>
        <w:rPr>
          <w:rFonts w:ascii="Times New Roman" w:hAnsi="Times New Roman"/>
          <w:sz w:val="20"/>
          <w:szCs w:val="20"/>
        </w:rPr>
        <w:t xml:space="preserve">Haitian, </w:t>
      </w:r>
      <w:r w:rsidRPr="00E81D0E">
        <w:rPr>
          <w:rFonts w:ascii="Times New Roman" w:hAnsi="Times New Roman"/>
          <w:sz w:val="20"/>
          <w:szCs w:val="20"/>
        </w:rPr>
        <w:t xml:space="preserve">others), maternal pre-pregnancy BMI (continuous), maternal hypertensive disorder (yes vs. no) and maternal diabetes (yes vs. no); Model 2: Model 1 with </w:t>
      </w:r>
      <w:r w:rsidR="00F25ED0" w:rsidRPr="00F25ED0">
        <w:rPr>
          <w:rFonts w:ascii="Times New Roman" w:hAnsi="Times New Roman"/>
          <w:sz w:val="20"/>
          <w:szCs w:val="20"/>
        </w:rPr>
        <w:t>maternal education (no school or elementary school; some secondary school (9th grade and above); completed high school or General Educational Development (GED); some college; college degree and above; unknown) and the total year household income (&lt;$5,000/$5000-9,999; $10,000-14,999; $15,000-19,999; $20,000-24,999; $25,000-29,999; $30,000-34,999; $35,000-39,999; $40,000-49,999; $50,000-59,999; $60,000 and over; don't know</w:t>
      </w:r>
      <w:r w:rsidR="00F25ED0">
        <w:rPr>
          <w:rFonts w:ascii="Times New Roman" w:hAnsi="Times New Roman"/>
          <w:sz w:val="20"/>
          <w:szCs w:val="20"/>
        </w:rPr>
        <w:t>)</w:t>
      </w:r>
      <w:r w:rsidRPr="00E81D0E">
        <w:rPr>
          <w:rFonts w:ascii="Times New Roman" w:hAnsi="Times New Roman"/>
          <w:sz w:val="20"/>
          <w:szCs w:val="20"/>
        </w:rPr>
        <w:t xml:space="preserve">; *P&lt;0.05; †P&lt;0.01; a: additional adjustment for sleep duration; b: additional adjustment for birth weight for gestational age; BW-GA: Birthweight for gestational age; </w:t>
      </w:r>
    </w:p>
    <w:p w14:paraId="2FFF6F09" w14:textId="77777777" w:rsidR="00697FB7" w:rsidRPr="00E81D0E" w:rsidRDefault="00697FB7" w:rsidP="00697FB7">
      <w:pPr>
        <w:rPr>
          <w:rFonts w:ascii="Times New Roman" w:hAnsi="Times New Roman"/>
          <w:sz w:val="20"/>
          <w:szCs w:val="20"/>
        </w:rPr>
      </w:pPr>
    </w:p>
    <w:p w14:paraId="755381AF" w14:textId="77777777" w:rsidR="00697FB7" w:rsidRPr="00E81D0E" w:rsidRDefault="00697FB7" w:rsidP="00697FB7">
      <w:pPr>
        <w:rPr>
          <w:rFonts w:ascii="Times New Roman" w:hAnsi="Times New Roman"/>
          <w:sz w:val="20"/>
          <w:szCs w:val="20"/>
        </w:rPr>
      </w:pPr>
    </w:p>
    <w:p w14:paraId="1FA3197A" w14:textId="77777777" w:rsidR="00697FB7" w:rsidRPr="00E81D0E" w:rsidRDefault="00697FB7" w:rsidP="00697FB7">
      <w:pPr>
        <w:rPr>
          <w:rFonts w:ascii="Times New Roman" w:hAnsi="Times New Roman"/>
          <w:sz w:val="20"/>
          <w:szCs w:val="20"/>
        </w:rPr>
      </w:pPr>
    </w:p>
    <w:p w14:paraId="4F151D62" w14:textId="77777777" w:rsidR="00697FB7" w:rsidRPr="00E81D0E" w:rsidRDefault="00697FB7" w:rsidP="00697FB7">
      <w:pPr>
        <w:rPr>
          <w:rFonts w:ascii="Times New Roman" w:hAnsi="Times New Roman"/>
          <w:sz w:val="20"/>
          <w:szCs w:val="20"/>
        </w:rPr>
      </w:pPr>
    </w:p>
    <w:p w14:paraId="68EE91B9" w14:textId="765BB3E7" w:rsidR="00697FB7" w:rsidRPr="00C64E59" w:rsidRDefault="00697FB7" w:rsidP="00697FB7">
      <w:pPr>
        <w:spacing w:after="0" w:line="240" w:lineRule="auto"/>
        <w:rPr>
          <w:rFonts w:ascii="Times New Roman" w:hAnsi="Times New Roman"/>
          <w:b/>
        </w:rPr>
      </w:pPr>
      <w:r w:rsidRPr="00C64E59">
        <w:rPr>
          <w:rFonts w:ascii="Times New Roman" w:hAnsi="Times New Roman"/>
          <w:b/>
        </w:rPr>
        <w:lastRenderedPageBreak/>
        <w:t>Table S2 The combined association of birth weight for gestational age and child sleep duration on child SBP percentile and elevated SBP (SBP ≥75%) in children from the Boston Birth Cohort (BBC)</w:t>
      </w:r>
    </w:p>
    <w:tbl>
      <w:tblPr>
        <w:tblpPr w:leftFromText="180" w:rightFromText="180" w:vertAnchor="text" w:horzAnchor="page" w:tblpX="1450" w:tblpY="359"/>
        <w:tblW w:w="5000" w:type="pct"/>
        <w:tblLook w:val="00A0" w:firstRow="1" w:lastRow="0" w:firstColumn="1" w:lastColumn="0" w:noHBand="0" w:noVBand="0"/>
      </w:tblPr>
      <w:tblGrid>
        <w:gridCol w:w="1480"/>
        <w:gridCol w:w="585"/>
        <w:gridCol w:w="1300"/>
        <w:gridCol w:w="2127"/>
        <w:gridCol w:w="2007"/>
        <w:gridCol w:w="1395"/>
        <w:gridCol w:w="1750"/>
        <w:gridCol w:w="1596"/>
      </w:tblGrid>
      <w:tr w:rsidR="00440B58" w:rsidRPr="00440B58" w14:paraId="07C9AEE9" w14:textId="77777777" w:rsidTr="00230B70">
        <w:tc>
          <w:tcPr>
            <w:tcW w:w="604" w:type="pct"/>
            <w:tcBorders>
              <w:top w:val="single" w:sz="4" w:space="0" w:color="auto"/>
            </w:tcBorders>
          </w:tcPr>
          <w:p w14:paraId="549238D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89BEBC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14:paraId="60B1BA7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Child SBP percentile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1D4B3A6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pct"/>
            <w:gridSpan w:val="2"/>
            <w:tcBorders>
              <w:top w:val="single" w:sz="4" w:space="0" w:color="auto"/>
            </w:tcBorders>
          </w:tcPr>
          <w:p w14:paraId="6A0C4CB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Child elevated SBP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74E81DB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70AE9023" w14:textId="77777777" w:rsidTr="00230B70">
        <w:tc>
          <w:tcPr>
            <w:tcW w:w="604" w:type="pct"/>
          </w:tcPr>
          <w:p w14:paraId="5F47CCA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9" w:type="pct"/>
          </w:tcPr>
          <w:p w14:paraId="608207D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1" w:type="pct"/>
          </w:tcPr>
          <w:p w14:paraId="77749F2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pct"/>
          </w:tcPr>
          <w:p w14:paraId="500A43E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20" w:type="pct"/>
          </w:tcPr>
          <w:p w14:paraId="34DCD41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570" w:type="pct"/>
          </w:tcPr>
          <w:p w14:paraId="16C1F71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5" w:type="pct"/>
          </w:tcPr>
          <w:p w14:paraId="2A2FDFD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52" w:type="pct"/>
          </w:tcPr>
          <w:p w14:paraId="09AA98A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30B70" w:rsidRPr="00440B58" w14:paraId="763927CF" w14:textId="77777777" w:rsidTr="00230B70">
        <w:tc>
          <w:tcPr>
            <w:tcW w:w="604" w:type="pct"/>
          </w:tcPr>
          <w:p w14:paraId="73DC704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6ACBF41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2D5FD4E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50782EF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2DAF5DC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3BAE5CA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2B259B6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5CC7C0B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440B58" w:rsidRPr="00440B58" w14:paraId="021355B7" w14:textId="77777777" w:rsidTr="00230B70">
        <w:tc>
          <w:tcPr>
            <w:tcW w:w="4348" w:type="pct"/>
            <w:gridSpan w:val="7"/>
          </w:tcPr>
          <w:p w14:paraId="09B92FA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ombined effect of birth weight for gestational age and sleep duration on blood pressure </w:t>
            </w:r>
          </w:p>
        </w:tc>
        <w:tc>
          <w:tcPr>
            <w:tcW w:w="652" w:type="pct"/>
          </w:tcPr>
          <w:p w14:paraId="2065F27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40B58" w:rsidRPr="00440B58" w14:paraId="579E4E4B" w14:textId="77777777" w:rsidTr="00230B70">
        <w:tc>
          <w:tcPr>
            <w:tcW w:w="1374" w:type="pct"/>
            <w:gridSpan w:val="3"/>
          </w:tcPr>
          <w:p w14:paraId="3ACBED7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GA</w:t>
            </w:r>
          </w:p>
        </w:tc>
        <w:tc>
          <w:tcPr>
            <w:tcW w:w="869" w:type="pct"/>
          </w:tcPr>
          <w:p w14:paraId="3C622A4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14:paraId="1CFDB9A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4CC8ABF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4979EA3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651AFE6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78F526C4" w14:textId="77777777" w:rsidTr="00230B70">
        <w:tc>
          <w:tcPr>
            <w:tcW w:w="604" w:type="pct"/>
          </w:tcPr>
          <w:p w14:paraId="6F2E78C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9" w:type="pct"/>
          </w:tcPr>
          <w:p w14:paraId="64DC227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pct"/>
          </w:tcPr>
          <w:p w14:paraId="6C23F83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67.8 (25.5)</w:t>
            </w:r>
          </w:p>
        </w:tc>
        <w:tc>
          <w:tcPr>
            <w:tcW w:w="869" w:type="pct"/>
          </w:tcPr>
          <w:p w14:paraId="3AF72C6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14:paraId="376F492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43563FE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715" w:type="pct"/>
          </w:tcPr>
          <w:p w14:paraId="5EDF2A0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325B706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2ABE6CF5" w14:textId="77777777" w:rsidTr="00230B70">
        <w:tc>
          <w:tcPr>
            <w:tcW w:w="604" w:type="pct"/>
          </w:tcPr>
          <w:p w14:paraId="6FDD223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9" w:type="pct"/>
          </w:tcPr>
          <w:p w14:paraId="117773E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31" w:type="pct"/>
          </w:tcPr>
          <w:p w14:paraId="2EA519A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7.3 (25.3)</w:t>
            </w:r>
          </w:p>
        </w:tc>
        <w:tc>
          <w:tcPr>
            <w:tcW w:w="869" w:type="pct"/>
          </w:tcPr>
          <w:p w14:paraId="0ED5641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0.07 (-20.00,-0.15)*</w:t>
            </w:r>
          </w:p>
        </w:tc>
        <w:tc>
          <w:tcPr>
            <w:tcW w:w="820" w:type="pct"/>
          </w:tcPr>
          <w:p w14:paraId="2B6CE8E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0.09(-20.00,-0.19)*</w:t>
            </w:r>
          </w:p>
        </w:tc>
        <w:tc>
          <w:tcPr>
            <w:tcW w:w="570" w:type="pct"/>
          </w:tcPr>
          <w:p w14:paraId="0C306C2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9 (31.7)</w:t>
            </w:r>
          </w:p>
        </w:tc>
        <w:tc>
          <w:tcPr>
            <w:tcW w:w="715" w:type="pct"/>
          </w:tcPr>
          <w:p w14:paraId="38B27D9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63 (0.40, 1.02)</w:t>
            </w:r>
          </w:p>
        </w:tc>
        <w:tc>
          <w:tcPr>
            <w:tcW w:w="652" w:type="pct"/>
          </w:tcPr>
          <w:p w14:paraId="32881C9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4(0.40,1.03)</w:t>
            </w:r>
          </w:p>
        </w:tc>
      </w:tr>
      <w:tr w:rsidR="00230B70" w:rsidRPr="00440B58" w14:paraId="1AABDB87" w14:textId="77777777" w:rsidTr="00230B70">
        <w:tc>
          <w:tcPr>
            <w:tcW w:w="604" w:type="pct"/>
          </w:tcPr>
          <w:p w14:paraId="6666B62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9" w:type="pct"/>
          </w:tcPr>
          <w:p w14:paraId="0D66535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31" w:type="pct"/>
          </w:tcPr>
          <w:p w14:paraId="2997859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6.1 (22.0)</w:t>
            </w:r>
          </w:p>
        </w:tc>
        <w:tc>
          <w:tcPr>
            <w:tcW w:w="869" w:type="pct"/>
          </w:tcPr>
          <w:p w14:paraId="34ED0E6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1.34 (-21.44, -1.24)*</w:t>
            </w:r>
          </w:p>
        </w:tc>
        <w:tc>
          <w:tcPr>
            <w:tcW w:w="820" w:type="pct"/>
          </w:tcPr>
          <w:p w14:paraId="054D8A3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1.35(-21.44,-1.26)*</w:t>
            </w:r>
          </w:p>
        </w:tc>
        <w:tc>
          <w:tcPr>
            <w:tcW w:w="570" w:type="pct"/>
          </w:tcPr>
          <w:p w14:paraId="0ABD085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715" w:type="pct"/>
          </w:tcPr>
          <w:p w14:paraId="10F51A8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43 (0.24,0.76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2607F76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3(0.24,0.76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30B70" w:rsidRPr="00440B58" w14:paraId="4182AAF6" w14:textId="77777777" w:rsidTr="00230B70">
        <w:tc>
          <w:tcPr>
            <w:tcW w:w="604" w:type="pct"/>
          </w:tcPr>
          <w:p w14:paraId="4E11961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A</w:t>
            </w:r>
          </w:p>
        </w:tc>
        <w:tc>
          <w:tcPr>
            <w:tcW w:w="239" w:type="pct"/>
          </w:tcPr>
          <w:p w14:paraId="13B7FE9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14ADF77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70FA59B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14:paraId="4F503C4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54268E8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66366CC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0F77CF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0D069801" w14:textId="77777777" w:rsidTr="00230B70">
        <w:tc>
          <w:tcPr>
            <w:tcW w:w="604" w:type="pct"/>
          </w:tcPr>
          <w:p w14:paraId="4CE569E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9" w:type="pct"/>
          </w:tcPr>
          <w:p w14:paraId="181D525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531" w:type="pct"/>
          </w:tcPr>
          <w:p w14:paraId="37EB76C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7 (25.4)</w:t>
            </w:r>
          </w:p>
        </w:tc>
        <w:tc>
          <w:tcPr>
            <w:tcW w:w="869" w:type="pct"/>
          </w:tcPr>
          <w:p w14:paraId="5F39184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-12.29 (-20.51,-4.08) 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pct"/>
          </w:tcPr>
          <w:p w14:paraId="2C64F6B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2.00(-20.22,-3.78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0" w:type="pct"/>
          </w:tcPr>
          <w:p w14:paraId="3858C62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82 (26.9)</w:t>
            </w:r>
          </w:p>
        </w:tc>
        <w:tc>
          <w:tcPr>
            <w:tcW w:w="715" w:type="pct"/>
          </w:tcPr>
          <w:p w14:paraId="40B6CEE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53 (0.37,0.75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402CAD7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4(0.38,0.76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30B70" w:rsidRPr="00440B58" w14:paraId="20F15241" w14:textId="77777777" w:rsidTr="00230B70">
        <w:tc>
          <w:tcPr>
            <w:tcW w:w="604" w:type="pct"/>
          </w:tcPr>
          <w:p w14:paraId="51020A9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9" w:type="pct"/>
          </w:tcPr>
          <w:p w14:paraId="565C635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531" w:type="pct"/>
          </w:tcPr>
          <w:p w14:paraId="315B2A4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9.3 (24.2)</w:t>
            </w:r>
          </w:p>
        </w:tc>
        <w:tc>
          <w:tcPr>
            <w:tcW w:w="869" w:type="pct"/>
          </w:tcPr>
          <w:p w14:paraId="1172292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8.79 (-17.03,-0.55)*</w:t>
            </w:r>
          </w:p>
        </w:tc>
        <w:tc>
          <w:tcPr>
            <w:tcW w:w="820" w:type="pct"/>
          </w:tcPr>
          <w:p w14:paraId="63A0C56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8.56(-16.81,-0.31)*</w:t>
            </w:r>
          </w:p>
        </w:tc>
        <w:tc>
          <w:tcPr>
            <w:tcW w:w="570" w:type="pct"/>
          </w:tcPr>
          <w:p w14:paraId="29C3032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91 (31.0)</w:t>
            </w:r>
          </w:p>
        </w:tc>
        <w:tc>
          <w:tcPr>
            <w:tcW w:w="715" w:type="pct"/>
          </w:tcPr>
          <w:p w14:paraId="395BA74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61 (0.43,0.86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0C2C778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2(0.44,0.88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30B70" w:rsidRPr="00440B58" w14:paraId="77BFB426" w14:textId="77777777" w:rsidTr="00230B70">
        <w:tc>
          <w:tcPr>
            <w:tcW w:w="604" w:type="pct"/>
          </w:tcPr>
          <w:p w14:paraId="64ED388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9" w:type="pct"/>
          </w:tcPr>
          <w:p w14:paraId="7B9EF76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531" w:type="pct"/>
          </w:tcPr>
          <w:p w14:paraId="1C86DCA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5 (25.1)</w:t>
            </w:r>
          </w:p>
        </w:tc>
        <w:tc>
          <w:tcPr>
            <w:tcW w:w="869" w:type="pct"/>
          </w:tcPr>
          <w:p w14:paraId="7CCBB43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-12.16 (-20.37, -3.94) 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pct"/>
          </w:tcPr>
          <w:p w14:paraId="2DCE12C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2.00(-20.22,-3.79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0" w:type="pct"/>
          </w:tcPr>
          <w:p w14:paraId="55B4148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84 (27.6)</w:t>
            </w:r>
          </w:p>
        </w:tc>
        <w:tc>
          <w:tcPr>
            <w:tcW w:w="715" w:type="pct"/>
          </w:tcPr>
          <w:p w14:paraId="7884082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56 (0.39,0.79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7C3AD30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6(0.39,0.80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30B70" w:rsidRPr="00440B58" w14:paraId="27EE5684" w14:textId="77777777" w:rsidTr="00230B70">
        <w:tc>
          <w:tcPr>
            <w:tcW w:w="604" w:type="pct"/>
          </w:tcPr>
          <w:p w14:paraId="106EFD9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GA</w:t>
            </w:r>
          </w:p>
        </w:tc>
        <w:tc>
          <w:tcPr>
            <w:tcW w:w="239" w:type="pct"/>
          </w:tcPr>
          <w:p w14:paraId="0D0306A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482255F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6848816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14:paraId="409A223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742070B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1B915EF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32F624C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646F6393" w14:textId="77777777" w:rsidTr="00230B70">
        <w:tc>
          <w:tcPr>
            <w:tcW w:w="604" w:type="pct"/>
          </w:tcPr>
          <w:p w14:paraId="7D79C67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9" w:type="pct"/>
          </w:tcPr>
          <w:p w14:paraId="43BFAC2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1" w:type="pct"/>
          </w:tcPr>
          <w:p w14:paraId="2B3B533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4 (27.1)</w:t>
            </w:r>
          </w:p>
        </w:tc>
        <w:tc>
          <w:tcPr>
            <w:tcW w:w="869" w:type="pct"/>
          </w:tcPr>
          <w:p w14:paraId="1DF44E0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-14.69(-25.52,-3.86) 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pct"/>
          </w:tcPr>
          <w:p w14:paraId="406255B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4.53(-25.36,-3.70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0" w:type="pct"/>
          </w:tcPr>
          <w:p w14:paraId="177EE19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715" w:type="pct"/>
          </w:tcPr>
          <w:p w14:paraId="79A01ED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49 (0.27,0.87)*</w:t>
            </w:r>
          </w:p>
        </w:tc>
        <w:tc>
          <w:tcPr>
            <w:tcW w:w="652" w:type="pct"/>
          </w:tcPr>
          <w:p w14:paraId="0ECCDE0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9(0.28,0.88)*</w:t>
            </w:r>
          </w:p>
        </w:tc>
      </w:tr>
      <w:tr w:rsidR="00230B70" w:rsidRPr="00440B58" w14:paraId="4FA7DD46" w14:textId="77777777" w:rsidTr="00230B70">
        <w:tc>
          <w:tcPr>
            <w:tcW w:w="604" w:type="pct"/>
          </w:tcPr>
          <w:p w14:paraId="204BE9D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9" w:type="pct"/>
          </w:tcPr>
          <w:p w14:paraId="1B5715C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31" w:type="pct"/>
          </w:tcPr>
          <w:p w14:paraId="76EC4FD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3.7 (23.9)</w:t>
            </w:r>
          </w:p>
        </w:tc>
        <w:tc>
          <w:tcPr>
            <w:tcW w:w="869" w:type="pct"/>
          </w:tcPr>
          <w:p w14:paraId="62C0847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-15.75(-26.23,-5.28) 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pct"/>
          </w:tcPr>
          <w:p w14:paraId="0EA67F1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5.79(-26.27,-5.31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0" w:type="pct"/>
          </w:tcPr>
          <w:p w14:paraId="2466F94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9 (18.8)</w:t>
            </w:r>
          </w:p>
        </w:tc>
        <w:tc>
          <w:tcPr>
            <w:tcW w:w="715" w:type="pct"/>
          </w:tcPr>
          <w:p w14:paraId="1D76547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35 (0.18,0.67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5F94199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4(0.18,0.66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30B70" w:rsidRPr="00440B58" w14:paraId="24BB337A" w14:textId="77777777" w:rsidTr="00230B70">
        <w:tc>
          <w:tcPr>
            <w:tcW w:w="604" w:type="pct"/>
          </w:tcPr>
          <w:p w14:paraId="75E0B19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9" w:type="pct"/>
          </w:tcPr>
          <w:p w14:paraId="48094AD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1" w:type="pct"/>
          </w:tcPr>
          <w:p w14:paraId="2789E0D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2.6 (25.6)</w:t>
            </w:r>
          </w:p>
        </w:tc>
        <w:tc>
          <w:tcPr>
            <w:tcW w:w="869" w:type="pct"/>
          </w:tcPr>
          <w:p w14:paraId="6F8483A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6.53(-28.20,-4.86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pct"/>
          </w:tcPr>
          <w:p w14:paraId="49BBAA2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6.28(-27.95,-4.61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0" w:type="pct"/>
          </w:tcPr>
          <w:p w14:paraId="3F7BB08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  <w:tc>
          <w:tcPr>
            <w:tcW w:w="715" w:type="pct"/>
          </w:tcPr>
          <w:p w14:paraId="0730D9E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38 (0.17, 0.81) *</w:t>
            </w:r>
          </w:p>
        </w:tc>
        <w:tc>
          <w:tcPr>
            <w:tcW w:w="652" w:type="pct"/>
          </w:tcPr>
          <w:p w14:paraId="7824541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9(0.18,0.83)*</w:t>
            </w:r>
          </w:p>
        </w:tc>
      </w:tr>
      <w:tr w:rsidR="00440B58" w:rsidRPr="00440B58" w14:paraId="179A89C9" w14:textId="77777777" w:rsidTr="00230B70">
        <w:tc>
          <w:tcPr>
            <w:tcW w:w="2243" w:type="pct"/>
            <w:gridSpan w:val="4"/>
          </w:tcPr>
          <w:p w14:paraId="3CB2947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atified by birth weight for gestational age</w:t>
            </w:r>
          </w:p>
        </w:tc>
        <w:tc>
          <w:tcPr>
            <w:tcW w:w="820" w:type="pct"/>
          </w:tcPr>
          <w:p w14:paraId="29F6FF4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70" w:type="pct"/>
          </w:tcPr>
          <w:p w14:paraId="03AB793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14:paraId="6457196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52" w:type="pct"/>
          </w:tcPr>
          <w:p w14:paraId="7C77B65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230B70" w:rsidRPr="00440B58" w14:paraId="439EF1B5" w14:textId="77777777" w:rsidTr="00230B70">
        <w:tc>
          <w:tcPr>
            <w:tcW w:w="604" w:type="pct"/>
          </w:tcPr>
          <w:p w14:paraId="1EA4B2C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GA</w:t>
            </w:r>
          </w:p>
        </w:tc>
        <w:tc>
          <w:tcPr>
            <w:tcW w:w="239" w:type="pct"/>
          </w:tcPr>
          <w:p w14:paraId="2F6B05B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31" w:type="pct"/>
          </w:tcPr>
          <w:p w14:paraId="37C7D2C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9" w:type="pct"/>
          </w:tcPr>
          <w:p w14:paraId="07EE72E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20" w:type="pct"/>
          </w:tcPr>
          <w:p w14:paraId="61BA50B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70" w:type="pct"/>
          </w:tcPr>
          <w:p w14:paraId="43B69B8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15" w:type="pct"/>
          </w:tcPr>
          <w:p w14:paraId="4F793BD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52" w:type="pct"/>
          </w:tcPr>
          <w:p w14:paraId="78FAABD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230B70" w:rsidRPr="00440B58" w14:paraId="2612832D" w14:textId="77777777" w:rsidTr="00230B70">
        <w:tc>
          <w:tcPr>
            <w:tcW w:w="604" w:type="pct"/>
          </w:tcPr>
          <w:p w14:paraId="43AB72D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9" w:type="pct"/>
          </w:tcPr>
          <w:p w14:paraId="2360690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1" w:type="pct"/>
          </w:tcPr>
          <w:p w14:paraId="44AA3F1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67.8 (25.5)</w:t>
            </w:r>
          </w:p>
        </w:tc>
        <w:tc>
          <w:tcPr>
            <w:tcW w:w="869" w:type="pct"/>
          </w:tcPr>
          <w:p w14:paraId="5242E70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14:paraId="6BA63F6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63DA306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715" w:type="pct"/>
          </w:tcPr>
          <w:p w14:paraId="4480847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11668BE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4C3BD465" w14:textId="77777777" w:rsidTr="00230B70">
        <w:tc>
          <w:tcPr>
            <w:tcW w:w="604" w:type="pct"/>
          </w:tcPr>
          <w:p w14:paraId="2F3F0FC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9" w:type="pct"/>
          </w:tcPr>
          <w:p w14:paraId="214DAC4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31" w:type="pct"/>
          </w:tcPr>
          <w:p w14:paraId="3BD7B96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7.3 (25.3)</w:t>
            </w:r>
          </w:p>
        </w:tc>
        <w:tc>
          <w:tcPr>
            <w:tcW w:w="869" w:type="pct"/>
          </w:tcPr>
          <w:p w14:paraId="5DEF629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0.43 (-19.91,-0.95)*</w:t>
            </w:r>
          </w:p>
        </w:tc>
        <w:tc>
          <w:tcPr>
            <w:tcW w:w="820" w:type="pct"/>
          </w:tcPr>
          <w:p w14:paraId="43A5A54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0.58(-20.07,-1.10)*</w:t>
            </w:r>
          </w:p>
        </w:tc>
        <w:tc>
          <w:tcPr>
            <w:tcW w:w="570" w:type="pct"/>
          </w:tcPr>
          <w:p w14:paraId="44C262A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9 (31.7)</w:t>
            </w:r>
          </w:p>
        </w:tc>
        <w:tc>
          <w:tcPr>
            <w:tcW w:w="715" w:type="pct"/>
          </w:tcPr>
          <w:p w14:paraId="704F233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62 (0.37,1.03)</w:t>
            </w:r>
          </w:p>
        </w:tc>
        <w:tc>
          <w:tcPr>
            <w:tcW w:w="652" w:type="pct"/>
          </w:tcPr>
          <w:p w14:paraId="2706D59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1(0.37,1.03)</w:t>
            </w:r>
          </w:p>
        </w:tc>
      </w:tr>
      <w:tr w:rsidR="00230B70" w:rsidRPr="00440B58" w14:paraId="2B588C00" w14:textId="77777777" w:rsidTr="00230B70">
        <w:tc>
          <w:tcPr>
            <w:tcW w:w="604" w:type="pct"/>
          </w:tcPr>
          <w:p w14:paraId="2E5013C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9" w:type="pct"/>
          </w:tcPr>
          <w:p w14:paraId="5113F1D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31" w:type="pct"/>
          </w:tcPr>
          <w:p w14:paraId="0531AD8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6.1 (22.0)</w:t>
            </w:r>
          </w:p>
        </w:tc>
        <w:tc>
          <w:tcPr>
            <w:tcW w:w="869" w:type="pct"/>
          </w:tcPr>
          <w:p w14:paraId="5DDC025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12.28 (-22.00,-2.57)*</w:t>
            </w:r>
          </w:p>
        </w:tc>
        <w:tc>
          <w:tcPr>
            <w:tcW w:w="820" w:type="pct"/>
          </w:tcPr>
          <w:p w14:paraId="5C53AB8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2.21(-21.94,-2.47)*</w:t>
            </w:r>
          </w:p>
        </w:tc>
        <w:tc>
          <w:tcPr>
            <w:tcW w:w="570" w:type="pct"/>
          </w:tcPr>
          <w:p w14:paraId="10E97DD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715" w:type="pct"/>
          </w:tcPr>
          <w:p w14:paraId="688E7D3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44 (0.25,0.79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3D66C9C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5(0.25,0.79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40B58" w:rsidRPr="00440B58" w14:paraId="7DE8F650" w14:textId="77777777" w:rsidTr="00230B70">
        <w:tc>
          <w:tcPr>
            <w:tcW w:w="1374" w:type="pct"/>
            <w:gridSpan w:val="3"/>
          </w:tcPr>
          <w:p w14:paraId="7EFF9D4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1-hour increment in sleep duration (h) </w:t>
            </w:r>
          </w:p>
        </w:tc>
        <w:tc>
          <w:tcPr>
            <w:tcW w:w="869" w:type="pct"/>
          </w:tcPr>
          <w:p w14:paraId="2F40F53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3.74(-7.12,-0.36)*</w:t>
            </w:r>
          </w:p>
        </w:tc>
        <w:tc>
          <w:tcPr>
            <w:tcW w:w="820" w:type="pct"/>
          </w:tcPr>
          <w:p w14:paraId="6A0B61B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.78(-7.17,-0.38)*</w:t>
            </w:r>
          </w:p>
        </w:tc>
        <w:tc>
          <w:tcPr>
            <w:tcW w:w="570" w:type="pct"/>
          </w:tcPr>
          <w:p w14:paraId="51AFBE0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5E1A26F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76(0.63,0.91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2" w:type="pct"/>
          </w:tcPr>
          <w:p w14:paraId="2C56182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5(0.62,0.90)</w:t>
            </w:r>
            <w:r w:rsidRPr="00440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30B70" w:rsidRPr="00440B58" w14:paraId="0D29239F" w14:textId="77777777" w:rsidTr="00230B70">
        <w:tc>
          <w:tcPr>
            <w:tcW w:w="604" w:type="pct"/>
          </w:tcPr>
          <w:p w14:paraId="6D3E681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A</w:t>
            </w:r>
          </w:p>
        </w:tc>
        <w:tc>
          <w:tcPr>
            <w:tcW w:w="239" w:type="pct"/>
          </w:tcPr>
          <w:p w14:paraId="0E2B9B6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39F5E46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29476A4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14:paraId="33C4139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043112E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69AEE97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63FEB0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79E79084" w14:textId="77777777" w:rsidTr="00230B70">
        <w:tc>
          <w:tcPr>
            <w:tcW w:w="604" w:type="pct"/>
          </w:tcPr>
          <w:p w14:paraId="7E4852C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9" w:type="pct"/>
          </w:tcPr>
          <w:p w14:paraId="379C186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531" w:type="pct"/>
          </w:tcPr>
          <w:p w14:paraId="7A60C9C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7 (25.4)</w:t>
            </w:r>
          </w:p>
        </w:tc>
        <w:tc>
          <w:tcPr>
            <w:tcW w:w="869" w:type="pct"/>
          </w:tcPr>
          <w:p w14:paraId="6E2AF25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14:paraId="00A02CC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1BE1BBA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82 (26.9)</w:t>
            </w:r>
          </w:p>
        </w:tc>
        <w:tc>
          <w:tcPr>
            <w:tcW w:w="715" w:type="pct"/>
          </w:tcPr>
          <w:p w14:paraId="3DE90A2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3038462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79B6C5F9" w14:textId="77777777" w:rsidTr="00230B70">
        <w:tc>
          <w:tcPr>
            <w:tcW w:w="604" w:type="pct"/>
          </w:tcPr>
          <w:p w14:paraId="43A0160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9" w:type="pct"/>
          </w:tcPr>
          <w:p w14:paraId="6F7B0BE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531" w:type="pct"/>
          </w:tcPr>
          <w:p w14:paraId="5E84573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9.3 (24.2)</w:t>
            </w:r>
          </w:p>
        </w:tc>
        <w:tc>
          <w:tcPr>
            <w:tcW w:w="869" w:type="pct"/>
          </w:tcPr>
          <w:p w14:paraId="161298B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.49 (-0.48,7.45)</w:t>
            </w:r>
          </w:p>
        </w:tc>
        <w:tc>
          <w:tcPr>
            <w:tcW w:w="820" w:type="pct"/>
          </w:tcPr>
          <w:p w14:paraId="627AA0F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.47(-0.49,7.43)</w:t>
            </w:r>
          </w:p>
        </w:tc>
        <w:tc>
          <w:tcPr>
            <w:tcW w:w="570" w:type="pct"/>
          </w:tcPr>
          <w:p w14:paraId="157E0BC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91 (31.0)</w:t>
            </w:r>
          </w:p>
        </w:tc>
        <w:tc>
          <w:tcPr>
            <w:tcW w:w="715" w:type="pct"/>
          </w:tcPr>
          <w:p w14:paraId="1F97C32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.15 (0.90,1.48)</w:t>
            </w:r>
          </w:p>
        </w:tc>
        <w:tc>
          <w:tcPr>
            <w:tcW w:w="652" w:type="pct"/>
          </w:tcPr>
          <w:p w14:paraId="1C2605B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5(0.90,1.48)</w:t>
            </w:r>
          </w:p>
        </w:tc>
      </w:tr>
      <w:tr w:rsidR="00230B70" w:rsidRPr="00440B58" w14:paraId="0ACFEFE2" w14:textId="77777777" w:rsidTr="00230B70">
        <w:tc>
          <w:tcPr>
            <w:tcW w:w="604" w:type="pct"/>
          </w:tcPr>
          <w:p w14:paraId="73D5E90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9" w:type="pct"/>
          </w:tcPr>
          <w:p w14:paraId="7058957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531" w:type="pct"/>
          </w:tcPr>
          <w:p w14:paraId="116AE8CD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5 (25.1)</w:t>
            </w:r>
          </w:p>
        </w:tc>
        <w:tc>
          <w:tcPr>
            <w:tcW w:w="869" w:type="pct"/>
          </w:tcPr>
          <w:p w14:paraId="4D71A99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17 (-3.77, 4.12)</w:t>
            </w:r>
          </w:p>
        </w:tc>
        <w:tc>
          <w:tcPr>
            <w:tcW w:w="820" w:type="pct"/>
          </w:tcPr>
          <w:p w14:paraId="1C8494C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7(-3.88,4.02)</w:t>
            </w:r>
          </w:p>
        </w:tc>
        <w:tc>
          <w:tcPr>
            <w:tcW w:w="570" w:type="pct"/>
          </w:tcPr>
          <w:p w14:paraId="254D28C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84 (27.6)</w:t>
            </w:r>
          </w:p>
        </w:tc>
        <w:tc>
          <w:tcPr>
            <w:tcW w:w="715" w:type="pct"/>
          </w:tcPr>
          <w:p w14:paraId="1C215B5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.06 (0.82,1.37)</w:t>
            </w:r>
          </w:p>
        </w:tc>
        <w:tc>
          <w:tcPr>
            <w:tcW w:w="652" w:type="pct"/>
          </w:tcPr>
          <w:p w14:paraId="46BAE42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5(0.81,1.36)</w:t>
            </w:r>
          </w:p>
        </w:tc>
      </w:tr>
      <w:tr w:rsidR="00440B58" w:rsidRPr="00440B58" w14:paraId="67D91DDC" w14:textId="77777777" w:rsidTr="00230B70">
        <w:tc>
          <w:tcPr>
            <w:tcW w:w="1374" w:type="pct"/>
            <w:gridSpan w:val="3"/>
          </w:tcPr>
          <w:p w14:paraId="663275A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1-hour increment in sleep duration (h) </w:t>
            </w:r>
          </w:p>
        </w:tc>
        <w:tc>
          <w:tcPr>
            <w:tcW w:w="869" w:type="pct"/>
          </w:tcPr>
          <w:p w14:paraId="38D8B5F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0.48 (-1.68,0.72)</w:t>
            </w:r>
          </w:p>
        </w:tc>
        <w:tc>
          <w:tcPr>
            <w:tcW w:w="820" w:type="pct"/>
          </w:tcPr>
          <w:p w14:paraId="6CC9182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52(-1.72,0.68)</w:t>
            </w:r>
          </w:p>
        </w:tc>
        <w:tc>
          <w:tcPr>
            <w:tcW w:w="570" w:type="pct"/>
          </w:tcPr>
          <w:p w14:paraId="79B040B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79AFC7A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99(0.91,1.07)</w:t>
            </w:r>
          </w:p>
        </w:tc>
        <w:tc>
          <w:tcPr>
            <w:tcW w:w="652" w:type="pct"/>
          </w:tcPr>
          <w:p w14:paraId="678B58C3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9(0.91,1.07)</w:t>
            </w:r>
          </w:p>
        </w:tc>
      </w:tr>
      <w:tr w:rsidR="00230B70" w:rsidRPr="00440B58" w14:paraId="53365557" w14:textId="77777777" w:rsidTr="00230B70">
        <w:tc>
          <w:tcPr>
            <w:tcW w:w="604" w:type="pct"/>
          </w:tcPr>
          <w:p w14:paraId="0F5B65C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GA</w:t>
            </w:r>
          </w:p>
        </w:tc>
        <w:tc>
          <w:tcPr>
            <w:tcW w:w="239" w:type="pct"/>
          </w:tcPr>
          <w:p w14:paraId="405C498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</w:tcPr>
          <w:p w14:paraId="2F7C94E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pct"/>
          </w:tcPr>
          <w:p w14:paraId="5969673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14:paraId="3BA9882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71D89AC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1DB6ABF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03F1181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0A7C181D" w14:textId="77777777" w:rsidTr="00230B70">
        <w:tc>
          <w:tcPr>
            <w:tcW w:w="604" w:type="pct"/>
          </w:tcPr>
          <w:p w14:paraId="6674D7C6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9" w:type="pct"/>
          </w:tcPr>
          <w:p w14:paraId="2B86B9B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1" w:type="pct"/>
          </w:tcPr>
          <w:p w14:paraId="6A8FAC2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5.4 (27.1)</w:t>
            </w:r>
          </w:p>
        </w:tc>
        <w:tc>
          <w:tcPr>
            <w:tcW w:w="869" w:type="pct"/>
          </w:tcPr>
          <w:p w14:paraId="24CCF624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pct"/>
          </w:tcPr>
          <w:p w14:paraId="660B9AF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14:paraId="6644F86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2 (28.6)</w:t>
            </w:r>
          </w:p>
        </w:tc>
        <w:tc>
          <w:tcPr>
            <w:tcW w:w="715" w:type="pct"/>
          </w:tcPr>
          <w:p w14:paraId="7EFA7F3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" w:type="pct"/>
          </w:tcPr>
          <w:p w14:paraId="6AEFBEE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B70" w:rsidRPr="00440B58" w14:paraId="4E32B3B9" w14:textId="77777777" w:rsidTr="00230B70">
        <w:tc>
          <w:tcPr>
            <w:tcW w:w="604" w:type="pct"/>
          </w:tcPr>
          <w:p w14:paraId="55B5C2D0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9" w:type="pct"/>
          </w:tcPr>
          <w:p w14:paraId="38FF7AD5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31" w:type="pct"/>
          </w:tcPr>
          <w:p w14:paraId="3C180BF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3.7 (23.9)</w:t>
            </w:r>
          </w:p>
        </w:tc>
        <w:tc>
          <w:tcPr>
            <w:tcW w:w="869" w:type="pct"/>
          </w:tcPr>
          <w:p w14:paraId="0190646B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-2.39 (-12.21, 7.43)</w:t>
            </w:r>
          </w:p>
        </w:tc>
        <w:tc>
          <w:tcPr>
            <w:tcW w:w="820" w:type="pct"/>
          </w:tcPr>
          <w:p w14:paraId="1B69143F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72(-11.59,8.14)</w:t>
            </w:r>
          </w:p>
        </w:tc>
        <w:tc>
          <w:tcPr>
            <w:tcW w:w="570" w:type="pct"/>
          </w:tcPr>
          <w:p w14:paraId="293A714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9 (18.8)</w:t>
            </w:r>
          </w:p>
        </w:tc>
        <w:tc>
          <w:tcPr>
            <w:tcW w:w="715" w:type="pct"/>
          </w:tcPr>
          <w:p w14:paraId="4218A592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64 (0.30,1.38)</w:t>
            </w:r>
          </w:p>
        </w:tc>
        <w:tc>
          <w:tcPr>
            <w:tcW w:w="652" w:type="pct"/>
          </w:tcPr>
          <w:p w14:paraId="46949C08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5(0.30,1.38)</w:t>
            </w:r>
          </w:p>
        </w:tc>
      </w:tr>
      <w:tr w:rsidR="00230B70" w:rsidRPr="00440B58" w14:paraId="1E854DF5" w14:textId="77777777" w:rsidTr="00230B70">
        <w:tc>
          <w:tcPr>
            <w:tcW w:w="604" w:type="pct"/>
          </w:tcPr>
          <w:p w14:paraId="0A25B1B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9" w:type="pct"/>
          </w:tcPr>
          <w:p w14:paraId="631FE72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1" w:type="pct"/>
          </w:tcPr>
          <w:p w14:paraId="59F411BE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52.6 (25.6)</w:t>
            </w:r>
          </w:p>
        </w:tc>
        <w:tc>
          <w:tcPr>
            <w:tcW w:w="869" w:type="pct"/>
          </w:tcPr>
          <w:p w14:paraId="03599DE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-0.25 (-11.20, 10.70) </w:t>
            </w:r>
          </w:p>
        </w:tc>
        <w:tc>
          <w:tcPr>
            <w:tcW w:w="820" w:type="pct"/>
          </w:tcPr>
          <w:p w14:paraId="200BBF19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33(-11.25,10.60)</w:t>
            </w:r>
          </w:p>
        </w:tc>
        <w:tc>
          <w:tcPr>
            <w:tcW w:w="570" w:type="pct"/>
          </w:tcPr>
          <w:p w14:paraId="7DAEF88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  <w:tc>
          <w:tcPr>
            <w:tcW w:w="715" w:type="pct"/>
          </w:tcPr>
          <w:p w14:paraId="3C82043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0.86 (0.38,1.94) </w:t>
            </w:r>
          </w:p>
        </w:tc>
        <w:tc>
          <w:tcPr>
            <w:tcW w:w="652" w:type="pct"/>
          </w:tcPr>
          <w:p w14:paraId="62E8F82A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5(0.37,1.97)</w:t>
            </w:r>
          </w:p>
        </w:tc>
      </w:tr>
      <w:tr w:rsidR="00440B58" w:rsidRPr="00440B58" w14:paraId="68CE7CAD" w14:textId="77777777" w:rsidTr="00230B70">
        <w:tc>
          <w:tcPr>
            <w:tcW w:w="1374" w:type="pct"/>
            <w:gridSpan w:val="3"/>
            <w:tcBorders>
              <w:bottom w:val="single" w:sz="4" w:space="0" w:color="auto"/>
            </w:tcBorders>
          </w:tcPr>
          <w:p w14:paraId="7B0C7CA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 xml:space="preserve">1-hour increment in sleep duration (h) 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29170BE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18 (-3.82, 4.17)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43072DC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8(-3.71,4.28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01B348E1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55FF830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</w:rPr>
              <w:t>0.89(0.66,1.20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46529297" w14:textId="77777777" w:rsidR="00440B58" w:rsidRPr="00440B58" w:rsidRDefault="00440B58" w:rsidP="00A83A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40B5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(0.65,1.21)</w:t>
            </w:r>
          </w:p>
        </w:tc>
      </w:tr>
    </w:tbl>
    <w:p w14:paraId="408A57FB" w14:textId="77777777" w:rsidR="00697FB7" w:rsidRPr="00E81D0E" w:rsidRDefault="00697FB7" w:rsidP="00697FB7">
      <w:pPr>
        <w:spacing w:after="0"/>
        <w:rPr>
          <w:rFonts w:ascii="Times New Roman" w:hAnsi="Times New Roman"/>
          <w:sz w:val="20"/>
          <w:szCs w:val="20"/>
        </w:rPr>
      </w:pPr>
    </w:p>
    <w:p w14:paraId="495CDA57" w14:textId="58149B3D" w:rsidR="00697FB7" w:rsidRDefault="00697FB7" w:rsidP="00697FB7">
      <w:pPr>
        <w:spacing w:line="240" w:lineRule="auto"/>
        <w:rPr>
          <w:rFonts w:ascii="Times New Roman" w:hAnsi="Times New Roman"/>
          <w:sz w:val="24"/>
          <w:szCs w:val="24"/>
        </w:rPr>
      </w:pPr>
      <w:r w:rsidRPr="00E81D0E">
        <w:rPr>
          <w:rFonts w:ascii="Times New Roman" w:hAnsi="Times New Roman"/>
          <w:sz w:val="20"/>
          <w:szCs w:val="20"/>
        </w:rPr>
        <w:t xml:space="preserve">Model 1: adjusted for sex, age, race/ethnicity (Black, Hispanic, </w:t>
      </w:r>
      <w:r>
        <w:rPr>
          <w:rFonts w:ascii="Times New Roman" w:hAnsi="Times New Roman"/>
          <w:sz w:val="20"/>
          <w:szCs w:val="20"/>
        </w:rPr>
        <w:t xml:space="preserve">Haitian, </w:t>
      </w:r>
      <w:r w:rsidRPr="00E81D0E">
        <w:rPr>
          <w:rFonts w:ascii="Times New Roman" w:hAnsi="Times New Roman"/>
          <w:sz w:val="20"/>
          <w:szCs w:val="20"/>
        </w:rPr>
        <w:t xml:space="preserve">others), maternal pre-pregnancy BMI (continuous), maternal hypertensive disorder (yes vs. no) and maternal diabetes (yes vs. no); Model 2: Model 1 with </w:t>
      </w:r>
      <w:r w:rsidR="00F25ED0" w:rsidRPr="00F25ED0">
        <w:rPr>
          <w:rFonts w:ascii="Times New Roman" w:hAnsi="Times New Roman"/>
          <w:sz w:val="20"/>
          <w:szCs w:val="20"/>
        </w:rPr>
        <w:t xml:space="preserve">maternal education (no school or elementary school; some secondary school (9th grade and above); completed high school or General Educational Development (GED); some college; college degree and above; unknown) and the total year household income (&lt;$5,000/$5000-9,999; $10,000-14,999; $15,000-19,999; $20,000-24,999; $25,000-29,999; $30,000-34,999; </w:t>
      </w:r>
      <w:r w:rsidR="00F25ED0" w:rsidRPr="00F25ED0">
        <w:rPr>
          <w:rFonts w:ascii="Times New Roman" w:hAnsi="Times New Roman"/>
          <w:sz w:val="20"/>
          <w:szCs w:val="20"/>
        </w:rPr>
        <w:lastRenderedPageBreak/>
        <w:t>$35,000-39,999; $40,000-49,999; $50,000-59,999; $60,000 and over; don't know</w:t>
      </w:r>
      <w:r w:rsidR="00F25ED0">
        <w:rPr>
          <w:rFonts w:ascii="Times New Roman" w:hAnsi="Times New Roman"/>
          <w:sz w:val="20"/>
          <w:szCs w:val="20"/>
        </w:rPr>
        <w:t>)</w:t>
      </w:r>
      <w:r w:rsidRPr="00E81D0E">
        <w:rPr>
          <w:rFonts w:ascii="Times New Roman" w:hAnsi="Times New Roman"/>
          <w:sz w:val="20"/>
          <w:szCs w:val="20"/>
        </w:rPr>
        <w:t>; *P&lt;0.05; †P&lt;0.01; P for interaction between birthweight for gestational age and sleep duration on elevated SBP: 0.005</w:t>
      </w:r>
      <w:r>
        <w:rPr>
          <w:rFonts w:ascii="Times New Roman" w:hAnsi="Times New Roman"/>
          <w:sz w:val="20"/>
          <w:szCs w:val="20"/>
        </w:rPr>
        <w:t>6</w:t>
      </w:r>
      <w:r w:rsidRPr="00E81D0E">
        <w:rPr>
          <w:rFonts w:ascii="Times New Roman" w:hAnsi="Times New Roman"/>
          <w:sz w:val="20"/>
          <w:szCs w:val="20"/>
        </w:rPr>
        <w:t>. P for interaction between birthweight for gestational age and sleep duration on SBP percentiles: 0.08</w:t>
      </w:r>
      <w:r>
        <w:rPr>
          <w:rFonts w:ascii="Times New Roman" w:hAnsi="Times New Roman"/>
          <w:sz w:val="20"/>
          <w:szCs w:val="20"/>
        </w:rPr>
        <w:t>7</w:t>
      </w:r>
      <w:r w:rsidRPr="00E81D0E">
        <w:rPr>
          <w:rFonts w:ascii="Times New Roman" w:hAnsi="Times New Roman"/>
          <w:sz w:val="20"/>
          <w:szCs w:val="20"/>
        </w:rPr>
        <w:t>;</w:t>
      </w:r>
      <w:r w:rsidRPr="00BF3D8F">
        <w:rPr>
          <w:rFonts w:ascii="Times New Roman" w:hAnsi="Times New Roman"/>
          <w:sz w:val="20"/>
          <w:szCs w:val="20"/>
        </w:rPr>
        <w:t xml:space="preserve"> </w:t>
      </w:r>
      <w:r w:rsidRPr="00DD3179">
        <w:rPr>
          <w:rFonts w:ascii="Times New Roman" w:hAnsi="Times New Roman"/>
          <w:sz w:val="24"/>
          <w:szCs w:val="24"/>
        </w:rPr>
        <w:t xml:space="preserve"> </w:t>
      </w:r>
    </w:p>
    <w:p w14:paraId="6B6943E1" w14:textId="77777777" w:rsidR="00F25ED0" w:rsidRDefault="00F25ED0" w:rsidP="00697FB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F25ED0" w:rsidSect="001D2717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</w:p>
    <w:p w14:paraId="46A10BE7" w14:textId="6237D12B" w:rsidR="00C10F49" w:rsidRPr="00E601B6" w:rsidRDefault="007A2B98" w:rsidP="005C7C46">
      <w:pPr>
        <w:spacing w:line="240" w:lineRule="auto"/>
        <w:rPr>
          <w:rFonts w:ascii="Times New Roman" w:hAnsi="Times New Roman" w:cs="Times New Roman"/>
          <w:b/>
        </w:rPr>
      </w:pPr>
      <w:r w:rsidRPr="00E601B6">
        <w:rPr>
          <w:rFonts w:ascii="Times New Roman" w:hAnsi="Times New Roman" w:cs="Times New Roman"/>
          <w:b/>
        </w:rPr>
        <w:lastRenderedPageBreak/>
        <w:t xml:space="preserve">Table </w:t>
      </w:r>
      <w:r w:rsidR="00F82BB8" w:rsidRPr="00E601B6">
        <w:rPr>
          <w:rFonts w:ascii="Times New Roman" w:hAnsi="Times New Roman" w:cs="Times New Roman"/>
          <w:b/>
        </w:rPr>
        <w:t>S</w:t>
      </w:r>
      <w:r w:rsidR="00697FB7" w:rsidRPr="00E601B6">
        <w:rPr>
          <w:rFonts w:ascii="Times New Roman" w:hAnsi="Times New Roman" w:cs="Times New Roman"/>
          <w:b/>
        </w:rPr>
        <w:t>3</w:t>
      </w:r>
      <w:r w:rsidR="00C10F49" w:rsidRPr="00E601B6">
        <w:rPr>
          <w:rFonts w:ascii="Times New Roman" w:hAnsi="Times New Roman" w:cs="Times New Roman"/>
          <w:b/>
        </w:rPr>
        <w:t xml:space="preserve"> The individual associations of</w:t>
      </w:r>
      <w:r w:rsidR="001062D0" w:rsidRPr="00E601B6">
        <w:rPr>
          <w:rFonts w:ascii="Times New Roman" w:hAnsi="Times New Roman" w:cs="Times New Roman"/>
          <w:b/>
        </w:rPr>
        <w:t xml:space="preserve"> birth weight for gestational age</w:t>
      </w:r>
      <w:r w:rsidR="00C10F49" w:rsidRPr="00E601B6">
        <w:rPr>
          <w:rFonts w:ascii="Times New Roman" w:hAnsi="Times New Roman" w:cs="Times New Roman"/>
          <w:b/>
        </w:rPr>
        <w:t xml:space="preserve"> and </w:t>
      </w:r>
      <w:r w:rsidR="001062D0" w:rsidRPr="00E601B6">
        <w:rPr>
          <w:rFonts w:ascii="Times New Roman" w:hAnsi="Times New Roman" w:cs="Times New Roman"/>
          <w:b/>
        </w:rPr>
        <w:t xml:space="preserve">child sleep duration </w:t>
      </w:r>
      <w:r w:rsidR="00F01219" w:rsidRPr="00E601B6">
        <w:rPr>
          <w:rFonts w:ascii="Times New Roman" w:hAnsi="Times New Roman" w:cs="Times New Roman"/>
          <w:b/>
        </w:rPr>
        <w:t>with child DBP percentile and elevated D</w:t>
      </w:r>
      <w:r w:rsidR="00C10F49" w:rsidRPr="00E601B6">
        <w:rPr>
          <w:rFonts w:ascii="Times New Roman" w:hAnsi="Times New Roman" w:cs="Times New Roman"/>
          <w:b/>
        </w:rPr>
        <w:t>BP (</w:t>
      </w:r>
      <w:r w:rsidR="00F01219" w:rsidRPr="00E601B6">
        <w:rPr>
          <w:rFonts w:ascii="Times New Roman" w:hAnsi="Times New Roman" w:cs="Times New Roman"/>
          <w:b/>
        </w:rPr>
        <w:t>D</w:t>
      </w:r>
      <w:r w:rsidR="00C10F49" w:rsidRPr="00E601B6">
        <w:rPr>
          <w:rFonts w:ascii="Times New Roman" w:hAnsi="Times New Roman" w:cs="Times New Roman"/>
          <w:b/>
        </w:rPr>
        <w:t>BP ≥75%) in children from the Boston Birth Cohort</w:t>
      </w:r>
      <w:r w:rsidR="00C62E4A" w:rsidRPr="00E601B6">
        <w:rPr>
          <w:rFonts w:ascii="Times New Roman" w:hAnsi="Times New Roman" w:cs="Times New Roman"/>
          <w:b/>
        </w:rPr>
        <w:t>.</w:t>
      </w:r>
    </w:p>
    <w:bookmarkEnd w:id="5"/>
    <w:tbl>
      <w:tblPr>
        <w:tblW w:w="5000" w:type="pct"/>
        <w:tblLook w:val="00A0" w:firstRow="1" w:lastRow="0" w:firstColumn="1" w:lastColumn="0" w:noHBand="0" w:noVBand="0"/>
      </w:tblPr>
      <w:tblGrid>
        <w:gridCol w:w="1578"/>
        <w:gridCol w:w="627"/>
        <w:gridCol w:w="1388"/>
        <w:gridCol w:w="1927"/>
        <w:gridCol w:w="1927"/>
        <w:gridCol w:w="1491"/>
        <w:gridCol w:w="1650"/>
        <w:gridCol w:w="1652"/>
      </w:tblGrid>
      <w:tr w:rsidR="00C10F49" w:rsidRPr="000D7D31" w14:paraId="4C55449F" w14:textId="77777777" w:rsidTr="006B340A">
        <w:trPr>
          <w:trHeight w:val="20"/>
        </w:trPr>
        <w:tc>
          <w:tcPr>
            <w:tcW w:w="645" w:type="pct"/>
            <w:tcBorders>
              <w:top w:val="single" w:sz="4" w:space="0" w:color="auto"/>
            </w:tcBorders>
          </w:tcPr>
          <w:p w14:paraId="2B527197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14DC6B13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41" w:type="pct"/>
            <w:gridSpan w:val="3"/>
            <w:tcBorders>
              <w:top w:val="single" w:sz="4" w:space="0" w:color="auto"/>
            </w:tcBorders>
          </w:tcPr>
          <w:p w14:paraId="67047ABC" w14:textId="3597F188" w:rsidR="00C10F49" w:rsidRPr="000D7D31" w:rsidRDefault="00F0121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D</w:t>
            </w:r>
            <w:r w:rsidR="00C10F49"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BP percentile</w:t>
            </w:r>
          </w:p>
        </w:tc>
        <w:tc>
          <w:tcPr>
            <w:tcW w:w="1958" w:type="pct"/>
            <w:gridSpan w:val="3"/>
            <w:tcBorders>
              <w:top w:val="single" w:sz="4" w:space="0" w:color="auto"/>
            </w:tcBorders>
          </w:tcPr>
          <w:p w14:paraId="31E57F66" w14:textId="7585A629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ld elevated </w:t>
            </w:r>
            <w:r w:rsidR="00F01219"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</w:p>
        </w:tc>
      </w:tr>
      <w:tr w:rsidR="00C10F49" w:rsidRPr="000D7D31" w14:paraId="0ED29382" w14:textId="77777777" w:rsidTr="006B340A">
        <w:trPr>
          <w:trHeight w:val="20"/>
        </w:trPr>
        <w:tc>
          <w:tcPr>
            <w:tcW w:w="645" w:type="pct"/>
          </w:tcPr>
          <w:p w14:paraId="7E36560F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6" w:type="pct"/>
          </w:tcPr>
          <w:p w14:paraId="0590768A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pct"/>
          </w:tcPr>
          <w:p w14:paraId="12202DA1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7" w:type="pct"/>
          </w:tcPr>
          <w:p w14:paraId="77833461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787" w:type="pct"/>
          </w:tcPr>
          <w:p w14:paraId="7F7D6498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09" w:type="pct"/>
          </w:tcPr>
          <w:p w14:paraId="08892910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4" w:type="pct"/>
          </w:tcPr>
          <w:p w14:paraId="10F8F872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74" w:type="pct"/>
          </w:tcPr>
          <w:p w14:paraId="3A5FF8A5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C10F49" w:rsidRPr="000D7D31" w14:paraId="51467194" w14:textId="77777777" w:rsidTr="006B340A">
        <w:trPr>
          <w:trHeight w:val="20"/>
        </w:trPr>
        <w:tc>
          <w:tcPr>
            <w:tcW w:w="645" w:type="pct"/>
          </w:tcPr>
          <w:p w14:paraId="3F71933B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032A1056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7FC154CE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36DF716D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350F467A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260F9508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3ED51E29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10F2E4F6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B04F9D" w:rsidRPr="000D7D31" w14:paraId="0B00B013" w14:textId="77777777" w:rsidTr="006B340A">
        <w:trPr>
          <w:trHeight w:val="20"/>
        </w:trPr>
        <w:tc>
          <w:tcPr>
            <w:tcW w:w="3042" w:type="pct"/>
            <w:gridSpan w:val="5"/>
          </w:tcPr>
          <w:p w14:paraId="6E9B8DC1" w14:textId="0461BF33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irthweight for gestational </w:t>
            </w:r>
            <w:proofErr w:type="spellStart"/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</w:t>
            </w:r>
            <w:r w:rsidR="001062D0"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9" w:type="pct"/>
          </w:tcPr>
          <w:p w14:paraId="609A04CC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</w:tcPr>
          <w:p w14:paraId="0FB6DE4E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</w:tcPr>
          <w:p w14:paraId="757B01CB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F9D" w:rsidRPr="000D7D31" w14:paraId="0FD1734B" w14:textId="77777777" w:rsidTr="006B340A">
        <w:trPr>
          <w:trHeight w:val="20"/>
        </w:trPr>
        <w:tc>
          <w:tcPr>
            <w:tcW w:w="645" w:type="pct"/>
          </w:tcPr>
          <w:p w14:paraId="346F8EF6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256" w:type="pct"/>
          </w:tcPr>
          <w:p w14:paraId="36CC46D7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pct"/>
          </w:tcPr>
          <w:p w14:paraId="55C666EB" w14:textId="64DD2EC5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787" w:type="pct"/>
          </w:tcPr>
          <w:p w14:paraId="376723C8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87" w:type="pct"/>
          </w:tcPr>
          <w:p w14:paraId="0AD48467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09" w:type="pct"/>
          </w:tcPr>
          <w:p w14:paraId="15E8279B" w14:textId="14595003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(3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)</w:t>
            </w:r>
          </w:p>
        </w:tc>
        <w:tc>
          <w:tcPr>
            <w:tcW w:w="674" w:type="pct"/>
          </w:tcPr>
          <w:p w14:paraId="06442407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</w:tcPr>
          <w:p w14:paraId="7F26D54A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F9D" w:rsidRPr="000D7D31" w14:paraId="7DB84F18" w14:textId="77777777" w:rsidTr="006B340A">
        <w:trPr>
          <w:trHeight w:val="20"/>
        </w:trPr>
        <w:tc>
          <w:tcPr>
            <w:tcW w:w="645" w:type="pct"/>
          </w:tcPr>
          <w:p w14:paraId="7140BE03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256" w:type="pct"/>
          </w:tcPr>
          <w:p w14:paraId="5BC67B04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567" w:type="pct"/>
          </w:tcPr>
          <w:p w14:paraId="686A2117" w14:textId="4ACF8B9B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787" w:type="pct"/>
          </w:tcPr>
          <w:p w14:paraId="4A846AFD" w14:textId="273902BB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7" w:type="pct"/>
          </w:tcPr>
          <w:p w14:paraId="55093A82" w14:textId="7951B222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B8065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B8065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9" w:type="pct"/>
          </w:tcPr>
          <w:p w14:paraId="5E167BD2" w14:textId="66A49ED1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68(4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674" w:type="pct"/>
          </w:tcPr>
          <w:p w14:paraId="1F990507" w14:textId="3DF01C4D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4" w:type="pct"/>
          </w:tcPr>
          <w:p w14:paraId="4C6299EF" w14:textId="0FE6F351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B04F9D" w:rsidRPr="000D7D31" w14:paraId="278EE4B2" w14:textId="77777777" w:rsidTr="006B340A">
        <w:trPr>
          <w:trHeight w:val="20"/>
        </w:trPr>
        <w:tc>
          <w:tcPr>
            <w:tcW w:w="645" w:type="pct"/>
          </w:tcPr>
          <w:p w14:paraId="22BF53CA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256" w:type="pct"/>
          </w:tcPr>
          <w:p w14:paraId="20FE40D4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67" w:type="pct"/>
          </w:tcPr>
          <w:p w14:paraId="5509D3B0" w14:textId="35FD2995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)</w:t>
            </w:r>
          </w:p>
        </w:tc>
        <w:tc>
          <w:tcPr>
            <w:tcW w:w="787" w:type="pct"/>
          </w:tcPr>
          <w:p w14:paraId="750AFC7F" w14:textId="549EAA6C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)</w:t>
            </w:r>
          </w:p>
        </w:tc>
        <w:tc>
          <w:tcPr>
            <w:tcW w:w="787" w:type="pct"/>
          </w:tcPr>
          <w:p w14:paraId="4185941D" w14:textId="01887FAE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9 (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,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B8065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9" w:type="pct"/>
          </w:tcPr>
          <w:p w14:paraId="3C8FFFAA" w14:textId="70971441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(4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674" w:type="pct"/>
          </w:tcPr>
          <w:p w14:paraId="7B500282" w14:textId="6442AA05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4" w:type="pct"/>
          </w:tcPr>
          <w:p w14:paraId="477D28B1" w14:textId="2979A431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</w:tr>
      <w:tr w:rsidR="00B04F9D" w:rsidRPr="000D7D31" w14:paraId="1094D633" w14:textId="77777777" w:rsidTr="006B340A">
        <w:trPr>
          <w:trHeight w:val="20"/>
        </w:trPr>
        <w:tc>
          <w:tcPr>
            <w:tcW w:w="645" w:type="pct"/>
          </w:tcPr>
          <w:p w14:paraId="2FE844B3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W-GA</w:t>
            </w:r>
          </w:p>
        </w:tc>
        <w:tc>
          <w:tcPr>
            <w:tcW w:w="256" w:type="pct"/>
          </w:tcPr>
          <w:p w14:paraId="7CA05E2A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2F497AFA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7" w:type="pct"/>
          </w:tcPr>
          <w:p w14:paraId="30FF9D44" w14:textId="7117BE01" w:rsidR="00B04F9D" w:rsidRPr="000D7D31" w:rsidRDefault="0087398B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  <w:r w:rsidR="00BE4091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787" w:type="pct"/>
          </w:tcPr>
          <w:p w14:paraId="59410860" w14:textId="604618DD" w:rsidR="00B04F9D" w:rsidRPr="000D7D31" w:rsidRDefault="00BE4091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,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)*</w:t>
            </w:r>
          </w:p>
        </w:tc>
        <w:tc>
          <w:tcPr>
            <w:tcW w:w="609" w:type="pct"/>
          </w:tcPr>
          <w:p w14:paraId="2EEB4070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4" w:type="pct"/>
          </w:tcPr>
          <w:p w14:paraId="1213E24E" w14:textId="6404EC5D" w:rsidR="00B04F9D" w:rsidRPr="000D7D31" w:rsidRDefault="00BE4091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061FE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61FE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061FE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4" w:type="pct"/>
          </w:tcPr>
          <w:p w14:paraId="1FDD871B" w14:textId="50E24913" w:rsidR="00B04F9D" w:rsidRPr="000D7D31" w:rsidRDefault="00BE4091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061FE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61FE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061FE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C10F49" w:rsidRPr="000D7D31" w14:paraId="0DA1FB9A" w14:textId="77777777" w:rsidTr="006B340A">
        <w:trPr>
          <w:trHeight w:val="20"/>
        </w:trPr>
        <w:tc>
          <w:tcPr>
            <w:tcW w:w="2255" w:type="pct"/>
            <w:gridSpan w:val="4"/>
          </w:tcPr>
          <w:p w14:paraId="16802E28" w14:textId="6D97B39E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leep duration </w:t>
            </w:r>
            <w:proofErr w:type="spellStart"/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rtiles</w:t>
            </w:r>
            <w:proofErr w:type="spellEnd"/>
            <w:r w:rsidR="001062D0"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87" w:type="pct"/>
          </w:tcPr>
          <w:p w14:paraId="4E7783E1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9" w:type="pct"/>
          </w:tcPr>
          <w:p w14:paraId="5A0B364A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4" w:type="pct"/>
          </w:tcPr>
          <w:p w14:paraId="7B2E8FC4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4" w:type="pct"/>
          </w:tcPr>
          <w:p w14:paraId="444E5F12" w14:textId="77777777" w:rsidR="00C10F49" w:rsidRPr="000D7D31" w:rsidRDefault="00C10F49" w:rsidP="0054226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04F9D" w:rsidRPr="000D7D31" w14:paraId="4DE7FB6C" w14:textId="77777777" w:rsidTr="006B340A">
        <w:trPr>
          <w:trHeight w:val="20"/>
        </w:trPr>
        <w:tc>
          <w:tcPr>
            <w:tcW w:w="645" w:type="pct"/>
          </w:tcPr>
          <w:p w14:paraId="1A3DF00E" w14:textId="773DBCBB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6" w:type="pct"/>
          </w:tcPr>
          <w:p w14:paraId="552F09E6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567" w:type="pct"/>
          </w:tcPr>
          <w:p w14:paraId="089B9AF8" w14:textId="54645740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(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787" w:type="pct"/>
          </w:tcPr>
          <w:p w14:paraId="5494CA79" w14:textId="332F0CE3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87" w:type="pct"/>
          </w:tcPr>
          <w:p w14:paraId="6B286E81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09242FF2" w14:textId="062799C2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8(4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)</w:t>
            </w:r>
          </w:p>
        </w:tc>
        <w:tc>
          <w:tcPr>
            <w:tcW w:w="674" w:type="pct"/>
          </w:tcPr>
          <w:p w14:paraId="4C500BBD" w14:textId="48FADC9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4" w:type="pct"/>
          </w:tcPr>
          <w:p w14:paraId="35DF2DAC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F9D" w:rsidRPr="000D7D31" w14:paraId="1047B798" w14:textId="77777777" w:rsidTr="006B340A">
        <w:trPr>
          <w:trHeight w:val="20"/>
        </w:trPr>
        <w:tc>
          <w:tcPr>
            <w:tcW w:w="645" w:type="pct"/>
          </w:tcPr>
          <w:p w14:paraId="57A53334" w14:textId="4E50FF55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6" w:type="pct"/>
          </w:tcPr>
          <w:p w14:paraId="77AA2AFA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67" w:type="pct"/>
          </w:tcPr>
          <w:p w14:paraId="563FB7E6" w14:textId="3AD4E32D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787" w:type="pct"/>
          </w:tcPr>
          <w:p w14:paraId="657ECECA" w14:textId="06EB1EB5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7" w:type="pct"/>
          </w:tcPr>
          <w:p w14:paraId="4CD00C39" w14:textId="5400D26A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9" w:type="pct"/>
          </w:tcPr>
          <w:p w14:paraId="6471D5AD" w14:textId="52A8E692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3(4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674" w:type="pct"/>
          </w:tcPr>
          <w:p w14:paraId="7E1F280F" w14:textId="4AAD3F0A" w:rsidR="00B04F9D" w:rsidRPr="000D7D31" w:rsidRDefault="0015473E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0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4" w:type="pct"/>
          </w:tcPr>
          <w:p w14:paraId="0C50BBF7" w14:textId="299B8251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B04F9D" w:rsidRPr="000D7D31" w14:paraId="440242DA" w14:textId="77777777" w:rsidTr="006B340A">
        <w:trPr>
          <w:trHeight w:val="20"/>
        </w:trPr>
        <w:tc>
          <w:tcPr>
            <w:tcW w:w="645" w:type="pct"/>
          </w:tcPr>
          <w:p w14:paraId="2A5AF2EC" w14:textId="4B95CDE0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6" w:type="pct"/>
          </w:tcPr>
          <w:p w14:paraId="7E26241E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567" w:type="pct"/>
          </w:tcPr>
          <w:p w14:paraId="184491AE" w14:textId="0BFA0BB9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)</w:t>
            </w:r>
          </w:p>
        </w:tc>
        <w:tc>
          <w:tcPr>
            <w:tcW w:w="787" w:type="pct"/>
          </w:tcPr>
          <w:p w14:paraId="19958094" w14:textId="4F337EDF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7" w:type="pct"/>
          </w:tcPr>
          <w:p w14:paraId="1772625E" w14:textId="73FB31B9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9" w:type="pct"/>
          </w:tcPr>
          <w:p w14:paraId="1A347742" w14:textId="58FB58D9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0(4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674" w:type="pct"/>
          </w:tcPr>
          <w:p w14:paraId="69CFE0E9" w14:textId="409D2EB3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4" w:type="pct"/>
          </w:tcPr>
          <w:p w14:paraId="66F444DA" w14:textId="39D7A8BF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A83A3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B04F9D" w:rsidRPr="000D7D31" w14:paraId="7C40FEF0" w14:textId="77777777" w:rsidTr="006B340A">
        <w:trPr>
          <w:trHeight w:val="20"/>
        </w:trPr>
        <w:tc>
          <w:tcPr>
            <w:tcW w:w="1468" w:type="pct"/>
            <w:gridSpan w:val="3"/>
            <w:tcBorders>
              <w:bottom w:val="single" w:sz="4" w:space="0" w:color="auto"/>
            </w:tcBorders>
          </w:tcPr>
          <w:p w14:paraId="25CB6F00" w14:textId="68219068" w:rsidR="00B04F9D" w:rsidRPr="000D7D31" w:rsidRDefault="006B340A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340A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86E299F" w14:textId="50C6EB06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4206C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9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="004206C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53F6B58" w14:textId="3012A313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C73ED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6D05B362" w14:textId="7777777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EBF9B15" w14:textId="5DADFB07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67AD3E6E" w14:textId="179A60B9" w:rsidR="00B04F9D" w:rsidRPr="000D7D31" w:rsidRDefault="00B04F9D" w:rsidP="005422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A83A3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1547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 w14:paraId="1D7D2545" w14:textId="039B09EE" w:rsidR="00C10F49" w:rsidRPr="000D7D31" w:rsidRDefault="00C10F49" w:rsidP="005C7C4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D7D31">
        <w:rPr>
          <w:rFonts w:ascii="Times New Roman" w:hAnsi="Times New Roman" w:cs="Times New Roman"/>
          <w:sz w:val="16"/>
          <w:szCs w:val="16"/>
        </w:rPr>
        <w:t>Model 1: Adjusted by</w:t>
      </w:r>
      <w:r w:rsidR="00DE1C23" w:rsidRPr="000D7D31">
        <w:rPr>
          <w:rFonts w:ascii="Times New Roman" w:hAnsi="Times New Roman" w:cs="Times New Roman"/>
          <w:sz w:val="16"/>
          <w:szCs w:val="16"/>
        </w:rPr>
        <w:t xml:space="preserve"> </w:t>
      </w:r>
      <w:r w:rsidR="00EA4E1F" w:rsidRPr="000D7D31">
        <w:rPr>
          <w:rFonts w:ascii="Times New Roman" w:hAnsi="Times New Roman" w:cs="Times New Roman"/>
          <w:sz w:val="16"/>
          <w:szCs w:val="16"/>
        </w:rPr>
        <w:t>sex</w:t>
      </w:r>
      <w:r w:rsidR="00DE1C23" w:rsidRPr="000D7D31">
        <w:rPr>
          <w:rFonts w:ascii="Times New Roman" w:hAnsi="Times New Roman" w:cs="Times New Roman"/>
          <w:sz w:val="16"/>
          <w:szCs w:val="16"/>
        </w:rPr>
        <w:t xml:space="preserve">, age, </w:t>
      </w:r>
      <w:r w:rsidRPr="000D7D31">
        <w:rPr>
          <w:rFonts w:ascii="Times New Roman" w:hAnsi="Times New Roman" w:cs="Times New Roman"/>
          <w:sz w:val="16"/>
          <w:szCs w:val="16"/>
        </w:rPr>
        <w:t xml:space="preserve">race/ethnicity (Black, Hispanic, </w:t>
      </w:r>
      <w:r w:rsidR="00612F6B">
        <w:rPr>
          <w:rFonts w:ascii="Times New Roman" w:hAnsi="Times New Roman" w:cs="Times New Roman"/>
          <w:sz w:val="16"/>
          <w:szCs w:val="16"/>
        </w:rPr>
        <w:t xml:space="preserve">Haitian, </w:t>
      </w:r>
      <w:r w:rsidRPr="000D7D31">
        <w:rPr>
          <w:rFonts w:ascii="Times New Roman" w:hAnsi="Times New Roman" w:cs="Times New Roman"/>
          <w:sz w:val="16"/>
          <w:szCs w:val="16"/>
        </w:rPr>
        <w:t>others), maternal pre-pregnancy BMI (continuous), maternal hypertensive disorder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 and maternal diabetes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; Model 2: Model 1 with children BMI z score; *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5; †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01; </w:t>
      </w:r>
      <w:r w:rsidR="001062D0" w:rsidRPr="000D7D31">
        <w:rPr>
          <w:rFonts w:ascii="Times New Roman" w:hAnsi="Times New Roman" w:cs="Times New Roman"/>
          <w:sz w:val="16"/>
          <w:szCs w:val="16"/>
        </w:rPr>
        <w:t>a</w:t>
      </w:r>
      <w:r w:rsidRPr="000D7D31">
        <w:rPr>
          <w:rFonts w:ascii="Times New Roman" w:hAnsi="Times New Roman" w:cs="Times New Roman"/>
          <w:sz w:val="16"/>
          <w:szCs w:val="16"/>
        </w:rPr>
        <w:t>: additional adjustment for sleep duration;</w:t>
      </w:r>
      <w:r w:rsidR="002F3A53" w:rsidRPr="000D7D31">
        <w:rPr>
          <w:rFonts w:ascii="Times New Roman" w:hAnsi="Times New Roman" w:cs="Times New Roman"/>
          <w:sz w:val="16"/>
          <w:szCs w:val="16"/>
        </w:rPr>
        <w:t xml:space="preserve"> </w:t>
      </w:r>
      <w:r w:rsidR="001062D0" w:rsidRPr="000D7D31">
        <w:rPr>
          <w:rFonts w:ascii="Times New Roman" w:hAnsi="Times New Roman" w:cs="Times New Roman"/>
          <w:sz w:val="16"/>
          <w:szCs w:val="16"/>
        </w:rPr>
        <w:t xml:space="preserve">b: additional adjustment for birth weight for gestational age; </w:t>
      </w:r>
      <w:r w:rsidR="002F3A53" w:rsidRPr="000D7D31">
        <w:rPr>
          <w:rFonts w:ascii="Times New Roman" w:hAnsi="Times New Roman" w:cs="Times New Roman"/>
          <w:sz w:val="16"/>
          <w:szCs w:val="16"/>
        </w:rPr>
        <w:t>BW-GA: Birthweight for gestational age;</w:t>
      </w:r>
    </w:p>
    <w:p w14:paraId="650B8ECB" w14:textId="77777777" w:rsidR="00C10F49" w:rsidRPr="000D7D31" w:rsidRDefault="00C10F49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771E5EE" w14:textId="4B1C99CC" w:rsidR="00C10F49" w:rsidRPr="000D7D31" w:rsidRDefault="00C10F49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344FDE1" w14:textId="1146327F" w:rsidR="00182D4C" w:rsidRPr="000D7D31" w:rsidRDefault="00182D4C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D0BEC48" w14:textId="46AB1968" w:rsidR="00182D4C" w:rsidRPr="000D7D31" w:rsidRDefault="00182D4C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CFA7782" w14:textId="1DB6CF94" w:rsidR="00182D4C" w:rsidRPr="000D7D31" w:rsidRDefault="00182D4C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462075" w14:textId="38E524C1" w:rsidR="00182D4C" w:rsidRPr="000D7D31" w:rsidRDefault="00182D4C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19AD309" w14:textId="5335B704" w:rsidR="00182D4C" w:rsidRPr="000D7D31" w:rsidRDefault="00182D4C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05C2FE" w14:textId="125FA1A7" w:rsidR="00C10F49" w:rsidRPr="00E601B6" w:rsidRDefault="00050B75" w:rsidP="005C7C46">
      <w:pPr>
        <w:spacing w:line="240" w:lineRule="auto"/>
        <w:rPr>
          <w:rFonts w:ascii="Times New Roman" w:hAnsi="Times New Roman" w:cs="Times New Roman"/>
          <w:b/>
        </w:rPr>
      </w:pPr>
      <w:bookmarkStart w:id="6" w:name="_Hlk498158498"/>
      <w:r w:rsidRPr="00E601B6">
        <w:rPr>
          <w:rFonts w:ascii="Times New Roman" w:hAnsi="Times New Roman" w:cs="Times New Roman"/>
          <w:b/>
        </w:rPr>
        <w:lastRenderedPageBreak/>
        <w:t xml:space="preserve">Table </w:t>
      </w:r>
      <w:r w:rsidR="00F82BB8" w:rsidRPr="00E601B6">
        <w:rPr>
          <w:rFonts w:ascii="Times New Roman" w:hAnsi="Times New Roman" w:cs="Times New Roman"/>
          <w:b/>
        </w:rPr>
        <w:t>S</w:t>
      </w:r>
      <w:r w:rsidR="00697FB7" w:rsidRPr="00E601B6">
        <w:rPr>
          <w:rFonts w:ascii="Times New Roman" w:hAnsi="Times New Roman" w:cs="Times New Roman"/>
          <w:b/>
        </w:rPr>
        <w:t>4</w:t>
      </w:r>
      <w:r w:rsidR="00C10F49" w:rsidRPr="00E601B6">
        <w:rPr>
          <w:rFonts w:ascii="Times New Roman" w:hAnsi="Times New Roman" w:cs="Times New Roman"/>
          <w:b/>
        </w:rPr>
        <w:t xml:space="preserve"> The combined association of </w:t>
      </w:r>
      <w:r w:rsidR="001062D0" w:rsidRPr="00E601B6">
        <w:rPr>
          <w:rFonts w:ascii="Times New Roman" w:hAnsi="Times New Roman" w:cs="Times New Roman"/>
          <w:b/>
        </w:rPr>
        <w:t xml:space="preserve">birth weight for gestational age </w:t>
      </w:r>
      <w:r w:rsidR="00C10F49" w:rsidRPr="00E601B6">
        <w:rPr>
          <w:rFonts w:ascii="Times New Roman" w:hAnsi="Times New Roman" w:cs="Times New Roman"/>
          <w:b/>
        </w:rPr>
        <w:t xml:space="preserve">and </w:t>
      </w:r>
      <w:r w:rsidR="001062D0" w:rsidRPr="00E601B6">
        <w:rPr>
          <w:rFonts w:ascii="Times New Roman" w:hAnsi="Times New Roman" w:cs="Times New Roman"/>
          <w:b/>
        </w:rPr>
        <w:t xml:space="preserve">child sleep duration </w:t>
      </w:r>
      <w:r w:rsidR="00C10F49" w:rsidRPr="00E601B6">
        <w:rPr>
          <w:rFonts w:ascii="Times New Roman" w:hAnsi="Times New Roman" w:cs="Times New Roman"/>
          <w:b/>
        </w:rPr>
        <w:t xml:space="preserve">on child </w:t>
      </w:r>
      <w:r w:rsidR="00923550" w:rsidRPr="00E601B6">
        <w:rPr>
          <w:rFonts w:ascii="Times New Roman" w:hAnsi="Times New Roman" w:cs="Times New Roman"/>
          <w:b/>
        </w:rPr>
        <w:t>DBP percentile and elevated D</w:t>
      </w:r>
      <w:r w:rsidR="00C10F49" w:rsidRPr="00E601B6">
        <w:rPr>
          <w:rFonts w:ascii="Times New Roman" w:hAnsi="Times New Roman" w:cs="Times New Roman"/>
          <w:b/>
        </w:rPr>
        <w:t>BP (</w:t>
      </w:r>
      <w:r w:rsidR="00923550" w:rsidRPr="00E601B6">
        <w:rPr>
          <w:rFonts w:ascii="Times New Roman" w:hAnsi="Times New Roman" w:cs="Times New Roman"/>
          <w:b/>
        </w:rPr>
        <w:t>D</w:t>
      </w:r>
      <w:r w:rsidR="00C10F49" w:rsidRPr="00E601B6">
        <w:rPr>
          <w:rFonts w:ascii="Times New Roman" w:hAnsi="Times New Roman" w:cs="Times New Roman"/>
          <w:b/>
        </w:rPr>
        <w:t>BP ≥75%) in children from the Boston</w:t>
      </w:r>
      <w:r w:rsidR="001062D0" w:rsidRPr="00E601B6">
        <w:rPr>
          <w:rFonts w:ascii="Times New Roman" w:hAnsi="Times New Roman" w:cs="Times New Roman"/>
          <w:b/>
        </w:rPr>
        <w:t xml:space="preserve"> Birth Cohort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634"/>
        <w:gridCol w:w="1405"/>
        <w:gridCol w:w="1931"/>
        <w:gridCol w:w="1875"/>
        <w:gridCol w:w="1510"/>
        <w:gridCol w:w="1616"/>
        <w:gridCol w:w="1670"/>
      </w:tblGrid>
      <w:tr w:rsidR="003D24FF" w:rsidRPr="000D7D31" w14:paraId="2A242C44" w14:textId="77777777" w:rsidTr="006B340A">
        <w:trPr>
          <w:tblHeader/>
        </w:trPr>
        <w:tc>
          <w:tcPr>
            <w:tcW w:w="653" w:type="pct"/>
            <w:tcBorders>
              <w:top w:val="single" w:sz="4" w:space="0" w:color="auto"/>
            </w:tcBorders>
          </w:tcPr>
          <w:p w14:paraId="0428D65D" w14:textId="77777777" w:rsidR="003D24FF" w:rsidRPr="000D7D31" w:rsidRDefault="003D24FF" w:rsidP="005C7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2DB451AD" w14:textId="77777777" w:rsidR="003D24FF" w:rsidRPr="000D7D31" w:rsidRDefault="003D24FF" w:rsidP="005C7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pct"/>
            <w:gridSpan w:val="2"/>
            <w:tcBorders>
              <w:top w:val="single" w:sz="4" w:space="0" w:color="auto"/>
            </w:tcBorders>
          </w:tcPr>
          <w:p w14:paraId="2B0A5839" w14:textId="5FD1AE33" w:rsidR="003D24FF" w:rsidRPr="000D7D31" w:rsidRDefault="003D24FF" w:rsidP="005C7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DBP percentile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46E74FCF" w14:textId="77777777" w:rsidR="003D24FF" w:rsidRPr="000D7D31" w:rsidRDefault="003D24FF" w:rsidP="005C7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7" w:type="pct"/>
            <w:gridSpan w:val="2"/>
            <w:tcBorders>
              <w:top w:val="single" w:sz="4" w:space="0" w:color="auto"/>
            </w:tcBorders>
          </w:tcPr>
          <w:p w14:paraId="5E814162" w14:textId="3D988227" w:rsidR="003D24FF" w:rsidRPr="000D7D31" w:rsidRDefault="003D24FF" w:rsidP="005C7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elevated DBP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FB627DE" w14:textId="77777777" w:rsidR="003D24FF" w:rsidRPr="000D7D31" w:rsidRDefault="003D24FF" w:rsidP="005C7C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24FF" w:rsidRPr="000D7D31" w14:paraId="46D0DD01" w14:textId="77777777" w:rsidTr="006B340A">
        <w:trPr>
          <w:tblHeader/>
        </w:trPr>
        <w:tc>
          <w:tcPr>
            <w:tcW w:w="653" w:type="pct"/>
          </w:tcPr>
          <w:p w14:paraId="48C30485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" w:type="pct"/>
          </w:tcPr>
          <w:p w14:paraId="7C9137A8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4" w:type="pct"/>
          </w:tcPr>
          <w:p w14:paraId="6A1123F6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9" w:type="pct"/>
          </w:tcPr>
          <w:p w14:paraId="2E9D7EFE" w14:textId="436EDD18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766" w:type="pct"/>
          </w:tcPr>
          <w:p w14:paraId="6B1D9BF4" w14:textId="0F24B20C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7" w:type="pct"/>
          </w:tcPr>
          <w:p w14:paraId="69F4DCFE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pct"/>
          </w:tcPr>
          <w:p w14:paraId="71CEF821" w14:textId="0DCF1F0D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83" w:type="pct"/>
          </w:tcPr>
          <w:p w14:paraId="2C11ED7F" w14:textId="5DE6DB09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3D24FF" w:rsidRPr="000D7D31" w14:paraId="049472FE" w14:textId="77777777" w:rsidTr="006B340A">
        <w:trPr>
          <w:tblHeader/>
        </w:trPr>
        <w:tc>
          <w:tcPr>
            <w:tcW w:w="653" w:type="pct"/>
          </w:tcPr>
          <w:p w14:paraId="55BB4E39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0DB4B8E7" w14:textId="4CF5E08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69262160" w14:textId="50F2D206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76DB4733" w14:textId="0E7019E8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55475BDF" w14:textId="7D9E9811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2D9C6D07" w14:textId="483CCC9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50F7869" w14:textId="5F82C0C2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1D8B504E" w14:textId="3629B9E1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3D24FF" w:rsidRPr="000D7D31" w14:paraId="2ADC9803" w14:textId="77777777" w:rsidTr="006B340A">
        <w:tc>
          <w:tcPr>
            <w:tcW w:w="4317" w:type="pct"/>
            <w:gridSpan w:val="7"/>
          </w:tcPr>
          <w:p w14:paraId="082E6F51" w14:textId="589BE901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ombined effect of birth weight for gestational age and sleep duration on blood pressure </w:t>
            </w:r>
          </w:p>
        </w:tc>
        <w:tc>
          <w:tcPr>
            <w:tcW w:w="683" w:type="pct"/>
          </w:tcPr>
          <w:p w14:paraId="78713A75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24FF" w:rsidRPr="000D7D31" w14:paraId="2317AAC9" w14:textId="77777777" w:rsidTr="006B340A">
        <w:tc>
          <w:tcPr>
            <w:tcW w:w="653" w:type="pct"/>
          </w:tcPr>
          <w:p w14:paraId="6BC06827" w14:textId="3C9BE62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</w:p>
        </w:tc>
        <w:tc>
          <w:tcPr>
            <w:tcW w:w="259" w:type="pct"/>
          </w:tcPr>
          <w:p w14:paraId="4F68A1CB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4" w:type="pct"/>
          </w:tcPr>
          <w:p w14:paraId="7C13CBDF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9" w:type="pct"/>
          </w:tcPr>
          <w:p w14:paraId="1E813621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pct"/>
          </w:tcPr>
          <w:p w14:paraId="5E065D3D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7" w:type="pct"/>
          </w:tcPr>
          <w:p w14:paraId="3533D16A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pct"/>
          </w:tcPr>
          <w:p w14:paraId="1FF5AAB3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3" w:type="pct"/>
          </w:tcPr>
          <w:p w14:paraId="2EA24AAD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24FF" w:rsidRPr="000D7D31" w14:paraId="314D9A39" w14:textId="77777777" w:rsidTr="006B340A">
        <w:tc>
          <w:tcPr>
            <w:tcW w:w="653" w:type="pct"/>
          </w:tcPr>
          <w:p w14:paraId="5DFFB5FD" w14:textId="43D81F15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9" w:type="pct"/>
          </w:tcPr>
          <w:p w14:paraId="35F58400" w14:textId="1795131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4" w:type="pct"/>
          </w:tcPr>
          <w:p w14:paraId="26D5CCB8" w14:textId="2580236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789" w:type="pct"/>
          </w:tcPr>
          <w:p w14:paraId="731B64B7" w14:textId="464AE84B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6" w:type="pct"/>
          </w:tcPr>
          <w:p w14:paraId="7CF3B152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7" w:type="pct"/>
          </w:tcPr>
          <w:p w14:paraId="2BE685E9" w14:textId="38985F28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(4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660" w:type="pct"/>
          </w:tcPr>
          <w:p w14:paraId="45ABFD82" w14:textId="1D8352F5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83" w:type="pct"/>
          </w:tcPr>
          <w:p w14:paraId="7229311A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24FF" w:rsidRPr="000D7D31" w14:paraId="526252DE" w14:textId="77777777" w:rsidTr="006B340A">
        <w:tc>
          <w:tcPr>
            <w:tcW w:w="653" w:type="pct"/>
          </w:tcPr>
          <w:p w14:paraId="09224637" w14:textId="552D5114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9" w:type="pct"/>
          </w:tcPr>
          <w:p w14:paraId="02EC66BA" w14:textId="52124B8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74" w:type="pct"/>
          </w:tcPr>
          <w:p w14:paraId="422DB0A2" w14:textId="22111B2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)</w:t>
            </w:r>
          </w:p>
        </w:tc>
        <w:tc>
          <w:tcPr>
            <w:tcW w:w="789" w:type="pct"/>
          </w:tcPr>
          <w:p w14:paraId="6DDE0022" w14:textId="6A67F25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78B7FB8E" w14:textId="718AD796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453A634F" w14:textId="47CE85D4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(3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660" w:type="pct"/>
          </w:tcPr>
          <w:p w14:paraId="6C0096C0" w14:textId="1AAEDD28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6DA447C5" w14:textId="03FE5A9A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35B2FFFA" w14:textId="77777777" w:rsidTr="006B340A">
        <w:tc>
          <w:tcPr>
            <w:tcW w:w="653" w:type="pct"/>
          </w:tcPr>
          <w:p w14:paraId="2111E3B2" w14:textId="468C4E0C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9" w:type="pct"/>
          </w:tcPr>
          <w:p w14:paraId="4658DD5C" w14:textId="72FC7CC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4" w:type="pct"/>
          </w:tcPr>
          <w:p w14:paraId="5A30E704" w14:textId="188AFEF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(1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)</w:t>
            </w:r>
          </w:p>
        </w:tc>
        <w:tc>
          <w:tcPr>
            <w:tcW w:w="789" w:type="pct"/>
          </w:tcPr>
          <w:p w14:paraId="211B6111" w14:textId="06A5487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-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32679022" w14:textId="605F11FD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4(-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,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)</w:t>
            </w:r>
          </w:p>
        </w:tc>
        <w:tc>
          <w:tcPr>
            <w:tcW w:w="617" w:type="pct"/>
          </w:tcPr>
          <w:p w14:paraId="4A1142B7" w14:textId="133B93B2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(4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660" w:type="pct"/>
          </w:tcPr>
          <w:p w14:paraId="13394292" w14:textId="123F45A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16BB9795" w14:textId="72D673E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76EF51D2" w14:textId="77777777" w:rsidTr="006B340A">
        <w:tc>
          <w:tcPr>
            <w:tcW w:w="653" w:type="pct"/>
          </w:tcPr>
          <w:p w14:paraId="5D404740" w14:textId="0D15BC2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AGA</w:t>
            </w:r>
          </w:p>
        </w:tc>
        <w:tc>
          <w:tcPr>
            <w:tcW w:w="259" w:type="pct"/>
          </w:tcPr>
          <w:p w14:paraId="05FA4F6D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4" w:type="pct"/>
          </w:tcPr>
          <w:p w14:paraId="6EC5AEA9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9" w:type="pct"/>
          </w:tcPr>
          <w:p w14:paraId="30CA6DBA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pct"/>
          </w:tcPr>
          <w:p w14:paraId="60E03470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7" w:type="pct"/>
          </w:tcPr>
          <w:p w14:paraId="14488B8D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pct"/>
          </w:tcPr>
          <w:p w14:paraId="3E1E520D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3" w:type="pct"/>
          </w:tcPr>
          <w:p w14:paraId="2C3E8E8C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24FF" w:rsidRPr="000D7D31" w14:paraId="184E8996" w14:textId="77777777" w:rsidTr="006B340A">
        <w:tc>
          <w:tcPr>
            <w:tcW w:w="653" w:type="pct"/>
          </w:tcPr>
          <w:p w14:paraId="0E150A07" w14:textId="15E12215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9" w:type="pct"/>
          </w:tcPr>
          <w:p w14:paraId="582E5A73" w14:textId="24B399D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574" w:type="pct"/>
          </w:tcPr>
          <w:p w14:paraId="0550D88E" w14:textId="535374C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(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)</w:t>
            </w:r>
          </w:p>
        </w:tc>
        <w:tc>
          <w:tcPr>
            <w:tcW w:w="789" w:type="pct"/>
          </w:tcPr>
          <w:p w14:paraId="09906CD9" w14:textId="3A91B32C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04AC6939" w14:textId="3651F021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.0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654D5F82" w14:textId="4E1D3A0A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6(4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660" w:type="pct"/>
          </w:tcPr>
          <w:p w14:paraId="6455FA15" w14:textId="1B07DBD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5167DB22" w14:textId="0D5280F9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257AB717" w14:textId="77777777" w:rsidTr="006B340A">
        <w:tc>
          <w:tcPr>
            <w:tcW w:w="653" w:type="pct"/>
          </w:tcPr>
          <w:p w14:paraId="72C797A3" w14:textId="78E52C4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9" w:type="pct"/>
          </w:tcPr>
          <w:p w14:paraId="6E1146D7" w14:textId="5A9011B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574" w:type="pct"/>
          </w:tcPr>
          <w:p w14:paraId="27D7A569" w14:textId="6FEB278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789" w:type="pct"/>
          </w:tcPr>
          <w:p w14:paraId="16F17800" w14:textId="33C815C4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48955D15" w14:textId="6BD8F6DE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2520DA9A" w14:textId="535E926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(4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660" w:type="pct"/>
          </w:tcPr>
          <w:p w14:paraId="786F15F7" w14:textId="58CB1A66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58AAA4A2" w14:textId="672659A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53E8B1AC" w14:textId="77777777" w:rsidTr="006B340A">
        <w:tc>
          <w:tcPr>
            <w:tcW w:w="653" w:type="pct"/>
          </w:tcPr>
          <w:p w14:paraId="71F96245" w14:textId="0AE0D04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9" w:type="pct"/>
          </w:tcPr>
          <w:p w14:paraId="073BE283" w14:textId="12E31B46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574" w:type="pct"/>
          </w:tcPr>
          <w:p w14:paraId="1F6D6F5E" w14:textId="3065DD5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789" w:type="pct"/>
          </w:tcPr>
          <w:p w14:paraId="44563055" w14:textId="42DEA4A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3988F5C9" w14:textId="4E2A260A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5649EFBE" w14:textId="3A1440A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(3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660" w:type="pct"/>
          </w:tcPr>
          <w:p w14:paraId="6D7F300D" w14:textId="648521DA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43634F5E" w14:textId="4260E349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2CEE1C75" w14:textId="77777777" w:rsidTr="006B340A">
        <w:tc>
          <w:tcPr>
            <w:tcW w:w="653" w:type="pct"/>
          </w:tcPr>
          <w:p w14:paraId="001BE4DA" w14:textId="6DA1F81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LGA</w:t>
            </w:r>
          </w:p>
        </w:tc>
        <w:tc>
          <w:tcPr>
            <w:tcW w:w="259" w:type="pct"/>
          </w:tcPr>
          <w:p w14:paraId="4927276E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4" w:type="pct"/>
          </w:tcPr>
          <w:p w14:paraId="7E20958E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9" w:type="pct"/>
          </w:tcPr>
          <w:p w14:paraId="431654B5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pct"/>
          </w:tcPr>
          <w:p w14:paraId="4ABC81CA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7" w:type="pct"/>
          </w:tcPr>
          <w:p w14:paraId="3CCBFAA6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" w:type="pct"/>
          </w:tcPr>
          <w:p w14:paraId="785B8B17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3" w:type="pct"/>
          </w:tcPr>
          <w:p w14:paraId="6AF3FAEC" w14:textId="7777777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24FF" w:rsidRPr="000D7D31" w14:paraId="6BE06551" w14:textId="77777777" w:rsidTr="006B340A">
        <w:tc>
          <w:tcPr>
            <w:tcW w:w="653" w:type="pct"/>
          </w:tcPr>
          <w:p w14:paraId="506BBB33" w14:textId="79B7B08B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9" w:type="pct"/>
          </w:tcPr>
          <w:p w14:paraId="4FF9753C" w14:textId="0DDCB1FB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4" w:type="pct"/>
          </w:tcPr>
          <w:p w14:paraId="3013533E" w14:textId="6D8A92A6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(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789" w:type="pct"/>
          </w:tcPr>
          <w:p w14:paraId="706D4032" w14:textId="2F3947D7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2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2A44B3BA" w14:textId="1060AB8D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.8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.5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28AFC043" w14:textId="5A75FEE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(3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660" w:type="pct"/>
          </w:tcPr>
          <w:p w14:paraId="796F8E12" w14:textId="72E3E0B2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47AA5089" w14:textId="285F68C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="00907C4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41628C90" w14:textId="77777777" w:rsidTr="006B340A">
        <w:tc>
          <w:tcPr>
            <w:tcW w:w="653" w:type="pct"/>
          </w:tcPr>
          <w:p w14:paraId="64E37845" w14:textId="7CB755D6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9" w:type="pct"/>
          </w:tcPr>
          <w:p w14:paraId="0589D067" w14:textId="55B7C375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74" w:type="pct"/>
          </w:tcPr>
          <w:p w14:paraId="130CB106" w14:textId="4FA04D92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789" w:type="pct"/>
          </w:tcPr>
          <w:p w14:paraId="68EFF018" w14:textId="71D2A378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57DABC68" w14:textId="5C1C55A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7D7ACD00" w14:textId="5307FBFD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(3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660" w:type="pct"/>
          </w:tcPr>
          <w:p w14:paraId="6B17766D" w14:textId="78EC0DB4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="00B92CF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7E27367E" w14:textId="58EAC7B9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1B635BC8" w14:textId="77777777" w:rsidTr="006B340A">
        <w:tc>
          <w:tcPr>
            <w:tcW w:w="653" w:type="pct"/>
          </w:tcPr>
          <w:p w14:paraId="5A455CF8" w14:textId="4DC4D7E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9" w:type="pct"/>
          </w:tcPr>
          <w:p w14:paraId="320C6F2F" w14:textId="10C3994B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4" w:type="pct"/>
          </w:tcPr>
          <w:p w14:paraId="221236CB" w14:textId="6C36BE23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789" w:type="pct"/>
          </w:tcPr>
          <w:p w14:paraId="2FCCBF9F" w14:textId="43AFD60E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5CE0013D" w14:textId="19CB2190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4,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9B2D0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189C7022" w14:textId="6CBBEE2F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(4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660" w:type="pct"/>
          </w:tcPr>
          <w:p w14:paraId="44867C34" w14:textId="53ADF725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C47FE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F7D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7657A50A" w14:textId="6479824C" w:rsidR="003D24FF" w:rsidRPr="000D7D31" w:rsidRDefault="003D24FF" w:rsidP="003D24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07C44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37EB6C9E" w14:textId="77777777" w:rsidTr="006B340A">
        <w:tc>
          <w:tcPr>
            <w:tcW w:w="3041" w:type="pct"/>
            <w:gridSpan w:val="5"/>
          </w:tcPr>
          <w:p w14:paraId="6F9E3A1B" w14:textId="4D1D201C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atified by birth weight for gestational age</w:t>
            </w:r>
          </w:p>
        </w:tc>
        <w:tc>
          <w:tcPr>
            <w:tcW w:w="617" w:type="pct"/>
          </w:tcPr>
          <w:p w14:paraId="24280FA0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</w:tcPr>
          <w:p w14:paraId="2FEC43AB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pct"/>
          </w:tcPr>
          <w:p w14:paraId="15ECC918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7960173A" w14:textId="77777777" w:rsidTr="006B340A">
        <w:tc>
          <w:tcPr>
            <w:tcW w:w="653" w:type="pct"/>
          </w:tcPr>
          <w:p w14:paraId="6A796046" w14:textId="11A837D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</w:p>
        </w:tc>
        <w:tc>
          <w:tcPr>
            <w:tcW w:w="259" w:type="pct"/>
          </w:tcPr>
          <w:p w14:paraId="4D6F5457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4303718F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9" w:type="pct"/>
          </w:tcPr>
          <w:p w14:paraId="762860A0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6" w:type="pct"/>
          </w:tcPr>
          <w:p w14:paraId="060FC6A0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7" w:type="pct"/>
          </w:tcPr>
          <w:p w14:paraId="26439C34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</w:tcPr>
          <w:p w14:paraId="0ACC3396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pct"/>
          </w:tcPr>
          <w:p w14:paraId="56E3B9EA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2C3B24C4" w14:textId="77777777" w:rsidTr="006B340A">
        <w:tc>
          <w:tcPr>
            <w:tcW w:w="653" w:type="pct"/>
          </w:tcPr>
          <w:p w14:paraId="19A520F8" w14:textId="7D7403D4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9" w:type="pct"/>
          </w:tcPr>
          <w:p w14:paraId="6EEE776C" w14:textId="66C3E775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4" w:type="pct"/>
          </w:tcPr>
          <w:p w14:paraId="4D686651" w14:textId="6C4B074B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789" w:type="pct"/>
          </w:tcPr>
          <w:p w14:paraId="392A0379" w14:textId="223EB85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6" w:type="pct"/>
          </w:tcPr>
          <w:p w14:paraId="1BD40ED4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7" w:type="pct"/>
          </w:tcPr>
          <w:p w14:paraId="314994A3" w14:textId="2E222B9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(4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660" w:type="pct"/>
          </w:tcPr>
          <w:p w14:paraId="6ED7FED7" w14:textId="1C6021F9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83" w:type="pct"/>
          </w:tcPr>
          <w:p w14:paraId="6F585ED6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5D5645BA" w14:textId="77777777" w:rsidTr="006B340A">
        <w:tc>
          <w:tcPr>
            <w:tcW w:w="653" w:type="pct"/>
          </w:tcPr>
          <w:p w14:paraId="56911ABF" w14:textId="2F04002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9" w:type="pct"/>
          </w:tcPr>
          <w:p w14:paraId="17BBFE8F" w14:textId="4787E3CA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74" w:type="pct"/>
          </w:tcPr>
          <w:p w14:paraId="22218061" w14:textId="06CF2A5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)</w:t>
            </w:r>
          </w:p>
        </w:tc>
        <w:tc>
          <w:tcPr>
            <w:tcW w:w="789" w:type="pct"/>
          </w:tcPr>
          <w:p w14:paraId="7A46C733" w14:textId="04ADA703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(-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A7336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0854F80D" w14:textId="7B30A0F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3EBCBC67" w14:textId="6F1F71C4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(3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660" w:type="pct"/>
          </w:tcPr>
          <w:p w14:paraId="69947F4D" w14:textId="220A57B0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00E49C8C" w14:textId="69B95175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29D5D1A6" w14:textId="77777777" w:rsidTr="006B340A">
        <w:tc>
          <w:tcPr>
            <w:tcW w:w="653" w:type="pct"/>
          </w:tcPr>
          <w:p w14:paraId="6CA669DC" w14:textId="30CF08C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9" w:type="pct"/>
          </w:tcPr>
          <w:p w14:paraId="47381D80" w14:textId="118FB4A0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4" w:type="pct"/>
          </w:tcPr>
          <w:p w14:paraId="4ED085A6" w14:textId="50E3F7E6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(1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)</w:t>
            </w:r>
          </w:p>
        </w:tc>
        <w:tc>
          <w:tcPr>
            <w:tcW w:w="789" w:type="pct"/>
          </w:tcPr>
          <w:p w14:paraId="30A41C74" w14:textId="6D9BA0AB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)</w:t>
            </w:r>
          </w:p>
        </w:tc>
        <w:tc>
          <w:tcPr>
            <w:tcW w:w="766" w:type="pct"/>
          </w:tcPr>
          <w:p w14:paraId="22E45E3E" w14:textId="748AD912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)</w:t>
            </w:r>
          </w:p>
        </w:tc>
        <w:tc>
          <w:tcPr>
            <w:tcW w:w="617" w:type="pct"/>
          </w:tcPr>
          <w:p w14:paraId="2E002AAB" w14:textId="2BE493FB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(4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660" w:type="pct"/>
          </w:tcPr>
          <w:p w14:paraId="5771BA29" w14:textId="532908C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683" w:type="pct"/>
          </w:tcPr>
          <w:p w14:paraId="40FFA125" w14:textId="04517414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89230F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(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6B340A" w:rsidRPr="000D7D31" w14:paraId="12DC3C79" w14:textId="77777777" w:rsidTr="006B340A">
        <w:tc>
          <w:tcPr>
            <w:tcW w:w="1486" w:type="pct"/>
            <w:gridSpan w:val="3"/>
          </w:tcPr>
          <w:p w14:paraId="28F87868" w14:textId="07621FB0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B340A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789" w:type="pct"/>
          </w:tcPr>
          <w:p w14:paraId="5F2FF03E" w14:textId="71A93F77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77(-3.35,1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4D2058C8" w14:textId="7FBC77CB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1(-3.47,1.64)</w:t>
            </w:r>
          </w:p>
        </w:tc>
        <w:tc>
          <w:tcPr>
            <w:tcW w:w="617" w:type="pct"/>
          </w:tcPr>
          <w:p w14:paraId="6CFADDD3" w14:textId="5674180B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</w:tcPr>
          <w:p w14:paraId="6F1CDA71" w14:textId="688BE226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0(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40F50561" w14:textId="03FBC21D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7272172C" w14:textId="77777777" w:rsidTr="006B340A">
        <w:tc>
          <w:tcPr>
            <w:tcW w:w="653" w:type="pct"/>
          </w:tcPr>
          <w:p w14:paraId="7432E5E7" w14:textId="5F4212C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AGA</w:t>
            </w:r>
          </w:p>
        </w:tc>
        <w:tc>
          <w:tcPr>
            <w:tcW w:w="259" w:type="pct"/>
          </w:tcPr>
          <w:p w14:paraId="5FAAC06F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34A5435B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9" w:type="pct"/>
          </w:tcPr>
          <w:p w14:paraId="4315DC84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6" w:type="pct"/>
          </w:tcPr>
          <w:p w14:paraId="38B9815B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7" w:type="pct"/>
          </w:tcPr>
          <w:p w14:paraId="3FA44BE3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</w:tcPr>
          <w:p w14:paraId="1D00166A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pct"/>
          </w:tcPr>
          <w:p w14:paraId="276896E8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0DEE5D88" w14:textId="77777777" w:rsidTr="006B340A">
        <w:tc>
          <w:tcPr>
            <w:tcW w:w="653" w:type="pct"/>
          </w:tcPr>
          <w:p w14:paraId="4926AC81" w14:textId="04D858B5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9" w:type="pct"/>
          </w:tcPr>
          <w:p w14:paraId="6BB4BCAF" w14:textId="7ACFD27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574" w:type="pct"/>
          </w:tcPr>
          <w:p w14:paraId="0FB76E07" w14:textId="5C174379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(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)</w:t>
            </w:r>
          </w:p>
        </w:tc>
        <w:tc>
          <w:tcPr>
            <w:tcW w:w="789" w:type="pct"/>
          </w:tcPr>
          <w:p w14:paraId="0B04BE1D" w14:textId="3CB8CCAB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6" w:type="pct"/>
          </w:tcPr>
          <w:p w14:paraId="4FFE2185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7" w:type="pct"/>
          </w:tcPr>
          <w:p w14:paraId="6358D3FD" w14:textId="09126F22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6(4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660" w:type="pct"/>
          </w:tcPr>
          <w:p w14:paraId="61C98798" w14:textId="7CD5FB8C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83" w:type="pct"/>
          </w:tcPr>
          <w:p w14:paraId="0B63C7A3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0F57C6CC" w14:textId="77777777" w:rsidTr="006B340A">
        <w:tc>
          <w:tcPr>
            <w:tcW w:w="653" w:type="pct"/>
          </w:tcPr>
          <w:p w14:paraId="1CEF88DD" w14:textId="382018C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9" w:type="pct"/>
          </w:tcPr>
          <w:p w14:paraId="2C624AEC" w14:textId="4262775C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574" w:type="pct"/>
          </w:tcPr>
          <w:p w14:paraId="51E101E5" w14:textId="64FE5CB0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789" w:type="pct"/>
          </w:tcPr>
          <w:p w14:paraId="401296F1" w14:textId="6C299DC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6C55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6C55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6C55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243572D8" w14:textId="353F547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31839366" w14:textId="46541A7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(4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)</w:t>
            </w:r>
          </w:p>
        </w:tc>
        <w:tc>
          <w:tcPr>
            <w:tcW w:w="660" w:type="pct"/>
          </w:tcPr>
          <w:p w14:paraId="1FBA7C1C" w14:textId="4DA6E847" w:rsidR="003D24FF" w:rsidRPr="000D7D31" w:rsidRDefault="00E71EEE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0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5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5037FFA9" w14:textId="6E5EC5C6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5868528D" w14:textId="77777777" w:rsidTr="006B340A">
        <w:tc>
          <w:tcPr>
            <w:tcW w:w="653" w:type="pct"/>
          </w:tcPr>
          <w:p w14:paraId="50C4171A" w14:textId="10B66B79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9" w:type="pct"/>
          </w:tcPr>
          <w:p w14:paraId="0DB723E1" w14:textId="4145BED9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574" w:type="pct"/>
          </w:tcPr>
          <w:p w14:paraId="45E823A3" w14:textId="08830F62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789" w:type="pct"/>
          </w:tcPr>
          <w:p w14:paraId="75AC0731" w14:textId="5E1E64A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 w:rsidR="006C55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="006C55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 w:rsidR="006C55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639CE0FA" w14:textId="5321E5A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(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146FD288" w14:textId="5665937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(3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)</w:t>
            </w:r>
          </w:p>
        </w:tc>
        <w:tc>
          <w:tcPr>
            <w:tcW w:w="660" w:type="pct"/>
          </w:tcPr>
          <w:p w14:paraId="20EC5A9D" w14:textId="5F0C6E8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265CFD26" w14:textId="211F58D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0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6B340A" w:rsidRPr="000D7D31" w14:paraId="712A2836" w14:textId="77777777" w:rsidTr="006B340A">
        <w:tc>
          <w:tcPr>
            <w:tcW w:w="1486" w:type="pct"/>
            <w:gridSpan w:val="3"/>
          </w:tcPr>
          <w:p w14:paraId="720A963D" w14:textId="63F207E9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B340A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789" w:type="pct"/>
          </w:tcPr>
          <w:p w14:paraId="1B32957A" w14:textId="12642DA3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7E9D31C6" w14:textId="6769C9B7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3(-0.92,0.99)</w:t>
            </w:r>
          </w:p>
        </w:tc>
        <w:tc>
          <w:tcPr>
            <w:tcW w:w="617" w:type="pct"/>
          </w:tcPr>
          <w:p w14:paraId="6F8B6B91" w14:textId="23004289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</w:tcPr>
          <w:p w14:paraId="52AA9695" w14:textId="235627FE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00)</w:t>
            </w:r>
          </w:p>
        </w:tc>
        <w:tc>
          <w:tcPr>
            <w:tcW w:w="683" w:type="pct"/>
          </w:tcPr>
          <w:p w14:paraId="755FA42C" w14:textId="3537A146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0F340CDD" w14:textId="77777777" w:rsidTr="006B340A">
        <w:tc>
          <w:tcPr>
            <w:tcW w:w="653" w:type="pct"/>
          </w:tcPr>
          <w:p w14:paraId="1D2D3326" w14:textId="0CEF3C54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LGA</w:t>
            </w:r>
          </w:p>
        </w:tc>
        <w:tc>
          <w:tcPr>
            <w:tcW w:w="259" w:type="pct"/>
          </w:tcPr>
          <w:p w14:paraId="6A100AED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</w:tcPr>
          <w:p w14:paraId="048002F0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9" w:type="pct"/>
          </w:tcPr>
          <w:p w14:paraId="3DFD66B0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6" w:type="pct"/>
          </w:tcPr>
          <w:p w14:paraId="3D593BF0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7" w:type="pct"/>
          </w:tcPr>
          <w:p w14:paraId="235D4366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</w:tcPr>
          <w:p w14:paraId="4BEF7865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83" w:type="pct"/>
          </w:tcPr>
          <w:p w14:paraId="3CEA9A73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5DE97357" w14:textId="77777777" w:rsidTr="006B340A">
        <w:tc>
          <w:tcPr>
            <w:tcW w:w="653" w:type="pct"/>
          </w:tcPr>
          <w:p w14:paraId="0EBD0B9A" w14:textId="50EA2B92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59" w:type="pct"/>
          </w:tcPr>
          <w:p w14:paraId="0572C946" w14:textId="42965DB3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4" w:type="pct"/>
          </w:tcPr>
          <w:p w14:paraId="1FA029FE" w14:textId="0DECD3DB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(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789" w:type="pct"/>
          </w:tcPr>
          <w:p w14:paraId="5E77CB84" w14:textId="0A2253F6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6" w:type="pct"/>
          </w:tcPr>
          <w:p w14:paraId="34C7636A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7" w:type="pct"/>
          </w:tcPr>
          <w:p w14:paraId="603DB8E4" w14:textId="73164405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(3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)</w:t>
            </w:r>
          </w:p>
        </w:tc>
        <w:tc>
          <w:tcPr>
            <w:tcW w:w="660" w:type="pct"/>
          </w:tcPr>
          <w:p w14:paraId="3AEAE56F" w14:textId="11E81E36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83" w:type="pct"/>
          </w:tcPr>
          <w:p w14:paraId="6070AEA9" w14:textId="7777777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D24FF" w:rsidRPr="000D7D31" w14:paraId="64F5652C" w14:textId="77777777" w:rsidTr="006B340A">
        <w:tc>
          <w:tcPr>
            <w:tcW w:w="653" w:type="pct"/>
          </w:tcPr>
          <w:p w14:paraId="6C0ADB77" w14:textId="10DBBA89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59" w:type="pct"/>
          </w:tcPr>
          <w:p w14:paraId="77924389" w14:textId="588FE71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74" w:type="pct"/>
          </w:tcPr>
          <w:p w14:paraId="4135E0C5" w14:textId="5A024FF8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789" w:type="pct"/>
          </w:tcPr>
          <w:p w14:paraId="4AFCC51A" w14:textId="4C8E55C3" w:rsidR="003D24FF" w:rsidRPr="000D7D31" w:rsidRDefault="006C559C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2.29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.06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7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5E22409F" w14:textId="3B24C82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63160D38" w14:textId="41CBEEE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(3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660" w:type="pct"/>
          </w:tcPr>
          <w:p w14:paraId="6006080A" w14:textId="0938F497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626F5AA5" w14:textId="6ADA9019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3D24FF" w:rsidRPr="000D7D31" w14:paraId="23C3A7C7" w14:textId="77777777" w:rsidTr="006B340A">
        <w:tc>
          <w:tcPr>
            <w:tcW w:w="653" w:type="pct"/>
          </w:tcPr>
          <w:p w14:paraId="0B960704" w14:textId="24084FD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59" w:type="pct"/>
          </w:tcPr>
          <w:p w14:paraId="1597D1B6" w14:textId="6DECB191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4" w:type="pct"/>
          </w:tcPr>
          <w:p w14:paraId="7C5501DD" w14:textId="38C48D8E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)</w:t>
            </w:r>
          </w:p>
        </w:tc>
        <w:tc>
          <w:tcPr>
            <w:tcW w:w="789" w:type="pct"/>
          </w:tcPr>
          <w:p w14:paraId="643577D0" w14:textId="1ACEFDFF" w:rsidR="003D24FF" w:rsidRPr="000D7D31" w:rsidRDefault="006C559C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.57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.09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4</w:t>
            </w:r>
            <w:r w:rsidR="003D24FF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</w:tcPr>
          <w:p w14:paraId="72426291" w14:textId="21FB4F7A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.6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E17F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.7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</w:tcPr>
          <w:p w14:paraId="77CC461D" w14:textId="1A56F544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(4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660" w:type="pct"/>
          </w:tcPr>
          <w:p w14:paraId="72AAC709" w14:textId="31B4F70F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="00E71EE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3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</w:tcPr>
          <w:p w14:paraId="1CA291E4" w14:textId="48DA6C6C" w:rsidR="003D24FF" w:rsidRPr="000D7D31" w:rsidRDefault="003D24FF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</w:t>
            </w:r>
            <w:r w:rsidR="008923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6B340A" w:rsidRPr="000D7D31" w14:paraId="02BFBAC8" w14:textId="77777777" w:rsidTr="006B340A">
        <w:tc>
          <w:tcPr>
            <w:tcW w:w="1486" w:type="pct"/>
            <w:gridSpan w:val="3"/>
            <w:tcBorders>
              <w:bottom w:val="single" w:sz="4" w:space="0" w:color="auto"/>
            </w:tcBorders>
          </w:tcPr>
          <w:p w14:paraId="001F6656" w14:textId="0FA1826A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B340A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4FA58F4A" w14:textId="76C90C35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8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1D76DD82" w14:textId="0A29F585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-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4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741C7AFF" w14:textId="12B159B2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03A78060" w14:textId="2C0D46A8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4BF4A08A" w14:textId="6230D45F" w:rsidR="006B340A" w:rsidRPr="000D7D31" w:rsidRDefault="006B340A" w:rsidP="003D24F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 w14:paraId="6E7B7BBC" w14:textId="093B3E2F" w:rsidR="00C10F49" w:rsidRPr="000D7D31" w:rsidRDefault="003D24FF" w:rsidP="005C7C4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7D31">
        <w:rPr>
          <w:rFonts w:ascii="Times New Roman" w:hAnsi="Times New Roman" w:cs="Times New Roman"/>
          <w:sz w:val="16"/>
          <w:szCs w:val="16"/>
        </w:rPr>
        <w:t xml:space="preserve">Model 1: adjusted for sex, age, race/ethnicity (Black, Hispanic, </w:t>
      </w:r>
      <w:r w:rsidR="00612F6B">
        <w:rPr>
          <w:rFonts w:ascii="Times New Roman" w:hAnsi="Times New Roman" w:cs="Times New Roman"/>
          <w:sz w:val="16"/>
          <w:szCs w:val="16"/>
        </w:rPr>
        <w:t xml:space="preserve">Haitian, </w:t>
      </w:r>
      <w:r w:rsidRPr="000D7D31">
        <w:rPr>
          <w:rFonts w:ascii="Times New Roman" w:hAnsi="Times New Roman" w:cs="Times New Roman"/>
          <w:sz w:val="16"/>
          <w:szCs w:val="16"/>
        </w:rPr>
        <w:t>others), maternal pre-pregnancy BMI (continuous), maternal hypertensive disorder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 and maternal diabetes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; Model 2: Model 1 with children BMI z score; *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5; †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1; P for interaction between birthweight for gestational age and sleep duration on elevated DBP: 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5</w:t>
      </w:r>
      <w:r w:rsidRPr="000D7D31">
        <w:rPr>
          <w:rFonts w:ascii="Times New Roman" w:hAnsi="Times New Roman" w:cs="Times New Roman"/>
          <w:sz w:val="16"/>
          <w:szCs w:val="16"/>
          <w:lang w:eastAsia="zh-CN"/>
        </w:rPr>
        <w:t>5</w:t>
      </w:r>
      <w:r w:rsidR="009A3E1D">
        <w:rPr>
          <w:rFonts w:ascii="Times New Roman" w:hAnsi="Times New Roman" w:cs="Times New Roman" w:hint="eastAsia"/>
          <w:sz w:val="16"/>
          <w:szCs w:val="16"/>
          <w:lang w:eastAsia="zh-CN"/>
        </w:rPr>
        <w:t>3</w:t>
      </w:r>
      <w:r w:rsidRPr="000D7D31">
        <w:rPr>
          <w:rFonts w:ascii="Times New Roman" w:hAnsi="Times New Roman" w:cs="Times New Roman"/>
          <w:sz w:val="16"/>
          <w:szCs w:val="16"/>
          <w:lang w:eastAsia="zh-CN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P for interaction between birthweight for gestational age and sleep duration on DBP percentiles: 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6</w:t>
      </w:r>
      <w:r w:rsidRPr="000D7D31">
        <w:rPr>
          <w:rFonts w:ascii="Times New Roman" w:hAnsi="Times New Roman" w:cs="Times New Roman"/>
          <w:sz w:val="16"/>
          <w:szCs w:val="16"/>
          <w:lang w:eastAsia="zh-CN"/>
        </w:rPr>
        <w:t>6</w:t>
      </w:r>
      <w:r w:rsidR="009A3E1D">
        <w:rPr>
          <w:rFonts w:ascii="Times New Roman" w:hAnsi="Times New Roman" w:cs="Times New Roman" w:hint="eastAsia"/>
          <w:sz w:val="16"/>
          <w:szCs w:val="16"/>
          <w:lang w:eastAsia="zh-CN"/>
        </w:rPr>
        <w:t>2</w:t>
      </w:r>
      <w:r w:rsidRPr="000D7D31">
        <w:rPr>
          <w:rFonts w:ascii="Times New Roman" w:hAnsi="Times New Roman" w:cs="Times New Roman"/>
          <w:sz w:val="16"/>
          <w:szCs w:val="16"/>
        </w:rPr>
        <w:t>;</w:t>
      </w:r>
      <w:bookmarkEnd w:id="6"/>
    </w:p>
    <w:p w14:paraId="24D2235B" w14:textId="372FF9CC" w:rsidR="0023544E" w:rsidRPr="00E601B6" w:rsidRDefault="00050B75" w:rsidP="005C7C46">
      <w:pPr>
        <w:spacing w:line="240" w:lineRule="auto"/>
        <w:rPr>
          <w:rFonts w:ascii="Times New Roman" w:hAnsi="Times New Roman" w:cs="Times New Roman"/>
          <w:b/>
        </w:rPr>
      </w:pPr>
      <w:bookmarkStart w:id="7" w:name="_Hlk496301715"/>
      <w:r w:rsidRPr="00E601B6">
        <w:rPr>
          <w:rFonts w:ascii="Times New Roman" w:hAnsi="Times New Roman" w:cs="Times New Roman"/>
          <w:b/>
        </w:rPr>
        <w:lastRenderedPageBreak/>
        <w:t xml:space="preserve">Table </w:t>
      </w:r>
      <w:r w:rsidR="00F82BB8" w:rsidRPr="00E601B6">
        <w:rPr>
          <w:rFonts w:ascii="Times New Roman" w:hAnsi="Times New Roman" w:cs="Times New Roman"/>
          <w:b/>
        </w:rPr>
        <w:t>S</w:t>
      </w:r>
      <w:r w:rsidR="00697FB7" w:rsidRPr="00E601B6">
        <w:rPr>
          <w:rFonts w:ascii="Times New Roman" w:hAnsi="Times New Roman" w:cs="Times New Roman"/>
          <w:b/>
        </w:rPr>
        <w:t>5</w:t>
      </w:r>
      <w:r w:rsidR="0023544E" w:rsidRPr="00E601B6">
        <w:rPr>
          <w:rFonts w:ascii="Times New Roman" w:hAnsi="Times New Roman" w:cs="Times New Roman"/>
          <w:b/>
        </w:rPr>
        <w:t xml:space="preserve">. The individual associations of </w:t>
      </w:r>
      <w:r w:rsidR="001062D0" w:rsidRPr="00E601B6">
        <w:rPr>
          <w:rFonts w:ascii="Times New Roman" w:hAnsi="Times New Roman" w:cs="Times New Roman"/>
          <w:b/>
        </w:rPr>
        <w:t xml:space="preserve">birth weight for gestational age </w:t>
      </w:r>
      <w:r w:rsidR="0023544E" w:rsidRPr="00E601B6">
        <w:rPr>
          <w:rFonts w:ascii="Times New Roman" w:hAnsi="Times New Roman" w:cs="Times New Roman"/>
          <w:b/>
        </w:rPr>
        <w:t xml:space="preserve">and </w:t>
      </w:r>
      <w:r w:rsidR="001062D0" w:rsidRPr="00E601B6">
        <w:rPr>
          <w:rFonts w:ascii="Times New Roman" w:hAnsi="Times New Roman" w:cs="Times New Roman"/>
          <w:b/>
        </w:rPr>
        <w:t xml:space="preserve">child sleep duration </w:t>
      </w:r>
      <w:r w:rsidR="0023544E" w:rsidRPr="00E601B6">
        <w:rPr>
          <w:rFonts w:ascii="Times New Roman" w:hAnsi="Times New Roman" w:cs="Times New Roman"/>
          <w:b/>
        </w:rPr>
        <w:t>with child SBP percentile and elevated SBP (SBP ≥75%) in children from the Boston Birth Cohort</w:t>
      </w:r>
      <w:r w:rsidR="00CD181E" w:rsidRPr="00E601B6">
        <w:rPr>
          <w:rFonts w:ascii="Times New Roman" w:hAnsi="Times New Roman" w:cs="Times New Roman"/>
          <w:b/>
        </w:rPr>
        <w:t xml:space="preserve"> </w:t>
      </w:r>
      <w:r w:rsidR="0023544E" w:rsidRPr="00E601B6">
        <w:rPr>
          <w:rFonts w:ascii="Times New Roman" w:hAnsi="Times New Roman" w:cs="Times New Roman"/>
          <w:b/>
        </w:rPr>
        <w:t>(age range: 4-9 years; sample size:441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524"/>
        <w:gridCol w:w="605"/>
        <w:gridCol w:w="1342"/>
        <w:gridCol w:w="1858"/>
        <w:gridCol w:w="1966"/>
        <w:gridCol w:w="1439"/>
        <w:gridCol w:w="1753"/>
        <w:gridCol w:w="1753"/>
      </w:tblGrid>
      <w:tr w:rsidR="0023544E" w:rsidRPr="000D7D31" w14:paraId="287F1E8D" w14:textId="77777777" w:rsidTr="00543E9B">
        <w:tc>
          <w:tcPr>
            <w:tcW w:w="623" w:type="pct"/>
            <w:tcBorders>
              <w:top w:val="single" w:sz="4" w:space="0" w:color="auto"/>
            </w:tcBorders>
          </w:tcPr>
          <w:p w14:paraId="2CA3298F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496301614"/>
            <w:bookmarkEnd w:id="7"/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0A7E2214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0" w:type="pct"/>
            <w:gridSpan w:val="3"/>
            <w:tcBorders>
              <w:top w:val="single" w:sz="4" w:space="0" w:color="auto"/>
            </w:tcBorders>
          </w:tcPr>
          <w:p w14:paraId="23EE058D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SBP percentile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14:paraId="7D57B31B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elevated SBP</w:t>
            </w:r>
          </w:p>
        </w:tc>
      </w:tr>
      <w:tr w:rsidR="0023544E" w:rsidRPr="000D7D31" w14:paraId="4200E61E" w14:textId="77777777" w:rsidTr="00543E9B">
        <w:tc>
          <w:tcPr>
            <w:tcW w:w="623" w:type="pct"/>
          </w:tcPr>
          <w:p w14:paraId="2FC3D7EC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</w:tcPr>
          <w:p w14:paraId="073F4444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212A9BC7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7AA6E82C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03" w:type="pct"/>
          </w:tcPr>
          <w:p w14:paraId="7025D9BE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588" w:type="pct"/>
          </w:tcPr>
          <w:p w14:paraId="771F2E4E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02404FEA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716" w:type="pct"/>
          </w:tcPr>
          <w:p w14:paraId="784674EF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3544E" w:rsidRPr="000D7D31" w14:paraId="03F8A4BB" w14:textId="77777777" w:rsidTr="00543E9B">
        <w:tc>
          <w:tcPr>
            <w:tcW w:w="623" w:type="pct"/>
          </w:tcPr>
          <w:p w14:paraId="3788F008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1B6D224C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44C98AB6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2DB3E70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2FF70BC1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338AC661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6DE94ADB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9E9A8AC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B04F9D" w:rsidRPr="000D7D31" w14:paraId="4650F3F4" w14:textId="77777777" w:rsidTr="00543E9B">
        <w:tc>
          <w:tcPr>
            <w:tcW w:w="2980" w:type="pct"/>
            <w:gridSpan w:val="5"/>
          </w:tcPr>
          <w:p w14:paraId="7BEA0C7D" w14:textId="3F9A8C4E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irthweight for gestational </w:t>
            </w:r>
            <w:proofErr w:type="spellStart"/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</w:t>
            </w:r>
            <w:r w:rsidR="00FA1D74"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8" w:type="pct"/>
          </w:tcPr>
          <w:p w14:paraId="5CEE1FEE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364BC581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13E4A9C0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F9D" w:rsidRPr="000D7D31" w14:paraId="4124D7E3" w14:textId="77777777" w:rsidTr="00543E9B">
        <w:tc>
          <w:tcPr>
            <w:tcW w:w="623" w:type="pct"/>
          </w:tcPr>
          <w:p w14:paraId="2AABC33D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247" w:type="pct"/>
          </w:tcPr>
          <w:p w14:paraId="1A6DCEB5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48" w:type="pct"/>
          </w:tcPr>
          <w:p w14:paraId="019FBD8A" w14:textId="54D1EDDC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 (2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759" w:type="pct"/>
          </w:tcPr>
          <w:p w14:paraId="68370B0E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pct"/>
          </w:tcPr>
          <w:p w14:paraId="22B01392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57EB942A" w14:textId="31DFF2A6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 (2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716" w:type="pct"/>
          </w:tcPr>
          <w:p w14:paraId="039FFE15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</w:tcPr>
          <w:p w14:paraId="2BE3118B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F9D" w:rsidRPr="000D7D31" w14:paraId="010BBFCE" w14:textId="77777777" w:rsidTr="00543E9B">
        <w:tc>
          <w:tcPr>
            <w:tcW w:w="623" w:type="pct"/>
          </w:tcPr>
          <w:p w14:paraId="3D7B09DD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247" w:type="pct"/>
          </w:tcPr>
          <w:p w14:paraId="34363A6E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548" w:type="pct"/>
          </w:tcPr>
          <w:p w14:paraId="1F6C4AF4" w14:textId="4C50C4D2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 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759" w:type="pct"/>
          </w:tcPr>
          <w:p w14:paraId="188446F0" w14:textId="41E44047" w:rsidR="00B04F9D" w:rsidRPr="000D7D31" w:rsidRDefault="00F16CE8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</w:rPr>
              <w:t>,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04F9D"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3" w:type="pct"/>
          </w:tcPr>
          <w:p w14:paraId="25A225ED" w14:textId="512EFAC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5895CC8A" w14:textId="0AB8E43F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3 (3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716" w:type="pct"/>
          </w:tcPr>
          <w:p w14:paraId="05D4A300" w14:textId="3D88308A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3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3,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716" w:type="pct"/>
          </w:tcPr>
          <w:p w14:paraId="497DFACF" w14:textId="26F73DB4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B04F9D" w:rsidRPr="000D7D31" w14:paraId="77376DA8" w14:textId="77777777" w:rsidTr="00543E9B">
        <w:tc>
          <w:tcPr>
            <w:tcW w:w="623" w:type="pct"/>
          </w:tcPr>
          <w:p w14:paraId="3AC9E4D4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496385775"/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247" w:type="pct"/>
          </w:tcPr>
          <w:p w14:paraId="6E5C6C2F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8" w:type="pct"/>
          </w:tcPr>
          <w:p w14:paraId="6AAF4434" w14:textId="79A15C6F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 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759" w:type="pct"/>
          </w:tcPr>
          <w:p w14:paraId="60D865EA" w14:textId="42F16DB0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803" w:type="pct"/>
          </w:tcPr>
          <w:p w14:paraId="68CAB8D8" w14:textId="32E693C1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,2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 †</w:t>
            </w:r>
          </w:p>
        </w:tc>
        <w:tc>
          <w:tcPr>
            <w:tcW w:w="588" w:type="pct"/>
          </w:tcPr>
          <w:p w14:paraId="44221374" w14:textId="12E8D5A1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7 (4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6" w:type="pct"/>
          </w:tcPr>
          <w:p w14:paraId="6A5132F0" w14:textId="095C1F45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8 (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4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716" w:type="pct"/>
          </w:tcPr>
          <w:p w14:paraId="481C0D4F" w14:textId="0FFB1E3F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1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†</w:t>
            </w:r>
          </w:p>
        </w:tc>
      </w:tr>
      <w:tr w:rsidR="00B04F9D" w:rsidRPr="000D7D31" w14:paraId="1CA2B168" w14:textId="77777777" w:rsidTr="00543E9B">
        <w:tc>
          <w:tcPr>
            <w:tcW w:w="623" w:type="pct"/>
          </w:tcPr>
          <w:p w14:paraId="2476BDB2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W-GA</w:t>
            </w:r>
          </w:p>
        </w:tc>
        <w:tc>
          <w:tcPr>
            <w:tcW w:w="247" w:type="pct"/>
          </w:tcPr>
          <w:p w14:paraId="7A580C49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</w:tcPr>
          <w:p w14:paraId="1EDC3652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</w:tcPr>
          <w:p w14:paraId="011CAD8D" w14:textId="2CC11963" w:rsidR="00B04F9D" w:rsidRPr="000D7D31" w:rsidRDefault="00C5191C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-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, 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03" w:type="pct"/>
          </w:tcPr>
          <w:p w14:paraId="443AB1D2" w14:textId="1AB03AD4" w:rsidR="00B04F9D" w:rsidRPr="000D7D31" w:rsidRDefault="00C5191C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-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CE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88" w:type="pct"/>
          </w:tcPr>
          <w:p w14:paraId="1AC49697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</w:tcPr>
          <w:p w14:paraId="02D1E0DF" w14:textId="01F46E77" w:rsidR="00B04F9D" w:rsidRPr="000D7D31" w:rsidRDefault="00C5191C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25B3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39B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239B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716" w:type="pct"/>
          </w:tcPr>
          <w:p w14:paraId="48AC7F76" w14:textId="19365F3D" w:rsidR="00B04F9D" w:rsidRPr="000D7D31" w:rsidRDefault="00C5191C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39B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39B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239B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 †</w:t>
            </w:r>
          </w:p>
        </w:tc>
      </w:tr>
      <w:bookmarkEnd w:id="9"/>
      <w:tr w:rsidR="0023544E" w:rsidRPr="000D7D31" w14:paraId="1E663124" w14:textId="77777777" w:rsidTr="00543E9B">
        <w:tc>
          <w:tcPr>
            <w:tcW w:w="2177" w:type="pct"/>
            <w:gridSpan w:val="4"/>
          </w:tcPr>
          <w:p w14:paraId="74D45007" w14:textId="6FA7D8D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leep duration </w:t>
            </w:r>
            <w:proofErr w:type="spellStart"/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rtiles</w:t>
            </w:r>
            <w:r w:rsidR="00FA1D74"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03" w:type="pct"/>
          </w:tcPr>
          <w:p w14:paraId="100F224B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8" w:type="pct"/>
          </w:tcPr>
          <w:p w14:paraId="2FA35391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6" w:type="pct"/>
          </w:tcPr>
          <w:p w14:paraId="27C99D9F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6" w:type="pct"/>
          </w:tcPr>
          <w:p w14:paraId="7CB09C39" w14:textId="77777777" w:rsidR="0023544E" w:rsidRPr="000D7D31" w:rsidRDefault="0023544E" w:rsidP="008275E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bookmarkEnd w:id="8"/>
      <w:tr w:rsidR="00B04F9D" w:rsidRPr="000D7D31" w14:paraId="0A04A74F" w14:textId="77777777" w:rsidTr="00543E9B">
        <w:tc>
          <w:tcPr>
            <w:tcW w:w="623" w:type="pct"/>
          </w:tcPr>
          <w:p w14:paraId="5178046C" w14:textId="132EEF1A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47" w:type="pct"/>
          </w:tcPr>
          <w:p w14:paraId="044E94FB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48" w:type="pct"/>
          </w:tcPr>
          <w:p w14:paraId="55B60A51" w14:textId="3CF274C4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 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759" w:type="pct"/>
          </w:tcPr>
          <w:p w14:paraId="43B6BAEA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pct"/>
          </w:tcPr>
          <w:p w14:paraId="542D75A7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F076EEB" w14:textId="21865B92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1(2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16" w:type="pct"/>
          </w:tcPr>
          <w:p w14:paraId="0B3712C1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</w:tcPr>
          <w:p w14:paraId="5AD72072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F9D" w:rsidRPr="000D7D31" w14:paraId="0FD4D374" w14:textId="77777777" w:rsidTr="00543E9B">
        <w:tc>
          <w:tcPr>
            <w:tcW w:w="623" w:type="pct"/>
          </w:tcPr>
          <w:p w14:paraId="6F9338C5" w14:textId="0E4E65BA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47" w:type="pct"/>
          </w:tcPr>
          <w:p w14:paraId="7DF5CACF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48" w:type="pct"/>
          </w:tcPr>
          <w:p w14:paraId="5972611B" w14:textId="78A7CFA6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 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759" w:type="pct"/>
          </w:tcPr>
          <w:p w14:paraId="14043708" w14:textId="34BE46EB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-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3" w:type="pct"/>
          </w:tcPr>
          <w:p w14:paraId="00BFE8CE" w14:textId="4509F68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5D52D178" w14:textId="0D78279D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(3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16" w:type="pct"/>
          </w:tcPr>
          <w:p w14:paraId="4D3ACFFF" w14:textId="1EF9A233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pct"/>
          </w:tcPr>
          <w:p w14:paraId="644A420D" w14:textId="1AC0BBB8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4F9D" w:rsidRPr="000D7D31" w14:paraId="4E76D9F0" w14:textId="77777777" w:rsidTr="00543E9B">
        <w:tc>
          <w:tcPr>
            <w:tcW w:w="623" w:type="pct"/>
          </w:tcPr>
          <w:p w14:paraId="72C0BDBD" w14:textId="7526D8C1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47" w:type="pct"/>
          </w:tcPr>
          <w:p w14:paraId="673BE921" w14:textId="7777777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548" w:type="pct"/>
          </w:tcPr>
          <w:p w14:paraId="006B7F5E" w14:textId="2063CF01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 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59" w:type="pct"/>
          </w:tcPr>
          <w:p w14:paraId="3701ED99" w14:textId="4D03A120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- 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3" w:type="pct"/>
          </w:tcPr>
          <w:p w14:paraId="6004E61D" w14:textId="2B3BA091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1,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6D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</w:tcPr>
          <w:p w14:paraId="36FCE28B" w14:textId="0240D571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5(3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716" w:type="pct"/>
          </w:tcPr>
          <w:p w14:paraId="1E8BB994" w14:textId="7FC55347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1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1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716" w:type="pct"/>
          </w:tcPr>
          <w:p w14:paraId="715B1663" w14:textId="2577194E" w:rsidR="00B04F9D" w:rsidRPr="000D7D31" w:rsidRDefault="00B04F9D" w:rsidP="008275E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3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</w:tr>
      <w:tr w:rsidR="00543E9B" w:rsidRPr="000D7D31" w14:paraId="04AC2D38" w14:textId="77777777" w:rsidTr="00543E9B">
        <w:tc>
          <w:tcPr>
            <w:tcW w:w="1417" w:type="pct"/>
            <w:gridSpan w:val="3"/>
            <w:tcBorders>
              <w:bottom w:val="single" w:sz="4" w:space="0" w:color="auto"/>
            </w:tcBorders>
          </w:tcPr>
          <w:p w14:paraId="40939D56" w14:textId="2A12CBD9" w:rsidR="00543E9B" w:rsidRPr="000D7D31" w:rsidRDefault="00543E9B" w:rsidP="00543E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ED0">
              <w:rPr>
                <w:rFonts w:ascii="Times New Roman" w:hAnsi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A07BB37" w14:textId="0AB6F451" w:rsidR="00543E9B" w:rsidRPr="000D7D31" w:rsidRDefault="00543E9B" w:rsidP="00543E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15A6180E" w14:textId="55B30A45" w:rsidR="00543E9B" w:rsidRPr="000D7D31" w:rsidRDefault="00543E9B" w:rsidP="00543E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0.82(-2.89,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1FF59A4B" w14:textId="77777777" w:rsidR="00543E9B" w:rsidRPr="000D7D31" w:rsidRDefault="00543E9B" w:rsidP="00543E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C2CF47B" w14:textId="20E8F7C3" w:rsidR="00543E9B" w:rsidRPr="000D7D31" w:rsidRDefault="00543E9B" w:rsidP="00543E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94(0.84,1.05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3ABE63A" w14:textId="34483C32" w:rsidR="00543E9B" w:rsidRPr="000D7D31" w:rsidRDefault="00543E9B" w:rsidP="00543E9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95(0.85,1.06)</w:t>
            </w:r>
          </w:p>
        </w:tc>
      </w:tr>
    </w:tbl>
    <w:p w14:paraId="0C97E3FA" w14:textId="2B5F88A1" w:rsidR="0023544E" w:rsidRPr="000D7D31" w:rsidRDefault="0023544E" w:rsidP="005C7C4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bookmarkStart w:id="10" w:name="_Hlk496302021"/>
      <w:r w:rsidRPr="000D7D31">
        <w:rPr>
          <w:rFonts w:ascii="Times New Roman" w:hAnsi="Times New Roman" w:cs="Times New Roman"/>
          <w:sz w:val="16"/>
          <w:szCs w:val="16"/>
        </w:rPr>
        <w:t xml:space="preserve">Model 1: Adjusted by sex, age, race/ethnicity (Black, Hispanic, </w:t>
      </w:r>
      <w:r w:rsidR="00612F6B">
        <w:rPr>
          <w:rFonts w:ascii="Times New Roman" w:hAnsi="Times New Roman" w:cs="Times New Roman"/>
          <w:sz w:val="16"/>
          <w:szCs w:val="16"/>
        </w:rPr>
        <w:t xml:space="preserve">Haitian, </w:t>
      </w:r>
      <w:r w:rsidRPr="000D7D31">
        <w:rPr>
          <w:rFonts w:ascii="Times New Roman" w:hAnsi="Times New Roman" w:cs="Times New Roman"/>
          <w:sz w:val="16"/>
          <w:szCs w:val="16"/>
        </w:rPr>
        <w:t>others), maternal pre-pregnancy BMI (continuous), maternal hypertensive disorder (yes vs. no) and maternal diabetes (yes vs. no); Model 2: Model 1 with children BMI z score; *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="00FA1D74" w:rsidRPr="000D7D31">
        <w:rPr>
          <w:rFonts w:ascii="Times New Roman" w:hAnsi="Times New Roman" w:cs="Times New Roman"/>
          <w:sz w:val="16"/>
          <w:szCs w:val="16"/>
        </w:rPr>
        <w:t>05; †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="00FA1D74" w:rsidRPr="000D7D31">
        <w:rPr>
          <w:rFonts w:ascii="Times New Roman" w:hAnsi="Times New Roman" w:cs="Times New Roman"/>
          <w:sz w:val="16"/>
          <w:szCs w:val="16"/>
        </w:rPr>
        <w:t>01; a</w:t>
      </w:r>
      <w:r w:rsidRPr="000D7D31">
        <w:rPr>
          <w:rFonts w:ascii="Times New Roman" w:hAnsi="Times New Roman" w:cs="Times New Roman"/>
          <w:sz w:val="16"/>
          <w:szCs w:val="16"/>
        </w:rPr>
        <w:t>: additional adjustment for sleep duration;</w:t>
      </w:r>
      <w:r w:rsidR="002F3A53" w:rsidRPr="000D7D31">
        <w:rPr>
          <w:rFonts w:ascii="Times New Roman" w:hAnsi="Times New Roman" w:cs="Times New Roman"/>
          <w:sz w:val="16"/>
          <w:szCs w:val="16"/>
        </w:rPr>
        <w:t xml:space="preserve"> </w:t>
      </w:r>
      <w:r w:rsidR="00FA1D74" w:rsidRPr="000D7D31">
        <w:rPr>
          <w:rFonts w:ascii="Times New Roman" w:hAnsi="Times New Roman" w:cs="Times New Roman"/>
          <w:sz w:val="16"/>
          <w:szCs w:val="16"/>
        </w:rPr>
        <w:t xml:space="preserve">b: additional adjustment for birth weight for gestational age; a </w:t>
      </w:r>
      <w:r w:rsidR="002F3A53" w:rsidRPr="000D7D31">
        <w:rPr>
          <w:rFonts w:ascii="Times New Roman" w:hAnsi="Times New Roman" w:cs="Times New Roman"/>
          <w:sz w:val="16"/>
          <w:szCs w:val="16"/>
        </w:rPr>
        <w:t>BW-GA: Birthweight for gestational age;</w:t>
      </w:r>
    </w:p>
    <w:p w14:paraId="06B18037" w14:textId="77777777" w:rsidR="000112F1" w:rsidRDefault="000112F1" w:rsidP="00D30D27">
      <w:pPr>
        <w:rPr>
          <w:rFonts w:ascii="Times New Roman" w:hAnsi="Times New Roman" w:cs="Times New Roman"/>
          <w:sz w:val="20"/>
          <w:szCs w:val="20"/>
        </w:rPr>
        <w:sectPr w:rsidR="000112F1" w:rsidSect="001D2717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</w:p>
    <w:bookmarkEnd w:id="10"/>
    <w:p w14:paraId="707C32E1" w14:textId="6ED2048E" w:rsidR="0023544E" w:rsidRPr="00E601B6" w:rsidRDefault="00050B75" w:rsidP="005C7C46">
      <w:pPr>
        <w:spacing w:line="240" w:lineRule="auto"/>
        <w:rPr>
          <w:rFonts w:ascii="Times New Roman" w:hAnsi="Times New Roman" w:cs="Times New Roman"/>
          <w:b/>
        </w:rPr>
      </w:pPr>
      <w:r w:rsidRPr="00E601B6">
        <w:rPr>
          <w:rFonts w:ascii="Times New Roman" w:hAnsi="Times New Roman" w:cs="Times New Roman"/>
          <w:b/>
        </w:rPr>
        <w:lastRenderedPageBreak/>
        <w:t xml:space="preserve">Table </w:t>
      </w:r>
      <w:r w:rsidR="00F82BB8" w:rsidRPr="00E601B6">
        <w:rPr>
          <w:rFonts w:ascii="Times New Roman" w:hAnsi="Times New Roman" w:cs="Times New Roman"/>
          <w:b/>
        </w:rPr>
        <w:t>S</w:t>
      </w:r>
      <w:r w:rsidR="00697FB7" w:rsidRPr="00E601B6">
        <w:rPr>
          <w:rFonts w:ascii="Times New Roman" w:hAnsi="Times New Roman" w:cs="Times New Roman"/>
          <w:b/>
        </w:rPr>
        <w:t>6</w:t>
      </w:r>
      <w:r w:rsidR="0023544E" w:rsidRPr="00E601B6">
        <w:rPr>
          <w:rFonts w:ascii="Times New Roman" w:hAnsi="Times New Roman" w:cs="Times New Roman"/>
          <w:b/>
        </w:rPr>
        <w:t xml:space="preserve"> The combined association of </w:t>
      </w:r>
      <w:r w:rsidR="00982661" w:rsidRPr="00E601B6">
        <w:rPr>
          <w:rFonts w:ascii="Times New Roman" w:hAnsi="Times New Roman" w:cs="Times New Roman"/>
          <w:b/>
        </w:rPr>
        <w:t xml:space="preserve">birth weight for gestational age </w:t>
      </w:r>
      <w:r w:rsidR="0023544E" w:rsidRPr="00E601B6">
        <w:rPr>
          <w:rFonts w:ascii="Times New Roman" w:hAnsi="Times New Roman" w:cs="Times New Roman"/>
          <w:b/>
        </w:rPr>
        <w:t xml:space="preserve">and </w:t>
      </w:r>
      <w:r w:rsidR="00982661" w:rsidRPr="00E601B6">
        <w:rPr>
          <w:rFonts w:ascii="Times New Roman" w:hAnsi="Times New Roman" w:cs="Times New Roman"/>
          <w:b/>
        </w:rPr>
        <w:t xml:space="preserve">child sleep duration </w:t>
      </w:r>
      <w:r w:rsidR="0023544E" w:rsidRPr="00E601B6">
        <w:rPr>
          <w:rFonts w:ascii="Times New Roman" w:hAnsi="Times New Roman" w:cs="Times New Roman"/>
          <w:b/>
        </w:rPr>
        <w:t>on child SBP percentile and elevated SBP (SBP ≥75%) in children fr</w:t>
      </w:r>
      <w:r w:rsidR="00737640" w:rsidRPr="00E601B6">
        <w:rPr>
          <w:rFonts w:ascii="Times New Roman" w:hAnsi="Times New Roman" w:cs="Times New Roman"/>
          <w:b/>
        </w:rPr>
        <w:t xml:space="preserve">om the Boston Birth Cohort </w:t>
      </w:r>
      <w:r w:rsidR="0023544E" w:rsidRPr="00E601B6">
        <w:rPr>
          <w:rFonts w:ascii="Times New Roman" w:hAnsi="Times New Roman" w:cs="Times New Roman"/>
          <w:b/>
        </w:rPr>
        <w:t>(age range: 4-9 years; sample size:441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583"/>
        <w:gridCol w:w="1295"/>
        <w:gridCol w:w="2069"/>
        <w:gridCol w:w="2066"/>
        <w:gridCol w:w="1390"/>
        <w:gridCol w:w="1743"/>
        <w:gridCol w:w="1623"/>
      </w:tblGrid>
      <w:tr w:rsidR="00C8171D" w:rsidRPr="000D7D31" w14:paraId="4A28647B" w14:textId="77777777" w:rsidTr="00AA1095">
        <w:trPr>
          <w:tblHeader/>
        </w:trPr>
        <w:tc>
          <w:tcPr>
            <w:tcW w:w="601" w:type="pct"/>
            <w:tcBorders>
              <w:top w:val="single" w:sz="4" w:space="0" w:color="auto"/>
            </w:tcBorders>
          </w:tcPr>
          <w:p w14:paraId="2993039C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07FE4274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3" w:type="pct"/>
            <w:gridSpan w:val="2"/>
            <w:tcBorders>
              <w:top w:val="single" w:sz="4" w:space="0" w:color="auto"/>
            </w:tcBorders>
          </w:tcPr>
          <w:p w14:paraId="29241FB5" w14:textId="73957D0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SBP percentile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69E13267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0" w:type="pct"/>
            <w:gridSpan w:val="2"/>
            <w:tcBorders>
              <w:top w:val="single" w:sz="4" w:space="0" w:color="auto"/>
            </w:tcBorders>
          </w:tcPr>
          <w:p w14:paraId="59691716" w14:textId="7F9A843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hild elevated SBP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2FA78F12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1DC23427" w14:textId="77777777" w:rsidTr="00AA1095">
        <w:trPr>
          <w:tblHeader/>
        </w:trPr>
        <w:tc>
          <w:tcPr>
            <w:tcW w:w="601" w:type="pct"/>
          </w:tcPr>
          <w:p w14:paraId="0AA38C57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</w:tcPr>
          <w:p w14:paraId="3F4BAE49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556A07B3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5FB64E6B" w14:textId="3DF962B9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44" w:type="pct"/>
          </w:tcPr>
          <w:p w14:paraId="6FEB4A64" w14:textId="234D27F4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568" w:type="pct"/>
          </w:tcPr>
          <w:p w14:paraId="3091D145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6516101E" w14:textId="62027FD3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63" w:type="pct"/>
          </w:tcPr>
          <w:p w14:paraId="1A7536C0" w14:textId="14EEA6BC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C8171D" w:rsidRPr="000D7D31" w14:paraId="5A166B81" w14:textId="77777777" w:rsidTr="00AA1095">
        <w:trPr>
          <w:tblHeader/>
        </w:trPr>
        <w:tc>
          <w:tcPr>
            <w:tcW w:w="601" w:type="pct"/>
          </w:tcPr>
          <w:p w14:paraId="3E576BD3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3AD04536" w14:textId="294253B3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62FBEE00" w14:textId="7091C182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75E6577B" w14:textId="22B97D02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20B6EF97" w14:textId="40FD750B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ß (95%CI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5122888" w14:textId="567FED21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44A9B77B" w14:textId="04B8E56E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3DF0CDDD" w14:textId="444669A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3E4BA2" w:rsidRPr="000D7D31" w14:paraId="5485F9D9" w14:textId="77777777" w:rsidTr="00AA1095">
        <w:tc>
          <w:tcPr>
            <w:tcW w:w="3625" w:type="pct"/>
            <w:gridSpan w:val="6"/>
          </w:tcPr>
          <w:p w14:paraId="6A79C8DC" w14:textId="59A042C8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bined effect of birth weight for gestational age and sleep duration on blood pressure</w:t>
            </w:r>
          </w:p>
        </w:tc>
        <w:tc>
          <w:tcPr>
            <w:tcW w:w="712" w:type="pct"/>
          </w:tcPr>
          <w:p w14:paraId="5D1B8BAB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04CA009B" w14:textId="77777777" w:rsidR="003E4BA2" w:rsidRPr="000D7D31" w:rsidRDefault="003E4BA2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5551605C" w14:textId="77777777" w:rsidTr="00AA1095">
        <w:tc>
          <w:tcPr>
            <w:tcW w:w="601" w:type="pct"/>
          </w:tcPr>
          <w:p w14:paraId="32CED4DF" w14:textId="6E66FF2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</w:p>
        </w:tc>
        <w:tc>
          <w:tcPr>
            <w:tcW w:w="238" w:type="pct"/>
          </w:tcPr>
          <w:p w14:paraId="43C93D16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1A39592D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251EC135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27E6C807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5B9469BE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67A97683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6B346D48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6DD36B60" w14:textId="77777777" w:rsidTr="00AA1095">
        <w:tc>
          <w:tcPr>
            <w:tcW w:w="601" w:type="pct"/>
          </w:tcPr>
          <w:p w14:paraId="2DEA9758" w14:textId="0057F98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8" w:type="pct"/>
          </w:tcPr>
          <w:p w14:paraId="1BBCD05B" w14:textId="4A0D637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9" w:type="pct"/>
          </w:tcPr>
          <w:p w14:paraId="3591EE2E" w14:textId="059FE17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44" w:type="pct"/>
          </w:tcPr>
          <w:p w14:paraId="3A6B1A40" w14:textId="73D7EA3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pct"/>
          </w:tcPr>
          <w:p w14:paraId="39DAE44A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1D74B8F6" w14:textId="45F3371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7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12" w:type="pct"/>
          </w:tcPr>
          <w:p w14:paraId="21E8732F" w14:textId="62A830B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14:paraId="6D97A64B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0EFA4298" w14:textId="77777777" w:rsidTr="00AA1095">
        <w:tc>
          <w:tcPr>
            <w:tcW w:w="601" w:type="pct"/>
          </w:tcPr>
          <w:p w14:paraId="62CB43E0" w14:textId="6961FC3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8" w:type="pct"/>
          </w:tcPr>
          <w:p w14:paraId="2AF7C7E9" w14:textId="6F1620C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9" w:type="pct"/>
          </w:tcPr>
          <w:p w14:paraId="7EBCFFD2" w14:textId="0528ABF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44" w:type="pct"/>
          </w:tcPr>
          <w:p w14:paraId="33AF14C0" w14:textId="76B3FBE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5EBBCE28" w14:textId="1BD5A83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568" w:type="pct"/>
          </w:tcPr>
          <w:p w14:paraId="65E0CE83" w14:textId="514FC5F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(4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712" w:type="pct"/>
          </w:tcPr>
          <w:p w14:paraId="7C5F6CB3" w14:textId="7789D20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, 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F47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663" w:type="pct"/>
          </w:tcPr>
          <w:p w14:paraId="73DA0B8E" w14:textId="47158A2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7)*</w:t>
            </w:r>
          </w:p>
        </w:tc>
      </w:tr>
      <w:tr w:rsidR="00C8171D" w:rsidRPr="000D7D31" w14:paraId="25E55248" w14:textId="77777777" w:rsidTr="00AA1095">
        <w:tc>
          <w:tcPr>
            <w:tcW w:w="601" w:type="pct"/>
          </w:tcPr>
          <w:p w14:paraId="0F08526D" w14:textId="5233A52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8" w:type="pct"/>
          </w:tcPr>
          <w:p w14:paraId="4D4ECA28" w14:textId="2254C29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9" w:type="pct"/>
          </w:tcPr>
          <w:p w14:paraId="62AE4C77" w14:textId="5C3FBC4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(2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4" w:type="pct"/>
          </w:tcPr>
          <w:p w14:paraId="53B850FD" w14:textId="4B59BED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6107D8FE" w14:textId="19A64A6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051C755F" w14:textId="534DE59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3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12" w:type="pct"/>
          </w:tcPr>
          <w:p w14:paraId="2FCF82F9" w14:textId="6BACB77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7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5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8)*</w:t>
            </w:r>
          </w:p>
        </w:tc>
        <w:tc>
          <w:tcPr>
            <w:tcW w:w="663" w:type="pct"/>
          </w:tcPr>
          <w:p w14:paraId="46E04C8B" w14:textId="6305B3D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7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6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8)*</w:t>
            </w:r>
          </w:p>
        </w:tc>
      </w:tr>
      <w:tr w:rsidR="00C8171D" w:rsidRPr="000D7D31" w14:paraId="54ADCED1" w14:textId="77777777" w:rsidTr="00AA1095">
        <w:tc>
          <w:tcPr>
            <w:tcW w:w="601" w:type="pct"/>
          </w:tcPr>
          <w:p w14:paraId="69F8F78B" w14:textId="28B549D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AGA</w:t>
            </w:r>
          </w:p>
        </w:tc>
        <w:tc>
          <w:tcPr>
            <w:tcW w:w="238" w:type="pct"/>
          </w:tcPr>
          <w:p w14:paraId="0F3D7301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4371A93B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7A761B4A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2001E470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03A56E97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7C90386C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43D16F76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149FF660" w14:textId="77777777" w:rsidTr="00AA1095">
        <w:tc>
          <w:tcPr>
            <w:tcW w:w="601" w:type="pct"/>
          </w:tcPr>
          <w:p w14:paraId="446EDD94" w14:textId="4DDED37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8" w:type="pct"/>
          </w:tcPr>
          <w:p w14:paraId="6C373F98" w14:textId="78642B16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29" w:type="pct"/>
          </w:tcPr>
          <w:p w14:paraId="1E8F9957" w14:textId="55F6093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4" w:type="pct"/>
          </w:tcPr>
          <w:p w14:paraId="05FA6079" w14:textId="2E5F63C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*</w:t>
            </w:r>
          </w:p>
        </w:tc>
        <w:tc>
          <w:tcPr>
            <w:tcW w:w="844" w:type="pct"/>
          </w:tcPr>
          <w:p w14:paraId="7153A878" w14:textId="30D8D3D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,-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8" w:type="pct"/>
          </w:tcPr>
          <w:p w14:paraId="3172EB5F" w14:textId="605AC4E3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8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12" w:type="pct"/>
          </w:tcPr>
          <w:p w14:paraId="20BC6505" w14:textId="0D1512A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2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F474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3" w:type="pct"/>
          </w:tcPr>
          <w:p w14:paraId="767C2B8F" w14:textId="0CEE576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3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1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C8171D" w:rsidRPr="000D7D31" w14:paraId="6EC2A1B7" w14:textId="77777777" w:rsidTr="00AA1095">
        <w:tc>
          <w:tcPr>
            <w:tcW w:w="601" w:type="pct"/>
          </w:tcPr>
          <w:p w14:paraId="622868FE" w14:textId="2C21722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8" w:type="pct"/>
          </w:tcPr>
          <w:p w14:paraId="4350D062" w14:textId="1A25D92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29" w:type="pct"/>
          </w:tcPr>
          <w:p w14:paraId="0E571FF6" w14:textId="557A9833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4" w:type="pct"/>
          </w:tcPr>
          <w:p w14:paraId="3F71EA79" w14:textId="7C7A094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,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844" w:type="pct"/>
          </w:tcPr>
          <w:p w14:paraId="103CF016" w14:textId="3ADA3AD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68" w:type="pct"/>
          </w:tcPr>
          <w:p w14:paraId="0CD34474" w14:textId="6A0515F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1(3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2" w:type="pct"/>
          </w:tcPr>
          <w:p w14:paraId="1FF5BC0E" w14:textId="6616A04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8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663" w:type="pct"/>
          </w:tcPr>
          <w:p w14:paraId="313C3B7B" w14:textId="2424C7E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7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2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C8171D" w:rsidRPr="000D7D31" w14:paraId="3B42FE9F" w14:textId="77777777" w:rsidTr="00AA1095">
        <w:tc>
          <w:tcPr>
            <w:tcW w:w="601" w:type="pct"/>
          </w:tcPr>
          <w:p w14:paraId="67565B67" w14:textId="5432C13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8" w:type="pct"/>
          </w:tcPr>
          <w:p w14:paraId="76FD5F72" w14:textId="3A2B8F2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29" w:type="pct"/>
          </w:tcPr>
          <w:p w14:paraId="7143A13B" w14:textId="5172FF3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2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4" w:type="pct"/>
          </w:tcPr>
          <w:p w14:paraId="4A8D4859" w14:textId="601E08B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D77BD"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844" w:type="pct"/>
          </w:tcPr>
          <w:p w14:paraId="291D582C" w14:textId="6541A09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8" w:type="pct"/>
          </w:tcPr>
          <w:p w14:paraId="65CC61A7" w14:textId="429BCF2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4(3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712" w:type="pct"/>
          </w:tcPr>
          <w:p w14:paraId="6CCB436B" w14:textId="16F9A89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7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663" w:type="pct"/>
          </w:tcPr>
          <w:p w14:paraId="4CE65476" w14:textId="7CE3C58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1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6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C8171D" w:rsidRPr="000D7D31" w14:paraId="14D3C13F" w14:textId="77777777" w:rsidTr="00AA1095">
        <w:tc>
          <w:tcPr>
            <w:tcW w:w="601" w:type="pct"/>
          </w:tcPr>
          <w:p w14:paraId="39FF8DF5" w14:textId="1BA0F1E6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LGA</w:t>
            </w:r>
          </w:p>
        </w:tc>
        <w:tc>
          <w:tcPr>
            <w:tcW w:w="238" w:type="pct"/>
          </w:tcPr>
          <w:p w14:paraId="1BF5B670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3C64B6A3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7EBF5DC8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0E7DC84E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0A7A1B8D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097FA114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0053403B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2306AE33" w14:textId="77777777" w:rsidTr="00AA1095">
        <w:tc>
          <w:tcPr>
            <w:tcW w:w="601" w:type="pct"/>
          </w:tcPr>
          <w:p w14:paraId="03A4B7FC" w14:textId="086CBCA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8" w:type="pct"/>
          </w:tcPr>
          <w:p w14:paraId="613302A8" w14:textId="4E8F148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</w:tcPr>
          <w:p w14:paraId="7CF9C523" w14:textId="706C25C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(2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4" w:type="pct"/>
          </w:tcPr>
          <w:p w14:paraId="150CD551" w14:textId="48E0188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4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4" w:type="pct"/>
          </w:tcPr>
          <w:p w14:paraId="286032CF" w14:textId="5A0896F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5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1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68" w:type="pct"/>
          </w:tcPr>
          <w:p w14:paraId="0D89F363" w14:textId="1A7D7EA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(2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12" w:type="pct"/>
          </w:tcPr>
          <w:p w14:paraId="004ADBAF" w14:textId="0D45282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7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474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663" w:type="pct"/>
          </w:tcPr>
          <w:p w14:paraId="52DA7D53" w14:textId="6B28A9F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5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C8171D" w:rsidRPr="000D7D31" w14:paraId="6260E528" w14:textId="77777777" w:rsidTr="00AA1095">
        <w:tc>
          <w:tcPr>
            <w:tcW w:w="601" w:type="pct"/>
          </w:tcPr>
          <w:p w14:paraId="280B5BDE" w14:textId="4EF8E8E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8" w:type="pct"/>
          </w:tcPr>
          <w:p w14:paraId="56D011FD" w14:textId="3E0C760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9" w:type="pct"/>
          </w:tcPr>
          <w:p w14:paraId="074EF58C" w14:textId="74EE914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44" w:type="pct"/>
          </w:tcPr>
          <w:p w14:paraId="7B2EBF24" w14:textId="23D6A59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4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*</w:t>
            </w:r>
          </w:p>
        </w:tc>
        <w:tc>
          <w:tcPr>
            <w:tcW w:w="844" w:type="pct"/>
          </w:tcPr>
          <w:p w14:paraId="4B67CCA0" w14:textId="1B5FF146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4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68" w:type="pct"/>
          </w:tcPr>
          <w:p w14:paraId="6821FC66" w14:textId="1E9F673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2" w:type="pct"/>
          </w:tcPr>
          <w:p w14:paraId="7ADCD2EE" w14:textId="22D73A5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3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8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663" w:type="pct"/>
          </w:tcPr>
          <w:p w14:paraId="0494FAA9" w14:textId="45B44DF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0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7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C8171D" w:rsidRPr="000D7D31" w14:paraId="1E00D5A1" w14:textId="77777777" w:rsidTr="00AA1095">
        <w:tc>
          <w:tcPr>
            <w:tcW w:w="601" w:type="pct"/>
          </w:tcPr>
          <w:p w14:paraId="137ED218" w14:textId="714FE6F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8" w:type="pct"/>
          </w:tcPr>
          <w:p w14:paraId="034EA842" w14:textId="215C8D5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9" w:type="pct"/>
          </w:tcPr>
          <w:p w14:paraId="7B998EAA" w14:textId="409C8D0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4" w:type="pct"/>
          </w:tcPr>
          <w:p w14:paraId="4D0313C9" w14:textId="74E03D5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, 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0A1AD286" w14:textId="4091A59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40.0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12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68" w:type="pct"/>
          </w:tcPr>
          <w:p w14:paraId="420B239D" w14:textId="6720203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2" w:type="pct"/>
          </w:tcPr>
          <w:p w14:paraId="40621C12" w14:textId="66A8A29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5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47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4) *</w:t>
            </w:r>
          </w:p>
        </w:tc>
        <w:tc>
          <w:tcPr>
            <w:tcW w:w="663" w:type="pct"/>
          </w:tcPr>
          <w:p w14:paraId="0EDBB6CF" w14:textId="35EC79F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3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8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C8171D" w:rsidRPr="000D7D31" w14:paraId="1BEDE92B" w14:textId="77777777" w:rsidTr="00AA1095">
        <w:tc>
          <w:tcPr>
            <w:tcW w:w="2213" w:type="pct"/>
            <w:gridSpan w:val="4"/>
          </w:tcPr>
          <w:p w14:paraId="37AB7A71" w14:textId="34D74D3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atified by birth weight for gestational age</w:t>
            </w:r>
          </w:p>
        </w:tc>
        <w:tc>
          <w:tcPr>
            <w:tcW w:w="844" w:type="pct"/>
          </w:tcPr>
          <w:p w14:paraId="488500F7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3182DB3F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0421DFB9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22907BE6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42AE9A5F" w14:textId="77777777" w:rsidTr="00AA1095">
        <w:tc>
          <w:tcPr>
            <w:tcW w:w="601" w:type="pct"/>
          </w:tcPr>
          <w:p w14:paraId="0EA7BCC8" w14:textId="7A3C917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</w:p>
        </w:tc>
        <w:tc>
          <w:tcPr>
            <w:tcW w:w="238" w:type="pct"/>
          </w:tcPr>
          <w:p w14:paraId="5401ED1E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68F27508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3880ABA4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3B459675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77A9E536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4BCB393C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4E5F8CEF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512FCFEB" w14:textId="77777777" w:rsidTr="00AA1095">
        <w:tc>
          <w:tcPr>
            <w:tcW w:w="601" w:type="pct"/>
          </w:tcPr>
          <w:p w14:paraId="3F42B5B4" w14:textId="00A5302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8" w:type="pct"/>
          </w:tcPr>
          <w:p w14:paraId="7D41A2D6" w14:textId="5C357C1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9" w:type="pct"/>
          </w:tcPr>
          <w:p w14:paraId="5A10F3E3" w14:textId="17F90E6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44" w:type="pct"/>
          </w:tcPr>
          <w:p w14:paraId="576926F4" w14:textId="25C2F67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pct"/>
          </w:tcPr>
          <w:p w14:paraId="78083029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6D2C86B5" w14:textId="71707ED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7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12" w:type="pct"/>
          </w:tcPr>
          <w:p w14:paraId="6038CAA8" w14:textId="40EC6323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14:paraId="7DC38770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20EC06DD" w14:textId="77777777" w:rsidTr="00AA1095">
        <w:tc>
          <w:tcPr>
            <w:tcW w:w="601" w:type="pct"/>
          </w:tcPr>
          <w:p w14:paraId="644A8A19" w14:textId="47A3FD6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8" w:type="pct"/>
          </w:tcPr>
          <w:p w14:paraId="1AA0D453" w14:textId="793DEB8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9" w:type="pct"/>
          </w:tcPr>
          <w:p w14:paraId="26FE3591" w14:textId="44B9CF66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44" w:type="pct"/>
          </w:tcPr>
          <w:p w14:paraId="0159C51C" w14:textId="6626E9D6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844" w:type="pct"/>
          </w:tcPr>
          <w:p w14:paraId="6BEB76F2" w14:textId="7D31669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68" w:type="pct"/>
          </w:tcPr>
          <w:p w14:paraId="433F0F76" w14:textId="445585C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(4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712" w:type="pct"/>
          </w:tcPr>
          <w:p w14:paraId="6540F64F" w14:textId="0FE5FBD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</w:tcPr>
          <w:p w14:paraId="083629BE" w14:textId="669A134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171D" w:rsidRPr="000D7D31" w14:paraId="67B346C3" w14:textId="77777777" w:rsidTr="00AA1095">
        <w:tc>
          <w:tcPr>
            <w:tcW w:w="601" w:type="pct"/>
          </w:tcPr>
          <w:p w14:paraId="31D98C5F" w14:textId="444B649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8" w:type="pct"/>
          </w:tcPr>
          <w:p w14:paraId="01EAF979" w14:textId="1B5DB24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9" w:type="pct"/>
          </w:tcPr>
          <w:p w14:paraId="2E714C15" w14:textId="3F801CB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(2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4" w:type="pct"/>
          </w:tcPr>
          <w:p w14:paraId="4B809327" w14:textId="5F4576C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844" w:type="pct"/>
          </w:tcPr>
          <w:p w14:paraId="1E9A21A0" w14:textId="7F526C9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-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68" w:type="pct"/>
          </w:tcPr>
          <w:p w14:paraId="1A08C487" w14:textId="435C0DF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3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12" w:type="pct"/>
          </w:tcPr>
          <w:p w14:paraId="5D683ADE" w14:textId="6DAE0D7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C3C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3C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3C6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663" w:type="pct"/>
          </w:tcPr>
          <w:p w14:paraId="02A74FF6" w14:textId="7847946F" w:rsidR="00905ED3" w:rsidRPr="006731B4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731B4" w:rsidRPr="000D7D31" w14:paraId="25C4607A" w14:textId="77777777" w:rsidTr="00AA1095">
        <w:tc>
          <w:tcPr>
            <w:tcW w:w="1368" w:type="pct"/>
            <w:gridSpan w:val="3"/>
          </w:tcPr>
          <w:p w14:paraId="033640B8" w14:textId="22AB01B1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844" w:type="pct"/>
          </w:tcPr>
          <w:p w14:paraId="535D8FAF" w14:textId="79784A20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44" w:type="pct"/>
          </w:tcPr>
          <w:p w14:paraId="475E194C" w14:textId="6FD052B3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7FFD5897" w14:textId="2401E66C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353C8CD8" w14:textId="40935CAC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663" w:type="pct"/>
          </w:tcPr>
          <w:p w14:paraId="6EF41B33" w14:textId="0CB2ADDA" w:rsidR="006731B4" w:rsidRPr="00051DAC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51DA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</w:tr>
      <w:tr w:rsidR="00C8171D" w:rsidRPr="000D7D31" w14:paraId="5A968CA4" w14:textId="77777777" w:rsidTr="00AA1095">
        <w:tc>
          <w:tcPr>
            <w:tcW w:w="601" w:type="pct"/>
          </w:tcPr>
          <w:p w14:paraId="7A8349EF" w14:textId="6C34854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AGA</w:t>
            </w:r>
          </w:p>
        </w:tc>
        <w:tc>
          <w:tcPr>
            <w:tcW w:w="238" w:type="pct"/>
          </w:tcPr>
          <w:p w14:paraId="19B85115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4F0B64D3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0327D676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2A5B1E3F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04A42545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28366C09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4ADB4FF0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170F76DB" w14:textId="77777777" w:rsidTr="00AA1095">
        <w:tc>
          <w:tcPr>
            <w:tcW w:w="601" w:type="pct"/>
          </w:tcPr>
          <w:p w14:paraId="1DC7540B" w14:textId="35EA1CDC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8" w:type="pct"/>
          </w:tcPr>
          <w:p w14:paraId="02EFF59A" w14:textId="7161E794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29" w:type="pct"/>
          </w:tcPr>
          <w:p w14:paraId="4AADD2FC" w14:textId="4964B3E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4" w:type="pct"/>
          </w:tcPr>
          <w:p w14:paraId="0983F6AD" w14:textId="5630527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pct"/>
          </w:tcPr>
          <w:p w14:paraId="269B0F42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25A52A99" w14:textId="7F37C0A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8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12" w:type="pct"/>
          </w:tcPr>
          <w:p w14:paraId="4C5FFE55" w14:textId="32E1BE7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14:paraId="19ACD90D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02027929" w14:textId="77777777" w:rsidTr="00AA1095">
        <w:tc>
          <w:tcPr>
            <w:tcW w:w="601" w:type="pct"/>
          </w:tcPr>
          <w:p w14:paraId="6207B73B" w14:textId="19545AA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8" w:type="pct"/>
          </w:tcPr>
          <w:p w14:paraId="5D0D3DCE" w14:textId="5425C14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29" w:type="pct"/>
          </w:tcPr>
          <w:p w14:paraId="6008ECD6" w14:textId="44AFF966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4" w:type="pct"/>
          </w:tcPr>
          <w:p w14:paraId="5172C840" w14:textId="60A8627C" w:rsidR="00C8171D" w:rsidRPr="000D7D31" w:rsidRDefault="000B3EAB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-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3B79186A" w14:textId="260AB69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2FAA7A31" w14:textId="3ABCDD3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1(3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2" w:type="pct"/>
          </w:tcPr>
          <w:p w14:paraId="3A1E81EB" w14:textId="31801E0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</w:tcPr>
          <w:p w14:paraId="3F6ADF3A" w14:textId="51079A4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171D" w:rsidRPr="000D7D31" w14:paraId="1E9821BB" w14:textId="77777777" w:rsidTr="00AA1095">
        <w:tc>
          <w:tcPr>
            <w:tcW w:w="601" w:type="pct"/>
          </w:tcPr>
          <w:p w14:paraId="36314D9F" w14:textId="06A0C8A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8" w:type="pct"/>
          </w:tcPr>
          <w:p w14:paraId="1C7B9944" w14:textId="613EACD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29" w:type="pct"/>
          </w:tcPr>
          <w:p w14:paraId="4CB38AA3" w14:textId="75C6E6ED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2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4" w:type="pct"/>
          </w:tcPr>
          <w:p w14:paraId="1EDA6D41" w14:textId="59013EC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-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3C9E0884" w14:textId="3BC4A870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15B988BF" w14:textId="5EC70771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4(3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712" w:type="pct"/>
          </w:tcPr>
          <w:p w14:paraId="09BFC43B" w14:textId="0CB0B0F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1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9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F4E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</w:tcPr>
          <w:p w14:paraId="1CD7D1CB" w14:textId="3EA6AE7F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44F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1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7)</w:t>
            </w:r>
          </w:p>
        </w:tc>
      </w:tr>
      <w:tr w:rsidR="006731B4" w:rsidRPr="000D7D31" w14:paraId="28289F82" w14:textId="77777777" w:rsidTr="00AA1095">
        <w:tc>
          <w:tcPr>
            <w:tcW w:w="1368" w:type="pct"/>
            <w:gridSpan w:val="3"/>
          </w:tcPr>
          <w:p w14:paraId="727E7F6A" w14:textId="156B7490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844" w:type="pct"/>
          </w:tcPr>
          <w:p w14:paraId="79EB0628" w14:textId="713FC0BE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48582816" w14:textId="08A4E799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-1.04(-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7906C20F" w14:textId="0E505E1D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134FB323" w14:textId="55D145B6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.00(0.88,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</w:tcPr>
          <w:p w14:paraId="7397F897" w14:textId="2EB2E259" w:rsidR="006731B4" w:rsidRPr="000D7D31" w:rsidRDefault="006731B4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.00(0.88,1.14)</w:t>
            </w:r>
          </w:p>
        </w:tc>
      </w:tr>
      <w:tr w:rsidR="00C8171D" w:rsidRPr="000D7D31" w14:paraId="67131782" w14:textId="77777777" w:rsidTr="00AA1095">
        <w:tc>
          <w:tcPr>
            <w:tcW w:w="601" w:type="pct"/>
          </w:tcPr>
          <w:p w14:paraId="5B8AB1C2" w14:textId="7A5722E9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LGA</w:t>
            </w:r>
          </w:p>
        </w:tc>
        <w:tc>
          <w:tcPr>
            <w:tcW w:w="238" w:type="pct"/>
          </w:tcPr>
          <w:p w14:paraId="72D25363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09D5FD19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715B4C92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</w:tcPr>
          <w:p w14:paraId="5695687C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8" w:type="pct"/>
          </w:tcPr>
          <w:p w14:paraId="3CD6492B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</w:tcPr>
          <w:p w14:paraId="03C1D496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3" w:type="pct"/>
          </w:tcPr>
          <w:p w14:paraId="3E05296D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20F1B2F5" w14:textId="77777777" w:rsidTr="00AA1095">
        <w:tc>
          <w:tcPr>
            <w:tcW w:w="601" w:type="pct"/>
          </w:tcPr>
          <w:p w14:paraId="27E73505" w14:textId="7BE3512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38" w:type="pct"/>
          </w:tcPr>
          <w:p w14:paraId="6BE9B68A" w14:textId="5AAC755E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</w:tcPr>
          <w:p w14:paraId="000CAF0B" w14:textId="2AD77AF5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(2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4" w:type="pct"/>
          </w:tcPr>
          <w:p w14:paraId="01A3E37C" w14:textId="456EC6DA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4" w:type="pct"/>
          </w:tcPr>
          <w:p w14:paraId="075ABF27" w14:textId="45CF85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8" w:type="pct"/>
          </w:tcPr>
          <w:p w14:paraId="3F63F7A7" w14:textId="15848D82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(2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12" w:type="pct"/>
          </w:tcPr>
          <w:p w14:paraId="79209E8F" w14:textId="4604450B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14:paraId="736FBEA5" w14:textId="77777777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171D" w:rsidRPr="000D7D31" w14:paraId="0C01C543" w14:textId="77777777" w:rsidTr="00AA1095">
        <w:tc>
          <w:tcPr>
            <w:tcW w:w="601" w:type="pct"/>
          </w:tcPr>
          <w:p w14:paraId="53FB32B3" w14:textId="3AF9423A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38" w:type="pct"/>
          </w:tcPr>
          <w:p w14:paraId="66D4D969" w14:textId="076E8F54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9" w:type="pct"/>
          </w:tcPr>
          <w:p w14:paraId="0EA58FED" w14:textId="0535CB69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(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44" w:type="pct"/>
          </w:tcPr>
          <w:p w14:paraId="008F3777" w14:textId="131898D4" w:rsidR="00C8171D" w:rsidRPr="000D7D31" w:rsidRDefault="000B3EAB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2 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>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>,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171D"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114F84D5" w14:textId="64D83414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1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32A7A67D" w14:textId="5007DB58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2" w:type="pct"/>
          </w:tcPr>
          <w:p w14:paraId="64AAD6D9" w14:textId="542BAF95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3A8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3A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3A8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</w:tcPr>
          <w:p w14:paraId="09012554" w14:textId="5DFB1D88" w:rsidR="00C8171D" w:rsidRPr="000D7D31" w:rsidRDefault="00C8171D" w:rsidP="00FF36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171D" w:rsidRPr="000D7D31" w14:paraId="294AAF56" w14:textId="77777777" w:rsidTr="00AA1095">
        <w:tc>
          <w:tcPr>
            <w:tcW w:w="601" w:type="pct"/>
          </w:tcPr>
          <w:p w14:paraId="1F778BDE" w14:textId="31354644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38" w:type="pct"/>
          </w:tcPr>
          <w:p w14:paraId="483D994B" w14:textId="63D5783E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9" w:type="pct"/>
          </w:tcPr>
          <w:p w14:paraId="7E2E9D52" w14:textId="76B1606B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4" w:type="pct"/>
          </w:tcPr>
          <w:p w14:paraId="5D565324" w14:textId="64E8212D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0B3EAB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53C06BC3" w14:textId="7C818DF2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="004070CE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</w:tcPr>
          <w:p w14:paraId="17F2EFF5" w14:textId="04A98921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712" w:type="pct"/>
          </w:tcPr>
          <w:p w14:paraId="5DEC54DB" w14:textId="75D77490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B255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3A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3A8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63" w:type="pct"/>
          </w:tcPr>
          <w:p w14:paraId="4E804101" w14:textId="612B7FE4" w:rsidR="00C8171D" w:rsidRPr="000D7D31" w:rsidRDefault="00C8171D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5ED3">
              <w:rPr>
                <w:rFonts w:ascii="Times New Roman" w:hAnsi="Times New Roman" w:cs="Times New Roman"/>
                <w:sz w:val="20"/>
                <w:szCs w:val="20"/>
              </w:rPr>
              <w:t>81)</w:t>
            </w:r>
          </w:p>
        </w:tc>
      </w:tr>
      <w:tr w:rsidR="006731B4" w:rsidRPr="000D7D31" w14:paraId="73466114" w14:textId="77777777" w:rsidTr="00AA1095">
        <w:tc>
          <w:tcPr>
            <w:tcW w:w="1368" w:type="pct"/>
            <w:gridSpan w:val="3"/>
            <w:tcBorders>
              <w:bottom w:val="single" w:sz="4" w:space="0" w:color="auto"/>
            </w:tcBorders>
          </w:tcPr>
          <w:p w14:paraId="183BC996" w14:textId="1111BD7E" w:rsidR="006731B4" w:rsidRPr="000D7D31" w:rsidRDefault="006731B4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48B14434" w14:textId="3E959F06" w:rsidR="006731B4" w:rsidRPr="000D7D31" w:rsidRDefault="006731B4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53924805" w14:textId="33F52A27" w:rsidR="006731B4" w:rsidRPr="000D7D31" w:rsidRDefault="006731B4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DE1CC72" w14:textId="6C53C417" w:rsidR="006731B4" w:rsidRPr="000D7D31" w:rsidRDefault="006731B4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4A6D0914" w14:textId="480BDBD0" w:rsidR="006731B4" w:rsidRPr="000D7D31" w:rsidRDefault="006731B4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54023209" w14:textId="184171D3" w:rsidR="006731B4" w:rsidRPr="000D7D31" w:rsidRDefault="006731B4" w:rsidP="00FF3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2C2C903" w14:textId="2E580A61" w:rsidR="003E4BA2" w:rsidRPr="000D7D31" w:rsidRDefault="00C8171D" w:rsidP="005C7C46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0D7D31">
        <w:rPr>
          <w:rFonts w:ascii="Times New Roman" w:hAnsi="Times New Roman" w:cs="Times New Roman"/>
          <w:sz w:val="16"/>
          <w:szCs w:val="16"/>
        </w:rPr>
        <w:lastRenderedPageBreak/>
        <w:t xml:space="preserve">Model 1: adjusted for sex, age, race/ethnicity (Black, Hispanic, </w:t>
      </w:r>
      <w:r w:rsidR="000B3EAB">
        <w:rPr>
          <w:rFonts w:ascii="Times New Roman" w:hAnsi="Times New Roman" w:cs="Times New Roman"/>
          <w:sz w:val="16"/>
          <w:szCs w:val="16"/>
        </w:rPr>
        <w:t xml:space="preserve">Haitian, </w:t>
      </w:r>
      <w:r w:rsidRPr="000D7D31">
        <w:rPr>
          <w:rFonts w:ascii="Times New Roman" w:hAnsi="Times New Roman" w:cs="Times New Roman"/>
          <w:sz w:val="16"/>
          <w:szCs w:val="16"/>
        </w:rPr>
        <w:t>others), maternal pre-pregnancy BMI (continuous), maternal hypertensive disorder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 and maternal diabetes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; Model 2: Model 1 with children BMI z score; *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5; †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1; P for interaction between birthweight for gestational age and sleep duration on elevated SBP: 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1</w:t>
      </w:r>
      <w:r w:rsidR="00924D3F">
        <w:rPr>
          <w:rFonts w:ascii="Times New Roman" w:hAnsi="Times New Roman" w:cs="Times New Roman" w:hint="eastAsia"/>
          <w:sz w:val="16"/>
          <w:szCs w:val="16"/>
          <w:lang w:eastAsia="zh-CN"/>
        </w:rPr>
        <w:t>20</w:t>
      </w:r>
      <w:r w:rsidRPr="000D7D31">
        <w:rPr>
          <w:rFonts w:ascii="Times New Roman" w:hAnsi="Times New Roman" w:cs="Times New Roman"/>
          <w:sz w:val="16"/>
          <w:szCs w:val="16"/>
        </w:rPr>
        <w:t>. P for interaction between birthweight for gestational age and sleep duration on SBP percentiles: 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="00924D3F">
        <w:rPr>
          <w:rFonts w:ascii="Times New Roman" w:hAnsi="Times New Roman" w:cs="Times New Roman" w:hint="eastAsia"/>
          <w:sz w:val="16"/>
          <w:szCs w:val="16"/>
          <w:lang w:eastAsia="zh-CN"/>
        </w:rPr>
        <w:t>410</w:t>
      </w:r>
      <w:r w:rsidRPr="000D7D31">
        <w:rPr>
          <w:rFonts w:ascii="Times New Roman" w:hAnsi="Times New Roman" w:cs="Times New Roman"/>
          <w:sz w:val="16"/>
          <w:szCs w:val="16"/>
        </w:rPr>
        <w:t>;</w:t>
      </w:r>
    </w:p>
    <w:p w14:paraId="0FE7CC16" w14:textId="77777777" w:rsidR="000112F1" w:rsidRDefault="000112F1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0112F1" w:rsidSect="001D2717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</w:p>
    <w:p w14:paraId="4960FA21" w14:textId="14FD3BBA" w:rsidR="009D3BA7" w:rsidRPr="00E601B6" w:rsidRDefault="00F82BB8" w:rsidP="00182D4C">
      <w:pPr>
        <w:spacing w:line="240" w:lineRule="auto"/>
        <w:rPr>
          <w:rFonts w:ascii="Times New Roman" w:hAnsi="Times New Roman" w:cs="Times New Roman"/>
          <w:b/>
        </w:rPr>
      </w:pPr>
      <w:r w:rsidRPr="00E601B6">
        <w:rPr>
          <w:rFonts w:ascii="Times New Roman" w:hAnsi="Times New Roman" w:cs="Times New Roman"/>
          <w:b/>
        </w:rPr>
        <w:lastRenderedPageBreak/>
        <w:t>Table S</w:t>
      </w:r>
      <w:r w:rsidR="00697FB7" w:rsidRPr="00E601B6">
        <w:rPr>
          <w:rFonts w:ascii="Times New Roman" w:hAnsi="Times New Roman" w:cs="Times New Roman"/>
          <w:b/>
        </w:rPr>
        <w:t>7</w:t>
      </w:r>
      <w:r w:rsidR="009D3BA7" w:rsidRPr="00E601B6">
        <w:rPr>
          <w:rFonts w:ascii="Times New Roman" w:hAnsi="Times New Roman" w:cs="Times New Roman"/>
          <w:b/>
        </w:rPr>
        <w:t xml:space="preserve"> The individual associations of </w:t>
      </w:r>
      <w:r w:rsidR="0072770A" w:rsidRPr="00E601B6">
        <w:rPr>
          <w:rFonts w:ascii="Times New Roman" w:hAnsi="Times New Roman" w:cs="Times New Roman"/>
          <w:b/>
        </w:rPr>
        <w:t xml:space="preserve">birth weight for gestational age </w:t>
      </w:r>
      <w:r w:rsidR="009D3BA7" w:rsidRPr="00E601B6">
        <w:rPr>
          <w:rFonts w:ascii="Times New Roman" w:hAnsi="Times New Roman" w:cs="Times New Roman"/>
          <w:b/>
        </w:rPr>
        <w:t xml:space="preserve">and </w:t>
      </w:r>
      <w:r w:rsidR="0072770A" w:rsidRPr="00E601B6">
        <w:rPr>
          <w:rFonts w:ascii="Times New Roman" w:hAnsi="Times New Roman" w:cs="Times New Roman"/>
          <w:b/>
        </w:rPr>
        <w:t xml:space="preserve">child sleep duration </w:t>
      </w:r>
      <w:r w:rsidR="009D3BA7" w:rsidRPr="00E601B6">
        <w:rPr>
          <w:rFonts w:ascii="Times New Roman" w:hAnsi="Times New Roman" w:cs="Times New Roman"/>
          <w:b/>
        </w:rPr>
        <w:t>with child SBP percentile and elevated BP</w:t>
      </w:r>
      <w:r w:rsidR="0023544E" w:rsidRPr="00E601B6">
        <w:rPr>
          <w:rFonts w:ascii="Times New Roman" w:hAnsi="Times New Roman" w:cs="Times New Roman"/>
          <w:b/>
        </w:rPr>
        <w:t xml:space="preserve"> (a cutoff of SBP ≥90th percentile or ≥120mmHg, or a cutoff of SBP/DBP≥90th percentile or ≥120/80mmHg)</w:t>
      </w:r>
      <w:r w:rsidR="009D3BA7" w:rsidRPr="00E601B6">
        <w:rPr>
          <w:rFonts w:ascii="Times New Roman" w:hAnsi="Times New Roman" w:cs="Times New Roman"/>
          <w:b/>
        </w:rPr>
        <w:t xml:space="preserve"> in children from the Boston Birth Cohort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709"/>
        <w:gridCol w:w="673"/>
        <w:gridCol w:w="1767"/>
        <w:gridCol w:w="2086"/>
        <w:gridCol w:w="1836"/>
        <w:gridCol w:w="2169"/>
      </w:tblGrid>
      <w:tr w:rsidR="00F438CD" w:rsidRPr="000D7D31" w14:paraId="5672D385" w14:textId="77777777" w:rsidTr="00020131">
        <w:tc>
          <w:tcPr>
            <w:tcW w:w="1515" w:type="pct"/>
            <w:tcBorders>
              <w:top w:val="single" w:sz="4" w:space="0" w:color="auto"/>
            </w:tcBorders>
          </w:tcPr>
          <w:p w14:paraId="28688F11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4E45592A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</w:tcBorders>
          </w:tcPr>
          <w:p w14:paraId="578838CB" w14:textId="3276C03B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≥90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BP or SBP≥120</w:t>
            </w:r>
          </w:p>
        </w:tc>
        <w:tc>
          <w:tcPr>
            <w:tcW w:w="1636" w:type="pct"/>
            <w:gridSpan w:val="2"/>
            <w:tcBorders>
              <w:top w:val="single" w:sz="4" w:space="0" w:color="auto"/>
            </w:tcBorders>
          </w:tcPr>
          <w:p w14:paraId="1FF7B916" w14:textId="67757B22" w:rsidR="00F438CD" w:rsidRPr="000D7D31" w:rsidRDefault="001350B0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SBP or DBP  ≥90th percentile or</w:t>
            </w:r>
          </w:p>
          <w:p w14:paraId="7D8445B3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SBP/DBP ≥120/80 mm Hg</w:t>
            </w:r>
          </w:p>
        </w:tc>
      </w:tr>
      <w:tr w:rsidR="00F438CD" w:rsidRPr="000D7D31" w14:paraId="7D0CAF77" w14:textId="77777777" w:rsidTr="00020131">
        <w:tc>
          <w:tcPr>
            <w:tcW w:w="1515" w:type="pct"/>
          </w:tcPr>
          <w:p w14:paraId="0E2979F3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68381094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4F5A4B7D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560EDF90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13A37966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0174E89E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F438CD" w:rsidRPr="000D7D31" w14:paraId="362A0E55" w14:textId="77777777" w:rsidTr="00020131">
        <w:tc>
          <w:tcPr>
            <w:tcW w:w="1515" w:type="pct"/>
          </w:tcPr>
          <w:p w14:paraId="6A746AE2" w14:textId="723AFDF2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irthweight for gestational </w:t>
            </w:r>
            <w:proofErr w:type="spellStart"/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</w:t>
            </w:r>
            <w:r w:rsidR="00F9351C"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56CEA55B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F354C9A" w14:textId="18496FEC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0AC86406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44B1F6DF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7A58A7CB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8CD" w:rsidRPr="000D7D31" w14:paraId="539206AD" w14:textId="77777777" w:rsidTr="00020131">
        <w:tc>
          <w:tcPr>
            <w:tcW w:w="1515" w:type="pct"/>
          </w:tcPr>
          <w:p w14:paraId="0674A8D3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275" w:type="pct"/>
          </w:tcPr>
          <w:p w14:paraId="447D673E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2" w:type="pct"/>
          </w:tcPr>
          <w:p w14:paraId="316799BB" w14:textId="083CF280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52" w:type="pct"/>
          </w:tcPr>
          <w:p w14:paraId="6E816449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pct"/>
          </w:tcPr>
          <w:p w14:paraId="74F13E0D" w14:textId="33F93B48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(12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pct"/>
          </w:tcPr>
          <w:p w14:paraId="65E66A89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8CD" w:rsidRPr="000D7D31" w14:paraId="6204E657" w14:textId="77777777" w:rsidTr="00020131">
        <w:tc>
          <w:tcPr>
            <w:tcW w:w="1515" w:type="pct"/>
          </w:tcPr>
          <w:p w14:paraId="2416ECD2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275" w:type="pct"/>
          </w:tcPr>
          <w:p w14:paraId="1E880331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722" w:type="pct"/>
          </w:tcPr>
          <w:p w14:paraId="098C8CA5" w14:textId="45E99876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6(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52" w:type="pct"/>
          </w:tcPr>
          <w:p w14:paraId="6FFC4AC3" w14:textId="35AF0578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3CCD1D37" w14:textId="293F0FF1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63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pct"/>
          </w:tcPr>
          <w:p w14:paraId="23E6A2EB" w14:textId="791A8B2F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 xml:space="preserve"> 1.12)</w:t>
            </w:r>
          </w:p>
        </w:tc>
      </w:tr>
      <w:tr w:rsidR="00F438CD" w:rsidRPr="000D7D31" w14:paraId="1BDCFFF1" w14:textId="77777777" w:rsidTr="00020131">
        <w:tc>
          <w:tcPr>
            <w:tcW w:w="1515" w:type="pct"/>
          </w:tcPr>
          <w:p w14:paraId="710570B1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275" w:type="pct"/>
          </w:tcPr>
          <w:p w14:paraId="78C13560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22" w:type="pct"/>
          </w:tcPr>
          <w:p w14:paraId="6B6540F2" w14:textId="4DFE679B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3(1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52" w:type="pct"/>
          </w:tcPr>
          <w:p w14:paraId="2679805F" w14:textId="5C388A97" w:rsidR="00F438CD" w:rsidRPr="000D7D31" w:rsidRDefault="0069671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750" w:type="pct"/>
          </w:tcPr>
          <w:p w14:paraId="1E3E8B1D" w14:textId="76E5D99D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(2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pct"/>
          </w:tcPr>
          <w:p w14:paraId="606B9FC4" w14:textId="078557E7" w:rsidR="00F438CD" w:rsidRPr="000D7D31" w:rsidRDefault="0069671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F438CD" w:rsidRPr="000D7D31" w14:paraId="1DAB4E24" w14:textId="77777777" w:rsidTr="00020131">
        <w:tc>
          <w:tcPr>
            <w:tcW w:w="1515" w:type="pct"/>
          </w:tcPr>
          <w:p w14:paraId="08537CF2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W-GA</w:t>
            </w:r>
          </w:p>
        </w:tc>
        <w:tc>
          <w:tcPr>
            <w:tcW w:w="275" w:type="pct"/>
          </w:tcPr>
          <w:p w14:paraId="05ED12D4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</w:tcPr>
          <w:p w14:paraId="4148F666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</w:tcPr>
          <w:p w14:paraId="27217D39" w14:textId="25384417" w:rsidR="00A8191D" w:rsidRPr="000D7D31" w:rsidRDefault="00A8191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7FC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4D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7F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67FC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50" w:type="pct"/>
          </w:tcPr>
          <w:p w14:paraId="4ACDC933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pct"/>
          </w:tcPr>
          <w:p w14:paraId="53AC8D08" w14:textId="51187B00" w:rsidR="00F438CD" w:rsidRPr="000D7D31" w:rsidRDefault="00AC3A03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7FC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7FC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7F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8CD" w:rsidRPr="000D7D31" w14:paraId="338C027C" w14:textId="77777777" w:rsidTr="00020131">
        <w:tc>
          <w:tcPr>
            <w:tcW w:w="1515" w:type="pct"/>
          </w:tcPr>
          <w:p w14:paraId="6AB45FAA" w14:textId="593EEB7F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leep duration </w:t>
            </w:r>
            <w:proofErr w:type="spellStart"/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rtiles</w:t>
            </w:r>
            <w:proofErr w:type="spellEnd"/>
            <w:r w:rsidR="00F9351C"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5" w:type="pct"/>
          </w:tcPr>
          <w:p w14:paraId="497296E7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2" w:type="pct"/>
          </w:tcPr>
          <w:p w14:paraId="24C6F6AB" w14:textId="633CE7BD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2" w:type="pct"/>
          </w:tcPr>
          <w:p w14:paraId="7FF1C5E6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pct"/>
          </w:tcPr>
          <w:p w14:paraId="79420934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6" w:type="pct"/>
          </w:tcPr>
          <w:p w14:paraId="75680B72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438CD" w:rsidRPr="000D7D31" w14:paraId="0EA8F93D" w14:textId="77777777" w:rsidTr="00020131">
        <w:tc>
          <w:tcPr>
            <w:tcW w:w="1515" w:type="pct"/>
          </w:tcPr>
          <w:p w14:paraId="1D482272" w14:textId="7EFE1F92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275" w:type="pct"/>
          </w:tcPr>
          <w:p w14:paraId="735E2942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22" w:type="pct"/>
          </w:tcPr>
          <w:p w14:paraId="2C8B8B3C" w14:textId="3B1ABC9C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5(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52" w:type="pct"/>
          </w:tcPr>
          <w:p w14:paraId="006952F8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pct"/>
          </w:tcPr>
          <w:p w14:paraId="63A0A339" w14:textId="3F02D488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2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86" w:type="pct"/>
          </w:tcPr>
          <w:p w14:paraId="24A2A537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8CD" w:rsidRPr="000D7D31" w14:paraId="586CD0BC" w14:textId="77777777" w:rsidTr="00020131">
        <w:tc>
          <w:tcPr>
            <w:tcW w:w="1515" w:type="pct"/>
          </w:tcPr>
          <w:p w14:paraId="036E4CDD" w14:textId="42168D39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275" w:type="pct"/>
          </w:tcPr>
          <w:p w14:paraId="39877A80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722" w:type="pct"/>
          </w:tcPr>
          <w:p w14:paraId="0FF8FAE2" w14:textId="209E85F3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5(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2" w:type="pct"/>
          </w:tcPr>
          <w:p w14:paraId="5DBD64C6" w14:textId="443DF83F" w:rsidR="00F438CD" w:rsidRPr="000D7D31" w:rsidRDefault="00003901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4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45CFF45E" w14:textId="2D23785A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3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pct"/>
          </w:tcPr>
          <w:p w14:paraId="55DE9E54" w14:textId="58FC8E80" w:rsidR="00F438CD" w:rsidRPr="000D7D31" w:rsidRDefault="00003901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0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F438CD"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8CD" w:rsidRPr="000D7D31" w14:paraId="364D1F74" w14:textId="77777777" w:rsidTr="00020131">
        <w:tc>
          <w:tcPr>
            <w:tcW w:w="1515" w:type="pct"/>
          </w:tcPr>
          <w:p w14:paraId="61909C6E" w14:textId="5CF9E51B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275" w:type="pct"/>
          </w:tcPr>
          <w:p w14:paraId="03CE0387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22" w:type="pct"/>
          </w:tcPr>
          <w:p w14:paraId="3E6DA145" w14:textId="44D6BB2F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7(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52" w:type="pct"/>
          </w:tcPr>
          <w:p w14:paraId="0ED09B8D" w14:textId="717EFC8A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73EC2EA3" w14:textId="6DD1AE05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4(1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pct"/>
          </w:tcPr>
          <w:p w14:paraId="46C608D1" w14:textId="484A8C26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3F7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38CD" w:rsidRPr="000D7D31" w14:paraId="1AE9A87E" w14:textId="77777777" w:rsidTr="00020131">
        <w:tc>
          <w:tcPr>
            <w:tcW w:w="1515" w:type="pct"/>
            <w:tcBorders>
              <w:bottom w:val="single" w:sz="4" w:space="0" w:color="auto"/>
            </w:tcBorders>
          </w:tcPr>
          <w:p w14:paraId="47BC83B3" w14:textId="6665AFF2" w:rsidR="00F438CD" w:rsidRPr="000D7D31" w:rsidRDefault="006731B4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</w:rPr>
              <w:t>1-hour increment in sleep duration (h)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7CECB3B3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1A2C9E10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3CB88B47" w14:textId="3BAE02D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390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00390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0EC3F6DE" w14:textId="77777777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0EE24E7C" w14:textId="71DD0A21" w:rsidR="00F438CD" w:rsidRPr="000D7D31" w:rsidRDefault="00F438CD" w:rsidP="00E13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967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8A7BDD2" w14:textId="5513A02E" w:rsidR="009D3BA7" w:rsidRPr="000D7D31" w:rsidRDefault="009D3BA7" w:rsidP="00182D4C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D7D31">
        <w:rPr>
          <w:rFonts w:ascii="Times New Roman" w:hAnsi="Times New Roman" w:cs="Times New Roman"/>
          <w:sz w:val="16"/>
          <w:szCs w:val="16"/>
        </w:rPr>
        <w:t xml:space="preserve">Adjusted by </w:t>
      </w:r>
      <w:r w:rsidR="00EA4E1F" w:rsidRPr="000D7D31">
        <w:rPr>
          <w:rFonts w:ascii="Times New Roman" w:hAnsi="Times New Roman" w:cs="Times New Roman"/>
          <w:sz w:val="16"/>
          <w:szCs w:val="16"/>
        </w:rPr>
        <w:t>sex</w:t>
      </w:r>
      <w:r w:rsidR="004D1302" w:rsidRPr="000D7D31">
        <w:rPr>
          <w:rFonts w:ascii="Times New Roman" w:hAnsi="Times New Roman" w:cs="Times New Roman"/>
          <w:sz w:val="16"/>
          <w:szCs w:val="16"/>
        </w:rPr>
        <w:t xml:space="preserve">, age, </w:t>
      </w:r>
      <w:r w:rsidRPr="000D7D31">
        <w:rPr>
          <w:rFonts w:ascii="Times New Roman" w:hAnsi="Times New Roman" w:cs="Times New Roman"/>
          <w:sz w:val="16"/>
          <w:szCs w:val="16"/>
        </w:rPr>
        <w:t xml:space="preserve">race/ethnicity (Black, Hispanic, </w:t>
      </w:r>
      <w:r w:rsidR="00914D37">
        <w:rPr>
          <w:rFonts w:ascii="Times New Roman" w:hAnsi="Times New Roman" w:cs="Times New Roman"/>
          <w:sz w:val="16"/>
          <w:szCs w:val="16"/>
        </w:rPr>
        <w:t xml:space="preserve">Haitian, </w:t>
      </w:r>
      <w:r w:rsidRPr="000D7D31">
        <w:rPr>
          <w:rFonts w:ascii="Times New Roman" w:hAnsi="Times New Roman" w:cs="Times New Roman"/>
          <w:sz w:val="16"/>
          <w:szCs w:val="16"/>
        </w:rPr>
        <w:t>others), maternal pre-pregnancy BMI (continuous), maternal hypertensive disorder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, maternal diabetes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</w:t>
      </w:r>
      <w:r w:rsidR="00D0070A" w:rsidRPr="000D7D31">
        <w:rPr>
          <w:rFonts w:ascii="Times New Roman" w:hAnsi="Times New Roman" w:cs="Times New Roman"/>
          <w:sz w:val="16"/>
          <w:szCs w:val="16"/>
          <w:lang w:eastAsia="zh-CN"/>
        </w:rPr>
        <w:t>.</w:t>
      </w:r>
      <w:r w:rsidR="002E3F9C" w:rsidRPr="000D7D31">
        <w:rPr>
          <w:rFonts w:ascii="Times New Roman" w:hAnsi="Times New Roman" w:cs="Times New Roman"/>
          <w:sz w:val="16"/>
          <w:szCs w:val="16"/>
          <w:lang w:eastAsia="zh-CN"/>
        </w:rPr>
        <w:t xml:space="preserve"> </w:t>
      </w:r>
      <w:r w:rsidRPr="000D7D31">
        <w:rPr>
          <w:rFonts w:ascii="Times New Roman" w:hAnsi="Times New Roman" w:cs="Times New Roman"/>
          <w:sz w:val="16"/>
          <w:szCs w:val="16"/>
        </w:rPr>
        <w:t xml:space="preserve"> *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5; †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01; </w:t>
      </w:r>
      <w:r w:rsidR="00F9351C" w:rsidRPr="000D7D31">
        <w:rPr>
          <w:rFonts w:ascii="Times New Roman" w:hAnsi="Times New Roman" w:cs="Times New Roman"/>
          <w:sz w:val="16"/>
          <w:szCs w:val="16"/>
        </w:rPr>
        <w:t xml:space="preserve">a: additional adjustment for sleep duration; b: additional adjustment for birth weight for gestational age; BW-GA: Birthweight for gestational age; </w:t>
      </w:r>
    </w:p>
    <w:p w14:paraId="6DEED769" w14:textId="77777777" w:rsidR="000112F1" w:rsidRDefault="000112F1" w:rsidP="00182D4C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0112F1" w:rsidSect="001D2717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</w:p>
    <w:p w14:paraId="7DCF878C" w14:textId="75EBB667" w:rsidR="004124E2" w:rsidRPr="00E601B6" w:rsidRDefault="00F82BB8" w:rsidP="00182D4C">
      <w:pPr>
        <w:spacing w:line="240" w:lineRule="auto"/>
        <w:rPr>
          <w:rFonts w:ascii="Times New Roman" w:hAnsi="Times New Roman" w:cs="Times New Roman"/>
          <w:b/>
        </w:rPr>
      </w:pPr>
      <w:r w:rsidRPr="00E601B6">
        <w:rPr>
          <w:rFonts w:ascii="Times New Roman" w:hAnsi="Times New Roman" w:cs="Times New Roman"/>
          <w:b/>
        </w:rPr>
        <w:lastRenderedPageBreak/>
        <w:t>Table S</w:t>
      </w:r>
      <w:r w:rsidR="00697FB7" w:rsidRPr="00E601B6">
        <w:rPr>
          <w:rFonts w:ascii="Times New Roman" w:hAnsi="Times New Roman" w:cs="Times New Roman"/>
          <w:b/>
        </w:rPr>
        <w:t>8</w:t>
      </w:r>
      <w:r w:rsidR="009D3BA7" w:rsidRPr="00E601B6">
        <w:rPr>
          <w:rFonts w:ascii="Times New Roman" w:hAnsi="Times New Roman" w:cs="Times New Roman"/>
          <w:b/>
        </w:rPr>
        <w:t xml:space="preserve"> The combined association of </w:t>
      </w:r>
      <w:r w:rsidR="005755F8" w:rsidRPr="00E601B6">
        <w:rPr>
          <w:rFonts w:ascii="Times New Roman" w:hAnsi="Times New Roman" w:cs="Times New Roman"/>
          <w:b/>
        </w:rPr>
        <w:t xml:space="preserve">birth weight for gestational age </w:t>
      </w:r>
      <w:r w:rsidR="009D3BA7" w:rsidRPr="00E601B6">
        <w:rPr>
          <w:rFonts w:ascii="Times New Roman" w:hAnsi="Times New Roman" w:cs="Times New Roman"/>
          <w:b/>
        </w:rPr>
        <w:t xml:space="preserve">and </w:t>
      </w:r>
      <w:r w:rsidR="005755F8" w:rsidRPr="00E601B6">
        <w:rPr>
          <w:rFonts w:ascii="Times New Roman" w:hAnsi="Times New Roman" w:cs="Times New Roman"/>
          <w:b/>
        </w:rPr>
        <w:t xml:space="preserve">child sleep duration </w:t>
      </w:r>
      <w:r w:rsidR="009D3BA7" w:rsidRPr="00E601B6">
        <w:rPr>
          <w:rFonts w:ascii="Times New Roman" w:hAnsi="Times New Roman" w:cs="Times New Roman"/>
          <w:b/>
        </w:rPr>
        <w:t>on chi</w:t>
      </w:r>
      <w:r w:rsidR="0023544E" w:rsidRPr="00E601B6">
        <w:rPr>
          <w:rFonts w:ascii="Times New Roman" w:hAnsi="Times New Roman" w:cs="Times New Roman"/>
          <w:b/>
        </w:rPr>
        <w:t xml:space="preserve">ld SBP percentile and elevated </w:t>
      </w:r>
      <w:r w:rsidR="009D3BA7" w:rsidRPr="00E601B6">
        <w:rPr>
          <w:rFonts w:ascii="Times New Roman" w:hAnsi="Times New Roman" w:cs="Times New Roman"/>
          <w:b/>
        </w:rPr>
        <w:t>BP</w:t>
      </w:r>
      <w:r w:rsidR="0023544E" w:rsidRPr="00E601B6">
        <w:rPr>
          <w:rFonts w:ascii="Times New Roman" w:hAnsi="Times New Roman" w:cs="Times New Roman"/>
          <w:b/>
        </w:rPr>
        <w:t xml:space="preserve"> (a cutoff of SBP ≥90th percentile or ≥120mmHg, or a cutoff of SBP/DBP≥90th percentile or ≥120/80mmHg)</w:t>
      </w:r>
      <w:r w:rsidR="009D3BA7" w:rsidRPr="00E601B6">
        <w:rPr>
          <w:rFonts w:ascii="Times New Roman" w:hAnsi="Times New Roman" w:cs="Times New Roman"/>
          <w:b/>
        </w:rPr>
        <w:t xml:space="preserve"> in children fr</w:t>
      </w:r>
      <w:r w:rsidR="005755F8" w:rsidRPr="00E601B6">
        <w:rPr>
          <w:rFonts w:ascii="Times New Roman" w:hAnsi="Times New Roman" w:cs="Times New Roman"/>
          <w:b/>
        </w:rPr>
        <w:t>om the Boston Birth Cohor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793"/>
        <w:gridCol w:w="2076"/>
        <w:gridCol w:w="2556"/>
        <w:gridCol w:w="2159"/>
        <w:gridCol w:w="2051"/>
      </w:tblGrid>
      <w:tr w:rsidR="0050160F" w:rsidRPr="000D7D31" w14:paraId="37E05EFE" w14:textId="77777777" w:rsidTr="006731B4">
        <w:tc>
          <w:tcPr>
            <w:tcW w:w="1064" w:type="pct"/>
            <w:tcBorders>
              <w:top w:val="single" w:sz="4" w:space="0" w:color="auto"/>
            </w:tcBorders>
          </w:tcPr>
          <w:p w14:paraId="18D608DF" w14:textId="77777777" w:rsidR="0050160F" w:rsidRPr="000D7D31" w:rsidRDefault="0050160F" w:rsidP="00182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1" w:name="_Hlk498518499"/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661F1A31" w14:textId="77777777" w:rsidR="0050160F" w:rsidRPr="000D7D31" w:rsidRDefault="0050160F" w:rsidP="00182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2" w:type="pct"/>
            <w:gridSpan w:val="2"/>
            <w:tcBorders>
              <w:top w:val="single" w:sz="4" w:space="0" w:color="auto"/>
            </w:tcBorders>
          </w:tcPr>
          <w:p w14:paraId="7E94B742" w14:textId="040B7417" w:rsidR="0050160F" w:rsidRPr="000D7D31" w:rsidRDefault="0050160F" w:rsidP="00182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≥90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BP or SBP≥120mmHg</w:t>
            </w:r>
          </w:p>
        </w:tc>
        <w:tc>
          <w:tcPr>
            <w:tcW w:w="1720" w:type="pct"/>
            <w:gridSpan w:val="2"/>
            <w:tcBorders>
              <w:top w:val="single" w:sz="4" w:space="0" w:color="auto"/>
            </w:tcBorders>
          </w:tcPr>
          <w:p w14:paraId="4F6B19B4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SBP or DBP  ≥90th percentile or</w:t>
            </w:r>
          </w:p>
          <w:p w14:paraId="10A227DF" w14:textId="5AC5F5F1" w:rsidR="0050160F" w:rsidRPr="000D7D31" w:rsidRDefault="0050160F" w:rsidP="00182D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SBP/DBP ≥120/80 mm Hg</w:t>
            </w:r>
          </w:p>
        </w:tc>
      </w:tr>
      <w:bookmarkEnd w:id="11"/>
      <w:tr w:rsidR="0050160F" w:rsidRPr="000D7D31" w14:paraId="1016A498" w14:textId="77777777" w:rsidTr="006731B4">
        <w:tc>
          <w:tcPr>
            <w:tcW w:w="1064" w:type="pct"/>
          </w:tcPr>
          <w:p w14:paraId="35A90CF7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31633FA4" w14:textId="601FAAB4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478D3D3C" w14:textId="39E4ABC9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0730BA7" w14:textId="149F032E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2892CBE1" w14:textId="3349C84A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Case, No (%)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22A431C9" w14:textId="30958AC9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</w:tr>
      <w:tr w:rsidR="0050160F" w:rsidRPr="000D7D31" w14:paraId="2DAD6299" w14:textId="77777777" w:rsidTr="006731B4">
        <w:tc>
          <w:tcPr>
            <w:tcW w:w="4162" w:type="pct"/>
            <w:gridSpan w:val="5"/>
          </w:tcPr>
          <w:p w14:paraId="41EAA738" w14:textId="01DB0944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ombined effect of birth weight for gestational age and sleep duration on blood pressure </w:t>
            </w:r>
          </w:p>
        </w:tc>
        <w:tc>
          <w:tcPr>
            <w:tcW w:w="838" w:type="pct"/>
          </w:tcPr>
          <w:p w14:paraId="621DD626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160F" w:rsidRPr="000D7D31" w14:paraId="0306C114" w14:textId="77777777" w:rsidTr="006731B4">
        <w:tc>
          <w:tcPr>
            <w:tcW w:w="1064" w:type="pct"/>
          </w:tcPr>
          <w:p w14:paraId="6FAC458C" w14:textId="2E557594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</w:p>
        </w:tc>
        <w:tc>
          <w:tcPr>
            <w:tcW w:w="324" w:type="pct"/>
          </w:tcPr>
          <w:p w14:paraId="3EF4EE04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" w:type="pct"/>
          </w:tcPr>
          <w:p w14:paraId="555BE77E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41CCB706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" w:type="pct"/>
          </w:tcPr>
          <w:p w14:paraId="65962A62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4CE4DD33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160F" w:rsidRPr="000D7D31" w14:paraId="3FC212DC" w14:textId="77777777" w:rsidTr="006731B4">
        <w:tc>
          <w:tcPr>
            <w:tcW w:w="1064" w:type="pct"/>
          </w:tcPr>
          <w:p w14:paraId="3529BDAF" w14:textId="1F8C6B89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324" w:type="pct"/>
          </w:tcPr>
          <w:p w14:paraId="1D5EBCDE" w14:textId="69062628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48" w:type="pct"/>
          </w:tcPr>
          <w:p w14:paraId="56805668" w14:textId="12282D7D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(25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044" w:type="pct"/>
          </w:tcPr>
          <w:p w14:paraId="147FB1BF" w14:textId="1ABC6FF5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pct"/>
          </w:tcPr>
          <w:p w14:paraId="01D29753" w14:textId="1D8CC2D2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2(3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38" w:type="pct"/>
          </w:tcPr>
          <w:p w14:paraId="070401B4" w14:textId="4024D8CD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0160F" w:rsidRPr="000D7D31" w14:paraId="4E25DF7B" w14:textId="77777777" w:rsidTr="006731B4">
        <w:tc>
          <w:tcPr>
            <w:tcW w:w="1064" w:type="pct"/>
          </w:tcPr>
          <w:p w14:paraId="135A62CC" w14:textId="609E1374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324" w:type="pct"/>
          </w:tcPr>
          <w:p w14:paraId="0D8CF159" w14:textId="2B5D20F5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8" w:type="pct"/>
          </w:tcPr>
          <w:p w14:paraId="73139083" w14:textId="678C6865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(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044" w:type="pct"/>
          </w:tcPr>
          <w:p w14:paraId="509BDFBC" w14:textId="3E8D0827" w:rsidR="0050160F" w:rsidRPr="00111FA1" w:rsidRDefault="004B0AB6" w:rsidP="00501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A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(0.78,1.02)</w:t>
            </w:r>
          </w:p>
        </w:tc>
        <w:tc>
          <w:tcPr>
            <w:tcW w:w="882" w:type="pct"/>
          </w:tcPr>
          <w:p w14:paraId="06E309BD" w14:textId="0B6A4F3E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(18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38" w:type="pct"/>
          </w:tcPr>
          <w:p w14:paraId="4EF9545A" w14:textId="5E97363C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2(0.80,1.05)</w:t>
            </w:r>
          </w:p>
        </w:tc>
      </w:tr>
      <w:tr w:rsidR="0050160F" w:rsidRPr="000D7D31" w14:paraId="685E861B" w14:textId="77777777" w:rsidTr="006731B4">
        <w:tc>
          <w:tcPr>
            <w:tcW w:w="1064" w:type="pct"/>
          </w:tcPr>
          <w:p w14:paraId="3632C9D7" w14:textId="47169CE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324" w:type="pct"/>
          </w:tcPr>
          <w:p w14:paraId="55760230" w14:textId="498E1E96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48" w:type="pct"/>
          </w:tcPr>
          <w:p w14:paraId="2B3ED769" w14:textId="0DC2D9CB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(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44" w:type="pct"/>
          </w:tcPr>
          <w:p w14:paraId="24DAA72C" w14:textId="29721C33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11FA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8(0.77,1.00)*</w:t>
            </w:r>
          </w:p>
        </w:tc>
        <w:tc>
          <w:tcPr>
            <w:tcW w:w="882" w:type="pct"/>
          </w:tcPr>
          <w:p w14:paraId="734BF628" w14:textId="1590F824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1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38" w:type="pct"/>
          </w:tcPr>
          <w:p w14:paraId="442F5F0E" w14:textId="6EDE3AE1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8(0.77,1.01)</w:t>
            </w:r>
          </w:p>
        </w:tc>
      </w:tr>
      <w:tr w:rsidR="0050160F" w:rsidRPr="000D7D31" w14:paraId="6F794B02" w14:textId="77777777" w:rsidTr="006731B4">
        <w:tc>
          <w:tcPr>
            <w:tcW w:w="1064" w:type="pct"/>
          </w:tcPr>
          <w:p w14:paraId="5F3B74DB" w14:textId="64817F36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AGA</w:t>
            </w:r>
          </w:p>
        </w:tc>
        <w:tc>
          <w:tcPr>
            <w:tcW w:w="324" w:type="pct"/>
          </w:tcPr>
          <w:p w14:paraId="06FEEDE6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" w:type="pct"/>
          </w:tcPr>
          <w:p w14:paraId="7CF93916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00100B77" w14:textId="77777777" w:rsidR="0050160F" w:rsidRPr="00111FA1" w:rsidRDefault="0050160F" w:rsidP="005016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</w:tcPr>
          <w:p w14:paraId="02947B1F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15441228" w14:textId="77777777" w:rsidR="0050160F" w:rsidRPr="00111FA1" w:rsidRDefault="0050160F" w:rsidP="005016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0F" w:rsidRPr="000D7D31" w14:paraId="4E52FB7E" w14:textId="77777777" w:rsidTr="006731B4">
        <w:tc>
          <w:tcPr>
            <w:tcW w:w="1064" w:type="pct"/>
          </w:tcPr>
          <w:p w14:paraId="01CD3268" w14:textId="56FA1B46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324" w:type="pct"/>
          </w:tcPr>
          <w:p w14:paraId="3813616D" w14:textId="53F53268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48" w:type="pct"/>
          </w:tcPr>
          <w:p w14:paraId="5A8D5B6E" w14:textId="21006D22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(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044" w:type="pct"/>
          </w:tcPr>
          <w:p w14:paraId="7BF96AB7" w14:textId="4069441F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7(0.77,0.97)*</w:t>
            </w:r>
          </w:p>
        </w:tc>
        <w:tc>
          <w:tcPr>
            <w:tcW w:w="882" w:type="pct"/>
          </w:tcPr>
          <w:p w14:paraId="2A7FF3EE" w14:textId="4906462E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4(1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38" w:type="pct"/>
          </w:tcPr>
          <w:p w14:paraId="09BDB846" w14:textId="3FC340CF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9(0.80,1.00)</w:t>
            </w:r>
          </w:p>
        </w:tc>
      </w:tr>
      <w:tr w:rsidR="0050160F" w:rsidRPr="000D7D31" w14:paraId="7E6F5121" w14:textId="77777777" w:rsidTr="006731B4">
        <w:tc>
          <w:tcPr>
            <w:tcW w:w="1064" w:type="pct"/>
          </w:tcPr>
          <w:p w14:paraId="7A5A79DB" w14:textId="79C211CF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324" w:type="pct"/>
          </w:tcPr>
          <w:p w14:paraId="7C01AF01" w14:textId="2532212C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48" w:type="pct"/>
          </w:tcPr>
          <w:p w14:paraId="67A3C1A8" w14:textId="109AD7FB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5(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44" w:type="pct"/>
          </w:tcPr>
          <w:p w14:paraId="10493375" w14:textId="2957CCAE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8(0.79,0.99)*</w:t>
            </w:r>
          </w:p>
        </w:tc>
        <w:tc>
          <w:tcPr>
            <w:tcW w:w="882" w:type="pct"/>
          </w:tcPr>
          <w:p w14:paraId="6347D8C8" w14:textId="68929552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7(19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38" w:type="pct"/>
          </w:tcPr>
          <w:p w14:paraId="56546338" w14:textId="35F85531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1(0.81,1.02)</w:t>
            </w:r>
          </w:p>
        </w:tc>
      </w:tr>
      <w:tr w:rsidR="0050160F" w:rsidRPr="000D7D31" w14:paraId="426C3FDC" w14:textId="77777777" w:rsidTr="006731B4">
        <w:tc>
          <w:tcPr>
            <w:tcW w:w="1064" w:type="pct"/>
          </w:tcPr>
          <w:p w14:paraId="7710B50A" w14:textId="0D9AFD40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324" w:type="pct"/>
          </w:tcPr>
          <w:p w14:paraId="56FE3FDC" w14:textId="0DF243B0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48" w:type="pct"/>
          </w:tcPr>
          <w:p w14:paraId="72E4C53E" w14:textId="3C1A646C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(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044" w:type="pct"/>
          </w:tcPr>
          <w:p w14:paraId="4D6FD20F" w14:textId="034F09EE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7(0.78,0.98)*</w:t>
            </w:r>
          </w:p>
        </w:tc>
        <w:tc>
          <w:tcPr>
            <w:tcW w:w="882" w:type="pct"/>
          </w:tcPr>
          <w:p w14:paraId="55DA7113" w14:textId="781D3EAE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2(17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38" w:type="pct"/>
          </w:tcPr>
          <w:p w14:paraId="3830C7C2" w14:textId="5A636768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9(0.80,1.00)</w:t>
            </w:r>
          </w:p>
        </w:tc>
      </w:tr>
      <w:tr w:rsidR="0050160F" w:rsidRPr="000D7D31" w14:paraId="1C581A0A" w14:textId="77777777" w:rsidTr="006731B4">
        <w:tc>
          <w:tcPr>
            <w:tcW w:w="1064" w:type="pct"/>
          </w:tcPr>
          <w:p w14:paraId="20382750" w14:textId="44141B46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LGA</w:t>
            </w:r>
          </w:p>
        </w:tc>
        <w:tc>
          <w:tcPr>
            <w:tcW w:w="324" w:type="pct"/>
          </w:tcPr>
          <w:p w14:paraId="2548E774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" w:type="pct"/>
          </w:tcPr>
          <w:p w14:paraId="78E41A3D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61CF92D7" w14:textId="77777777" w:rsidR="0050160F" w:rsidRPr="00111FA1" w:rsidRDefault="0050160F" w:rsidP="005016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pct"/>
          </w:tcPr>
          <w:p w14:paraId="73412588" w14:textId="77777777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2549D409" w14:textId="77777777" w:rsidR="0050160F" w:rsidRPr="00111FA1" w:rsidRDefault="0050160F" w:rsidP="005016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160F" w:rsidRPr="000D7D31" w14:paraId="0E653715" w14:textId="77777777" w:rsidTr="006731B4">
        <w:tc>
          <w:tcPr>
            <w:tcW w:w="1064" w:type="pct"/>
          </w:tcPr>
          <w:p w14:paraId="5828487F" w14:textId="5267164F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324" w:type="pct"/>
          </w:tcPr>
          <w:p w14:paraId="1C7223E7" w14:textId="57CFB249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48" w:type="pct"/>
          </w:tcPr>
          <w:p w14:paraId="61D820BE" w14:textId="65C11805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(11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44" w:type="pct"/>
          </w:tcPr>
          <w:p w14:paraId="3B6D1255" w14:textId="046AA6D9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8(0.77,1.01)</w:t>
            </w:r>
          </w:p>
        </w:tc>
        <w:tc>
          <w:tcPr>
            <w:tcW w:w="882" w:type="pct"/>
          </w:tcPr>
          <w:p w14:paraId="626523A3" w14:textId="7281C6F5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(14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38" w:type="pct"/>
          </w:tcPr>
          <w:p w14:paraId="5D151F78" w14:textId="6F36525E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7(0.75,1.01)</w:t>
            </w:r>
          </w:p>
        </w:tc>
      </w:tr>
      <w:tr w:rsidR="0050160F" w:rsidRPr="000D7D31" w14:paraId="6CE030E3" w14:textId="77777777" w:rsidTr="006731B4">
        <w:tc>
          <w:tcPr>
            <w:tcW w:w="1064" w:type="pct"/>
          </w:tcPr>
          <w:p w14:paraId="2B5D6165" w14:textId="7C92F415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324" w:type="pct"/>
          </w:tcPr>
          <w:p w14:paraId="386E2A3F" w14:textId="2CAABB72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48" w:type="pct"/>
          </w:tcPr>
          <w:p w14:paraId="75578275" w14:textId="54746794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6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044" w:type="pct"/>
          </w:tcPr>
          <w:p w14:paraId="3934BEF6" w14:textId="6E49B088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4(0.74,0.96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882" w:type="pct"/>
          </w:tcPr>
          <w:p w14:paraId="378EB1F8" w14:textId="02AC8361" w:rsidR="0050160F" w:rsidRPr="000D7D31" w:rsidRDefault="0050160F" w:rsidP="005016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(10</w:t>
            </w:r>
            <w:r w:rsidR="00D0070A" w:rsidRPr="000D7D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38" w:type="pct"/>
          </w:tcPr>
          <w:p w14:paraId="784E3F52" w14:textId="64ACD909" w:rsidR="0050160F" w:rsidRPr="00111FA1" w:rsidRDefault="00111FA1" w:rsidP="005016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3(0.73,0.95)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111FA1" w:rsidRPr="000D7D31" w14:paraId="79393061" w14:textId="77777777" w:rsidTr="006731B4">
        <w:tc>
          <w:tcPr>
            <w:tcW w:w="1064" w:type="pct"/>
          </w:tcPr>
          <w:p w14:paraId="6F9226A8" w14:textId="2165E488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324" w:type="pct"/>
          </w:tcPr>
          <w:p w14:paraId="54E1E042" w14:textId="5CFCF35F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48" w:type="pct"/>
          </w:tcPr>
          <w:p w14:paraId="78652D19" w14:textId="6F1165A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044" w:type="pct"/>
          </w:tcPr>
          <w:p w14:paraId="5C801237" w14:textId="13831DCF" w:rsidR="00111FA1" w:rsidRPr="006026A6" w:rsidRDefault="00AF724F" w:rsidP="00111FA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2" w:type="pct"/>
          </w:tcPr>
          <w:p w14:paraId="3847A4D1" w14:textId="59917D33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(12.9)</w:t>
            </w:r>
          </w:p>
        </w:tc>
        <w:tc>
          <w:tcPr>
            <w:tcW w:w="838" w:type="pct"/>
          </w:tcPr>
          <w:p w14:paraId="2F8AC1CA" w14:textId="3936EA39" w:rsidR="00111FA1" w:rsidRPr="00111FA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6(0.74,1.00)</w:t>
            </w:r>
          </w:p>
        </w:tc>
      </w:tr>
      <w:tr w:rsidR="00111FA1" w:rsidRPr="000D7D31" w14:paraId="03B7CB75" w14:textId="77777777" w:rsidTr="006731B4">
        <w:tc>
          <w:tcPr>
            <w:tcW w:w="2236" w:type="pct"/>
            <w:gridSpan w:val="3"/>
          </w:tcPr>
          <w:p w14:paraId="101FB943" w14:textId="2B71D904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atified by birth weight for gestational age</w:t>
            </w:r>
          </w:p>
        </w:tc>
        <w:tc>
          <w:tcPr>
            <w:tcW w:w="1044" w:type="pct"/>
          </w:tcPr>
          <w:p w14:paraId="2C12EA93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" w:type="pct"/>
          </w:tcPr>
          <w:p w14:paraId="6CBDDBD2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4AA70000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1FA1" w:rsidRPr="000D7D31" w14:paraId="0105F6A6" w14:textId="77777777" w:rsidTr="006731B4">
        <w:tc>
          <w:tcPr>
            <w:tcW w:w="1064" w:type="pct"/>
          </w:tcPr>
          <w:p w14:paraId="1DFB42E9" w14:textId="006E8222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SGA</w:t>
            </w:r>
          </w:p>
        </w:tc>
        <w:tc>
          <w:tcPr>
            <w:tcW w:w="324" w:type="pct"/>
          </w:tcPr>
          <w:p w14:paraId="4B429439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" w:type="pct"/>
          </w:tcPr>
          <w:p w14:paraId="543D35A8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4B405DE6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" w:type="pct"/>
          </w:tcPr>
          <w:p w14:paraId="7F5F21A9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7F9B39D1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1FA1" w:rsidRPr="000D7D31" w14:paraId="14DECEA5" w14:textId="77777777" w:rsidTr="006731B4">
        <w:tc>
          <w:tcPr>
            <w:tcW w:w="1064" w:type="pct"/>
          </w:tcPr>
          <w:p w14:paraId="5CD3EB2F" w14:textId="2A830322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324" w:type="pct"/>
          </w:tcPr>
          <w:p w14:paraId="48F262B6" w14:textId="7F1BEC5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48" w:type="pct"/>
          </w:tcPr>
          <w:p w14:paraId="15C1AFFE" w14:textId="3F26D2B9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0(25.6)</w:t>
            </w:r>
          </w:p>
        </w:tc>
        <w:tc>
          <w:tcPr>
            <w:tcW w:w="1044" w:type="pct"/>
          </w:tcPr>
          <w:p w14:paraId="42896EE0" w14:textId="5003EDB4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pct"/>
          </w:tcPr>
          <w:p w14:paraId="2D6F6BC8" w14:textId="6B98C1B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2(30.8)</w:t>
            </w:r>
          </w:p>
        </w:tc>
        <w:tc>
          <w:tcPr>
            <w:tcW w:w="838" w:type="pct"/>
          </w:tcPr>
          <w:p w14:paraId="26869A6B" w14:textId="6C553778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11FA1" w:rsidRPr="000D7D31" w14:paraId="737A0E19" w14:textId="77777777" w:rsidTr="006731B4">
        <w:tc>
          <w:tcPr>
            <w:tcW w:w="1064" w:type="pct"/>
          </w:tcPr>
          <w:p w14:paraId="5DC92708" w14:textId="1C3DD9B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324" w:type="pct"/>
          </w:tcPr>
          <w:p w14:paraId="08EB539F" w14:textId="0BD6740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48" w:type="pct"/>
          </w:tcPr>
          <w:p w14:paraId="46F3BBF3" w14:textId="4825C54C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(11.7)</w:t>
            </w:r>
          </w:p>
        </w:tc>
        <w:tc>
          <w:tcPr>
            <w:tcW w:w="1044" w:type="pct"/>
          </w:tcPr>
          <w:p w14:paraId="0F7E342B" w14:textId="2B7884B6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2" w:type="pct"/>
          </w:tcPr>
          <w:p w14:paraId="77A415C2" w14:textId="1A0C3EAC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1(18.3)</w:t>
            </w:r>
          </w:p>
        </w:tc>
        <w:tc>
          <w:tcPr>
            <w:tcW w:w="838" w:type="pct"/>
          </w:tcPr>
          <w:p w14:paraId="6CE39FE5" w14:textId="2D0091C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1FA1" w:rsidRPr="000D7D31" w14:paraId="37E2A2CB" w14:textId="77777777" w:rsidTr="006731B4">
        <w:tc>
          <w:tcPr>
            <w:tcW w:w="1064" w:type="pct"/>
          </w:tcPr>
          <w:p w14:paraId="14B60B4A" w14:textId="4B54E938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324" w:type="pct"/>
          </w:tcPr>
          <w:p w14:paraId="26DBDE7D" w14:textId="1383EA01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48" w:type="pct"/>
          </w:tcPr>
          <w:p w14:paraId="5BF33B9F" w14:textId="3A8594AD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(10.9)</w:t>
            </w:r>
          </w:p>
        </w:tc>
        <w:tc>
          <w:tcPr>
            <w:tcW w:w="1044" w:type="pct"/>
          </w:tcPr>
          <w:p w14:paraId="1D433747" w14:textId="4F6D4D41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pct"/>
          </w:tcPr>
          <w:p w14:paraId="36AC6394" w14:textId="530CC675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(14.6)</w:t>
            </w:r>
          </w:p>
        </w:tc>
        <w:tc>
          <w:tcPr>
            <w:tcW w:w="838" w:type="pct"/>
          </w:tcPr>
          <w:p w14:paraId="0E74F4DE" w14:textId="650116C3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0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1FA1" w:rsidRPr="000D7D31" w14:paraId="52827523" w14:textId="77777777" w:rsidTr="006731B4">
        <w:tc>
          <w:tcPr>
            <w:tcW w:w="1388" w:type="pct"/>
            <w:gridSpan w:val="2"/>
          </w:tcPr>
          <w:p w14:paraId="74B4B95A" w14:textId="24DB0FE3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-hour increment in sleep duration (h)</w:t>
            </w:r>
          </w:p>
        </w:tc>
        <w:tc>
          <w:tcPr>
            <w:tcW w:w="848" w:type="pct"/>
          </w:tcPr>
          <w:p w14:paraId="5437A2C3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756BF06C" w14:textId="578CF36E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0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2" w:type="pct"/>
          </w:tcPr>
          <w:p w14:paraId="48F35A6B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3AE08606" w14:textId="15E1AA36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0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1FA1" w:rsidRPr="000D7D31" w14:paraId="37552B71" w14:textId="77777777" w:rsidTr="006731B4">
        <w:tc>
          <w:tcPr>
            <w:tcW w:w="1064" w:type="pct"/>
          </w:tcPr>
          <w:p w14:paraId="42C30C31" w14:textId="5108FCA9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AGA</w:t>
            </w:r>
          </w:p>
        </w:tc>
        <w:tc>
          <w:tcPr>
            <w:tcW w:w="324" w:type="pct"/>
          </w:tcPr>
          <w:p w14:paraId="4FB7938F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" w:type="pct"/>
          </w:tcPr>
          <w:p w14:paraId="50A4B408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599B8400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" w:type="pct"/>
          </w:tcPr>
          <w:p w14:paraId="3E23DFD2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014E63BE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1FA1" w:rsidRPr="000D7D31" w14:paraId="5E9E11B5" w14:textId="77777777" w:rsidTr="006731B4">
        <w:tc>
          <w:tcPr>
            <w:tcW w:w="1064" w:type="pct"/>
          </w:tcPr>
          <w:p w14:paraId="70FCECF1" w14:textId="60D1B9D5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324" w:type="pct"/>
          </w:tcPr>
          <w:p w14:paraId="321AD050" w14:textId="68D3036F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48" w:type="pct"/>
          </w:tcPr>
          <w:p w14:paraId="49B66328" w14:textId="2C3F2F0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(9.8)</w:t>
            </w:r>
          </w:p>
        </w:tc>
        <w:tc>
          <w:tcPr>
            <w:tcW w:w="1044" w:type="pct"/>
          </w:tcPr>
          <w:p w14:paraId="7506C40E" w14:textId="29D33B65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pct"/>
          </w:tcPr>
          <w:p w14:paraId="1F9C34B7" w14:textId="02FFE4F9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4(17.7)</w:t>
            </w:r>
          </w:p>
        </w:tc>
        <w:tc>
          <w:tcPr>
            <w:tcW w:w="838" w:type="pct"/>
          </w:tcPr>
          <w:p w14:paraId="469F0C0C" w14:textId="6986AFCE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11FA1" w:rsidRPr="000D7D31" w14:paraId="262C80E5" w14:textId="77777777" w:rsidTr="006731B4">
        <w:tc>
          <w:tcPr>
            <w:tcW w:w="1064" w:type="pct"/>
          </w:tcPr>
          <w:p w14:paraId="7FD2D6F5" w14:textId="6F1358A3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324" w:type="pct"/>
          </w:tcPr>
          <w:p w14:paraId="568D6339" w14:textId="543C4725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48" w:type="pct"/>
          </w:tcPr>
          <w:p w14:paraId="0924630B" w14:textId="49653082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5(11.9)</w:t>
            </w:r>
          </w:p>
        </w:tc>
        <w:tc>
          <w:tcPr>
            <w:tcW w:w="1044" w:type="pct"/>
          </w:tcPr>
          <w:p w14:paraId="53F84E99" w14:textId="7EB71535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2" w:type="pct"/>
          </w:tcPr>
          <w:p w14:paraId="77EC26DC" w14:textId="70FA020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7(19.4)</w:t>
            </w:r>
          </w:p>
        </w:tc>
        <w:tc>
          <w:tcPr>
            <w:tcW w:w="838" w:type="pct"/>
          </w:tcPr>
          <w:p w14:paraId="399BB99D" w14:textId="6C508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1FA1" w:rsidRPr="000D7D31" w14:paraId="43544A81" w14:textId="77777777" w:rsidTr="006731B4">
        <w:tc>
          <w:tcPr>
            <w:tcW w:w="1064" w:type="pct"/>
          </w:tcPr>
          <w:p w14:paraId="22CD87E0" w14:textId="12B9AE3C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324" w:type="pct"/>
          </w:tcPr>
          <w:p w14:paraId="41E265BB" w14:textId="785DE433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48" w:type="pct"/>
          </w:tcPr>
          <w:p w14:paraId="25658A1B" w14:textId="4146B9D9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(10.2)</w:t>
            </w:r>
          </w:p>
        </w:tc>
        <w:tc>
          <w:tcPr>
            <w:tcW w:w="1044" w:type="pct"/>
          </w:tcPr>
          <w:p w14:paraId="436FF91D" w14:textId="6008333F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2" w:type="pct"/>
          </w:tcPr>
          <w:p w14:paraId="39B49611" w14:textId="628CD2F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2(17.1)</w:t>
            </w:r>
          </w:p>
        </w:tc>
        <w:tc>
          <w:tcPr>
            <w:tcW w:w="838" w:type="pct"/>
          </w:tcPr>
          <w:p w14:paraId="5FEDDD6B" w14:textId="2EACFEE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1FA1" w:rsidRPr="000D7D31" w14:paraId="1B991527" w14:textId="77777777" w:rsidTr="006731B4">
        <w:tc>
          <w:tcPr>
            <w:tcW w:w="1388" w:type="pct"/>
            <w:gridSpan w:val="2"/>
          </w:tcPr>
          <w:p w14:paraId="05229050" w14:textId="0E347BBD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-hour increment in sleep duration (h)</w:t>
            </w:r>
          </w:p>
        </w:tc>
        <w:tc>
          <w:tcPr>
            <w:tcW w:w="848" w:type="pct"/>
          </w:tcPr>
          <w:p w14:paraId="1A07082F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1AD1B29E" w14:textId="4D67E162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82" w:type="pct"/>
          </w:tcPr>
          <w:p w14:paraId="79BE0C12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0AE202FB" w14:textId="45FF076D" w:rsidR="00111FA1" w:rsidRPr="000D7D31" w:rsidRDefault="00331B8E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0</w:t>
            </w:r>
            <w:r w:rsidR="00111FA1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 w:rsidR="00111FA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="00111FA1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111FA1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111FA1" w:rsidRPr="000D7D31" w14:paraId="6C1D88F4" w14:textId="77777777" w:rsidTr="006731B4">
        <w:tc>
          <w:tcPr>
            <w:tcW w:w="1064" w:type="pct"/>
          </w:tcPr>
          <w:p w14:paraId="5F7D3EA6" w14:textId="55128A2B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i/>
                <w:sz w:val="20"/>
                <w:szCs w:val="20"/>
              </w:rPr>
              <w:t>LGA</w:t>
            </w:r>
          </w:p>
        </w:tc>
        <w:tc>
          <w:tcPr>
            <w:tcW w:w="324" w:type="pct"/>
          </w:tcPr>
          <w:p w14:paraId="62D94397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8" w:type="pct"/>
          </w:tcPr>
          <w:p w14:paraId="4402D72A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4" w:type="pct"/>
          </w:tcPr>
          <w:p w14:paraId="3C0541E5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2" w:type="pct"/>
          </w:tcPr>
          <w:p w14:paraId="30BDCDA7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8" w:type="pct"/>
          </w:tcPr>
          <w:p w14:paraId="7C8742E0" w14:textId="77777777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1FA1" w:rsidRPr="000D7D31" w14:paraId="11215BBE" w14:textId="77777777" w:rsidTr="006731B4">
        <w:tc>
          <w:tcPr>
            <w:tcW w:w="1064" w:type="pct"/>
          </w:tcPr>
          <w:p w14:paraId="0883D55A" w14:textId="47C95008" w:rsidR="00111FA1" w:rsidRPr="000D7D31" w:rsidRDefault="00111FA1" w:rsidP="00111F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Short (T1)</w:t>
            </w:r>
          </w:p>
        </w:tc>
        <w:tc>
          <w:tcPr>
            <w:tcW w:w="324" w:type="pct"/>
          </w:tcPr>
          <w:p w14:paraId="449C9DFC" w14:textId="11100BBD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48" w:type="pct"/>
          </w:tcPr>
          <w:p w14:paraId="4765A08B" w14:textId="57FC787A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(11.9)</w:t>
            </w:r>
          </w:p>
        </w:tc>
        <w:tc>
          <w:tcPr>
            <w:tcW w:w="1044" w:type="pct"/>
          </w:tcPr>
          <w:p w14:paraId="20CCBFBA" w14:textId="05C53CA9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pct"/>
          </w:tcPr>
          <w:p w14:paraId="69E40421" w14:textId="152C94FC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(14.3)</w:t>
            </w:r>
          </w:p>
        </w:tc>
        <w:tc>
          <w:tcPr>
            <w:tcW w:w="838" w:type="pct"/>
          </w:tcPr>
          <w:p w14:paraId="6B7F63B7" w14:textId="08CDA6E0" w:rsidR="00111FA1" w:rsidRPr="000D7D31" w:rsidRDefault="00111FA1" w:rsidP="00111F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11FA1" w:rsidRPr="000D7D31" w14:paraId="268F4566" w14:textId="77777777" w:rsidTr="006731B4">
        <w:tc>
          <w:tcPr>
            <w:tcW w:w="1064" w:type="pct"/>
          </w:tcPr>
          <w:p w14:paraId="68C7AD23" w14:textId="61662D73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edium (T2)</w:t>
            </w:r>
          </w:p>
        </w:tc>
        <w:tc>
          <w:tcPr>
            <w:tcW w:w="324" w:type="pct"/>
          </w:tcPr>
          <w:p w14:paraId="4F4A0808" w14:textId="27EA74FD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48" w:type="pct"/>
          </w:tcPr>
          <w:p w14:paraId="6622FF75" w14:textId="710BD2EF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(6.3)</w:t>
            </w:r>
          </w:p>
        </w:tc>
        <w:tc>
          <w:tcPr>
            <w:tcW w:w="1044" w:type="pct"/>
          </w:tcPr>
          <w:p w14:paraId="67AF2290" w14:textId="3BD31345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84DC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2" w:type="pct"/>
          </w:tcPr>
          <w:p w14:paraId="44CDE034" w14:textId="181C9730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(10.4)</w:t>
            </w:r>
          </w:p>
        </w:tc>
        <w:tc>
          <w:tcPr>
            <w:tcW w:w="838" w:type="pct"/>
          </w:tcPr>
          <w:p w14:paraId="291F0854" w14:textId="039AE770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1FA1" w:rsidRPr="000D7D31" w14:paraId="64F84818" w14:textId="77777777" w:rsidTr="006731B4">
        <w:tc>
          <w:tcPr>
            <w:tcW w:w="1064" w:type="pct"/>
          </w:tcPr>
          <w:p w14:paraId="59C72B29" w14:textId="23F2AC9E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ng (T3)</w:t>
            </w:r>
          </w:p>
        </w:tc>
        <w:tc>
          <w:tcPr>
            <w:tcW w:w="324" w:type="pct"/>
          </w:tcPr>
          <w:p w14:paraId="48CFBB54" w14:textId="2FD4F274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48" w:type="pct"/>
          </w:tcPr>
          <w:p w14:paraId="645273E2" w14:textId="176629CE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044" w:type="pct"/>
          </w:tcPr>
          <w:p w14:paraId="4A34944B" w14:textId="37E184F6" w:rsidR="00111FA1" w:rsidRPr="000D7D31" w:rsidRDefault="00AF724F" w:rsidP="00111FA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2" w:type="pct"/>
          </w:tcPr>
          <w:p w14:paraId="5E29F05D" w14:textId="65AE18FC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(12.9)</w:t>
            </w:r>
          </w:p>
        </w:tc>
        <w:tc>
          <w:tcPr>
            <w:tcW w:w="838" w:type="pct"/>
          </w:tcPr>
          <w:p w14:paraId="09F707F0" w14:textId="74427416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840B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11FA1" w:rsidRPr="000D7D31" w14:paraId="4B68D25D" w14:textId="77777777" w:rsidTr="006731B4">
        <w:tc>
          <w:tcPr>
            <w:tcW w:w="1388" w:type="pct"/>
            <w:gridSpan w:val="2"/>
            <w:tcBorders>
              <w:bottom w:val="single" w:sz="4" w:space="0" w:color="auto"/>
            </w:tcBorders>
          </w:tcPr>
          <w:p w14:paraId="17D179E6" w14:textId="6007BEAC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31B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-hour increment in sleep duration (h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5A3E2AD2" w14:textId="77777777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DFD91F5" w14:textId="5488A03E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9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  <w:r w:rsidR="00331B8E" w:rsidRPr="000D7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23D52B6A" w14:textId="77777777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43EF38F4" w14:textId="7BDDAD15" w:rsidR="00111FA1" w:rsidRPr="000D7D31" w:rsidRDefault="00111FA1" w:rsidP="00111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6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1.0</w:t>
            </w:r>
            <w:r w:rsidR="00331B8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 w14:paraId="61B249A7" w14:textId="3187D3F8" w:rsidR="00D7166A" w:rsidRDefault="0050160F" w:rsidP="00D7166A">
      <w:pPr>
        <w:spacing w:line="240" w:lineRule="auto"/>
        <w:rPr>
          <w:rFonts w:ascii="Times New Roman" w:hAnsi="Times New Roman" w:cs="Times New Roman"/>
          <w:sz w:val="16"/>
          <w:szCs w:val="16"/>
        </w:rPr>
        <w:sectPr w:rsidR="00D7166A" w:rsidSect="001D2717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  <w:r w:rsidRPr="000D7D31">
        <w:rPr>
          <w:rFonts w:ascii="Times New Roman" w:hAnsi="Times New Roman" w:cs="Times New Roman"/>
          <w:sz w:val="16"/>
          <w:szCs w:val="16"/>
        </w:rPr>
        <w:lastRenderedPageBreak/>
        <w:t xml:space="preserve">Multivariable model adjusted for sex, age, race/ethnicity (Black, Hispanic, </w:t>
      </w:r>
      <w:r w:rsidR="003A479A">
        <w:rPr>
          <w:rFonts w:ascii="Times New Roman" w:hAnsi="Times New Roman" w:cs="Times New Roman"/>
          <w:sz w:val="16"/>
          <w:szCs w:val="16"/>
        </w:rPr>
        <w:t xml:space="preserve">Haitian, </w:t>
      </w:r>
      <w:r w:rsidRPr="000D7D31">
        <w:rPr>
          <w:rFonts w:ascii="Times New Roman" w:hAnsi="Times New Roman" w:cs="Times New Roman"/>
          <w:sz w:val="16"/>
          <w:szCs w:val="16"/>
        </w:rPr>
        <w:t>others), maternal pre-pregnancy BMI (continuous), maternal hypertensive disorder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 , maternal diabetes (yes vs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 no); *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5; †P&lt;0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 xml:space="preserve">01; P for interaction between birthweight for gestational age and sleep duration on 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≥90</w:t>
      </w:r>
      <w:r w:rsidRPr="000D7D31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0D7D31">
        <w:rPr>
          <w:rFonts w:ascii="Times New Roman" w:hAnsi="Times New Roman" w:cs="Times New Roman"/>
          <w:sz w:val="16"/>
          <w:szCs w:val="16"/>
        </w:rPr>
        <w:t xml:space="preserve"> SBP or SBP</w:t>
      </w:r>
      <w:r w:rsidR="00D0070A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≥120:0</w:t>
      </w:r>
      <w:r w:rsidR="005755F8" w:rsidRPr="000D7D31">
        <w:rPr>
          <w:rFonts w:ascii="Times New Roman" w:hAnsi="Times New Roman" w:cs="Times New Roman"/>
          <w:sz w:val="16"/>
          <w:szCs w:val="16"/>
        </w:rPr>
        <w:t>.</w:t>
      </w:r>
      <w:r w:rsidRPr="000D7D31">
        <w:rPr>
          <w:rFonts w:ascii="Times New Roman" w:hAnsi="Times New Roman" w:cs="Times New Roman"/>
          <w:sz w:val="16"/>
          <w:szCs w:val="16"/>
        </w:rPr>
        <w:t>03</w:t>
      </w:r>
      <w:r w:rsidR="00914D37">
        <w:rPr>
          <w:rFonts w:ascii="Times New Roman" w:hAnsi="Times New Roman" w:cs="Times New Roman"/>
          <w:sz w:val="16"/>
          <w:szCs w:val="16"/>
        </w:rPr>
        <w:t>85</w:t>
      </w:r>
      <w:r w:rsidRPr="000D7D31">
        <w:rPr>
          <w:rFonts w:ascii="Times New Roman" w:hAnsi="Times New Roman" w:cs="Times New Roman"/>
          <w:sz w:val="16"/>
          <w:szCs w:val="16"/>
        </w:rPr>
        <w:t>;</w:t>
      </w:r>
      <w:r w:rsidR="005755F8" w:rsidRPr="000D7D31">
        <w:rPr>
          <w:rFonts w:ascii="Times New Roman" w:hAnsi="Times New Roman" w:cs="Times New Roman"/>
          <w:sz w:val="16"/>
          <w:szCs w:val="16"/>
        </w:rPr>
        <w:t xml:space="preserve"> P for interaction between birthweight for gestational age and sleep duration on</w:t>
      </w:r>
      <w:r w:rsidRPr="000D7D31">
        <w:rPr>
          <w:rFonts w:ascii="Times New Roman" w:hAnsi="Times New Roman" w:cs="Times New Roman"/>
          <w:sz w:val="16"/>
          <w:szCs w:val="16"/>
        </w:rPr>
        <w:t xml:space="preserve"> </w:t>
      </w:r>
      <w:r w:rsidR="005755F8" w:rsidRPr="000D7D31">
        <w:rPr>
          <w:rFonts w:ascii="Times New Roman" w:hAnsi="Times New Roman" w:cs="Times New Roman"/>
          <w:sz w:val="16"/>
          <w:szCs w:val="16"/>
        </w:rPr>
        <w:t>SBP or DBP  ≥90th percentile or SBP/DBP ≥120/80 mm Hg : 0.</w:t>
      </w:r>
      <w:r w:rsidRPr="000D7D31">
        <w:rPr>
          <w:rFonts w:ascii="Times New Roman" w:hAnsi="Times New Roman" w:cs="Times New Roman"/>
          <w:sz w:val="16"/>
          <w:szCs w:val="16"/>
        </w:rPr>
        <w:t xml:space="preserve">088; </w:t>
      </w:r>
      <w:bookmarkStart w:id="12" w:name="_Hlk511855994"/>
      <w:r w:rsidR="00D7166A" w:rsidRPr="00DD3179">
        <w:rPr>
          <w:rFonts w:ascii="Times New Roman" w:hAnsi="Times New Roman"/>
          <w:sz w:val="24"/>
          <w:szCs w:val="24"/>
        </w:rPr>
        <w:t xml:space="preserve"> </w:t>
      </w:r>
      <w:bookmarkEnd w:id="12"/>
    </w:p>
    <w:p w14:paraId="234A8A2D" w14:textId="72CFC0B9" w:rsidR="00F82BB8" w:rsidRPr="00E601B6" w:rsidRDefault="00F82BB8" w:rsidP="00F82BB8">
      <w:pPr>
        <w:spacing w:line="240" w:lineRule="auto"/>
        <w:rPr>
          <w:rFonts w:ascii="Times New Roman" w:hAnsi="Times New Roman" w:cs="Times New Roman"/>
          <w:b/>
        </w:rPr>
      </w:pPr>
      <w:bookmarkStart w:id="13" w:name="_Hlk498158417"/>
      <w:r w:rsidRPr="00E601B6">
        <w:rPr>
          <w:rFonts w:ascii="Times New Roman" w:hAnsi="Times New Roman" w:cs="Times New Roman"/>
          <w:b/>
          <w:lang w:eastAsia="zh-CN"/>
        </w:rPr>
        <w:lastRenderedPageBreak/>
        <w:t>Table S</w:t>
      </w:r>
      <w:r w:rsidR="00D7166A" w:rsidRPr="00E601B6">
        <w:rPr>
          <w:rFonts w:ascii="Times New Roman" w:hAnsi="Times New Roman" w:cs="Times New Roman" w:hint="eastAsia"/>
          <w:b/>
          <w:lang w:eastAsia="zh-CN"/>
        </w:rPr>
        <w:t>9</w:t>
      </w:r>
      <w:r w:rsidRPr="00E601B6">
        <w:rPr>
          <w:rFonts w:ascii="Times New Roman" w:hAnsi="Times New Roman" w:cs="Times New Roman"/>
          <w:b/>
          <w:lang w:eastAsia="zh-CN"/>
        </w:rPr>
        <w:t xml:space="preserve"> </w:t>
      </w:r>
      <w:r w:rsidRPr="00E601B6">
        <w:rPr>
          <w:rFonts w:ascii="Times New Roman" w:hAnsi="Times New Roman" w:cs="Times New Roman"/>
          <w:b/>
        </w:rPr>
        <w:t>Comparison of Prenatal and Early Childhood Characteristics between Included and Excluded Study Participants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323"/>
        <w:gridCol w:w="2724"/>
        <w:gridCol w:w="2055"/>
        <w:gridCol w:w="2258"/>
      </w:tblGrid>
      <w:tr w:rsidR="00F82BB8" w:rsidRPr="000D7D31" w14:paraId="38279F7F" w14:textId="77777777" w:rsidTr="00C64E59">
        <w:tc>
          <w:tcPr>
            <w:tcW w:w="1241" w:type="pct"/>
            <w:tcBorders>
              <w:top w:val="single" w:sz="4" w:space="0" w:color="auto"/>
            </w:tcBorders>
          </w:tcPr>
          <w:bookmarkEnd w:id="13"/>
          <w:p w14:paraId="7DA3AB46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</w:tcPr>
          <w:p w14:paraId="0AEE8ED9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Total participants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age 3-9 years with blood pressure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7CEADC64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included in the study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14:paraId="5915E60E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Participants excluded from the study</w:t>
            </w:r>
          </w:p>
        </w:tc>
      </w:tr>
      <w:tr w:rsidR="00F82BB8" w:rsidRPr="000D7D31" w14:paraId="0DACFE52" w14:textId="77777777" w:rsidTr="00C64E59">
        <w:tc>
          <w:tcPr>
            <w:tcW w:w="1241" w:type="pct"/>
          </w:tcPr>
          <w:p w14:paraId="631EA101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455" w:type="pct"/>
            <w:tcBorders>
              <w:top w:val="single" w:sz="4" w:space="0" w:color="auto"/>
            </w:tcBorders>
          </w:tcPr>
          <w:p w14:paraId="29138359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886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6CA2BAF5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39EB29BD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</w:tr>
      <w:tr w:rsidR="00F82BB8" w:rsidRPr="000D7D31" w14:paraId="1E2C4088" w14:textId="77777777" w:rsidTr="00C64E59">
        <w:tc>
          <w:tcPr>
            <w:tcW w:w="1241" w:type="pct"/>
          </w:tcPr>
          <w:p w14:paraId="40A54E48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Characteristics</w:t>
            </w: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5" w:type="pct"/>
          </w:tcPr>
          <w:p w14:paraId="20B8E65E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</w:tcPr>
          <w:p w14:paraId="706A5F30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pct"/>
          </w:tcPr>
          <w:p w14:paraId="3BD2B9BC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BB8" w:rsidRPr="000D7D31" w14:paraId="3949480F" w14:textId="77777777" w:rsidTr="00C64E59">
        <w:tc>
          <w:tcPr>
            <w:tcW w:w="1241" w:type="pct"/>
          </w:tcPr>
          <w:p w14:paraId="22B47614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Race, n.  (%)</w:t>
            </w:r>
          </w:p>
        </w:tc>
        <w:tc>
          <w:tcPr>
            <w:tcW w:w="1455" w:type="pct"/>
          </w:tcPr>
          <w:p w14:paraId="00229A7C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</w:tcPr>
          <w:p w14:paraId="4A8D49E2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pct"/>
          </w:tcPr>
          <w:p w14:paraId="29583DD8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BB8" w:rsidRPr="000D7D31" w14:paraId="2DD7DB8B" w14:textId="77777777" w:rsidTr="00C64E59">
        <w:tc>
          <w:tcPr>
            <w:tcW w:w="1241" w:type="pct"/>
          </w:tcPr>
          <w:p w14:paraId="4B5E30F4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    Black</w:t>
            </w:r>
          </w:p>
        </w:tc>
        <w:tc>
          <w:tcPr>
            <w:tcW w:w="1455" w:type="pct"/>
          </w:tcPr>
          <w:p w14:paraId="7788E1BF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03 (42.7)</w:t>
            </w:r>
          </w:p>
        </w:tc>
        <w:tc>
          <w:tcPr>
            <w:tcW w:w="1098" w:type="pct"/>
          </w:tcPr>
          <w:p w14:paraId="594945CF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8 (41.4)</w:t>
            </w:r>
          </w:p>
        </w:tc>
        <w:tc>
          <w:tcPr>
            <w:tcW w:w="1206" w:type="pct"/>
          </w:tcPr>
          <w:p w14:paraId="6B0805E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5 (44.9)</w:t>
            </w:r>
          </w:p>
        </w:tc>
      </w:tr>
      <w:tr w:rsidR="00F82BB8" w:rsidRPr="000D7D31" w14:paraId="30C07510" w14:textId="77777777" w:rsidTr="00C64E59">
        <w:tc>
          <w:tcPr>
            <w:tcW w:w="1241" w:type="pct"/>
          </w:tcPr>
          <w:p w14:paraId="4D0E2EF3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455" w:type="pct"/>
          </w:tcPr>
          <w:p w14:paraId="342BF6BF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21 (17.1)</w:t>
            </w:r>
          </w:p>
        </w:tc>
        <w:tc>
          <w:tcPr>
            <w:tcW w:w="1098" w:type="pct"/>
          </w:tcPr>
          <w:p w14:paraId="15A5C865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7 (18.4)</w:t>
            </w:r>
          </w:p>
        </w:tc>
        <w:tc>
          <w:tcPr>
            <w:tcW w:w="1206" w:type="pct"/>
          </w:tcPr>
          <w:p w14:paraId="1405775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4 (14.8)</w:t>
            </w:r>
          </w:p>
        </w:tc>
      </w:tr>
      <w:tr w:rsidR="004375A3" w:rsidRPr="000D7D31" w14:paraId="4287F79C" w14:textId="77777777" w:rsidTr="00C64E59">
        <w:tc>
          <w:tcPr>
            <w:tcW w:w="1241" w:type="pct"/>
          </w:tcPr>
          <w:p w14:paraId="70C342F2" w14:textId="0BAA9383" w:rsidR="004375A3" w:rsidRPr="000D7D31" w:rsidRDefault="004375A3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 Haitian</w:t>
            </w:r>
          </w:p>
        </w:tc>
        <w:tc>
          <w:tcPr>
            <w:tcW w:w="1455" w:type="pct"/>
          </w:tcPr>
          <w:p w14:paraId="0DEC44A3" w14:textId="78D3A3E5" w:rsidR="004375A3" w:rsidRPr="000D7D31" w:rsidRDefault="00C00DCE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(23.2)</w:t>
            </w:r>
          </w:p>
        </w:tc>
        <w:tc>
          <w:tcPr>
            <w:tcW w:w="1098" w:type="pct"/>
          </w:tcPr>
          <w:p w14:paraId="3C11EB78" w14:textId="31011A36" w:rsidR="004375A3" w:rsidRPr="000D7D31" w:rsidRDefault="004375A3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3(23.2)</w:t>
            </w:r>
          </w:p>
        </w:tc>
        <w:tc>
          <w:tcPr>
            <w:tcW w:w="1206" w:type="pct"/>
          </w:tcPr>
          <w:p w14:paraId="168334A9" w14:textId="2BE8AD73" w:rsidR="004375A3" w:rsidRPr="000D7D31" w:rsidRDefault="00C00DCE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4(23.</w:t>
            </w:r>
            <w:r w:rsidR="007D75D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F82BB8" w:rsidRPr="000D7D31" w14:paraId="26D5FC64" w14:textId="77777777" w:rsidTr="00C64E59">
        <w:tc>
          <w:tcPr>
            <w:tcW w:w="1241" w:type="pct"/>
          </w:tcPr>
          <w:p w14:paraId="6257B795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    Other </w:t>
            </w:r>
          </w:p>
        </w:tc>
        <w:tc>
          <w:tcPr>
            <w:tcW w:w="1455" w:type="pct"/>
          </w:tcPr>
          <w:p w14:paraId="5A2AC7FD" w14:textId="6C722D5C" w:rsidR="00F82BB8" w:rsidRPr="000D7D31" w:rsidRDefault="00C00DCE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9</w:t>
            </w:r>
            <w:r w:rsidR="00F82BB8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0</w:t>
            </w:r>
            <w:r w:rsidR="00F82BB8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98" w:type="pct"/>
          </w:tcPr>
          <w:p w14:paraId="36470E3A" w14:textId="1EEB2450" w:rsidR="00F82BB8" w:rsidRPr="000D7D31" w:rsidRDefault="004375A3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0</w:t>
            </w:r>
            <w:r w:rsidR="00F82BB8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.0</w:t>
            </w:r>
            <w:r w:rsidR="00F82BB8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6" w:type="pct"/>
          </w:tcPr>
          <w:p w14:paraId="5EF98E53" w14:textId="09FA8847" w:rsidR="00F82BB8" w:rsidRPr="000D7D31" w:rsidRDefault="00C00DCE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9</w:t>
            </w:r>
            <w:r w:rsidR="00F82BB8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 w:rsidR="007D75D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.0</w:t>
            </w:r>
            <w:r w:rsidR="00F82BB8"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 (Missing=6)</w:t>
            </w:r>
          </w:p>
        </w:tc>
      </w:tr>
      <w:tr w:rsidR="00F82BB8" w:rsidRPr="000D7D31" w14:paraId="4DE3E8B2" w14:textId="77777777" w:rsidTr="00C64E59">
        <w:tc>
          <w:tcPr>
            <w:tcW w:w="1241" w:type="pct"/>
          </w:tcPr>
          <w:p w14:paraId="7A4053ED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Prepregnancy</w:t>
            </w:r>
            <w:proofErr w:type="spellEnd"/>
            <w:r w:rsidRPr="000D7D31">
              <w:rPr>
                <w:rFonts w:ascii="Times New Roman" w:hAnsi="Times New Roman" w:cs="Times New Roman"/>
                <w:sz w:val="20"/>
                <w:szCs w:val="20"/>
              </w:rPr>
              <w:t xml:space="preserve"> BMI, kg/m2</w:t>
            </w:r>
          </w:p>
        </w:tc>
        <w:tc>
          <w:tcPr>
            <w:tcW w:w="1455" w:type="pct"/>
          </w:tcPr>
          <w:p w14:paraId="10E0B5DE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8(6.6)</w:t>
            </w:r>
          </w:p>
        </w:tc>
        <w:tc>
          <w:tcPr>
            <w:tcW w:w="1098" w:type="pct"/>
          </w:tcPr>
          <w:p w14:paraId="17ADC86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0 (6.7)</w:t>
            </w:r>
          </w:p>
        </w:tc>
        <w:tc>
          <w:tcPr>
            <w:tcW w:w="1206" w:type="pct"/>
          </w:tcPr>
          <w:p w14:paraId="00EE37EB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5 (6.4) (Missing=102)</w:t>
            </w:r>
          </w:p>
        </w:tc>
      </w:tr>
      <w:tr w:rsidR="00F82BB8" w:rsidRPr="000D7D31" w14:paraId="606AF85E" w14:textId="77777777" w:rsidTr="00C64E59">
        <w:tc>
          <w:tcPr>
            <w:tcW w:w="1241" w:type="pct"/>
          </w:tcPr>
          <w:p w14:paraId="3B62C297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aternal Diabetes, n.  (%)</w:t>
            </w:r>
          </w:p>
        </w:tc>
        <w:tc>
          <w:tcPr>
            <w:tcW w:w="1455" w:type="pct"/>
          </w:tcPr>
          <w:p w14:paraId="56CFFC90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7 (11.0)</w:t>
            </w:r>
          </w:p>
        </w:tc>
        <w:tc>
          <w:tcPr>
            <w:tcW w:w="1098" w:type="pct"/>
          </w:tcPr>
          <w:p w14:paraId="0418F4C3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5 (12.3)</w:t>
            </w:r>
          </w:p>
        </w:tc>
        <w:tc>
          <w:tcPr>
            <w:tcW w:w="1206" w:type="pct"/>
          </w:tcPr>
          <w:p w14:paraId="4C728527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2 (8.9) *(Missing=8)</w:t>
            </w:r>
          </w:p>
        </w:tc>
      </w:tr>
      <w:tr w:rsidR="00F82BB8" w:rsidRPr="000D7D31" w14:paraId="1EB89171" w14:textId="77777777" w:rsidTr="00C64E59">
        <w:tc>
          <w:tcPr>
            <w:tcW w:w="1241" w:type="pct"/>
          </w:tcPr>
          <w:p w14:paraId="02C707C4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Maternal Hypertensive Disorder, n.  (%)</w:t>
            </w:r>
          </w:p>
        </w:tc>
        <w:tc>
          <w:tcPr>
            <w:tcW w:w="1455" w:type="pct"/>
          </w:tcPr>
          <w:p w14:paraId="2881A6F9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5 (17.8)</w:t>
            </w:r>
          </w:p>
        </w:tc>
        <w:tc>
          <w:tcPr>
            <w:tcW w:w="1098" w:type="pct"/>
          </w:tcPr>
          <w:p w14:paraId="10EF5DD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8 (17.7)</w:t>
            </w:r>
          </w:p>
        </w:tc>
        <w:tc>
          <w:tcPr>
            <w:tcW w:w="1206" w:type="pct"/>
          </w:tcPr>
          <w:p w14:paraId="49F031F0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7 (18.1) (Missing=6)</w:t>
            </w:r>
          </w:p>
        </w:tc>
      </w:tr>
      <w:tr w:rsidR="00F82BB8" w:rsidRPr="000D7D31" w14:paraId="0EF97D35" w14:textId="77777777" w:rsidTr="00C64E59">
        <w:tc>
          <w:tcPr>
            <w:tcW w:w="1241" w:type="pct"/>
          </w:tcPr>
          <w:p w14:paraId="29B059F1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ildren Characteristics</w:t>
            </w:r>
          </w:p>
        </w:tc>
        <w:tc>
          <w:tcPr>
            <w:tcW w:w="1455" w:type="pct"/>
          </w:tcPr>
          <w:p w14:paraId="6D774DBC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</w:tcPr>
          <w:p w14:paraId="14EE27AD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pct"/>
          </w:tcPr>
          <w:p w14:paraId="0F74CD6D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BB8" w:rsidRPr="000D7D31" w14:paraId="4FD257AD" w14:textId="77777777" w:rsidTr="00C64E59">
        <w:tc>
          <w:tcPr>
            <w:tcW w:w="1241" w:type="pct"/>
          </w:tcPr>
          <w:p w14:paraId="14450CFC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455" w:type="pct"/>
          </w:tcPr>
          <w:p w14:paraId="380FD1E6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7 (2.2)</w:t>
            </w:r>
          </w:p>
        </w:tc>
        <w:tc>
          <w:tcPr>
            <w:tcW w:w="1098" w:type="pct"/>
          </w:tcPr>
          <w:p w14:paraId="51F440C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9 (2.1)</w:t>
            </w:r>
          </w:p>
        </w:tc>
        <w:tc>
          <w:tcPr>
            <w:tcW w:w="1206" w:type="pct"/>
          </w:tcPr>
          <w:p w14:paraId="2266763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3 (2.2) *</w:t>
            </w:r>
          </w:p>
        </w:tc>
      </w:tr>
      <w:tr w:rsidR="00F82BB8" w:rsidRPr="000D7D31" w14:paraId="33B0143B" w14:textId="77777777" w:rsidTr="00C64E59">
        <w:tc>
          <w:tcPr>
            <w:tcW w:w="1241" w:type="pct"/>
          </w:tcPr>
          <w:p w14:paraId="537A620F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Boys, n.  (%)</w:t>
            </w:r>
          </w:p>
        </w:tc>
        <w:tc>
          <w:tcPr>
            <w:tcW w:w="1455" w:type="pct"/>
          </w:tcPr>
          <w:p w14:paraId="1910CDF7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6 (48.7)</w:t>
            </w:r>
          </w:p>
        </w:tc>
        <w:tc>
          <w:tcPr>
            <w:tcW w:w="1098" w:type="pct"/>
          </w:tcPr>
          <w:p w14:paraId="34BA4184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8 (50.8)</w:t>
            </w:r>
          </w:p>
        </w:tc>
        <w:tc>
          <w:tcPr>
            <w:tcW w:w="1206" w:type="pct"/>
          </w:tcPr>
          <w:p w14:paraId="6870350D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8 (45.3) *(Missing=6)</w:t>
            </w:r>
          </w:p>
        </w:tc>
      </w:tr>
      <w:tr w:rsidR="00F82BB8" w:rsidRPr="000D7D31" w14:paraId="74BB85FD" w14:textId="77777777" w:rsidTr="00C64E59">
        <w:tc>
          <w:tcPr>
            <w:tcW w:w="1241" w:type="pct"/>
          </w:tcPr>
          <w:p w14:paraId="0504F37A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Birthweight (g)</w:t>
            </w:r>
          </w:p>
        </w:tc>
        <w:tc>
          <w:tcPr>
            <w:tcW w:w="1455" w:type="pct"/>
          </w:tcPr>
          <w:p w14:paraId="29FD5335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36.7 (809.0)</w:t>
            </w:r>
          </w:p>
        </w:tc>
        <w:tc>
          <w:tcPr>
            <w:tcW w:w="1098" w:type="pct"/>
          </w:tcPr>
          <w:p w14:paraId="766DE175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38.4 (808.2)</w:t>
            </w:r>
          </w:p>
        </w:tc>
        <w:tc>
          <w:tcPr>
            <w:tcW w:w="1206" w:type="pct"/>
          </w:tcPr>
          <w:p w14:paraId="706F3119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33.9 (811.1) (Missing=6)</w:t>
            </w:r>
          </w:p>
        </w:tc>
      </w:tr>
      <w:tr w:rsidR="00F82BB8" w:rsidRPr="000D7D31" w14:paraId="54FFA404" w14:textId="77777777" w:rsidTr="00C64E59">
        <w:tc>
          <w:tcPr>
            <w:tcW w:w="1241" w:type="pct"/>
          </w:tcPr>
          <w:p w14:paraId="59102921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Low birthweight, n.  (%)</w:t>
            </w:r>
          </w:p>
        </w:tc>
        <w:tc>
          <w:tcPr>
            <w:tcW w:w="1455" w:type="pct"/>
          </w:tcPr>
          <w:p w14:paraId="5C06B852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3 (25.2)</w:t>
            </w:r>
          </w:p>
        </w:tc>
        <w:tc>
          <w:tcPr>
            <w:tcW w:w="1098" w:type="pct"/>
          </w:tcPr>
          <w:p w14:paraId="08D9F9C2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0 (24.6)</w:t>
            </w:r>
          </w:p>
        </w:tc>
        <w:tc>
          <w:tcPr>
            <w:tcW w:w="1206" w:type="pct"/>
          </w:tcPr>
          <w:p w14:paraId="2D4F4465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3 (26.1) (Missing=6)</w:t>
            </w:r>
          </w:p>
        </w:tc>
      </w:tr>
      <w:tr w:rsidR="00F82BB8" w:rsidRPr="000D7D31" w14:paraId="79FD7177" w14:textId="77777777" w:rsidTr="00C64E59">
        <w:tc>
          <w:tcPr>
            <w:tcW w:w="1241" w:type="pct"/>
          </w:tcPr>
          <w:p w14:paraId="6E4418AC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Gestational age (week)</w:t>
            </w:r>
          </w:p>
        </w:tc>
        <w:tc>
          <w:tcPr>
            <w:tcW w:w="1455" w:type="pct"/>
          </w:tcPr>
          <w:p w14:paraId="45737BE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.8 (3.5)</w:t>
            </w:r>
          </w:p>
        </w:tc>
        <w:tc>
          <w:tcPr>
            <w:tcW w:w="1098" w:type="pct"/>
          </w:tcPr>
          <w:p w14:paraId="7A659C8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.8 (3.4)</w:t>
            </w:r>
          </w:p>
        </w:tc>
        <w:tc>
          <w:tcPr>
            <w:tcW w:w="1206" w:type="pct"/>
          </w:tcPr>
          <w:p w14:paraId="273366DA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.8 (3.5) (Missing=7)</w:t>
            </w:r>
          </w:p>
        </w:tc>
      </w:tr>
      <w:tr w:rsidR="00F82BB8" w:rsidRPr="000D7D31" w14:paraId="11D93AA9" w14:textId="77777777" w:rsidTr="00C64E59">
        <w:tc>
          <w:tcPr>
            <w:tcW w:w="1241" w:type="pct"/>
          </w:tcPr>
          <w:p w14:paraId="0AF6CBE2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Preterm birth, n.  (%)</w:t>
            </w:r>
          </w:p>
        </w:tc>
        <w:tc>
          <w:tcPr>
            <w:tcW w:w="1455" w:type="pct"/>
          </w:tcPr>
          <w:p w14:paraId="38F85513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5 (25.8)</w:t>
            </w:r>
          </w:p>
        </w:tc>
        <w:tc>
          <w:tcPr>
            <w:tcW w:w="1098" w:type="pct"/>
          </w:tcPr>
          <w:p w14:paraId="29E487AE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5 (25.0)</w:t>
            </w:r>
          </w:p>
        </w:tc>
        <w:tc>
          <w:tcPr>
            <w:tcW w:w="1206" w:type="pct"/>
          </w:tcPr>
          <w:p w14:paraId="3F35E684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0 (27.1) (Missing=6)</w:t>
            </w:r>
          </w:p>
        </w:tc>
      </w:tr>
      <w:tr w:rsidR="00F82BB8" w:rsidRPr="000D7D31" w14:paraId="6B6C2D5F" w14:textId="77777777" w:rsidTr="00C64E59">
        <w:tc>
          <w:tcPr>
            <w:tcW w:w="1241" w:type="pct"/>
          </w:tcPr>
          <w:p w14:paraId="55AC1DAA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BMI z-score</w:t>
            </w:r>
          </w:p>
        </w:tc>
        <w:tc>
          <w:tcPr>
            <w:tcW w:w="1455" w:type="pct"/>
          </w:tcPr>
          <w:p w14:paraId="46FAEC68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 (1.3)</w:t>
            </w:r>
          </w:p>
        </w:tc>
        <w:tc>
          <w:tcPr>
            <w:tcW w:w="1098" w:type="pct"/>
          </w:tcPr>
          <w:p w14:paraId="234C2FF8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 (1.3)</w:t>
            </w:r>
          </w:p>
        </w:tc>
        <w:tc>
          <w:tcPr>
            <w:tcW w:w="1206" w:type="pct"/>
          </w:tcPr>
          <w:p w14:paraId="3CD8FCEF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 (1.3) (Missing=24)</w:t>
            </w:r>
          </w:p>
        </w:tc>
      </w:tr>
      <w:tr w:rsidR="00F82BB8" w:rsidRPr="000D7D31" w14:paraId="0F4BA066" w14:textId="77777777" w:rsidTr="00C64E59">
        <w:tc>
          <w:tcPr>
            <w:tcW w:w="1241" w:type="pct"/>
            <w:tcBorders>
              <w:bottom w:val="single" w:sz="4" w:space="0" w:color="auto"/>
            </w:tcBorders>
          </w:tcPr>
          <w:p w14:paraId="30157978" w14:textId="77777777" w:rsidR="00F82BB8" w:rsidRPr="000D7D31" w:rsidRDefault="00F82BB8" w:rsidP="00D716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Weight z-score</w:t>
            </w:r>
          </w:p>
        </w:tc>
        <w:tc>
          <w:tcPr>
            <w:tcW w:w="1455" w:type="pct"/>
            <w:tcBorders>
              <w:bottom w:val="single" w:sz="4" w:space="0" w:color="auto"/>
            </w:tcBorders>
          </w:tcPr>
          <w:p w14:paraId="42E1B00F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 (1.3)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672C0384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 (1.3)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1E8FD784" w14:textId="77777777" w:rsidR="00F82BB8" w:rsidRPr="000D7D31" w:rsidRDefault="00F82BB8" w:rsidP="00D7166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 (1.3) (Missing=2)</w:t>
            </w:r>
          </w:p>
        </w:tc>
      </w:tr>
    </w:tbl>
    <w:p w14:paraId="63551A6E" w14:textId="77777777" w:rsidR="00F82BB8" w:rsidRPr="000D7D31" w:rsidRDefault="00F82BB8" w:rsidP="00F82BB8">
      <w:pPr>
        <w:spacing w:line="240" w:lineRule="auto"/>
        <w:rPr>
          <w:rFonts w:ascii="Times New Roman" w:hAnsi="Times New Roman" w:cs="Times New Roman"/>
          <w:sz w:val="16"/>
          <w:szCs w:val="16"/>
          <w:lang w:eastAsia="zh-CN"/>
        </w:rPr>
      </w:pPr>
      <w:r w:rsidRPr="000D7D31">
        <w:rPr>
          <w:rFonts w:ascii="Times New Roman" w:hAnsi="Times New Roman" w:cs="Times New Roman"/>
          <w:sz w:val="16"/>
          <w:szCs w:val="16"/>
          <w:lang w:eastAsia="zh-CN"/>
        </w:rPr>
        <w:t>BMI: Body Mass Index; Data are shown as mean (standard deviation, SD) or No. (%). *P&lt;0.05</w:t>
      </w:r>
    </w:p>
    <w:p w14:paraId="10309922" w14:textId="77777777" w:rsidR="00F82BB8" w:rsidRDefault="00F82BB8" w:rsidP="00F82BB8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F82BB8" w:rsidSect="00F82BB8">
          <w:pgSz w:w="12240" w:h="15840"/>
          <w:pgMar w:top="1800" w:right="1440" w:bottom="1800" w:left="1440" w:header="720" w:footer="720" w:gutter="0"/>
          <w:cols w:space="720"/>
          <w:docGrid w:linePitch="360"/>
        </w:sectPr>
      </w:pPr>
    </w:p>
    <w:p w14:paraId="2611A936" w14:textId="1BBC7AC6" w:rsidR="00F82BB8" w:rsidRPr="00E601B6" w:rsidRDefault="00F82BB8" w:rsidP="00F82BB8">
      <w:pPr>
        <w:spacing w:line="240" w:lineRule="auto"/>
        <w:rPr>
          <w:rFonts w:ascii="Times New Roman" w:hAnsi="Times New Roman" w:cs="Times New Roman"/>
          <w:b/>
        </w:rPr>
      </w:pPr>
      <w:bookmarkStart w:id="14" w:name="_Hlk498158442"/>
      <w:r w:rsidRPr="00E601B6">
        <w:rPr>
          <w:rFonts w:ascii="Times New Roman" w:hAnsi="Times New Roman" w:cs="Times New Roman"/>
          <w:b/>
        </w:rPr>
        <w:lastRenderedPageBreak/>
        <w:t>Table S</w:t>
      </w:r>
      <w:r w:rsidR="00D7166A" w:rsidRPr="00E601B6">
        <w:rPr>
          <w:rFonts w:ascii="Times New Roman" w:hAnsi="Times New Roman" w:cs="Times New Roman" w:hint="eastAsia"/>
          <w:b/>
          <w:lang w:eastAsia="zh-CN"/>
        </w:rPr>
        <w:t>10</w:t>
      </w:r>
      <w:r w:rsidRPr="00E601B6">
        <w:rPr>
          <w:rFonts w:ascii="Times New Roman" w:hAnsi="Times New Roman" w:cs="Times New Roman"/>
          <w:b/>
        </w:rPr>
        <w:t xml:space="preserve"> Sleep duration </w:t>
      </w:r>
      <w:proofErr w:type="spellStart"/>
      <w:r w:rsidRPr="00E601B6">
        <w:rPr>
          <w:rFonts w:ascii="Times New Roman" w:hAnsi="Times New Roman" w:cs="Times New Roman"/>
          <w:b/>
        </w:rPr>
        <w:t>tertiles</w:t>
      </w:r>
      <w:proofErr w:type="spellEnd"/>
      <w:r w:rsidRPr="00E601B6">
        <w:rPr>
          <w:rFonts w:ascii="Times New Roman" w:hAnsi="Times New Roman" w:cs="Times New Roman"/>
          <w:b/>
        </w:rPr>
        <w:t xml:space="preserve"> (T) on each age group by sex.</w:t>
      </w:r>
    </w:p>
    <w:bookmarkEnd w:id="14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565"/>
        <w:gridCol w:w="1851"/>
        <w:gridCol w:w="565"/>
        <w:gridCol w:w="2138"/>
        <w:gridCol w:w="565"/>
        <w:gridCol w:w="2138"/>
      </w:tblGrid>
      <w:tr w:rsidR="00F82BB8" w:rsidRPr="000D7D31" w14:paraId="04487769" w14:textId="77777777" w:rsidTr="00D7166A">
        <w:tc>
          <w:tcPr>
            <w:tcW w:w="821" w:type="pct"/>
            <w:tcBorders>
              <w:top w:val="single" w:sz="4" w:space="0" w:color="auto"/>
            </w:tcBorders>
          </w:tcPr>
          <w:p w14:paraId="0E9535CA" w14:textId="77777777" w:rsidR="00F82BB8" w:rsidRPr="000D7D31" w:rsidRDefault="00F82BB8" w:rsidP="00D7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79" w:type="pct"/>
            <w:gridSpan w:val="6"/>
            <w:tcBorders>
              <w:top w:val="single" w:sz="4" w:space="0" w:color="auto"/>
            </w:tcBorders>
          </w:tcPr>
          <w:p w14:paraId="0D3D509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Sleep duration</w:t>
            </w:r>
          </w:p>
        </w:tc>
      </w:tr>
      <w:tr w:rsidR="00F82BB8" w:rsidRPr="000D7D31" w14:paraId="04A5E5F3" w14:textId="77777777" w:rsidTr="00D7166A">
        <w:tc>
          <w:tcPr>
            <w:tcW w:w="821" w:type="pct"/>
            <w:tcBorders>
              <w:bottom w:val="single" w:sz="4" w:space="0" w:color="auto"/>
            </w:tcBorders>
          </w:tcPr>
          <w:p w14:paraId="6B19BB7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53A2A5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3376F83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hort (T1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61C2632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30F2476C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edium (T2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9AACC6E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08717BC5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Long (T3)</w:t>
            </w:r>
          </w:p>
        </w:tc>
      </w:tr>
      <w:tr w:rsidR="00F82BB8" w:rsidRPr="000D7D31" w14:paraId="76F45818" w14:textId="77777777" w:rsidTr="00D7166A">
        <w:tc>
          <w:tcPr>
            <w:tcW w:w="821" w:type="pct"/>
            <w:tcBorders>
              <w:top w:val="single" w:sz="4" w:space="0" w:color="auto"/>
            </w:tcBorders>
          </w:tcPr>
          <w:p w14:paraId="6B734349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3FE94793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736B9636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016E7E39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single" w:sz="4" w:space="0" w:color="auto"/>
            </w:tcBorders>
          </w:tcPr>
          <w:p w14:paraId="06ECF3B4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4B4DED33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single" w:sz="4" w:space="0" w:color="auto"/>
            </w:tcBorders>
          </w:tcPr>
          <w:p w14:paraId="07919456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BB8" w:rsidRPr="000D7D31" w14:paraId="1349425D" w14:textId="77777777" w:rsidTr="00D7166A">
        <w:tc>
          <w:tcPr>
            <w:tcW w:w="821" w:type="pct"/>
          </w:tcPr>
          <w:p w14:paraId="16E47B0B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 years old</w:t>
            </w:r>
          </w:p>
        </w:tc>
        <w:tc>
          <w:tcPr>
            <w:tcW w:w="302" w:type="pct"/>
          </w:tcPr>
          <w:p w14:paraId="5651253E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89" w:type="pct"/>
          </w:tcPr>
          <w:p w14:paraId="020EA9F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7 (6.0,9.9)</w:t>
            </w:r>
          </w:p>
        </w:tc>
        <w:tc>
          <w:tcPr>
            <w:tcW w:w="302" w:type="pct"/>
          </w:tcPr>
          <w:p w14:paraId="079B5EE5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42" w:type="pct"/>
          </w:tcPr>
          <w:p w14:paraId="6E943BD3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3 (10.0,10.9)</w:t>
            </w:r>
          </w:p>
        </w:tc>
        <w:tc>
          <w:tcPr>
            <w:tcW w:w="302" w:type="pct"/>
          </w:tcPr>
          <w:p w14:paraId="47C80D2C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142" w:type="pct"/>
          </w:tcPr>
          <w:p w14:paraId="60AE218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9 (11.0,18.0)</w:t>
            </w:r>
          </w:p>
        </w:tc>
      </w:tr>
      <w:tr w:rsidR="00F82BB8" w:rsidRPr="000D7D31" w14:paraId="65091B28" w14:textId="77777777" w:rsidTr="00D7166A">
        <w:tc>
          <w:tcPr>
            <w:tcW w:w="821" w:type="pct"/>
          </w:tcPr>
          <w:p w14:paraId="7C83A919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years old</w:t>
            </w:r>
          </w:p>
        </w:tc>
        <w:tc>
          <w:tcPr>
            <w:tcW w:w="302" w:type="pct"/>
          </w:tcPr>
          <w:p w14:paraId="61FB1094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89" w:type="pct"/>
          </w:tcPr>
          <w:p w14:paraId="77B7D833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9 (7.0,9.7)</w:t>
            </w:r>
          </w:p>
        </w:tc>
        <w:tc>
          <w:tcPr>
            <w:tcW w:w="302" w:type="pct"/>
          </w:tcPr>
          <w:p w14:paraId="62EE25F2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142" w:type="pct"/>
          </w:tcPr>
          <w:p w14:paraId="653293D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3 (9.8,10.7)</w:t>
            </w:r>
          </w:p>
        </w:tc>
        <w:tc>
          <w:tcPr>
            <w:tcW w:w="302" w:type="pct"/>
          </w:tcPr>
          <w:p w14:paraId="605ECAF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42" w:type="pct"/>
          </w:tcPr>
          <w:p w14:paraId="2F9E3FF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6 (10.8,13.5)</w:t>
            </w:r>
          </w:p>
        </w:tc>
      </w:tr>
      <w:tr w:rsidR="00F82BB8" w:rsidRPr="000D7D31" w14:paraId="11232931" w14:textId="77777777" w:rsidTr="00D7166A">
        <w:tc>
          <w:tcPr>
            <w:tcW w:w="821" w:type="pct"/>
          </w:tcPr>
          <w:p w14:paraId="2963B65C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 years old</w:t>
            </w:r>
          </w:p>
        </w:tc>
        <w:tc>
          <w:tcPr>
            <w:tcW w:w="302" w:type="pct"/>
          </w:tcPr>
          <w:p w14:paraId="71579F5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89" w:type="pct"/>
          </w:tcPr>
          <w:p w14:paraId="4987D39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2 (6.3,9.9)</w:t>
            </w:r>
          </w:p>
        </w:tc>
        <w:tc>
          <w:tcPr>
            <w:tcW w:w="302" w:type="pct"/>
          </w:tcPr>
          <w:p w14:paraId="7ACD6115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42" w:type="pct"/>
          </w:tcPr>
          <w:p w14:paraId="34124DE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2 (10.0,10.6)</w:t>
            </w:r>
          </w:p>
        </w:tc>
        <w:tc>
          <w:tcPr>
            <w:tcW w:w="302" w:type="pct"/>
          </w:tcPr>
          <w:p w14:paraId="3D445B22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42" w:type="pct"/>
          </w:tcPr>
          <w:p w14:paraId="0268FF9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5 (10.6,14.8)</w:t>
            </w:r>
          </w:p>
        </w:tc>
      </w:tr>
      <w:tr w:rsidR="00F82BB8" w:rsidRPr="000D7D31" w14:paraId="3E6F8268" w14:textId="77777777" w:rsidTr="00D7166A">
        <w:tc>
          <w:tcPr>
            <w:tcW w:w="821" w:type="pct"/>
          </w:tcPr>
          <w:p w14:paraId="0CEFF9A6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 years old</w:t>
            </w:r>
          </w:p>
        </w:tc>
        <w:tc>
          <w:tcPr>
            <w:tcW w:w="302" w:type="pct"/>
          </w:tcPr>
          <w:p w14:paraId="6D490C4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89" w:type="pct"/>
          </w:tcPr>
          <w:p w14:paraId="2669CC4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0 (7.7,9.9)</w:t>
            </w:r>
          </w:p>
        </w:tc>
        <w:tc>
          <w:tcPr>
            <w:tcW w:w="302" w:type="pct"/>
          </w:tcPr>
          <w:p w14:paraId="43CD8AD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42" w:type="pct"/>
          </w:tcPr>
          <w:p w14:paraId="3F5440E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3 (10.0,10.6)</w:t>
            </w:r>
          </w:p>
        </w:tc>
        <w:tc>
          <w:tcPr>
            <w:tcW w:w="302" w:type="pct"/>
          </w:tcPr>
          <w:p w14:paraId="1E4AE63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42" w:type="pct"/>
          </w:tcPr>
          <w:p w14:paraId="3A6E8EF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3 (10.7,12.3)</w:t>
            </w:r>
          </w:p>
        </w:tc>
      </w:tr>
      <w:tr w:rsidR="00F82BB8" w:rsidRPr="000D7D31" w14:paraId="520BF781" w14:textId="77777777" w:rsidTr="00D7166A">
        <w:tc>
          <w:tcPr>
            <w:tcW w:w="821" w:type="pct"/>
          </w:tcPr>
          <w:p w14:paraId="56EAA01A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</w:p>
        </w:tc>
        <w:tc>
          <w:tcPr>
            <w:tcW w:w="302" w:type="pct"/>
          </w:tcPr>
          <w:p w14:paraId="020CFAD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89" w:type="pct"/>
          </w:tcPr>
          <w:p w14:paraId="4700959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1 (8.0,9.8)</w:t>
            </w:r>
          </w:p>
        </w:tc>
        <w:tc>
          <w:tcPr>
            <w:tcW w:w="302" w:type="pct"/>
          </w:tcPr>
          <w:p w14:paraId="7C77F9F4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42" w:type="pct"/>
          </w:tcPr>
          <w:p w14:paraId="21BD01A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3 (9.9,10.6)</w:t>
            </w:r>
          </w:p>
        </w:tc>
        <w:tc>
          <w:tcPr>
            <w:tcW w:w="302" w:type="pct"/>
          </w:tcPr>
          <w:p w14:paraId="6AF50875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42" w:type="pct"/>
          </w:tcPr>
          <w:p w14:paraId="5552517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7 (10.6,13.5)</w:t>
            </w:r>
          </w:p>
        </w:tc>
      </w:tr>
      <w:tr w:rsidR="00F82BB8" w:rsidRPr="000D7D31" w14:paraId="3E838E68" w14:textId="77777777" w:rsidTr="00D7166A">
        <w:tc>
          <w:tcPr>
            <w:tcW w:w="821" w:type="pct"/>
          </w:tcPr>
          <w:p w14:paraId="3022EF53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 years old</w:t>
            </w:r>
          </w:p>
        </w:tc>
        <w:tc>
          <w:tcPr>
            <w:tcW w:w="302" w:type="pct"/>
          </w:tcPr>
          <w:p w14:paraId="4744065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89" w:type="pct"/>
          </w:tcPr>
          <w:p w14:paraId="17B4F50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3 (7.6,9.9)</w:t>
            </w:r>
          </w:p>
        </w:tc>
        <w:tc>
          <w:tcPr>
            <w:tcW w:w="302" w:type="pct"/>
          </w:tcPr>
          <w:p w14:paraId="1427EB54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42" w:type="pct"/>
          </w:tcPr>
          <w:p w14:paraId="5A7B9F53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2 (9.9,10.6)</w:t>
            </w:r>
          </w:p>
        </w:tc>
        <w:tc>
          <w:tcPr>
            <w:tcW w:w="302" w:type="pct"/>
          </w:tcPr>
          <w:p w14:paraId="539C1AA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42" w:type="pct"/>
          </w:tcPr>
          <w:p w14:paraId="26B6666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1 (10.7,11.5)</w:t>
            </w:r>
          </w:p>
        </w:tc>
      </w:tr>
      <w:tr w:rsidR="00F82BB8" w:rsidRPr="000D7D31" w14:paraId="6F4B0022" w14:textId="77777777" w:rsidTr="00D7166A">
        <w:tc>
          <w:tcPr>
            <w:tcW w:w="821" w:type="pct"/>
          </w:tcPr>
          <w:p w14:paraId="57FAF177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 years old</w:t>
            </w:r>
          </w:p>
        </w:tc>
        <w:tc>
          <w:tcPr>
            <w:tcW w:w="302" w:type="pct"/>
          </w:tcPr>
          <w:p w14:paraId="510E393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89" w:type="pct"/>
          </w:tcPr>
          <w:p w14:paraId="29B6152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1 (8.7,9.5)</w:t>
            </w:r>
          </w:p>
        </w:tc>
        <w:tc>
          <w:tcPr>
            <w:tcW w:w="302" w:type="pct"/>
          </w:tcPr>
          <w:p w14:paraId="4955492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42" w:type="pct"/>
          </w:tcPr>
          <w:p w14:paraId="67E4903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1 (9.6,10.8)</w:t>
            </w:r>
          </w:p>
        </w:tc>
        <w:tc>
          <w:tcPr>
            <w:tcW w:w="302" w:type="pct"/>
          </w:tcPr>
          <w:p w14:paraId="467E9F5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42" w:type="pct"/>
          </w:tcPr>
          <w:p w14:paraId="02B4DB3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7 (11.0,15.4)</w:t>
            </w:r>
          </w:p>
        </w:tc>
      </w:tr>
      <w:tr w:rsidR="00F82BB8" w:rsidRPr="000D7D31" w14:paraId="5EB84BE8" w14:textId="77777777" w:rsidTr="00D7166A">
        <w:tc>
          <w:tcPr>
            <w:tcW w:w="821" w:type="pct"/>
          </w:tcPr>
          <w:p w14:paraId="2B50FDCF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 years old</w:t>
            </w:r>
          </w:p>
        </w:tc>
        <w:tc>
          <w:tcPr>
            <w:tcW w:w="302" w:type="pct"/>
          </w:tcPr>
          <w:p w14:paraId="5D25B68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89" w:type="pct"/>
          </w:tcPr>
          <w:p w14:paraId="0AD75792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0 (8.0,9.6)</w:t>
            </w:r>
          </w:p>
        </w:tc>
        <w:tc>
          <w:tcPr>
            <w:tcW w:w="302" w:type="pct"/>
          </w:tcPr>
          <w:p w14:paraId="0247345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42" w:type="pct"/>
          </w:tcPr>
          <w:p w14:paraId="00AEA45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0 (9.6,10.4)</w:t>
            </w:r>
          </w:p>
        </w:tc>
        <w:tc>
          <w:tcPr>
            <w:tcW w:w="302" w:type="pct"/>
          </w:tcPr>
          <w:p w14:paraId="46E3C885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42" w:type="pct"/>
          </w:tcPr>
          <w:p w14:paraId="2B906D2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1 (10.4,12.1)</w:t>
            </w:r>
          </w:p>
        </w:tc>
      </w:tr>
      <w:tr w:rsidR="00F82BB8" w:rsidRPr="000D7D31" w14:paraId="51D53A30" w14:textId="77777777" w:rsidTr="00D7166A">
        <w:tc>
          <w:tcPr>
            <w:tcW w:w="821" w:type="pct"/>
          </w:tcPr>
          <w:p w14:paraId="5F44DBD8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 years old</w:t>
            </w:r>
          </w:p>
        </w:tc>
        <w:tc>
          <w:tcPr>
            <w:tcW w:w="302" w:type="pct"/>
          </w:tcPr>
          <w:p w14:paraId="6FB2E22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89" w:type="pct"/>
          </w:tcPr>
          <w:p w14:paraId="3C9A0513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6 (8.0,9.4)</w:t>
            </w:r>
          </w:p>
        </w:tc>
        <w:tc>
          <w:tcPr>
            <w:tcW w:w="302" w:type="pct"/>
          </w:tcPr>
          <w:p w14:paraId="7BC171C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42" w:type="pct"/>
          </w:tcPr>
          <w:p w14:paraId="473600BC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7 (9.5,10.0)</w:t>
            </w:r>
          </w:p>
        </w:tc>
        <w:tc>
          <w:tcPr>
            <w:tcW w:w="302" w:type="pct"/>
          </w:tcPr>
          <w:p w14:paraId="7DC6FD7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42" w:type="pct"/>
          </w:tcPr>
          <w:p w14:paraId="55F5CD63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9 (10.1,11.8)</w:t>
            </w:r>
          </w:p>
        </w:tc>
      </w:tr>
      <w:tr w:rsidR="00F82BB8" w:rsidRPr="000D7D31" w14:paraId="3DBBC1FB" w14:textId="77777777" w:rsidTr="00D7166A">
        <w:tc>
          <w:tcPr>
            <w:tcW w:w="821" w:type="pct"/>
          </w:tcPr>
          <w:p w14:paraId="7C261A80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302" w:type="pct"/>
          </w:tcPr>
          <w:p w14:paraId="5CD3A340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</w:tcPr>
          <w:p w14:paraId="3E2AA6BE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</w:tcPr>
          <w:p w14:paraId="054B8E5C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pct"/>
          </w:tcPr>
          <w:p w14:paraId="3EA10FE7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</w:tcPr>
          <w:p w14:paraId="43EBD866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pct"/>
          </w:tcPr>
          <w:p w14:paraId="49D9A5D5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BB8" w:rsidRPr="000D7D31" w14:paraId="35488BFA" w14:textId="77777777" w:rsidTr="00D7166A">
        <w:tc>
          <w:tcPr>
            <w:tcW w:w="821" w:type="pct"/>
          </w:tcPr>
          <w:p w14:paraId="670D9FB6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 years old</w:t>
            </w:r>
          </w:p>
        </w:tc>
        <w:tc>
          <w:tcPr>
            <w:tcW w:w="302" w:type="pct"/>
          </w:tcPr>
          <w:p w14:paraId="10B4E7AE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989" w:type="pct"/>
          </w:tcPr>
          <w:p w14:paraId="0728BA8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8 (6.3,9.9)</w:t>
            </w:r>
          </w:p>
        </w:tc>
        <w:tc>
          <w:tcPr>
            <w:tcW w:w="302" w:type="pct"/>
          </w:tcPr>
          <w:p w14:paraId="4088AF5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142" w:type="pct"/>
          </w:tcPr>
          <w:p w14:paraId="56BBCF29" w14:textId="7A7A05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</w:t>
            </w:r>
            <w:r w:rsidR="005B57F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10.0,11.0)</w:t>
            </w:r>
          </w:p>
        </w:tc>
        <w:tc>
          <w:tcPr>
            <w:tcW w:w="302" w:type="pct"/>
          </w:tcPr>
          <w:p w14:paraId="7E072BF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42" w:type="pct"/>
          </w:tcPr>
          <w:p w14:paraId="742E74E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.2 (11.1,15.4)</w:t>
            </w:r>
          </w:p>
        </w:tc>
      </w:tr>
      <w:tr w:rsidR="00F82BB8" w:rsidRPr="000D7D31" w14:paraId="54AD5C15" w14:textId="77777777" w:rsidTr="00D7166A">
        <w:tc>
          <w:tcPr>
            <w:tcW w:w="821" w:type="pct"/>
          </w:tcPr>
          <w:p w14:paraId="3B2ED49B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 years old</w:t>
            </w:r>
          </w:p>
        </w:tc>
        <w:tc>
          <w:tcPr>
            <w:tcW w:w="302" w:type="pct"/>
          </w:tcPr>
          <w:p w14:paraId="0E9F0F8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89" w:type="pct"/>
          </w:tcPr>
          <w:p w14:paraId="0723AA5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2 (4.6,10.0)</w:t>
            </w:r>
          </w:p>
        </w:tc>
        <w:tc>
          <w:tcPr>
            <w:tcW w:w="302" w:type="pct"/>
          </w:tcPr>
          <w:p w14:paraId="7E4AFF4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42" w:type="pct"/>
          </w:tcPr>
          <w:p w14:paraId="1E305D07" w14:textId="790AB8AC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</w:t>
            </w:r>
            <w:r w:rsidR="004E151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10.1,10.9)</w:t>
            </w:r>
          </w:p>
        </w:tc>
        <w:tc>
          <w:tcPr>
            <w:tcW w:w="302" w:type="pct"/>
          </w:tcPr>
          <w:p w14:paraId="406D905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142" w:type="pct"/>
          </w:tcPr>
          <w:p w14:paraId="464809D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8 (10.9,14.6)</w:t>
            </w:r>
          </w:p>
        </w:tc>
      </w:tr>
      <w:tr w:rsidR="00F82BB8" w:rsidRPr="000D7D31" w14:paraId="32432F70" w14:textId="77777777" w:rsidTr="00D7166A">
        <w:tc>
          <w:tcPr>
            <w:tcW w:w="821" w:type="pct"/>
          </w:tcPr>
          <w:p w14:paraId="19B28492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3 years old</w:t>
            </w:r>
          </w:p>
        </w:tc>
        <w:tc>
          <w:tcPr>
            <w:tcW w:w="302" w:type="pct"/>
          </w:tcPr>
          <w:p w14:paraId="7094A0F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89" w:type="pct"/>
          </w:tcPr>
          <w:p w14:paraId="10EF177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4 (7.3,10.1)</w:t>
            </w:r>
          </w:p>
        </w:tc>
        <w:tc>
          <w:tcPr>
            <w:tcW w:w="302" w:type="pct"/>
          </w:tcPr>
          <w:p w14:paraId="3F6408D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142" w:type="pct"/>
          </w:tcPr>
          <w:p w14:paraId="7BB5284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8 (10.1,11.0)</w:t>
            </w:r>
          </w:p>
        </w:tc>
        <w:tc>
          <w:tcPr>
            <w:tcW w:w="302" w:type="pct"/>
          </w:tcPr>
          <w:p w14:paraId="6FD720C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42" w:type="pct"/>
          </w:tcPr>
          <w:p w14:paraId="2B107AC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.0 (11.1,15.0)</w:t>
            </w:r>
          </w:p>
        </w:tc>
      </w:tr>
      <w:tr w:rsidR="00F82BB8" w:rsidRPr="000D7D31" w14:paraId="34739D84" w14:textId="77777777" w:rsidTr="00D7166A">
        <w:tc>
          <w:tcPr>
            <w:tcW w:w="821" w:type="pct"/>
          </w:tcPr>
          <w:p w14:paraId="567F9AED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4 years old</w:t>
            </w:r>
          </w:p>
        </w:tc>
        <w:tc>
          <w:tcPr>
            <w:tcW w:w="302" w:type="pct"/>
          </w:tcPr>
          <w:p w14:paraId="78675B9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89" w:type="pct"/>
          </w:tcPr>
          <w:p w14:paraId="3032E7B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0 (6.2,9.7)</w:t>
            </w:r>
          </w:p>
        </w:tc>
        <w:tc>
          <w:tcPr>
            <w:tcW w:w="302" w:type="pct"/>
          </w:tcPr>
          <w:p w14:paraId="2BEF076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42" w:type="pct"/>
          </w:tcPr>
          <w:p w14:paraId="0BFBEAA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2 (9.9,10.8)</w:t>
            </w:r>
          </w:p>
        </w:tc>
        <w:tc>
          <w:tcPr>
            <w:tcW w:w="302" w:type="pct"/>
          </w:tcPr>
          <w:p w14:paraId="5A6632FB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42" w:type="pct"/>
          </w:tcPr>
          <w:p w14:paraId="1DBE9C0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6 (10.9,13.6)</w:t>
            </w:r>
          </w:p>
        </w:tc>
      </w:tr>
      <w:tr w:rsidR="00F82BB8" w:rsidRPr="000D7D31" w14:paraId="070A00C2" w14:textId="77777777" w:rsidTr="00D7166A">
        <w:tc>
          <w:tcPr>
            <w:tcW w:w="821" w:type="pct"/>
          </w:tcPr>
          <w:p w14:paraId="526EB1E9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</w:p>
        </w:tc>
        <w:tc>
          <w:tcPr>
            <w:tcW w:w="302" w:type="pct"/>
          </w:tcPr>
          <w:p w14:paraId="7BAC1321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89" w:type="pct"/>
          </w:tcPr>
          <w:p w14:paraId="1366D0E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0 (7.8,10.0)</w:t>
            </w:r>
          </w:p>
        </w:tc>
        <w:tc>
          <w:tcPr>
            <w:tcW w:w="302" w:type="pct"/>
          </w:tcPr>
          <w:p w14:paraId="6A67ECD3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42" w:type="pct"/>
          </w:tcPr>
          <w:p w14:paraId="2FF5577C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4 (10.0,10.9)</w:t>
            </w:r>
          </w:p>
        </w:tc>
        <w:tc>
          <w:tcPr>
            <w:tcW w:w="302" w:type="pct"/>
          </w:tcPr>
          <w:p w14:paraId="7229FB0C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42" w:type="pct"/>
          </w:tcPr>
          <w:p w14:paraId="4F90F4BE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8 (11.0,14.0)</w:t>
            </w:r>
          </w:p>
        </w:tc>
      </w:tr>
      <w:tr w:rsidR="00F82BB8" w:rsidRPr="000D7D31" w14:paraId="6957DA98" w14:textId="77777777" w:rsidTr="00D7166A">
        <w:tc>
          <w:tcPr>
            <w:tcW w:w="821" w:type="pct"/>
          </w:tcPr>
          <w:p w14:paraId="25CBBCE3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6 years old</w:t>
            </w:r>
          </w:p>
        </w:tc>
        <w:tc>
          <w:tcPr>
            <w:tcW w:w="302" w:type="pct"/>
          </w:tcPr>
          <w:p w14:paraId="141A22F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89" w:type="pct"/>
          </w:tcPr>
          <w:p w14:paraId="49BC10AE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2 (8.1,9.9)</w:t>
            </w:r>
          </w:p>
        </w:tc>
        <w:tc>
          <w:tcPr>
            <w:tcW w:w="302" w:type="pct"/>
          </w:tcPr>
          <w:p w14:paraId="4ED8D0D5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42" w:type="pct"/>
          </w:tcPr>
          <w:p w14:paraId="6ED04B4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3 (10.0,10.7)</w:t>
            </w:r>
          </w:p>
        </w:tc>
        <w:tc>
          <w:tcPr>
            <w:tcW w:w="302" w:type="pct"/>
          </w:tcPr>
          <w:p w14:paraId="47E3C83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42" w:type="pct"/>
          </w:tcPr>
          <w:p w14:paraId="0884CA7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3 (10.9,12.1)</w:t>
            </w:r>
          </w:p>
        </w:tc>
      </w:tr>
      <w:tr w:rsidR="00F82BB8" w:rsidRPr="000D7D31" w14:paraId="70E6F117" w14:textId="77777777" w:rsidTr="00D7166A">
        <w:tc>
          <w:tcPr>
            <w:tcW w:w="821" w:type="pct"/>
          </w:tcPr>
          <w:p w14:paraId="6A69EF3B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7 years old</w:t>
            </w:r>
          </w:p>
        </w:tc>
        <w:tc>
          <w:tcPr>
            <w:tcW w:w="302" w:type="pct"/>
          </w:tcPr>
          <w:p w14:paraId="7D0B877E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89" w:type="pct"/>
          </w:tcPr>
          <w:p w14:paraId="3E59DD8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3 (7.9,10.0)</w:t>
            </w:r>
          </w:p>
        </w:tc>
        <w:tc>
          <w:tcPr>
            <w:tcW w:w="302" w:type="pct"/>
          </w:tcPr>
          <w:p w14:paraId="1894DF3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42" w:type="pct"/>
          </w:tcPr>
          <w:p w14:paraId="2243D98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4 (10.1,10.7)</w:t>
            </w:r>
          </w:p>
        </w:tc>
        <w:tc>
          <w:tcPr>
            <w:tcW w:w="302" w:type="pct"/>
          </w:tcPr>
          <w:p w14:paraId="1FFE0C9B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42" w:type="pct"/>
          </w:tcPr>
          <w:p w14:paraId="70365EF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5 (10.8,15.0)</w:t>
            </w:r>
          </w:p>
        </w:tc>
      </w:tr>
      <w:tr w:rsidR="00F82BB8" w:rsidRPr="000D7D31" w14:paraId="61F22B70" w14:textId="77777777" w:rsidTr="00D7166A">
        <w:tc>
          <w:tcPr>
            <w:tcW w:w="821" w:type="pct"/>
          </w:tcPr>
          <w:p w14:paraId="66BBEFD2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8 years old</w:t>
            </w:r>
          </w:p>
        </w:tc>
        <w:tc>
          <w:tcPr>
            <w:tcW w:w="302" w:type="pct"/>
          </w:tcPr>
          <w:p w14:paraId="52EC3DDB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89" w:type="pct"/>
          </w:tcPr>
          <w:p w14:paraId="4C0DC9FB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0 (8.0,9.5)</w:t>
            </w:r>
          </w:p>
        </w:tc>
        <w:tc>
          <w:tcPr>
            <w:tcW w:w="302" w:type="pct"/>
          </w:tcPr>
          <w:p w14:paraId="480A90B4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42" w:type="pct"/>
          </w:tcPr>
          <w:p w14:paraId="585E2028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8 (9.5,10.4)</w:t>
            </w:r>
          </w:p>
        </w:tc>
        <w:tc>
          <w:tcPr>
            <w:tcW w:w="302" w:type="pct"/>
          </w:tcPr>
          <w:p w14:paraId="2E048569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42" w:type="pct"/>
          </w:tcPr>
          <w:p w14:paraId="7E7ECFAD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.2 (10.6,12.4)</w:t>
            </w:r>
          </w:p>
        </w:tc>
      </w:tr>
      <w:tr w:rsidR="00F82BB8" w:rsidRPr="000D7D31" w14:paraId="4C1EC289" w14:textId="77777777" w:rsidTr="00D7166A">
        <w:tc>
          <w:tcPr>
            <w:tcW w:w="821" w:type="pct"/>
            <w:tcBorders>
              <w:bottom w:val="single" w:sz="4" w:space="0" w:color="auto"/>
            </w:tcBorders>
          </w:tcPr>
          <w:p w14:paraId="227950D0" w14:textId="77777777" w:rsidR="00F82BB8" w:rsidRPr="000D7D31" w:rsidRDefault="00F82BB8" w:rsidP="00D7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</w:rPr>
              <w:t>9 years old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31E0F5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533F0C90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.6 (7.7,9.3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34D1E49A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733BBE2F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8 (9.4,10.2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55FC13E6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42943E17" w14:textId="77777777" w:rsidR="00F82BB8" w:rsidRPr="000D7D31" w:rsidRDefault="00F82BB8" w:rsidP="00D716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D3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.6 (10.3,10.8)</w:t>
            </w:r>
          </w:p>
        </w:tc>
      </w:tr>
    </w:tbl>
    <w:p w14:paraId="43CE5699" w14:textId="5319D4DD" w:rsidR="0050160F" w:rsidRPr="000D7D31" w:rsidRDefault="00F82BB8" w:rsidP="005755F8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D7D31">
        <w:rPr>
          <w:rFonts w:ascii="Times New Roman" w:hAnsi="Times New Roman" w:cs="Times New Roman"/>
          <w:sz w:val="16"/>
          <w:szCs w:val="16"/>
          <w:lang w:eastAsia="zh-CN"/>
        </w:rPr>
        <w:t>Sleep duration was shown as mean (min, max)</w:t>
      </w:r>
    </w:p>
    <w:sectPr w:rsidR="0050160F" w:rsidRPr="000D7D31" w:rsidSect="00F82BB8">
      <w:pgSz w:w="12240" w:h="15840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C39DE" w14:textId="77777777" w:rsidR="00944992" w:rsidRDefault="00944992" w:rsidP="0027615F">
      <w:pPr>
        <w:spacing w:after="0" w:line="240" w:lineRule="auto"/>
      </w:pPr>
      <w:r>
        <w:separator/>
      </w:r>
    </w:p>
  </w:endnote>
  <w:endnote w:type="continuationSeparator" w:id="0">
    <w:p w14:paraId="45E77D98" w14:textId="77777777" w:rsidR="00944992" w:rsidRDefault="00944992" w:rsidP="00276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5052709"/>
      <w:docPartObj>
        <w:docPartGallery w:val="Page Numbers (Bottom of Page)"/>
        <w:docPartUnique/>
      </w:docPartObj>
    </w:sdtPr>
    <w:sdtEndPr/>
    <w:sdtContent>
      <w:p w14:paraId="7135C1BB" w14:textId="47B81EB5" w:rsidR="00FF364D" w:rsidRDefault="00FF364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12F1">
          <w:rPr>
            <w:noProof/>
            <w:lang w:val="zh-CN"/>
          </w:rPr>
          <w:t>13</w:t>
        </w:r>
        <w:r>
          <w:fldChar w:fldCharType="end"/>
        </w:r>
      </w:p>
    </w:sdtContent>
  </w:sdt>
  <w:p w14:paraId="04E60F8A" w14:textId="77777777" w:rsidR="00FF364D" w:rsidRDefault="00FF364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C7AE6" w14:textId="77777777" w:rsidR="00944992" w:rsidRDefault="00944992" w:rsidP="0027615F">
      <w:pPr>
        <w:spacing w:after="0" w:line="240" w:lineRule="auto"/>
      </w:pPr>
      <w:r>
        <w:separator/>
      </w:r>
    </w:p>
  </w:footnote>
  <w:footnote w:type="continuationSeparator" w:id="0">
    <w:p w14:paraId="7C354F84" w14:textId="77777777" w:rsidR="00944992" w:rsidRDefault="00944992" w:rsidP="00276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315911"/>
    <w:multiLevelType w:val="hybridMultilevel"/>
    <w:tmpl w:val="DA28B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9A1C56"/>
    <w:multiLevelType w:val="hybridMultilevel"/>
    <w:tmpl w:val="AE0C8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DBD"/>
    <w:rsid w:val="0000002F"/>
    <w:rsid w:val="00003901"/>
    <w:rsid w:val="000112F1"/>
    <w:rsid w:val="00011987"/>
    <w:rsid w:val="00013853"/>
    <w:rsid w:val="00014AA3"/>
    <w:rsid w:val="00020131"/>
    <w:rsid w:val="000202B1"/>
    <w:rsid w:val="0002060F"/>
    <w:rsid w:val="00027C90"/>
    <w:rsid w:val="0003073B"/>
    <w:rsid w:val="0003251A"/>
    <w:rsid w:val="0003549B"/>
    <w:rsid w:val="00036078"/>
    <w:rsid w:val="00036890"/>
    <w:rsid w:val="00042A9B"/>
    <w:rsid w:val="00050B75"/>
    <w:rsid w:val="000517AB"/>
    <w:rsid w:val="00051DAC"/>
    <w:rsid w:val="0005583B"/>
    <w:rsid w:val="00061FE6"/>
    <w:rsid w:val="00063B54"/>
    <w:rsid w:val="00063FA5"/>
    <w:rsid w:val="00065D00"/>
    <w:rsid w:val="00066287"/>
    <w:rsid w:val="0007042A"/>
    <w:rsid w:val="00072ACA"/>
    <w:rsid w:val="00073BE4"/>
    <w:rsid w:val="000761E4"/>
    <w:rsid w:val="00077C46"/>
    <w:rsid w:val="00082BF4"/>
    <w:rsid w:val="00083272"/>
    <w:rsid w:val="00083C2B"/>
    <w:rsid w:val="000840B3"/>
    <w:rsid w:val="000841C4"/>
    <w:rsid w:val="00085362"/>
    <w:rsid w:val="00092A8C"/>
    <w:rsid w:val="00097D4B"/>
    <w:rsid w:val="00097DCD"/>
    <w:rsid w:val="000A3F0C"/>
    <w:rsid w:val="000A3F9E"/>
    <w:rsid w:val="000A6648"/>
    <w:rsid w:val="000A6E66"/>
    <w:rsid w:val="000A76F4"/>
    <w:rsid w:val="000A7791"/>
    <w:rsid w:val="000B2428"/>
    <w:rsid w:val="000B2A36"/>
    <w:rsid w:val="000B3E31"/>
    <w:rsid w:val="000B3EAB"/>
    <w:rsid w:val="000B4C19"/>
    <w:rsid w:val="000C0E1F"/>
    <w:rsid w:val="000C101B"/>
    <w:rsid w:val="000C1560"/>
    <w:rsid w:val="000C41B8"/>
    <w:rsid w:val="000C5887"/>
    <w:rsid w:val="000D0A3E"/>
    <w:rsid w:val="000D2A1C"/>
    <w:rsid w:val="000D59F7"/>
    <w:rsid w:val="000D6908"/>
    <w:rsid w:val="000D7D31"/>
    <w:rsid w:val="000E28FE"/>
    <w:rsid w:val="000E2D41"/>
    <w:rsid w:val="000E2F84"/>
    <w:rsid w:val="000E2FFB"/>
    <w:rsid w:val="000E3CB5"/>
    <w:rsid w:val="000E3EA0"/>
    <w:rsid w:val="000E5B74"/>
    <w:rsid w:val="000E5BE6"/>
    <w:rsid w:val="000E5F4D"/>
    <w:rsid w:val="000E66B1"/>
    <w:rsid w:val="000F1B3B"/>
    <w:rsid w:val="000F2C0E"/>
    <w:rsid w:val="000F3B47"/>
    <w:rsid w:val="000F5053"/>
    <w:rsid w:val="000F7154"/>
    <w:rsid w:val="000F7D11"/>
    <w:rsid w:val="00100011"/>
    <w:rsid w:val="00102937"/>
    <w:rsid w:val="00105EF1"/>
    <w:rsid w:val="001062D0"/>
    <w:rsid w:val="00110B38"/>
    <w:rsid w:val="00111EA4"/>
    <w:rsid w:val="00111FA1"/>
    <w:rsid w:val="00112EF5"/>
    <w:rsid w:val="00113066"/>
    <w:rsid w:val="0011349A"/>
    <w:rsid w:val="00113600"/>
    <w:rsid w:val="001205A2"/>
    <w:rsid w:val="00125AA2"/>
    <w:rsid w:val="00132444"/>
    <w:rsid w:val="001350B0"/>
    <w:rsid w:val="00147FF3"/>
    <w:rsid w:val="00150944"/>
    <w:rsid w:val="00150BED"/>
    <w:rsid w:val="0015184A"/>
    <w:rsid w:val="0015429A"/>
    <w:rsid w:val="0015473E"/>
    <w:rsid w:val="0015680D"/>
    <w:rsid w:val="00156E40"/>
    <w:rsid w:val="00157CBA"/>
    <w:rsid w:val="0016256B"/>
    <w:rsid w:val="00182D4C"/>
    <w:rsid w:val="001872DA"/>
    <w:rsid w:val="001A418F"/>
    <w:rsid w:val="001A568B"/>
    <w:rsid w:val="001B0E81"/>
    <w:rsid w:val="001B27E2"/>
    <w:rsid w:val="001B4391"/>
    <w:rsid w:val="001B597B"/>
    <w:rsid w:val="001C145C"/>
    <w:rsid w:val="001C400C"/>
    <w:rsid w:val="001C6CB3"/>
    <w:rsid w:val="001D0B21"/>
    <w:rsid w:val="001D1208"/>
    <w:rsid w:val="001D2717"/>
    <w:rsid w:val="001D5ECF"/>
    <w:rsid w:val="001E0090"/>
    <w:rsid w:val="001E3758"/>
    <w:rsid w:val="001E37E5"/>
    <w:rsid w:val="001E3994"/>
    <w:rsid w:val="001E5804"/>
    <w:rsid w:val="001F44A8"/>
    <w:rsid w:val="001F614A"/>
    <w:rsid w:val="001F6E2D"/>
    <w:rsid w:val="00200CB2"/>
    <w:rsid w:val="0020157F"/>
    <w:rsid w:val="00207FE7"/>
    <w:rsid w:val="002100CA"/>
    <w:rsid w:val="00210A4A"/>
    <w:rsid w:val="00211DCB"/>
    <w:rsid w:val="00212166"/>
    <w:rsid w:val="002227B2"/>
    <w:rsid w:val="00226892"/>
    <w:rsid w:val="00230B70"/>
    <w:rsid w:val="002330FF"/>
    <w:rsid w:val="00233F3A"/>
    <w:rsid w:val="0023544E"/>
    <w:rsid w:val="00235C66"/>
    <w:rsid w:val="00240C9D"/>
    <w:rsid w:val="002419D3"/>
    <w:rsid w:val="00244929"/>
    <w:rsid w:val="0025142C"/>
    <w:rsid w:val="00251989"/>
    <w:rsid w:val="00251A04"/>
    <w:rsid w:val="00256B2B"/>
    <w:rsid w:val="0026260A"/>
    <w:rsid w:val="0026284B"/>
    <w:rsid w:val="0026379C"/>
    <w:rsid w:val="00271AEE"/>
    <w:rsid w:val="00274214"/>
    <w:rsid w:val="0027615F"/>
    <w:rsid w:val="00277862"/>
    <w:rsid w:val="002808FB"/>
    <w:rsid w:val="00281795"/>
    <w:rsid w:val="00284113"/>
    <w:rsid w:val="002864BA"/>
    <w:rsid w:val="002915C4"/>
    <w:rsid w:val="00297152"/>
    <w:rsid w:val="002A0A20"/>
    <w:rsid w:val="002A137A"/>
    <w:rsid w:val="002A2163"/>
    <w:rsid w:val="002A2FF9"/>
    <w:rsid w:val="002A334A"/>
    <w:rsid w:val="002A3BE9"/>
    <w:rsid w:val="002A499E"/>
    <w:rsid w:val="002A70F6"/>
    <w:rsid w:val="002A7D90"/>
    <w:rsid w:val="002B0D04"/>
    <w:rsid w:val="002B2BDE"/>
    <w:rsid w:val="002B3095"/>
    <w:rsid w:val="002B33AB"/>
    <w:rsid w:val="002B3511"/>
    <w:rsid w:val="002C05F5"/>
    <w:rsid w:val="002C071E"/>
    <w:rsid w:val="002C25C6"/>
    <w:rsid w:val="002C2F5C"/>
    <w:rsid w:val="002C3C60"/>
    <w:rsid w:val="002C4382"/>
    <w:rsid w:val="002C44F5"/>
    <w:rsid w:val="002C4F12"/>
    <w:rsid w:val="002D11B9"/>
    <w:rsid w:val="002D389F"/>
    <w:rsid w:val="002D3A8A"/>
    <w:rsid w:val="002D40AA"/>
    <w:rsid w:val="002D5208"/>
    <w:rsid w:val="002D5223"/>
    <w:rsid w:val="002D52AB"/>
    <w:rsid w:val="002E1460"/>
    <w:rsid w:val="002E1725"/>
    <w:rsid w:val="002E1948"/>
    <w:rsid w:val="002E2973"/>
    <w:rsid w:val="002E3F9C"/>
    <w:rsid w:val="002E4F22"/>
    <w:rsid w:val="002E5A2B"/>
    <w:rsid w:val="002F0DC7"/>
    <w:rsid w:val="002F131D"/>
    <w:rsid w:val="002F29CD"/>
    <w:rsid w:val="002F3A53"/>
    <w:rsid w:val="002F5D95"/>
    <w:rsid w:val="002F738D"/>
    <w:rsid w:val="0030060C"/>
    <w:rsid w:val="0030065D"/>
    <w:rsid w:val="00304E4E"/>
    <w:rsid w:val="0030576B"/>
    <w:rsid w:val="00306569"/>
    <w:rsid w:val="00310519"/>
    <w:rsid w:val="00312B7D"/>
    <w:rsid w:val="00315EE3"/>
    <w:rsid w:val="003267E4"/>
    <w:rsid w:val="0032750F"/>
    <w:rsid w:val="00327A1C"/>
    <w:rsid w:val="00331B8E"/>
    <w:rsid w:val="00332BFD"/>
    <w:rsid w:val="0033611A"/>
    <w:rsid w:val="003403C9"/>
    <w:rsid w:val="00341011"/>
    <w:rsid w:val="00346E46"/>
    <w:rsid w:val="003502ED"/>
    <w:rsid w:val="00351C82"/>
    <w:rsid w:val="00352928"/>
    <w:rsid w:val="00353D16"/>
    <w:rsid w:val="003548BA"/>
    <w:rsid w:val="00354A3B"/>
    <w:rsid w:val="00363969"/>
    <w:rsid w:val="00363CA2"/>
    <w:rsid w:val="00367E89"/>
    <w:rsid w:val="00370DD4"/>
    <w:rsid w:val="00376874"/>
    <w:rsid w:val="00376C7C"/>
    <w:rsid w:val="003840C8"/>
    <w:rsid w:val="00385BE9"/>
    <w:rsid w:val="00386A84"/>
    <w:rsid w:val="00387EB1"/>
    <w:rsid w:val="00390CBC"/>
    <w:rsid w:val="00390EB6"/>
    <w:rsid w:val="00391CDC"/>
    <w:rsid w:val="00392E0B"/>
    <w:rsid w:val="00393454"/>
    <w:rsid w:val="00394074"/>
    <w:rsid w:val="003A0EC5"/>
    <w:rsid w:val="003A1877"/>
    <w:rsid w:val="003A3E28"/>
    <w:rsid w:val="003A4009"/>
    <w:rsid w:val="003A4031"/>
    <w:rsid w:val="003A479A"/>
    <w:rsid w:val="003A502A"/>
    <w:rsid w:val="003A75EB"/>
    <w:rsid w:val="003B0F26"/>
    <w:rsid w:val="003B3A48"/>
    <w:rsid w:val="003B4759"/>
    <w:rsid w:val="003B4D48"/>
    <w:rsid w:val="003B6346"/>
    <w:rsid w:val="003B694D"/>
    <w:rsid w:val="003C0763"/>
    <w:rsid w:val="003C23F6"/>
    <w:rsid w:val="003C30A1"/>
    <w:rsid w:val="003C4F20"/>
    <w:rsid w:val="003D0F8D"/>
    <w:rsid w:val="003D24FF"/>
    <w:rsid w:val="003D2FFE"/>
    <w:rsid w:val="003D4121"/>
    <w:rsid w:val="003D5289"/>
    <w:rsid w:val="003D687D"/>
    <w:rsid w:val="003E12F4"/>
    <w:rsid w:val="003E4BA2"/>
    <w:rsid w:val="003F3C02"/>
    <w:rsid w:val="003F4ED6"/>
    <w:rsid w:val="003F66B0"/>
    <w:rsid w:val="003F7647"/>
    <w:rsid w:val="004039EC"/>
    <w:rsid w:val="00405A17"/>
    <w:rsid w:val="004070CE"/>
    <w:rsid w:val="0041138A"/>
    <w:rsid w:val="004124E2"/>
    <w:rsid w:val="00414D42"/>
    <w:rsid w:val="00416A71"/>
    <w:rsid w:val="004206CA"/>
    <w:rsid w:val="0042330B"/>
    <w:rsid w:val="004239B5"/>
    <w:rsid w:val="00423C82"/>
    <w:rsid w:val="00424B81"/>
    <w:rsid w:val="00432C08"/>
    <w:rsid w:val="00436EE5"/>
    <w:rsid w:val="004375A3"/>
    <w:rsid w:val="004405C0"/>
    <w:rsid w:val="00440B58"/>
    <w:rsid w:val="0044202C"/>
    <w:rsid w:val="0044454D"/>
    <w:rsid w:val="0044597E"/>
    <w:rsid w:val="00445A59"/>
    <w:rsid w:val="00446BB5"/>
    <w:rsid w:val="00451396"/>
    <w:rsid w:val="00451882"/>
    <w:rsid w:val="004543FA"/>
    <w:rsid w:val="004558CD"/>
    <w:rsid w:val="004565A2"/>
    <w:rsid w:val="0045762B"/>
    <w:rsid w:val="004619A7"/>
    <w:rsid w:val="00462467"/>
    <w:rsid w:val="00465EB0"/>
    <w:rsid w:val="00467084"/>
    <w:rsid w:val="00471C30"/>
    <w:rsid w:val="00471DE7"/>
    <w:rsid w:val="00476B31"/>
    <w:rsid w:val="00477B72"/>
    <w:rsid w:val="00480D43"/>
    <w:rsid w:val="00483F55"/>
    <w:rsid w:val="00486A4E"/>
    <w:rsid w:val="0048762A"/>
    <w:rsid w:val="00487F9A"/>
    <w:rsid w:val="00490C20"/>
    <w:rsid w:val="00491EC9"/>
    <w:rsid w:val="004A0527"/>
    <w:rsid w:val="004A0F33"/>
    <w:rsid w:val="004A18D7"/>
    <w:rsid w:val="004A2128"/>
    <w:rsid w:val="004A3083"/>
    <w:rsid w:val="004A5365"/>
    <w:rsid w:val="004B0AB6"/>
    <w:rsid w:val="004B195F"/>
    <w:rsid w:val="004B3ACA"/>
    <w:rsid w:val="004B5CB9"/>
    <w:rsid w:val="004B5EFE"/>
    <w:rsid w:val="004B6E08"/>
    <w:rsid w:val="004C461E"/>
    <w:rsid w:val="004C7468"/>
    <w:rsid w:val="004D1227"/>
    <w:rsid w:val="004D1302"/>
    <w:rsid w:val="004E12EA"/>
    <w:rsid w:val="004E1514"/>
    <w:rsid w:val="004E1CDE"/>
    <w:rsid w:val="004E3AB1"/>
    <w:rsid w:val="004E605A"/>
    <w:rsid w:val="004E6A3F"/>
    <w:rsid w:val="004E7414"/>
    <w:rsid w:val="004F0D8F"/>
    <w:rsid w:val="004F4C3C"/>
    <w:rsid w:val="00500042"/>
    <w:rsid w:val="0050160F"/>
    <w:rsid w:val="0050481A"/>
    <w:rsid w:val="00510124"/>
    <w:rsid w:val="00510F36"/>
    <w:rsid w:val="00513A13"/>
    <w:rsid w:val="00513DFB"/>
    <w:rsid w:val="00514413"/>
    <w:rsid w:val="0052302D"/>
    <w:rsid w:val="00524524"/>
    <w:rsid w:val="00525B31"/>
    <w:rsid w:val="00530EBE"/>
    <w:rsid w:val="005362BA"/>
    <w:rsid w:val="00537992"/>
    <w:rsid w:val="0054114B"/>
    <w:rsid w:val="0054226B"/>
    <w:rsid w:val="00543E9B"/>
    <w:rsid w:val="00551451"/>
    <w:rsid w:val="005610DB"/>
    <w:rsid w:val="00562895"/>
    <w:rsid w:val="0057370C"/>
    <w:rsid w:val="00574513"/>
    <w:rsid w:val="005755F8"/>
    <w:rsid w:val="00582140"/>
    <w:rsid w:val="00585215"/>
    <w:rsid w:val="00586D3B"/>
    <w:rsid w:val="00586E49"/>
    <w:rsid w:val="00591DBD"/>
    <w:rsid w:val="00591EBC"/>
    <w:rsid w:val="00592116"/>
    <w:rsid w:val="0059798A"/>
    <w:rsid w:val="005A55D1"/>
    <w:rsid w:val="005A57E9"/>
    <w:rsid w:val="005A73E8"/>
    <w:rsid w:val="005B0967"/>
    <w:rsid w:val="005B3521"/>
    <w:rsid w:val="005B41C9"/>
    <w:rsid w:val="005B4C9C"/>
    <w:rsid w:val="005B5254"/>
    <w:rsid w:val="005B57FB"/>
    <w:rsid w:val="005B7383"/>
    <w:rsid w:val="005B78BF"/>
    <w:rsid w:val="005C10E4"/>
    <w:rsid w:val="005C3ED1"/>
    <w:rsid w:val="005C48B0"/>
    <w:rsid w:val="005C638C"/>
    <w:rsid w:val="005C6FAE"/>
    <w:rsid w:val="005C7C46"/>
    <w:rsid w:val="005D211C"/>
    <w:rsid w:val="005D22DC"/>
    <w:rsid w:val="005D5515"/>
    <w:rsid w:val="005E2D65"/>
    <w:rsid w:val="005E33F7"/>
    <w:rsid w:val="005F6CF9"/>
    <w:rsid w:val="005F6E90"/>
    <w:rsid w:val="006007E6"/>
    <w:rsid w:val="00601270"/>
    <w:rsid w:val="00601B3D"/>
    <w:rsid w:val="006026A6"/>
    <w:rsid w:val="00602A90"/>
    <w:rsid w:val="00605401"/>
    <w:rsid w:val="00606CFD"/>
    <w:rsid w:val="00611EE7"/>
    <w:rsid w:val="00612F6B"/>
    <w:rsid w:val="00614277"/>
    <w:rsid w:val="00617B25"/>
    <w:rsid w:val="006226DB"/>
    <w:rsid w:val="00626F57"/>
    <w:rsid w:val="00630429"/>
    <w:rsid w:val="006373E1"/>
    <w:rsid w:val="00640509"/>
    <w:rsid w:val="00640A51"/>
    <w:rsid w:val="00642143"/>
    <w:rsid w:val="0064379D"/>
    <w:rsid w:val="00643BFB"/>
    <w:rsid w:val="00644A88"/>
    <w:rsid w:val="00645536"/>
    <w:rsid w:val="00652028"/>
    <w:rsid w:val="006543F7"/>
    <w:rsid w:val="0065580E"/>
    <w:rsid w:val="00657EB9"/>
    <w:rsid w:val="0066014A"/>
    <w:rsid w:val="00661214"/>
    <w:rsid w:val="006626EA"/>
    <w:rsid w:val="00664248"/>
    <w:rsid w:val="00666DF9"/>
    <w:rsid w:val="006731B4"/>
    <w:rsid w:val="006737EC"/>
    <w:rsid w:val="00674807"/>
    <w:rsid w:val="00675113"/>
    <w:rsid w:val="00675390"/>
    <w:rsid w:val="00680A48"/>
    <w:rsid w:val="00690517"/>
    <w:rsid w:val="00694E64"/>
    <w:rsid w:val="006956FD"/>
    <w:rsid w:val="006966D5"/>
    <w:rsid w:val="0069671D"/>
    <w:rsid w:val="00697FB7"/>
    <w:rsid w:val="006A4AF7"/>
    <w:rsid w:val="006A5142"/>
    <w:rsid w:val="006A5662"/>
    <w:rsid w:val="006A58DE"/>
    <w:rsid w:val="006B0493"/>
    <w:rsid w:val="006B064C"/>
    <w:rsid w:val="006B097E"/>
    <w:rsid w:val="006B18B0"/>
    <w:rsid w:val="006B340A"/>
    <w:rsid w:val="006B4FF6"/>
    <w:rsid w:val="006B54AD"/>
    <w:rsid w:val="006B7A47"/>
    <w:rsid w:val="006C0EF7"/>
    <w:rsid w:val="006C559C"/>
    <w:rsid w:val="006C6844"/>
    <w:rsid w:val="006D0286"/>
    <w:rsid w:val="006D2A2D"/>
    <w:rsid w:val="006D3C49"/>
    <w:rsid w:val="006D4FC9"/>
    <w:rsid w:val="006D58F7"/>
    <w:rsid w:val="006E18D7"/>
    <w:rsid w:val="006E35DE"/>
    <w:rsid w:val="006E68A0"/>
    <w:rsid w:val="006E6D6F"/>
    <w:rsid w:val="006F40BB"/>
    <w:rsid w:val="006F67EA"/>
    <w:rsid w:val="006F74EB"/>
    <w:rsid w:val="0070020F"/>
    <w:rsid w:val="0070311D"/>
    <w:rsid w:val="00703381"/>
    <w:rsid w:val="007036A8"/>
    <w:rsid w:val="00710A7E"/>
    <w:rsid w:val="00713EAC"/>
    <w:rsid w:val="007218F1"/>
    <w:rsid w:val="00724954"/>
    <w:rsid w:val="00724C08"/>
    <w:rsid w:val="00724D30"/>
    <w:rsid w:val="0072661F"/>
    <w:rsid w:val="007271FF"/>
    <w:rsid w:val="00727300"/>
    <w:rsid w:val="0072770A"/>
    <w:rsid w:val="00732F87"/>
    <w:rsid w:val="00734B25"/>
    <w:rsid w:val="00734D5F"/>
    <w:rsid w:val="00737640"/>
    <w:rsid w:val="00742F1E"/>
    <w:rsid w:val="007444F6"/>
    <w:rsid w:val="007468D4"/>
    <w:rsid w:val="00753061"/>
    <w:rsid w:val="00754C41"/>
    <w:rsid w:val="00756C8E"/>
    <w:rsid w:val="00756EE3"/>
    <w:rsid w:val="00761938"/>
    <w:rsid w:val="00764201"/>
    <w:rsid w:val="007648F4"/>
    <w:rsid w:val="00770361"/>
    <w:rsid w:val="0077054B"/>
    <w:rsid w:val="00770DF4"/>
    <w:rsid w:val="007711E8"/>
    <w:rsid w:val="00771226"/>
    <w:rsid w:val="00776870"/>
    <w:rsid w:val="00781A86"/>
    <w:rsid w:val="0078569E"/>
    <w:rsid w:val="0079489A"/>
    <w:rsid w:val="0079507A"/>
    <w:rsid w:val="007A02FA"/>
    <w:rsid w:val="007A2B98"/>
    <w:rsid w:val="007A3A88"/>
    <w:rsid w:val="007A5C74"/>
    <w:rsid w:val="007B0C8C"/>
    <w:rsid w:val="007B5513"/>
    <w:rsid w:val="007C27C5"/>
    <w:rsid w:val="007C47CF"/>
    <w:rsid w:val="007C4ED8"/>
    <w:rsid w:val="007D231D"/>
    <w:rsid w:val="007D2EBF"/>
    <w:rsid w:val="007D44D7"/>
    <w:rsid w:val="007D6186"/>
    <w:rsid w:val="007D656A"/>
    <w:rsid w:val="007D6993"/>
    <w:rsid w:val="007D75D5"/>
    <w:rsid w:val="007E39E8"/>
    <w:rsid w:val="007E6A35"/>
    <w:rsid w:val="007E73B7"/>
    <w:rsid w:val="007F6B29"/>
    <w:rsid w:val="007F7364"/>
    <w:rsid w:val="007F7523"/>
    <w:rsid w:val="007F7855"/>
    <w:rsid w:val="007F7E7A"/>
    <w:rsid w:val="008016E6"/>
    <w:rsid w:val="008023E8"/>
    <w:rsid w:val="00803D0A"/>
    <w:rsid w:val="008075F2"/>
    <w:rsid w:val="00813205"/>
    <w:rsid w:val="0081359F"/>
    <w:rsid w:val="00817D15"/>
    <w:rsid w:val="008275EC"/>
    <w:rsid w:val="008301A2"/>
    <w:rsid w:val="008303AA"/>
    <w:rsid w:val="00830D4E"/>
    <w:rsid w:val="00833C06"/>
    <w:rsid w:val="00836CCC"/>
    <w:rsid w:val="00837AFE"/>
    <w:rsid w:val="00840FBF"/>
    <w:rsid w:val="00846D88"/>
    <w:rsid w:val="00852963"/>
    <w:rsid w:val="00852A29"/>
    <w:rsid w:val="00853371"/>
    <w:rsid w:val="008544AF"/>
    <w:rsid w:val="00855537"/>
    <w:rsid w:val="00855C80"/>
    <w:rsid w:val="00856ABE"/>
    <w:rsid w:val="00860E79"/>
    <w:rsid w:val="008667BD"/>
    <w:rsid w:val="00866D46"/>
    <w:rsid w:val="00866DAE"/>
    <w:rsid w:val="00873046"/>
    <w:rsid w:val="0087398B"/>
    <w:rsid w:val="00874A30"/>
    <w:rsid w:val="008750AA"/>
    <w:rsid w:val="008751F8"/>
    <w:rsid w:val="008829B3"/>
    <w:rsid w:val="00882F70"/>
    <w:rsid w:val="008866F0"/>
    <w:rsid w:val="00886944"/>
    <w:rsid w:val="00887077"/>
    <w:rsid w:val="0089230F"/>
    <w:rsid w:val="00893E38"/>
    <w:rsid w:val="00897939"/>
    <w:rsid w:val="008A06CF"/>
    <w:rsid w:val="008A1957"/>
    <w:rsid w:val="008A1C80"/>
    <w:rsid w:val="008A4161"/>
    <w:rsid w:val="008A5919"/>
    <w:rsid w:val="008A7DCA"/>
    <w:rsid w:val="008B110F"/>
    <w:rsid w:val="008B5FD6"/>
    <w:rsid w:val="008B7AE0"/>
    <w:rsid w:val="008C0768"/>
    <w:rsid w:val="008C1846"/>
    <w:rsid w:val="008C1DD6"/>
    <w:rsid w:val="008C244E"/>
    <w:rsid w:val="008C2B9D"/>
    <w:rsid w:val="008C6316"/>
    <w:rsid w:val="008D0C92"/>
    <w:rsid w:val="008D126E"/>
    <w:rsid w:val="008D2952"/>
    <w:rsid w:val="008D2B17"/>
    <w:rsid w:val="008D3710"/>
    <w:rsid w:val="008D5810"/>
    <w:rsid w:val="008D7087"/>
    <w:rsid w:val="008D7765"/>
    <w:rsid w:val="008E0A3D"/>
    <w:rsid w:val="008E584F"/>
    <w:rsid w:val="008E7399"/>
    <w:rsid w:val="008F3865"/>
    <w:rsid w:val="009019FA"/>
    <w:rsid w:val="00904866"/>
    <w:rsid w:val="00904A9A"/>
    <w:rsid w:val="00904E84"/>
    <w:rsid w:val="00905ED3"/>
    <w:rsid w:val="00906416"/>
    <w:rsid w:val="00907C44"/>
    <w:rsid w:val="00910EFA"/>
    <w:rsid w:val="009117F9"/>
    <w:rsid w:val="00914D37"/>
    <w:rsid w:val="00915FE7"/>
    <w:rsid w:val="00916301"/>
    <w:rsid w:val="00920BC6"/>
    <w:rsid w:val="00921DA2"/>
    <w:rsid w:val="00923550"/>
    <w:rsid w:val="00924274"/>
    <w:rsid w:val="00924D3F"/>
    <w:rsid w:val="00926437"/>
    <w:rsid w:val="00926AE8"/>
    <w:rsid w:val="00931CD9"/>
    <w:rsid w:val="00932657"/>
    <w:rsid w:val="00933B39"/>
    <w:rsid w:val="009414AD"/>
    <w:rsid w:val="00941BA8"/>
    <w:rsid w:val="00942DB3"/>
    <w:rsid w:val="009441A7"/>
    <w:rsid w:val="00944992"/>
    <w:rsid w:val="0094566E"/>
    <w:rsid w:val="0094617E"/>
    <w:rsid w:val="00946283"/>
    <w:rsid w:val="009565EC"/>
    <w:rsid w:val="009578D2"/>
    <w:rsid w:val="0096097B"/>
    <w:rsid w:val="00967954"/>
    <w:rsid w:val="00967FC3"/>
    <w:rsid w:val="0098088C"/>
    <w:rsid w:val="00982661"/>
    <w:rsid w:val="009865F9"/>
    <w:rsid w:val="00991BA0"/>
    <w:rsid w:val="00992FB0"/>
    <w:rsid w:val="0099398D"/>
    <w:rsid w:val="009957B0"/>
    <w:rsid w:val="009A2460"/>
    <w:rsid w:val="009A29A5"/>
    <w:rsid w:val="009A3E1D"/>
    <w:rsid w:val="009A3F41"/>
    <w:rsid w:val="009A6E43"/>
    <w:rsid w:val="009B19A7"/>
    <w:rsid w:val="009B2D05"/>
    <w:rsid w:val="009B361D"/>
    <w:rsid w:val="009B5520"/>
    <w:rsid w:val="009C054D"/>
    <w:rsid w:val="009C3EF6"/>
    <w:rsid w:val="009C7250"/>
    <w:rsid w:val="009D3BA7"/>
    <w:rsid w:val="009D5D03"/>
    <w:rsid w:val="009F0A4C"/>
    <w:rsid w:val="009F4236"/>
    <w:rsid w:val="009F6060"/>
    <w:rsid w:val="00A005E2"/>
    <w:rsid w:val="00A1498C"/>
    <w:rsid w:val="00A15493"/>
    <w:rsid w:val="00A158E2"/>
    <w:rsid w:val="00A301A0"/>
    <w:rsid w:val="00A32626"/>
    <w:rsid w:val="00A339ED"/>
    <w:rsid w:val="00A35EB4"/>
    <w:rsid w:val="00A51935"/>
    <w:rsid w:val="00A522B0"/>
    <w:rsid w:val="00A56738"/>
    <w:rsid w:val="00A61369"/>
    <w:rsid w:val="00A61FFF"/>
    <w:rsid w:val="00A62C56"/>
    <w:rsid w:val="00A64E90"/>
    <w:rsid w:val="00A7336F"/>
    <w:rsid w:val="00A73F83"/>
    <w:rsid w:val="00A74C2D"/>
    <w:rsid w:val="00A8028A"/>
    <w:rsid w:val="00A8123F"/>
    <w:rsid w:val="00A8191D"/>
    <w:rsid w:val="00A83987"/>
    <w:rsid w:val="00A83A33"/>
    <w:rsid w:val="00A840AB"/>
    <w:rsid w:val="00A84DCA"/>
    <w:rsid w:val="00A85978"/>
    <w:rsid w:val="00A86809"/>
    <w:rsid w:val="00A9044A"/>
    <w:rsid w:val="00A91768"/>
    <w:rsid w:val="00A93256"/>
    <w:rsid w:val="00A94DA2"/>
    <w:rsid w:val="00A96AF1"/>
    <w:rsid w:val="00A97B98"/>
    <w:rsid w:val="00AA1095"/>
    <w:rsid w:val="00AA268B"/>
    <w:rsid w:val="00AA2815"/>
    <w:rsid w:val="00AA2985"/>
    <w:rsid w:val="00AA5205"/>
    <w:rsid w:val="00AA6406"/>
    <w:rsid w:val="00AB6397"/>
    <w:rsid w:val="00AB6EFD"/>
    <w:rsid w:val="00AB7619"/>
    <w:rsid w:val="00AB783A"/>
    <w:rsid w:val="00AC0BEA"/>
    <w:rsid w:val="00AC3A03"/>
    <w:rsid w:val="00AC3E37"/>
    <w:rsid w:val="00AC4793"/>
    <w:rsid w:val="00AD1099"/>
    <w:rsid w:val="00AD1A33"/>
    <w:rsid w:val="00AD2B0C"/>
    <w:rsid w:val="00AD69A2"/>
    <w:rsid w:val="00AD778C"/>
    <w:rsid w:val="00AE1154"/>
    <w:rsid w:val="00AE150C"/>
    <w:rsid w:val="00AE1645"/>
    <w:rsid w:val="00AE1B1E"/>
    <w:rsid w:val="00AE3DD0"/>
    <w:rsid w:val="00AE40ED"/>
    <w:rsid w:val="00AE4E05"/>
    <w:rsid w:val="00AE4E86"/>
    <w:rsid w:val="00AF079D"/>
    <w:rsid w:val="00AF0F2D"/>
    <w:rsid w:val="00AF114D"/>
    <w:rsid w:val="00AF13D2"/>
    <w:rsid w:val="00AF30D6"/>
    <w:rsid w:val="00AF4419"/>
    <w:rsid w:val="00AF5503"/>
    <w:rsid w:val="00AF724F"/>
    <w:rsid w:val="00B0243B"/>
    <w:rsid w:val="00B03FA6"/>
    <w:rsid w:val="00B04F9D"/>
    <w:rsid w:val="00B10C93"/>
    <w:rsid w:val="00B10E2A"/>
    <w:rsid w:val="00B1216A"/>
    <w:rsid w:val="00B12F1C"/>
    <w:rsid w:val="00B157C0"/>
    <w:rsid w:val="00B22748"/>
    <w:rsid w:val="00B27C78"/>
    <w:rsid w:val="00B32A47"/>
    <w:rsid w:val="00B36528"/>
    <w:rsid w:val="00B36B07"/>
    <w:rsid w:val="00B43E7E"/>
    <w:rsid w:val="00B47F3A"/>
    <w:rsid w:val="00B5023B"/>
    <w:rsid w:val="00B50729"/>
    <w:rsid w:val="00B51CDB"/>
    <w:rsid w:val="00B52B06"/>
    <w:rsid w:val="00B57578"/>
    <w:rsid w:val="00B57BA1"/>
    <w:rsid w:val="00B60ED8"/>
    <w:rsid w:val="00B61A26"/>
    <w:rsid w:val="00B62F4D"/>
    <w:rsid w:val="00B64C30"/>
    <w:rsid w:val="00B66B7F"/>
    <w:rsid w:val="00B71657"/>
    <w:rsid w:val="00B735FC"/>
    <w:rsid w:val="00B7390D"/>
    <w:rsid w:val="00B73F6E"/>
    <w:rsid w:val="00B7543B"/>
    <w:rsid w:val="00B75EBF"/>
    <w:rsid w:val="00B7633D"/>
    <w:rsid w:val="00B76D87"/>
    <w:rsid w:val="00B80655"/>
    <w:rsid w:val="00B80A2B"/>
    <w:rsid w:val="00B80E05"/>
    <w:rsid w:val="00B83770"/>
    <w:rsid w:val="00B86002"/>
    <w:rsid w:val="00B92CF3"/>
    <w:rsid w:val="00B92F2F"/>
    <w:rsid w:val="00B963F0"/>
    <w:rsid w:val="00BA4480"/>
    <w:rsid w:val="00BA7910"/>
    <w:rsid w:val="00BB2E09"/>
    <w:rsid w:val="00BB7C01"/>
    <w:rsid w:val="00BC191E"/>
    <w:rsid w:val="00BC1FEA"/>
    <w:rsid w:val="00BC7713"/>
    <w:rsid w:val="00BD0B2C"/>
    <w:rsid w:val="00BD48FF"/>
    <w:rsid w:val="00BD689E"/>
    <w:rsid w:val="00BE16AF"/>
    <w:rsid w:val="00BE1776"/>
    <w:rsid w:val="00BE2AAA"/>
    <w:rsid w:val="00BE2CC3"/>
    <w:rsid w:val="00BE34A5"/>
    <w:rsid w:val="00BE4091"/>
    <w:rsid w:val="00BE6366"/>
    <w:rsid w:val="00BE7297"/>
    <w:rsid w:val="00BF2147"/>
    <w:rsid w:val="00BF38EB"/>
    <w:rsid w:val="00BF4819"/>
    <w:rsid w:val="00C00DCE"/>
    <w:rsid w:val="00C10F49"/>
    <w:rsid w:val="00C1724D"/>
    <w:rsid w:val="00C23A04"/>
    <w:rsid w:val="00C24008"/>
    <w:rsid w:val="00C2590D"/>
    <w:rsid w:val="00C25B94"/>
    <w:rsid w:val="00C278DD"/>
    <w:rsid w:val="00C27D2E"/>
    <w:rsid w:val="00C30309"/>
    <w:rsid w:val="00C33173"/>
    <w:rsid w:val="00C363BB"/>
    <w:rsid w:val="00C36C8B"/>
    <w:rsid w:val="00C432CC"/>
    <w:rsid w:val="00C44358"/>
    <w:rsid w:val="00C44E4E"/>
    <w:rsid w:val="00C46C49"/>
    <w:rsid w:val="00C47863"/>
    <w:rsid w:val="00C47FEC"/>
    <w:rsid w:val="00C5191C"/>
    <w:rsid w:val="00C52CAF"/>
    <w:rsid w:val="00C54440"/>
    <w:rsid w:val="00C546BE"/>
    <w:rsid w:val="00C57139"/>
    <w:rsid w:val="00C577C2"/>
    <w:rsid w:val="00C62E4A"/>
    <w:rsid w:val="00C64956"/>
    <w:rsid w:val="00C64E59"/>
    <w:rsid w:val="00C65A60"/>
    <w:rsid w:val="00C66356"/>
    <w:rsid w:val="00C668FF"/>
    <w:rsid w:val="00C71E5A"/>
    <w:rsid w:val="00C73ED8"/>
    <w:rsid w:val="00C7592B"/>
    <w:rsid w:val="00C769A7"/>
    <w:rsid w:val="00C772C7"/>
    <w:rsid w:val="00C77B20"/>
    <w:rsid w:val="00C812E6"/>
    <w:rsid w:val="00C8171D"/>
    <w:rsid w:val="00C82306"/>
    <w:rsid w:val="00C90244"/>
    <w:rsid w:val="00C90B0A"/>
    <w:rsid w:val="00C90DC4"/>
    <w:rsid w:val="00C936C5"/>
    <w:rsid w:val="00C94131"/>
    <w:rsid w:val="00C95D5F"/>
    <w:rsid w:val="00C960D5"/>
    <w:rsid w:val="00C96843"/>
    <w:rsid w:val="00CA1AA0"/>
    <w:rsid w:val="00CA3101"/>
    <w:rsid w:val="00CA69B4"/>
    <w:rsid w:val="00CB0A7F"/>
    <w:rsid w:val="00CB11A4"/>
    <w:rsid w:val="00CB34BF"/>
    <w:rsid w:val="00CB3B6E"/>
    <w:rsid w:val="00CB6180"/>
    <w:rsid w:val="00CC1979"/>
    <w:rsid w:val="00CC2D2E"/>
    <w:rsid w:val="00CC5F03"/>
    <w:rsid w:val="00CC6E8C"/>
    <w:rsid w:val="00CD15B9"/>
    <w:rsid w:val="00CD181E"/>
    <w:rsid w:val="00CD3CBA"/>
    <w:rsid w:val="00CD4073"/>
    <w:rsid w:val="00CD4AD1"/>
    <w:rsid w:val="00CD4DAF"/>
    <w:rsid w:val="00CD58DF"/>
    <w:rsid w:val="00CD77BD"/>
    <w:rsid w:val="00CE0817"/>
    <w:rsid w:val="00CE2278"/>
    <w:rsid w:val="00CE3178"/>
    <w:rsid w:val="00CE5140"/>
    <w:rsid w:val="00CE5504"/>
    <w:rsid w:val="00CE6A0A"/>
    <w:rsid w:val="00CE7D44"/>
    <w:rsid w:val="00CF586D"/>
    <w:rsid w:val="00CF6689"/>
    <w:rsid w:val="00CF726D"/>
    <w:rsid w:val="00CF7F1B"/>
    <w:rsid w:val="00D0070A"/>
    <w:rsid w:val="00D02FBD"/>
    <w:rsid w:val="00D07246"/>
    <w:rsid w:val="00D13392"/>
    <w:rsid w:val="00D275C0"/>
    <w:rsid w:val="00D27E85"/>
    <w:rsid w:val="00D30D27"/>
    <w:rsid w:val="00D37717"/>
    <w:rsid w:val="00D37C8B"/>
    <w:rsid w:val="00D406B2"/>
    <w:rsid w:val="00D40AD0"/>
    <w:rsid w:val="00D426DD"/>
    <w:rsid w:val="00D460DA"/>
    <w:rsid w:val="00D46B82"/>
    <w:rsid w:val="00D506F9"/>
    <w:rsid w:val="00D52D43"/>
    <w:rsid w:val="00D53F58"/>
    <w:rsid w:val="00D571A2"/>
    <w:rsid w:val="00D572EA"/>
    <w:rsid w:val="00D57CCB"/>
    <w:rsid w:val="00D61D0D"/>
    <w:rsid w:val="00D63A42"/>
    <w:rsid w:val="00D63A82"/>
    <w:rsid w:val="00D7132B"/>
    <w:rsid w:val="00D7166A"/>
    <w:rsid w:val="00D71FF6"/>
    <w:rsid w:val="00D76C2E"/>
    <w:rsid w:val="00D846D2"/>
    <w:rsid w:val="00D848D5"/>
    <w:rsid w:val="00D852BC"/>
    <w:rsid w:val="00D857C7"/>
    <w:rsid w:val="00D91F90"/>
    <w:rsid w:val="00D97C5B"/>
    <w:rsid w:val="00DA0631"/>
    <w:rsid w:val="00DA0674"/>
    <w:rsid w:val="00DA07B3"/>
    <w:rsid w:val="00DA34A1"/>
    <w:rsid w:val="00DA7422"/>
    <w:rsid w:val="00DA7EF5"/>
    <w:rsid w:val="00DB0E1E"/>
    <w:rsid w:val="00DB19CF"/>
    <w:rsid w:val="00DB4354"/>
    <w:rsid w:val="00DC58BD"/>
    <w:rsid w:val="00DC7180"/>
    <w:rsid w:val="00DD58ED"/>
    <w:rsid w:val="00DD7B15"/>
    <w:rsid w:val="00DE0CF0"/>
    <w:rsid w:val="00DE1C23"/>
    <w:rsid w:val="00DE243D"/>
    <w:rsid w:val="00DE5182"/>
    <w:rsid w:val="00DE78E5"/>
    <w:rsid w:val="00DF142C"/>
    <w:rsid w:val="00DF254E"/>
    <w:rsid w:val="00E04A74"/>
    <w:rsid w:val="00E05E63"/>
    <w:rsid w:val="00E0607C"/>
    <w:rsid w:val="00E0729D"/>
    <w:rsid w:val="00E10C07"/>
    <w:rsid w:val="00E131B8"/>
    <w:rsid w:val="00E132BB"/>
    <w:rsid w:val="00E14F86"/>
    <w:rsid w:val="00E17FA9"/>
    <w:rsid w:val="00E20027"/>
    <w:rsid w:val="00E20416"/>
    <w:rsid w:val="00E20ABC"/>
    <w:rsid w:val="00E2277C"/>
    <w:rsid w:val="00E250DF"/>
    <w:rsid w:val="00E30CBA"/>
    <w:rsid w:val="00E371B2"/>
    <w:rsid w:val="00E37954"/>
    <w:rsid w:val="00E43F1D"/>
    <w:rsid w:val="00E45BA6"/>
    <w:rsid w:val="00E4693C"/>
    <w:rsid w:val="00E47B45"/>
    <w:rsid w:val="00E51D23"/>
    <w:rsid w:val="00E53822"/>
    <w:rsid w:val="00E541B3"/>
    <w:rsid w:val="00E54260"/>
    <w:rsid w:val="00E601B6"/>
    <w:rsid w:val="00E617F1"/>
    <w:rsid w:val="00E62319"/>
    <w:rsid w:val="00E65E03"/>
    <w:rsid w:val="00E66AF5"/>
    <w:rsid w:val="00E67978"/>
    <w:rsid w:val="00E7055A"/>
    <w:rsid w:val="00E713D4"/>
    <w:rsid w:val="00E71EEE"/>
    <w:rsid w:val="00E733E0"/>
    <w:rsid w:val="00E75E4D"/>
    <w:rsid w:val="00E76932"/>
    <w:rsid w:val="00E80407"/>
    <w:rsid w:val="00E80A00"/>
    <w:rsid w:val="00E8140B"/>
    <w:rsid w:val="00E83239"/>
    <w:rsid w:val="00E966E5"/>
    <w:rsid w:val="00E96FAF"/>
    <w:rsid w:val="00E97D0C"/>
    <w:rsid w:val="00EA2B80"/>
    <w:rsid w:val="00EA4E1F"/>
    <w:rsid w:val="00EA5856"/>
    <w:rsid w:val="00EA5EFA"/>
    <w:rsid w:val="00EA746C"/>
    <w:rsid w:val="00EB16FD"/>
    <w:rsid w:val="00EB2555"/>
    <w:rsid w:val="00EB5606"/>
    <w:rsid w:val="00EC0218"/>
    <w:rsid w:val="00EC2E4D"/>
    <w:rsid w:val="00EC42FF"/>
    <w:rsid w:val="00EC4355"/>
    <w:rsid w:val="00ED1BD1"/>
    <w:rsid w:val="00ED2117"/>
    <w:rsid w:val="00ED5795"/>
    <w:rsid w:val="00EE0ED6"/>
    <w:rsid w:val="00EE22B9"/>
    <w:rsid w:val="00EE27F7"/>
    <w:rsid w:val="00EE4FED"/>
    <w:rsid w:val="00EE64C6"/>
    <w:rsid w:val="00EE7CB0"/>
    <w:rsid w:val="00EF791D"/>
    <w:rsid w:val="00F01219"/>
    <w:rsid w:val="00F02DA3"/>
    <w:rsid w:val="00F062D7"/>
    <w:rsid w:val="00F0776F"/>
    <w:rsid w:val="00F07C2D"/>
    <w:rsid w:val="00F07D48"/>
    <w:rsid w:val="00F10679"/>
    <w:rsid w:val="00F113B1"/>
    <w:rsid w:val="00F116CD"/>
    <w:rsid w:val="00F11C3E"/>
    <w:rsid w:val="00F16CE8"/>
    <w:rsid w:val="00F176FC"/>
    <w:rsid w:val="00F17924"/>
    <w:rsid w:val="00F17DDF"/>
    <w:rsid w:val="00F17F0C"/>
    <w:rsid w:val="00F205C5"/>
    <w:rsid w:val="00F24515"/>
    <w:rsid w:val="00F25ED0"/>
    <w:rsid w:val="00F274F9"/>
    <w:rsid w:val="00F300C7"/>
    <w:rsid w:val="00F3194D"/>
    <w:rsid w:val="00F31DEC"/>
    <w:rsid w:val="00F360C9"/>
    <w:rsid w:val="00F40EAF"/>
    <w:rsid w:val="00F438CD"/>
    <w:rsid w:val="00F45664"/>
    <w:rsid w:val="00F462D6"/>
    <w:rsid w:val="00F47071"/>
    <w:rsid w:val="00F511A1"/>
    <w:rsid w:val="00F519ED"/>
    <w:rsid w:val="00F51B83"/>
    <w:rsid w:val="00F52A8C"/>
    <w:rsid w:val="00F53D91"/>
    <w:rsid w:val="00F567DD"/>
    <w:rsid w:val="00F66AC5"/>
    <w:rsid w:val="00F70665"/>
    <w:rsid w:val="00F7175F"/>
    <w:rsid w:val="00F75E23"/>
    <w:rsid w:val="00F76060"/>
    <w:rsid w:val="00F77656"/>
    <w:rsid w:val="00F814AE"/>
    <w:rsid w:val="00F82BB8"/>
    <w:rsid w:val="00F84A7E"/>
    <w:rsid w:val="00F86376"/>
    <w:rsid w:val="00F8667D"/>
    <w:rsid w:val="00F915CE"/>
    <w:rsid w:val="00F9351C"/>
    <w:rsid w:val="00F97A78"/>
    <w:rsid w:val="00FA1D74"/>
    <w:rsid w:val="00FA5895"/>
    <w:rsid w:val="00FA6788"/>
    <w:rsid w:val="00FB0753"/>
    <w:rsid w:val="00FB36C7"/>
    <w:rsid w:val="00FB3C4A"/>
    <w:rsid w:val="00FB65EF"/>
    <w:rsid w:val="00FC1C39"/>
    <w:rsid w:val="00FC241D"/>
    <w:rsid w:val="00FC3694"/>
    <w:rsid w:val="00FC5056"/>
    <w:rsid w:val="00FD0AAE"/>
    <w:rsid w:val="00FD38FC"/>
    <w:rsid w:val="00FE1609"/>
    <w:rsid w:val="00FE17FE"/>
    <w:rsid w:val="00FE4BA9"/>
    <w:rsid w:val="00FF22BA"/>
    <w:rsid w:val="00FF2526"/>
    <w:rsid w:val="00FF364D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D4495"/>
  <w15:chartTrackingRefBased/>
  <w15:docId w15:val="{6714A75F-2DD2-4CA9-8068-B88E096FD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眉 字符"/>
    <w:basedOn w:val="a0"/>
    <w:link w:val="a5"/>
    <w:uiPriority w:val="99"/>
    <w:rsid w:val="001D1208"/>
    <w:rPr>
      <w:rFonts w:ascii="Calibri" w:eastAsia="宋体" w:hAnsi="Calibri" w:cs="Times New Roman"/>
      <w:kern w:val="2"/>
      <w:sz w:val="21"/>
      <w:lang w:eastAsia="zh-CN"/>
    </w:rPr>
  </w:style>
  <w:style w:type="paragraph" w:styleId="a5">
    <w:name w:val="header"/>
    <w:basedOn w:val="a"/>
    <w:link w:val="a4"/>
    <w:uiPriority w:val="99"/>
    <w:unhideWhenUsed/>
    <w:rsid w:val="001D1208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a6">
    <w:name w:val="页脚 字符"/>
    <w:basedOn w:val="a0"/>
    <w:link w:val="a7"/>
    <w:uiPriority w:val="99"/>
    <w:rsid w:val="001D1208"/>
    <w:rPr>
      <w:rFonts w:ascii="Calibri" w:eastAsia="宋体" w:hAnsi="Calibri" w:cs="Times New Roman"/>
      <w:kern w:val="2"/>
      <w:sz w:val="21"/>
      <w:lang w:eastAsia="zh-CN"/>
    </w:rPr>
  </w:style>
  <w:style w:type="paragraph" w:styleId="a7">
    <w:name w:val="footer"/>
    <w:basedOn w:val="a"/>
    <w:link w:val="a6"/>
    <w:uiPriority w:val="99"/>
    <w:unhideWhenUsed/>
    <w:rsid w:val="001D1208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640509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0509"/>
    <w:rPr>
      <w:rFonts w:ascii="Calibri" w:hAnsi="Calibr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D58E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D58ED"/>
    <w:pPr>
      <w:spacing w:line="240" w:lineRule="auto"/>
    </w:pPr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rsid w:val="00DD58ED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D58ED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DD58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7A25A-C1B6-4DB6-889F-37F6A33C6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623</Words>
  <Characters>2065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虹剑</dc:creator>
  <cp:keywords/>
  <dc:description/>
  <cp:lastModifiedBy>wang hongjian</cp:lastModifiedBy>
  <cp:revision>6</cp:revision>
  <cp:lastPrinted>2017-01-27T13:54:00Z</cp:lastPrinted>
  <dcterms:created xsi:type="dcterms:W3CDTF">2018-04-26T15:16:00Z</dcterms:created>
  <dcterms:modified xsi:type="dcterms:W3CDTF">2018-05-04T12:59:00Z</dcterms:modified>
</cp:coreProperties>
</file>